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978200" w14:textId="273B4A5F" w:rsidR="00983734" w:rsidRDefault="00983734" w:rsidP="00983734">
      <w:pPr>
        <w:pStyle w:val="Caption"/>
        <w:keepNext/>
      </w:pPr>
      <w:bookmarkStart w:id="0" w:name="_GoBack"/>
      <w:bookmarkEnd w:id="0"/>
      <w:proofErr w:type="spellStart"/>
      <w:r w:rsidRPr="00983734">
        <w:rPr>
          <w:b/>
        </w:rPr>
        <w:t>eTable</w:t>
      </w:r>
      <w:proofErr w:type="spellEnd"/>
      <w:r w:rsidRPr="00983734">
        <w:rPr>
          <w:b/>
        </w:rPr>
        <w:t xml:space="preserve"> </w:t>
      </w:r>
      <w:r w:rsidRPr="00983734">
        <w:rPr>
          <w:b/>
        </w:rPr>
        <w:fldChar w:fldCharType="begin"/>
      </w:r>
      <w:r w:rsidRPr="00983734">
        <w:rPr>
          <w:b/>
        </w:rPr>
        <w:instrText xml:space="preserve"> SEQ Table \* ARABIC </w:instrText>
      </w:r>
      <w:r w:rsidRPr="00983734">
        <w:rPr>
          <w:b/>
        </w:rPr>
        <w:fldChar w:fldCharType="separate"/>
      </w:r>
      <w:r w:rsidRPr="00983734">
        <w:rPr>
          <w:b/>
          <w:noProof/>
        </w:rPr>
        <w:t>1</w:t>
      </w:r>
      <w:r w:rsidRPr="00983734">
        <w:rPr>
          <w:b/>
        </w:rPr>
        <w:fldChar w:fldCharType="end"/>
      </w:r>
      <w:r w:rsidRPr="00983734">
        <w:rPr>
          <w:b/>
        </w:rPr>
        <w:t>.</w:t>
      </w:r>
      <w:r>
        <w:t xml:space="preserve"> </w:t>
      </w:r>
      <w:r w:rsidR="00987F98">
        <w:t>Overview of prospective population-based studies of food and beverage intake and risk of chronic kidney diseases</w:t>
      </w:r>
    </w:p>
    <w:tbl>
      <w:tblPr>
        <w:tblStyle w:val="TableGrid"/>
        <w:tblW w:w="16293" w:type="dxa"/>
        <w:tblLayout w:type="fixed"/>
        <w:tblLook w:val="04A0" w:firstRow="1" w:lastRow="0" w:firstColumn="1" w:lastColumn="0" w:noHBand="0" w:noVBand="1"/>
      </w:tblPr>
      <w:tblGrid>
        <w:gridCol w:w="1628"/>
        <w:gridCol w:w="1628"/>
        <w:gridCol w:w="1628"/>
        <w:gridCol w:w="1629"/>
        <w:gridCol w:w="1629"/>
        <w:gridCol w:w="1630"/>
        <w:gridCol w:w="1630"/>
        <w:gridCol w:w="1632"/>
        <w:gridCol w:w="1629"/>
        <w:gridCol w:w="1630"/>
      </w:tblGrid>
      <w:tr w:rsidR="00496E90" w:rsidRPr="00115322" w14:paraId="32B229F1" w14:textId="77777777" w:rsidTr="00496E90">
        <w:trPr>
          <w:tblHeader/>
        </w:trPr>
        <w:tc>
          <w:tcPr>
            <w:tcW w:w="1628" w:type="dxa"/>
          </w:tcPr>
          <w:p w14:paraId="6933357E" w14:textId="641BCE7B" w:rsidR="00496E90" w:rsidRDefault="00496E90" w:rsidP="004534D1">
            <w:pPr>
              <w:contextualSpacing/>
            </w:pPr>
            <w:r>
              <w:t>Food, beverage or dietary pattern</w:t>
            </w:r>
          </w:p>
        </w:tc>
        <w:tc>
          <w:tcPr>
            <w:tcW w:w="1628" w:type="dxa"/>
          </w:tcPr>
          <w:p w14:paraId="58FC95B5" w14:textId="14750AFD" w:rsidR="00496E90" w:rsidRPr="00115322" w:rsidRDefault="00496E90" w:rsidP="004534D1">
            <w:pPr>
              <w:contextualSpacing/>
            </w:pPr>
            <w:r>
              <w:t>Author, year</w:t>
            </w:r>
          </w:p>
        </w:tc>
        <w:tc>
          <w:tcPr>
            <w:tcW w:w="1628" w:type="dxa"/>
          </w:tcPr>
          <w:p w14:paraId="6D082528" w14:textId="60769D6F" w:rsidR="00496E90" w:rsidRPr="00115322" w:rsidRDefault="00496E90" w:rsidP="004534D1">
            <w:pPr>
              <w:contextualSpacing/>
            </w:pPr>
            <w:r>
              <w:t>Study population, country</w:t>
            </w:r>
          </w:p>
        </w:tc>
        <w:tc>
          <w:tcPr>
            <w:tcW w:w="1629" w:type="dxa"/>
          </w:tcPr>
          <w:p w14:paraId="6C8658A7" w14:textId="2BB92A09" w:rsidR="00496E90" w:rsidRPr="00115322" w:rsidRDefault="00496E90" w:rsidP="004534D1">
            <w:pPr>
              <w:contextualSpacing/>
            </w:pPr>
            <w:r>
              <w:t>Baseline characteristics</w:t>
            </w:r>
          </w:p>
        </w:tc>
        <w:tc>
          <w:tcPr>
            <w:tcW w:w="1629" w:type="dxa"/>
          </w:tcPr>
          <w:p w14:paraId="7903F8DF" w14:textId="3361F8FD" w:rsidR="00496E90" w:rsidRPr="00115322" w:rsidRDefault="00496E90" w:rsidP="00D00A40">
            <w:pPr>
              <w:contextualSpacing/>
            </w:pPr>
            <w:r>
              <w:t>No. cases / total no.</w:t>
            </w:r>
          </w:p>
        </w:tc>
        <w:tc>
          <w:tcPr>
            <w:tcW w:w="1630" w:type="dxa"/>
          </w:tcPr>
          <w:p w14:paraId="286F8D1B" w14:textId="6A5C11FF" w:rsidR="00496E90" w:rsidRPr="00115322" w:rsidRDefault="00496E90" w:rsidP="004534D1">
            <w:pPr>
              <w:contextualSpacing/>
            </w:pPr>
            <w:r>
              <w:t>Follow-up period</w:t>
            </w:r>
          </w:p>
        </w:tc>
        <w:tc>
          <w:tcPr>
            <w:tcW w:w="1630" w:type="dxa"/>
          </w:tcPr>
          <w:p w14:paraId="5A8515A8" w14:textId="7B851D43" w:rsidR="00496E90" w:rsidRPr="00115322" w:rsidRDefault="00496E90" w:rsidP="00FA5630">
            <w:pPr>
              <w:contextualSpacing/>
            </w:pPr>
            <w:r>
              <w:t xml:space="preserve">Dietary  assessment </w:t>
            </w:r>
          </w:p>
        </w:tc>
        <w:tc>
          <w:tcPr>
            <w:tcW w:w="1632" w:type="dxa"/>
          </w:tcPr>
          <w:p w14:paraId="3E9CA77F" w14:textId="47D10583" w:rsidR="00496E90" w:rsidRPr="00115322" w:rsidRDefault="00496E90" w:rsidP="004534D1">
            <w:pPr>
              <w:contextualSpacing/>
            </w:pPr>
            <w:r>
              <w:t xml:space="preserve">Outcome definition + ascertainment </w:t>
            </w:r>
          </w:p>
        </w:tc>
        <w:tc>
          <w:tcPr>
            <w:tcW w:w="1629" w:type="dxa"/>
          </w:tcPr>
          <w:p w14:paraId="1AD28855" w14:textId="3EB772CC" w:rsidR="00496E90" w:rsidRPr="00587C65" w:rsidRDefault="00496E90" w:rsidP="004534D1">
            <w:pPr>
              <w:contextualSpacing/>
              <w:rPr>
                <w:vertAlign w:val="superscript"/>
              </w:rPr>
            </w:pPr>
            <w:r>
              <w:t>Fully adjusted point estimate (95% CI)</w:t>
            </w:r>
            <w:r w:rsidR="00587C65">
              <w:rPr>
                <w:vertAlign w:val="superscript"/>
              </w:rPr>
              <w:t>a</w:t>
            </w:r>
          </w:p>
        </w:tc>
        <w:tc>
          <w:tcPr>
            <w:tcW w:w="1630" w:type="dxa"/>
          </w:tcPr>
          <w:p w14:paraId="19C4EC83" w14:textId="4FAE0B86" w:rsidR="00496E90" w:rsidRPr="00115322" w:rsidRDefault="00496E90" w:rsidP="004534D1">
            <w:pPr>
              <w:contextualSpacing/>
            </w:pPr>
            <w:r>
              <w:t xml:space="preserve">Confounders  </w:t>
            </w:r>
          </w:p>
        </w:tc>
      </w:tr>
      <w:tr w:rsidR="00496E90" w:rsidRPr="00D06663" w14:paraId="4C9BDBFD" w14:textId="77777777" w:rsidTr="00496E90">
        <w:tc>
          <w:tcPr>
            <w:tcW w:w="1628" w:type="dxa"/>
          </w:tcPr>
          <w:p w14:paraId="745CE4BA" w14:textId="4E851882" w:rsidR="00496E90" w:rsidRPr="001C269E" w:rsidRDefault="00076DEF" w:rsidP="00933BDF">
            <w:pPr>
              <w:contextualSpacing/>
              <w:rPr>
                <w:lang w:val="nl-NL"/>
              </w:rPr>
            </w:pPr>
            <w:r>
              <w:rPr>
                <w:lang w:val="nl-NL"/>
              </w:rPr>
              <w:t xml:space="preserve">Red </w:t>
            </w:r>
            <w:proofErr w:type="spellStart"/>
            <w:r>
              <w:rPr>
                <w:lang w:val="nl-NL"/>
              </w:rPr>
              <w:t>meat</w:t>
            </w:r>
            <w:proofErr w:type="spellEnd"/>
            <w:r>
              <w:rPr>
                <w:lang w:val="nl-NL"/>
              </w:rPr>
              <w:t xml:space="preserve"> </w:t>
            </w:r>
          </w:p>
        </w:tc>
        <w:tc>
          <w:tcPr>
            <w:tcW w:w="1628" w:type="dxa"/>
          </w:tcPr>
          <w:p w14:paraId="4076C208" w14:textId="7B906308" w:rsidR="00496E90" w:rsidRDefault="00496E90" w:rsidP="00933BDF">
            <w:pPr>
              <w:contextualSpacing/>
              <w:rPr>
                <w:lang w:val="nl-NL"/>
              </w:rPr>
            </w:pPr>
            <w:r w:rsidRPr="001C269E">
              <w:rPr>
                <w:lang w:val="nl-NL"/>
              </w:rPr>
              <w:t xml:space="preserve">Haring </w:t>
            </w:r>
            <w:r w:rsidR="007A233D" w:rsidRPr="007A233D">
              <w:rPr>
                <w:i/>
                <w:lang w:val="nl-NL"/>
              </w:rPr>
              <w:t xml:space="preserve">et al. </w:t>
            </w:r>
            <w:r w:rsidRPr="001C269E">
              <w:rPr>
                <w:lang w:val="nl-NL"/>
              </w:rPr>
              <w:t>2017</w:t>
            </w:r>
            <w:r>
              <w:rPr>
                <w:lang w:val="nl-NL"/>
              </w:rPr>
              <w:t xml:space="preserve"> </w:t>
            </w:r>
          </w:p>
          <w:p w14:paraId="54696A0A" w14:textId="575CD8F8" w:rsidR="00496E90" w:rsidRPr="00215C41" w:rsidRDefault="00496E90" w:rsidP="00933BDF">
            <w:pPr>
              <w:contextualSpacing/>
              <w:rPr>
                <w:b/>
                <w:lang w:val="nl-NL"/>
              </w:rPr>
            </w:pPr>
          </w:p>
        </w:tc>
        <w:tc>
          <w:tcPr>
            <w:tcW w:w="1628" w:type="dxa"/>
          </w:tcPr>
          <w:p w14:paraId="6B15D7A6" w14:textId="54BFE6AD" w:rsidR="00496E90" w:rsidRPr="00D06663" w:rsidRDefault="00496E90" w:rsidP="00AE798F">
            <w:pPr>
              <w:contextualSpacing/>
            </w:pPr>
            <w:r>
              <w:t xml:space="preserve">Community-based </w:t>
            </w:r>
            <w:r w:rsidRPr="00115322">
              <w:t>ARIC study, USA</w:t>
            </w:r>
            <w:r>
              <w:t xml:space="preserve"> </w:t>
            </w:r>
          </w:p>
        </w:tc>
        <w:tc>
          <w:tcPr>
            <w:tcW w:w="1629" w:type="dxa"/>
          </w:tcPr>
          <w:p w14:paraId="7431EB06" w14:textId="2F204909" w:rsidR="00496E90" w:rsidRDefault="00020D33" w:rsidP="00102346">
            <w:pPr>
              <w:contextualSpacing/>
            </w:pPr>
            <w:r>
              <w:t>●</w:t>
            </w:r>
            <w:r w:rsidR="00496E90">
              <w:t>Women: 56</w:t>
            </w:r>
            <w:r w:rsidR="00496E90" w:rsidRPr="00102346">
              <w:t>%</w:t>
            </w:r>
          </w:p>
          <w:p w14:paraId="7391E489" w14:textId="54173B1B" w:rsidR="00496E90" w:rsidRDefault="00020D33" w:rsidP="00D06663">
            <w:pPr>
              <w:contextualSpacing/>
            </w:pPr>
            <w:r>
              <w:t>●</w:t>
            </w:r>
            <w:r w:rsidR="00496E90" w:rsidRPr="00115322">
              <w:t>Age: 5</w:t>
            </w:r>
            <w:r w:rsidR="00496E90">
              <w:t>4</w:t>
            </w:r>
            <w:r w:rsidR="00496E90" w:rsidRPr="00115322">
              <w:t xml:space="preserve"> ± </w:t>
            </w:r>
            <w:r w:rsidR="00496E90">
              <w:t>6</w:t>
            </w:r>
            <w:r w:rsidR="00496E90" w:rsidRPr="00115322">
              <w:t>y</w:t>
            </w:r>
          </w:p>
          <w:p w14:paraId="3CF6D769" w14:textId="7C88A924" w:rsidR="00496E90" w:rsidRPr="00045B56" w:rsidRDefault="00020D33" w:rsidP="00102346">
            <w:pPr>
              <w:contextualSpacing/>
            </w:pPr>
            <w:r>
              <w:t>●</w:t>
            </w:r>
            <w:r w:rsidR="00496E90">
              <w:t>Black</w:t>
            </w:r>
            <w:r>
              <w:t xml:space="preserve"> race</w:t>
            </w:r>
            <w:r w:rsidR="00496E90">
              <w:t>: 23%</w:t>
            </w:r>
          </w:p>
          <w:p w14:paraId="0DAADA63" w14:textId="69784C63" w:rsidR="00496E90" w:rsidRDefault="00020D33" w:rsidP="00102346">
            <w:pPr>
              <w:contextualSpacing/>
              <w:rPr>
                <w:vertAlign w:val="superscript"/>
              </w:rPr>
            </w:pPr>
            <w:r>
              <w:t>●</w:t>
            </w:r>
            <w:r w:rsidR="00496E90">
              <w:t>eGFR: 103</w:t>
            </w:r>
            <w:r w:rsidR="00496E90" w:rsidRPr="00115322">
              <w:t xml:space="preserve"> ± 1</w:t>
            </w:r>
            <w:r w:rsidR="00496E90">
              <w:t>4</w:t>
            </w:r>
            <w:r w:rsidR="00496E90" w:rsidRPr="00115322">
              <w:t xml:space="preserve"> ml/min/1.73m</w:t>
            </w:r>
            <w:r w:rsidR="00496E90" w:rsidRPr="00115322">
              <w:rPr>
                <w:vertAlign w:val="superscript"/>
              </w:rPr>
              <w:t>2</w:t>
            </w:r>
          </w:p>
          <w:p w14:paraId="3EF952D5" w14:textId="0814547E" w:rsidR="00496E90" w:rsidRPr="00115322" w:rsidRDefault="00020D33" w:rsidP="00D06663">
            <w:pPr>
              <w:contextualSpacing/>
            </w:pPr>
            <w:r>
              <w:t>●</w:t>
            </w:r>
            <w:r w:rsidR="00496E90" w:rsidRPr="00115322">
              <w:t>Animal protein intake: 46 ± 8 g/day</w:t>
            </w:r>
          </w:p>
          <w:p w14:paraId="3FFEE93A" w14:textId="59FFEDD0" w:rsidR="00496E90" w:rsidRPr="00D06663" w:rsidRDefault="00496E90" w:rsidP="00102346">
            <w:pPr>
              <w:contextualSpacing/>
            </w:pPr>
          </w:p>
        </w:tc>
        <w:tc>
          <w:tcPr>
            <w:tcW w:w="1629" w:type="dxa"/>
          </w:tcPr>
          <w:p w14:paraId="31461B88" w14:textId="774769A5" w:rsidR="00496E90" w:rsidRPr="00D06663" w:rsidRDefault="00496E90" w:rsidP="004534D1">
            <w:pPr>
              <w:contextualSpacing/>
            </w:pPr>
            <w:r>
              <w:t>2,632 / 11,952</w:t>
            </w:r>
          </w:p>
        </w:tc>
        <w:tc>
          <w:tcPr>
            <w:tcW w:w="1630" w:type="dxa"/>
          </w:tcPr>
          <w:p w14:paraId="699AF27E" w14:textId="452220FC" w:rsidR="00496E90" w:rsidRPr="00D06663" w:rsidRDefault="00496E90" w:rsidP="004534D1">
            <w:pPr>
              <w:contextualSpacing/>
            </w:pPr>
            <w:r>
              <w:t>Median: 23.0y</w:t>
            </w:r>
          </w:p>
        </w:tc>
        <w:tc>
          <w:tcPr>
            <w:tcW w:w="1630" w:type="dxa"/>
          </w:tcPr>
          <w:p w14:paraId="7855AD8D" w14:textId="5FC55835" w:rsidR="00496E90" w:rsidRPr="00D06663" w:rsidRDefault="001A54FA" w:rsidP="004534D1">
            <w:pPr>
              <w:contextualSpacing/>
            </w:pPr>
            <w:r>
              <w:t>V</w:t>
            </w:r>
            <w:r w:rsidR="00496E90">
              <w:t>alidated 66-item FFQ</w:t>
            </w:r>
          </w:p>
        </w:tc>
        <w:tc>
          <w:tcPr>
            <w:tcW w:w="1632" w:type="dxa"/>
          </w:tcPr>
          <w:p w14:paraId="32BA9C1B" w14:textId="103F2ADA" w:rsidR="00020D33" w:rsidRDefault="00E909AD" w:rsidP="00651334">
            <w:pPr>
              <w:contextualSpacing/>
            </w:pPr>
            <w:r>
              <w:t>●</w:t>
            </w:r>
            <w:r w:rsidR="00496E90">
              <w:t>Incident CKD</w:t>
            </w:r>
            <w:r w:rsidR="00496E90" w:rsidRPr="00115322">
              <w:t xml:space="preserve">, defined as </w:t>
            </w:r>
            <w:r w:rsidR="00496E90">
              <w:t xml:space="preserve">meeting one of the following criteria: </w:t>
            </w:r>
          </w:p>
          <w:p w14:paraId="58902864" w14:textId="3F0397E4" w:rsidR="00E909AD" w:rsidRDefault="00E909AD" w:rsidP="00E909AD">
            <w:pPr>
              <w:contextualSpacing/>
            </w:pPr>
            <w:r>
              <w:t>1)</w:t>
            </w:r>
            <w:r w:rsidR="00496E90" w:rsidRPr="00115322">
              <w:t>eGFR decrease ≥25% from baseline resulting in eGFR &lt;60 ml/min/1.73m</w:t>
            </w:r>
            <w:r w:rsidR="00496E90" w:rsidRPr="00115322">
              <w:rPr>
                <w:vertAlign w:val="superscript"/>
              </w:rPr>
              <w:t xml:space="preserve">2 </w:t>
            </w:r>
            <w:r>
              <w:t>2)CKD-related hospitalization 3)</w:t>
            </w:r>
            <w:r w:rsidR="00496E90" w:rsidRPr="00115322">
              <w:t xml:space="preserve">CKD-related death or </w:t>
            </w:r>
            <w:r>
              <w:t>4)</w:t>
            </w:r>
            <w:r w:rsidR="00496E90" w:rsidRPr="00115322">
              <w:t>ESRDs</w:t>
            </w:r>
          </w:p>
          <w:p w14:paraId="393C007F" w14:textId="77777777" w:rsidR="00E909AD" w:rsidRDefault="00E909AD" w:rsidP="00E909AD">
            <w:pPr>
              <w:contextualSpacing/>
            </w:pPr>
          </w:p>
          <w:p w14:paraId="09EFFC01" w14:textId="22768E40" w:rsidR="00496E90" w:rsidRPr="00D06663" w:rsidRDefault="00E909AD" w:rsidP="00E909AD">
            <w:pPr>
              <w:contextualSpacing/>
            </w:pPr>
            <w:r>
              <w:t>●</w:t>
            </w:r>
            <w:r w:rsidR="00496E90" w:rsidRPr="00115322">
              <w:t xml:space="preserve">eGFR calculated with 2009 CKD-EPI </w:t>
            </w:r>
            <w:proofErr w:type="spellStart"/>
            <w:r w:rsidR="00496E90" w:rsidRPr="00115322">
              <w:t>equation</w:t>
            </w:r>
            <w:r w:rsidR="00496E90" w:rsidRPr="00115322">
              <w:rPr>
                <w:vertAlign w:val="subscript"/>
              </w:rPr>
              <w:t>creatinine</w:t>
            </w:r>
            <w:proofErr w:type="spellEnd"/>
          </w:p>
        </w:tc>
        <w:tc>
          <w:tcPr>
            <w:tcW w:w="1629" w:type="dxa"/>
          </w:tcPr>
          <w:p w14:paraId="19406A59" w14:textId="77777777" w:rsidR="00496E90" w:rsidRPr="00115322" w:rsidRDefault="00496E90" w:rsidP="00870E49">
            <w:pPr>
              <w:contextualSpacing/>
              <w:rPr>
                <w:szCs w:val="17"/>
              </w:rPr>
            </w:pPr>
            <w:r w:rsidRPr="00115322">
              <w:rPr>
                <w:szCs w:val="17"/>
              </w:rPr>
              <w:t xml:space="preserve">Q5 vs </w:t>
            </w:r>
            <w:r>
              <w:rPr>
                <w:szCs w:val="17"/>
              </w:rPr>
              <w:t>Q</w:t>
            </w:r>
            <w:r w:rsidRPr="00115322">
              <w:rPr>
                <w:szCs w:val="17"/>
              </w:rPr>
              <w:t>1</w:t>
            </w:r>
          </w:p>
          <w:p w14:paraId="573CA8FE" w14:textId="0FC02A1C" w:rsidR="00496E90" w:rsidRDefault="00496E90" w:rsidP="00870E49">
            <w:pPr>
              <w:contextualSpacing/>
              <w:rPr>
                <w:color w:val="FF0000"/>
                <w:szCs w:val="17"/>
              </w:rPr>
            </w:pPr>
            <w:r w:rsidRPr="00115322">
              <w:rPr>
                <w:szCs w:val="17"/>
              </w:rPr>
              <w:t xml:space="preserve">HR (95% CI) </w:t>
            </w:r>
            <w:r w:rsidRPr="00A17F73">
              <w:rPr>
                <w:szCs w:val="17"/>
              </w:rPr>
              <w:t>= 1.19 (</w:t>
            </w:r>
            <w:r w:rsidR="004B0026">
              <w:rPr>
                <w:szCs w:val="17"/>
              </w:rPr>
              <w:t>1.03; 1.36)</w:t>
            </w:r>
            <w:r w:rsidR="0014734D">
              <w:rPr>
                <w:szCs w:val="17"/>
              </w:rPr>
              <w:t>*</w:t>
            </w:r>
          </w:p>
          <w:p w14:paraId="4D2BF380" w14:textId="77777777" w:rsidR="00496E90" w:rsidRPr="00115322" w:rsidRDefault="00496E90" w:rsidP="00870E49">
            <w:pPr>
              <w:contextualSpacing/>
              <w:rPr>
                <w:color w:val="FF0000"/>
                <w:szCs w:val="17"/>
              </w:rPr>
            </w:pPr>
          </w:p>
          <w:p w14:paraId="12B80B9A" w14:textId="77777777" w:rsidR="00496E90" w:rsidRPr="00115322" w:rsidRDefault="00496E90" w:rsidP="00870E49">
            <w:pPr>
              <w:contextualSpacing/>
              <w:rPr>
                <w:szCs w:val="17"/>
              </w:rPr>
            </w:pPr>
          </w:p>
          <w:p w14:paraId="56A3568D" w14:textId="3A68F991" w:rsidR="00496E90" w:rsidRPr="00D06663" w:rsidRDefault="00496E90" w:rsidP="00870E49">
            <w:pPr>
              <w:contextualSpacing/>
            </w:pPr>
          </w:p>
        </w:tc>
        <w:tc>
          <w:tcPr>
            <w:tcW w:w="1630" w:type="dxa"/>
          </w:tcPr>
          <w:p w14:paraId="5DCB486E" w14:textId="2FE9C24C" w:rsidR="00ED45C7" w:rsidRDefault="00ED45C7" w:rsidP="004534D1">
            <w:pPr>
              <w:contextualSpacing/>
            </w:pPr>
            <w:r>
              <w:t>● age, sex, race-</w:t>
            </w:r>
            <w:proofErr w:type="spellStart"/>
            <w:r>
              <w:t>center</w:t>
            </w:r>
            <w:proofErr w:type="spellEnd"/>
          </w:p>
          <w:p w14:paraId="35CFB4E7" w14:textId="6B2959CF" w:rsidR="009F683F" w:rsidRDefault="009F683F" w:rsidP="004534D1">
            <w:pPr>
              <w:contextualSpacing/>
            </w:pPr>
            <w:r>
              <w:t>● BMI, WHR</w:t>
            </w:r>
          </w:p>
          <w:p w14:paraId="74B5C64A" w14:textId="447D1939" w:rsidR="00ED45C7" w:rsidRDefault="00ED45C7" w:rsidP="004534D1">
            <w:pPr>
              <w:contextualSpacing/>
            </w:pPr>
            <w:r>
              <w:t xml:space="preserve">● </w:t>
            </w:r>
            <w:r w:rsidR="006937F7">
              <w:t>current smoker</w:t>
            </w:r>
          </w:p>
          <w:p w14:paraId="6C07F9D2" w14:textId="20BE09AF" w:rsidR="00ED45C7" w:rsidRDefault="00ED45C7" w:rsidP="004534D1">
            <w:pPr>
              <w:contextualSpacing/>
            </w:pPr>
            <w:r>
              <w:t>● alcohol intake</w:t>
            </w:r>
          </w:p>
          <w:p w14:paraId="35863559" w14:textId="4A62203A" w:rsidR="009F683F" w:rsidRDefault="009F683F" w:rsidP="004534D1">
            <w:pPr>
              <w:contextualSpacing/>
            </w:pPr>
            <w:r>
              <w:t>● PA index, leisure-related PA</w:t>
            </w:r>
          </w:p>
          <w:p w14:paraId="5178855E" w14:textId="3F9300BE" w:rsidR="00ED45C7" w:rsidRDefault="00ED45C7" w:rsidP="004534D1">
            <w:pPr>
              <w:contextualSpacing/>
            </w:pPr>
            <w:r>
              <w:t>● education</w:t>
            </w:r>
            <w:r w:rsidR="006937F7">
              <w:t xml:space="preserve"> level</w:t>
            </w:r>
          </w:p>
          <w:p w14:paraId="16C8F28D" w14:textId="261848EC" w:rsidR="00ED45C7" w:rsidRDefault="00ED45C7" w:rsidP="004534D1">
            <w:pPr>
              <w:contextualSpacing/>
            </w:pPr>
            <w:r>
              <w:t>● total caloric intake</w:t>
            </w:r>
          </w:p>
          <w:p w14:paraId="0CB25696" w14:textId="47801FFA" w:rsidR="009F683F" w:rsidRDefault="009F683F" w:rsidP="004534D1">
            <w:pPr>
              <w:contextualSpacing/>
            </w:pPr>
            <w:r>
              <w:t>● total carbohydrate intake</w:t>
            </w:r>
          </w:p>
          <w:p w14:paraId="2E950192" w14:textId="4597DC33" w:rsidR="00ED45C7" w:rsidRDefault="00ED45C7" w:rsidP="004534D1">
            <w:pPr>
              <w:contextualSpacing/>
            </w:pPr>
            <w:r>
              <w:t xml:space="preserve">● HDL-c, </w:t>
            </w:r>
            <w:r w:rsidR="006937F7">
              <w:t xml:space="preserve">LDL-c, </w:t>
            </w:r>
            <w:r>
              <w:t>TGs, total cholesterol</w:t>
            </w:r>
          </w:p>
          <w:p w14:paraId="141348D2" w14:textId="1F20F23B" w:rsidR="009F683F" w:rsidRDefault="009F683F" w:rsidP="004534D1">
            <w:pPr>
              <w:contextualSpacing/>
            </w:pPr>
            <w:r>
              <w:t>● SBP</w:t>
            </w:r>
          </w:p>
          <w:p w14:paraId="533C5529" w14:textId="6AEBFF5E" w:rsidR="00496E90" w:rsidRPr="00D06663" w:rsidRDefault="00ED45C7" w:rsidP="009F683F">
            <w:pPr>
              <w:contextualSpacing/>
            </w:pPr>
            <w:r>
              <w:t>● lipid-lowering medication use, a</w:t>
            </w:r>
            <w:r w:rsidR="009F683F">
              <w:t>nti-hypertensive medication use</w:t>
            </w:r>
          </w:p>
        </w:tc>
      </w:tr>
      <w:tr w:rsidR="00496E90" w:rsidRPr="00C25E91" w14:paraId="54D670EA" w14:textId="77777777" w:rsidTr="00496E90">
        <w:tc>
          <w:tcPr>
            <w:tcW w:w="1628" w:type="dxa"/>
          </w:tcPr>
          <w:p w14:paraId="13ABEF5B" w14:textId="5195A3D9" w:rsidR="00496E90" w:rsidRPr="001C269E" w:rsidRDefault="00076DEF" w:rsidP="00933BDF">
            <w:pPr>
              <w:contextualSpacing/>
              <w:rPr>
                <w:lang w:val="nl-NL"/>
              </w:rPr>
            </w:pPr>
            <w:r>
              <w:rPr>
                <w:lang w:val="nl-NL"/>
              </w:rPr>
              <w:t xml:space="preserve">Red </w:t>
            </w:r>
            <w:proofErr w:type="spellStart"/>
            <w:r>
              <w:rPr>
                <w:lang w:val="nl-NL"/>
              </w:rPr>
              <w:t>meat</w:t>
            </w:r>
            <w:proofErr w:type="spellEnd"/>
            <w:r>
              <w:rPr>
                <w:lang w:val="nl-NL"/>
              </w:rPr>
              <w:t xml:space="preserve"> </w:t>
            </w:r>
          </w:p>
        </w:tc>
        <w:tc>
          <w:tcPr>
            <w:tcW w:w="1628" w:type="dxa"/>
          </w:tcPr>
          <w:p w14:paraId="2FD983B8" w14:textId="03299DFA" w:rsidR="00496E90" w:rsidRPr="008E28BA" w:rsidRDefault="00496E90" w:rsidP="00933BDF">
            <w:pPr>
              <w:contextualSpacing/>
            </w:pPr>
            <w:proofErr w:type="spellStart"/>
            <w:r w:rsidRPr="001C269E">
              <w:rPr>
                <w:lang w:val="nl-NL"/>
              </w:rPr>
              <w:t>Mirmiran</w:t>
            </w:r>
            <w:proofErr w:type="spellEnd"/>
            <w:r w:rsidRPr="001C269E">
              <w:rPr>
                <w:lang w:val="nl-NL"/>
              </w:rPr>
              <w:t xml:space="preserve"> </w:t>
            </w:r>
            <w:r w:rsidR="007A233D" w:rsidRPr="007A233D">
              <w:rPr>
                <w:i/>
                <w:lang w:val="nl-NL"/>
              </w:rPr>
              <w:t xml:space="preserve">et al. </w:t>
            </w:r>
            <w:r w:rsidRPr="001C269E">
              <w:rPr>
                <w:lang w:val="nl-NL"/>
              </w:rPr>
              <w:t xml:space="preserve">2019 </w:t>
            </w:r>
          </w:p>
          <w:p w14:paraId="12534770" w14:textId="1FFC84A0" w:rsidR="00496E90" w:rsidRPr="00DC46F6" w:rsidRDefault="00496E90" w:rsidP="00933BDF">
            <w:pPr>
              <w:contextualSpacing/>
            </w:pPr>
          </w:p>
        </w:tc>
        <w:tc>
          <w:tcPr>
            <w:tcW w:w="1628" w:type="dxa"/>
          </w:tcPr>
          <w:p w14:paraId="1FE854F4" w14:textId="0AC4797E" w:rsidR="00496E90" w:rsidRPr="00C25E91" w:rsidRDefault="00496E90" w:rsidP="00AE798F">
            <w:pPr>
              <w:contextualSpacing/>
            </w:pPr>
            <w:r>
              <w:t xml:space="preserve">Community-based </w:t>
            </w:r>
            <w:r w:rsidRPr="00115322">
              <w:t>TLGS, Iran</w:t>
            </w:r>
            <w:r>
              <w:t xml:space="preserve"> </w:t>
            </w:r>
          </w:p>
        </w:tc>
        <w:tc>
          <w:tcPr>
            <w:tcW w:w="1629" w:type="dxa"/>
          </w:tcPr>
          <w:p w14:paraId="64299AF8" w14:textId="489FE990" w:rsidR="00496E90" w:rsidRPr="00C25E91" w:rsidRDefault="00C8338E" w:rsidP="00C25E91">
            <w:pPr>
              <w:contextualSpacing/>
            </w:pPr>
            <w:r>
              <w:t>●</w:t>
            </w:r>
            <w:r w:rsidR="001A54FA">
              <w:t>Men: 54</w:t>
            </w:r>
            <w:r w:rsidR="00496E90">
              <w:t>%</w:t>
            </w:r>
          </w:p>
          <w:p w14:paraId="30163665" w14:textId="333DCED6" w:rsidR="00496E90" w:rsidRPr="00115322" w:rsidRDefault="00C8338E" w:rsidP="00C25E91">
            <w:pPr>
              <w:contextualSpacing/>
            </w:pPr>
            <w:r>
              <w:t>●</w:t>
            </w:r>
            <w:r w:rsidR="001A54FA">
              <w:t>Age: 40</w:t>
            </w:r>
            <w:r w:rsidR="00496E90" w:rsidRPr="00115322">
              <w:t xml:space="preserve"> ± 1</w:t>
            </w:r>
            <w:r w:rsidR="001A54FA">
              <w:t>3</w:t>
            </w:r>
            <w:r w:rsidR="00496E90">
              <w:t>y</w:t>
            </w:r>
          </w:p>
          <w:p w14:paraId="314E80FC" w14:textId="2C77362E" w:rsidR="00496E90" w:rsidRDefault="00C8338E" w:rsidP="00C25E91">
            <w:pPr>
              <w:contextualSpacing/>
              <w:rPr>
                <w:vertAlign w:val="superscript"/>
              </w:rPr>
            </w:pPr>
            <w:r>
              <w:t>●</w:t>
            </w:r>
            <w:r w:rsidR="001A54FA">
              <w:t>eGFR: 76</w:t>
            </w:r>
            <w:r w:rsidR="00496E90" w:rsidRPr="00115322">
              <w:t xml:space="preserve"> ± 0.2 ml/min/1.73m</w:t>
            </w:r>
            <w:r w:rsidR="00496E90" w:rsidRPr="00115322">
              <w:rPr>
                <w:vertAlign w:val="superscript"/>
              </w:rPr>
              <w:t>2</w:t>
            </w:r>
          </w:p>
          <w:p w14:paraId="5F3180FA" w14:textId="01957DD9" w:rsidR="00496E90" w:rsidRPr="00115322" w:rsidRDefault="00C8338E" w:rsidP="00C25E91">
            <w:pPr>
              <w:contextualSpacing/>
            </w:pPr>
            <w:r>
              <w:t>●</w:t>
            </w:r>
            <w:r w:rsidR="001A54FA">
              <w:t>Red meat intake: 1</w:t>
            </w:r>
            <w:r w:rsidR="00496E90" w:rsidRPr="00115322">
              <w:t xml:space="preserve"> serving/day</w:t>
            </w:r>
          </w:p>
          <w:p w14:paraId="2F0FD023" w14:textId="3103C475" w:rsidR="00496E90" w:rsidRPr="00C25E91" w:rsidRDefault="00496E90" w:rsidP="00C25E91">
            <w:pPr>
              <w:contextualSpacing/>
            </w:pPr>
          </w:p>
        </w:tc>
        <w:tc>
          <w:tcPr>
            <w:tcW w:w="1629" w:type="dxa"/>
          </w:tcPr>
          <w:p w14:paraId="0CB08ABC" w14:textId="45296113" w:rsidR="00496E90" w:rsidRPr="00C25E91" w:rsidRDefault="00496E90" w:rsidP="004534D1">
            <w:pPr>
              <w:contextualSpacing/>
            </w:pPr>
            <w:r>
              <w:t>613 / 4,881</w:t>
            </w:r>
          </w:p>
        </w:tc>
        <w:tc>
          <w:tcPr>
            <w:tcW w:w="1630" w:type="dxa"/>
          </w:tcPr>
          <w:p w14:paraId="6BC714BA" w14:textId="7F294942" w:rsidR="00496E90" w:rsidRPr="00C25E91" w:rsidRDefault="00496E90" w:rsidP="004534D1">
            <w:pPr>
              <w:contextualSpacing/>
            </w:pPr>
            <w:r>
              <w:t>Median: 3.1y</w:t>
            </w:r>
          </w:p>
        </w:tc>
        <w:tc>
          <w:tcPr>
            <w:tcW w:w="1630" w:type="dxa"/>
          </w:tcPr>
          <w:p w14:paraId="4F7319E2" w14:textId="73C50934" w:rsidR="00496E90" w:rsidRPr="00C25E91" w:rsidRDefault="001A54FA" w:rsidP="004534D1">
            <w:pPr>
              <w:contextualSpacing/>
            </w:pPr>
            <w:r>
              <w:t>V</w:t>
            </w:r>
            <w:r w:rsidR="00496E90" w:rsidRPr="00115322">
              <w:t>alidated 168-item FFQ</w:t>
            </w:r>
          </w:p>
        </w:tc>
        <w:tc>
          <w:tcPr>
            <w:tcW w:w="1632" w:type="dxa"/>
          </w:tcPr>
          <w:p w14:paraId="0DB4C5C0" w14:textId="7E21A5FD" w:rsidR="00496E90" w:rsidRPr="00C25E91" w:rsidRDefault="00C8338E" w:rsidP="0080212C">
            <w:pPr>
              <w:contextualSpacing/>
            </w:pPr>
            <w:r>
              <w:t>●</w:t>
            </w:r>
            <w:r w:rsidR="00496E90" w:rsidRPr="00115322">
              <w:t>Incident CKD, defined as eGFR&lt;60 ml/min/1.73m</w:t>
            </w:r>
            <w:r w:rsidR="00496E90" w:rsidRPr="00115322">
              <w:rPr>
                <w:vertAlign w:val="superscript"/>
              </w:rPr>
              <w:t>2</w:t>
            </w:r>
            <w:r w:rsidR="00496E90" w:rsidRPr="00115322">
              <w:t xml:space="preserve"> </w:t>
            </w:r>
            <w:r>
              <w:t>●</w:t>
            </w:r>
            <w:r w:rsidR="00496E90" w:rsidRPr="00115322">
              <w:t>eGFR assessed with MDRD equation</w:t>
            </w:r>
          </w:p>
        </w:tc>
        <w:tc>
          <w:tcPr>
            <w:tcW w:w="1629" w:type="dxa"/>
          </w:tcPr>
          <w:p w14:paraId="1F2BA8BB" w14:textId="77777777" w:rsidR="00496E90" w:rsidRPr="00115322" w:rsidRDefault="00496E90" w:rsidP="0005553A">
            <w:pPr>
              <w:contextualSpacing/>
            </w:pPr>
            <w:r w:rsidRPr="00115322">
              <w:t xml:space="preserve">Q4 vs </w:t>
            </w:r>
            <w:r>
              <w:t>Q</w:t>
            </w:r>
            <w:r w:rsidRPr="00115322">
              <w:t>1</w:t>
            </w:r>
          </w:p>
          <w:p w14:paraId="68F4D005" w14:textId="77777777" w:rsidR="00496E90" w:rsidRPr="00115322" w:rsidRDefault="00496E90" w:rsidP="0005553A">
            <w:pPr>
              <w:contextualSpacing/>
            </w:pPr>
            <w:r w:rsidRPr="00115322">
              <w:t>OR (95% CI) =</w:t>
            </w:r>
          </w:p>
          <w:p w14:paraId="6D1AE613" w14:textId="5A1C204E" w:rsidR="00496E90" w:rsidRPr="00A17F73" w:rsidRDefault="00496E90" w:rsidP="0005553A">
            <w:pPr>
              <w:contextualSpacing/>
              <w:rPr>
                <w:szCs w:val="17"/>
              </w:rPr>
            </w:pPr>
            <w:r w:rsidRPr="00A17F73">
              <w:t>1.</w:t>
            </w:r>
            <w:r w:rsidR="004B0026">
              <w:rPr>
                <w:szCs w:val="17"/>
              </w:rPr>
              <w:t>73 (1.33; 2.24)</w:t>
            </w:r>
            <w:r w:rsidR="0014734D">
              <w:rPr>
                <w:szCs w:val="17"/>
              </w:rPr>
              <w:t>*</w:t>
            </w:r>
          </w:p>
          <w:p w14:paraId="664C32B7" w14:textId="77777777" w:rsidR="00496E90" w:rsidRDefault="00496E90" w:rsidP="0005553A">
            <w:pPr>
              <w:contextualSpacing/>
              <w:rPr>
                <w:b/>
              </w:rPr>
            </w:pPr>
          </w:p>
          <w:p w14:paraId="29C3EDA6" w14:textId="77777777" w:rsidR="00496E90" w:rsidRPr="00115322" w:rsidRDefault="00496E90" w:rsidP="0005553A">
            <w:pPr>
              <w:contextualSpacing/>
              <w:rPr>
                <w:b/>
              </w:rPr>
            </w:pPr>
          </w:p>
          <w:p w14:paraId="6B1317A3" w14:textId="717796A1" w:rsidR="00496E90" w:rsidRPr="00C25E91" w:rsidRDefault="00496E90" w:rsidP="0005553A">
            <w:pPr>
              <w:contextualSpacing/>
            </w:pPr>
          </w:p>
        </w:tc>
        <w:tc>
          <w:tcPr>
            <w:tcW w:w="1630" w:type="dxa"/>
          </w:tcPr>
          <w:p w14:paraId="0E2D700F" w14:textId="72A4AB1B" w:rsidR="009F683F" w:rsidRDefault="009F683F" w:rsidP="004534D1">
            <w:pPr>
              <w:contextualSpacing/>
            </w:pPr>
            <w:r>
              <w:t>● age, sex</w:t>
            </w:r>
          </w:p>
          <w:p w14:paraId="3245216C" w14:textId="52B5F9CC" w:rsidR="009F683F" w:rsidRDefault="009F683F" w:rsidP="004534D1">
            <w:pPr>
              <w:contextualSpacing/>
            </w:pPr>
            <w:r>
              <w:t>● BMI</w:t>
            </w:r>
          </w:p>
          <w:p w14:paraId="60B8B9B3" w14:textId="71BD1C6C" w:rsidR="009F683F" w:rsidRDefault="009F683F" w:rsidP="004534D1">
            <w:pPr>
              <w:contextualSpacing/>
            </w:pPr>
            <w:r>
              <w:t xml:space="preserve">● smoking </w:t>
            </w:r>
          </w:p>
          <w:p w14:paraId="7EF8427C" w14:textId="2D7FAE64" w:rsidR="009F683F" w:rsidRDefault="009F683F" w:rsidP="004534D1">
            <w:pPr>
              <w:contextualSpacing/>
            </w:pPr>
            <w:r>
              <w:t>● PA</w:t>
            </w:r>
          </w:p>
          <w:p w14:paraId="54E33768" w14:textId="46998854" w:rsidR="009F683F" w:rsidRDefault="009F683F" w:rsidP="004534D1">
            <w:pPr>
              <w:contextualSpacing/>
            </w:pPr>
            <w:r>
              <w:t>● total energy intake</w:t>
            </w:r>
          </w:p>
          <w:p w14:paraId="06AE810E" w14:textId="564C15B5" w:rsidR="009F683F" w:rsidRDefault="009F683F" w:rsidP="009F683F">
            <w:pPr>
              <w:contextualSpacing/>
            </w:pPr>
            <w:r>
              <w:t xml:space="preserve">● prevalent diabetes </w:t>
            </w:r>
          </w:p>
          <w:p w14:paraId="0AFE07FD" w14:textId="6D72DD9B" w:rsidR="009F683F" w:rsidRDefault="009F683F" w:rsidP="004534D1">
            <w:pPr>
              <w:contextualSpacing/>
            </w:pPr>
            <w:r>
              <w:t>● TGs</w:t>
            </w:r>
          </w:p>
          <w:p w14:paraId="567EAD97" w14:textId="377E2BB1" w:rsidR="00496E90" w:rsidRPr="00C25E91" w:rsidRDefault="009F683F" w:rsidP="009F683F">
            <w:pPr>
              <w:contextualSpacing/>
            </w:pPr>
            <w:r>
              <w:t>● hypertension</w:t>
            </w:r>
          </w:p>
        </w:tc>
      </w:tr>
      <w:tr w:rsidR="00496E90" w:rsidRPr="00C8248C" w14:paraId="7376B840" w14:textId="77777777" w:rsidTr="00496E90">
        <w:tc>
          <w:tcPr>
            <w:tcW w:w="1628" w:type="dxa"/>
          </w:tcPr>
          <w:p w14:paraId="623D638D" w14:textId="46F04567" w:rsidR="00496E90" w:rsidRPr="005327B8" w:rsidRDefault="00076DEF" w:rsidP="00C8248C">
            <w:pPr>
              <w:contextualSpacing/>
            </w:pPr>
            <w:r>
              <w:t>Processed meat</w:t>
            </w:r>
          </w:p>
        </w:tc>
        <w:tc>
          <w:tcPr>
            <w:tcW w:w="1628" w:type="dxa"/>
          </w:tcPr>
          <w:p w14:paraId="307B9E85" w14:textId="4702F232" w:rsidR="00496E90" w:rsidRPr="006A2D4E" w:rsidRDefault="00496E90" w:rsidP="0093282E">
            <w:pPr>
              <w:contextualSpacing/>
            </w:pPr>
            <w:r w:rsidRPr="005327B8">
              <w:t xml:space="preserve">Haring </w:t>
            </w:r>
            <w:r w:rsidR="007A233D" w:rsidRPr="007A233D">
              <w:rPr>
                <w:i/>
              </w:rPr>
              <w:t xml:space="preserve">et al. </w:t>
            </w:r>
            <w:r w:rsidRPr="005327B8">
              <w:t xml:space="preserve">2017 </w:t>
            </w:r>
          </w:p>
        </w:tc>
        <w:tc>
          <w:tcPr>
            <w:tcW w:w="1628" w:type="dxa"/>
          </w:tcPr>
          <w:p w14:paraId="117D1BF4" w14:textId="4B051910" w:rsidR="00496E90" w:rsidRPr="00C8248C" w:rsidRDefault="00496E90" w:rsidP="00C8248C">
            <w:pPr>
              <w:contextualSpacing/>
            </w:pPr>
            <w:r>
              <w:t xml:space="preserve">Community-based </w:t>
            </w:r>
            <w:r w:rsidRPr="00115322">
              <w:t>ARIC study, USA</w:t>
            </w:r>
            <w:r>
              <w:t xml:space="preserve"> </w:t>
            </w:r>
          </w:p>
        </w:tc>
        <w:tc>
          <w:tcPr>
            <w:tcW w:w="1629" w:type="dxa"/>
          </w:tcPr>
          <w:p w14:paraId="07E1BE46" w14:textId="77777777" w:rsidR="00E92C20" w:rsidRDefault="00E92C20" w:rsidP="00E92C20">
            <w:pPr>
              <w:contextualSpacing/>
            </w:pPr>
            <w:r>
              <w:t>●Women: 56</w:t>
            </w:r>
            <w:r w:rsidRPr="00102346">
              <w:t>%</w:t>
            </w:r>
          </w:p>
          <w:p w14:paraId="7A4D2811" w14:textId="77777777" w:rsidR="00E92C20" w:rsidRDefault="00E92C20" w:rsidP="00E92C20">
            <w:pPr>
              <w:contextualSpacing/>
            </w:pPr>
            <w:r>
              <w:t>●</w:t>
            </w:r>
            <w:r w:rsidRPr="00115322">
              <w:t>Age: 5</w:t>
            </w:r>
            <w:r>
              <w:t>4</w:t>
            </w:r>
            <w:r w:rsidRPr="00115322">
              <w:t xml:space="preserve"> ± </w:t>
            </w:r>
            <w:r>
              <w:t>6</w:t>
            </w:r>
            <w:r w:rsidRPr="00115322">
              <w:t>y</w:t>
            </w:r>
          </w:p>
          <w:p w14:paraId="7D070D8E" w14:textId="77777777" w:rsidR="00E92C20" w:rsidRPr="00045B56" w:rsidRDefault="00E92C20" w:rsidP="00E92C20">
            <w:pPr>
              <w:contextualSpacing/>
            </w:pPr>
            <w:r>
              <w:lastRenderedPageBreak/>
              <w:t>●Black race: 23%</w:t>
            </w:r>
          </w:p>
          <w:p w14:paraId="12A00AAF" w14:textId="77777777" w:rsidR="00E92C20" w:rsidRDefault="00E92C20" w:rsidP="00E92C20">
            <w:pPr>
              <w:contextualSpacing/>
              <w:rPr>
                <w:vertAlign w:val="superscript"/>
              </w:rPr>
            </w:pPr>
            <w:r>
              <w:t>●eGFR: 103</w:t>
            </w:r>
            <w:r w:rsidRPr="00115322">
              <w:t xml:space="preserve"> ± 1</w:t>
            </w:r>
            <w:r>
              <w:t>4</w:t>
            </w:r>
            <w:r w:rsidRPr="00115322">
              <w:t xml:space="preserve"> ml/min/1.73m</w:t>
            </w:r>
            <w:r w:rsidRPr="00115322">
              <w:rPr>
                <w:vertAlign w:val="superscript"/>
              </w:rPr>
              <w:t>2</w:t>
            </w:r>
          </w:p>
          <w:p w14:paraId="20C68610" w14:textId="77777777" w:rsidR="00E92C20" w:rsidRPr="00115322" w:rsidRDefault="00E92C20" w:rsidP="00E92C20">
            <w:pPr>
              <w:contextualSpacing/>
            </w:pPr>
            <w:r>
              <w:t>●</w:t>
            </w:r>
            <w:r w:rsidRPr="00115322">
              <w:t>Animal protein intake: 46 ± 8 g/day</w:t>
            </w:r>
          </w:p>
          <w:p w14:paraId="07A61CA3" w14:textId="77777777" w:rsidR="00496E90" w:rsidRPr="00C8248C" w:rsidRDefault="00496E90" w:rsidP="00C8248C">
            <w:pPr>
              <w:contextualSpacing/>
              <w:rPr>
                <w:u w:val="single"/>
              </w:rPr>
            </w:pPr>
          </w:p>
        </w:tc>
        <w:tc>
          <w:tcPr>
            <w:tcW w:w="1629" w:type="dxa"/>
          </w:tcPr>
          <w:p w14:paraId="0AA54726" w14:textId="5558F4A6" w:rsidR="00496E90" w:rsidRPr="006A2D4E" w:rsidRDefault="00496E90" w:rsidP="00C8248C">
            <w:pPr>
              <w:contextualSpacing/>
            </w:pPr>
            <w:r>
              <w:lastRenderedPageBreak/>
              <w:t>2,632 / 11,952</w:t>
            </w:r>
          </w:p>
        </w:tc>
        <w:tc>
          <w:tcPr>
            <w:tcW w:w="1630" w:type="dxa"/>
          </w:tcPr>
          <w:p w14:paraId="01A73D8C" w14:textId="50AE785E" w:rsidR="00496E90" w:rsidRPr="006A2D4E" w:rsidRDefault="00496E90" w:rsidP="00C8248C">
            <w:pPr>
              <w:contextualSpacing/>
            </w:pPr>
            <w:r>
              <w:t>Median: 23.0y</w:t>
            </w:r>
          </w:p>
        </w:tc>
        <w:tc>
          <w:tcPr>
            <w:tcW w:w="1630" w:type="dxa"/>
          </w:tcPr>
          <w:p w14:paraId="07F0D4F1" w14:textId="5EF51BAA" w:rsidR="00496E90" w:rsidRPr="00C8248C" w:rsidRDefault="0056231A" w:rsidP="00C8248C">
            <w:pPr>
              <w:contextualSpacing/>
            </w:pPr>
            <w:r>
              <w:t>V</w:t>
            </w:r>
            <w:r w:rsidR="00496E90">
              <w:t>alidated 66-item FFQ</w:t>
            </w:r>
          </w:p>
        </w:tc>
        <w:tc>
          <w:tcPr>
            <w:tcW w:w="1632" w:type="dxa"/>
          </w:tcPr>
          <w:p w14:paraId="1D8E51A4" w14:textId="77777777" w:rsidR="00E909AD" w:rsidRDefault="00E909AD" w:rsidP="00E909AD">
            <w:pPr>
              <w:contextualSpacing/>
            </w:pPr>
            <w:r>
              <w:t>●Incident CKD</w:t>
            </w:r>
            <w:r w:rsidRPr="00115322">
              <w:t xml:space="preserve">, defined as </w:t>
            </w:r>
            <w:r>
              <w:t xml:space="preserve">meeting one of </w:t>
            </w:r>
            <w:r>
              <w:lastRenderedPageBreak/>
              <w:t xml:space="preserve">the following criteria: </w:t>
            </w:r>
          </w:p>
          <w:p w14:paraId="77DEC463" w14:textId="77777777" w:rsidR="00E909AD" w:rsidRDefault="00E909AD" w:rsidP="00E909AD">
            <w:pPr>
              <w:contextualSpacing/>
            </w:pPr>
            <w:r>
              <w:t>1)</w:t>
            </w:r>
            <w:r w:rsidRPr="00115322">
              <w:t>eGFR decrease ≥25% from baseline resulting in eGFR &lt;60 ml/min/1.73m</w:t>
            </w:r>
            <w:r w:rsidRPr="00115322">
              <w:rPr>
                <w:vertAlign w:val="superscript"/>
              </w:rPr>
              <w:t xml:space="preserve">2 </w:t>
            </w:r>
            <w:r>
              <w:t>2)CKD-related hospitalization 3)</w:t>
            </w:r>
            <w:r w:rsidRPr="00115322">
              <w:t xml:space="preserve">CKD-related death or </w:t>
            </w:r>
            <w:r>
              <w:t>4)</w:t>
            </w:r>
            <w:r w:rsidRPr="00115322">
              <w:t>ESRDs</w:t>
            </w:r>
          </w:p>
          <w:p w14:paraId="38210992" w14:textId="77777777" w:rsidR="00E909AD" w:rsidRDefault="00E909AD" w:rsidP="00E909AD">
            <w:pPr>
              <w:contextualSpacing/>
            </w:pPr>
          </w:p>
          <w:p w14:paraId="3D25D40E" w14:textId="6678E667" w:rsidR="00496E90" w:rsidRPr="00C8248C" w:rsidRDefault="00E909AD" w:rsidP="00E909AD">
            <w:pPr>
              <w:contextualSpacing/>
            </w:pPr>
            <w:r>
              <w:t>●</w:t>
            </w:r>
            <w:r w:rsidRPr="00115322">
              <w:t xml:space="preserve">eGFR calculated with 2009 CKD-EPI </w:t>
            </w:r>
            <w:proofErr w:type="spellStart"/>
            <w:r w:rsidRPr="00115322">
              <w:t>equation</w:t>
            </w:r>
            <w:r w:rsidRPr="00115322">
              <w:rPr>
                <w:vertAlign w:val="subscript"/>
              </w:rPr>
              <w:t>creatinine</w:t>
            </w:r>
            <w:proofErr w:type="spellEnd"/>
          </w:p>
        </w:tc>
        <w:tc>
          <w:tcPr>
            <w:tcW w:w="1629" w:type="dxa"/>
          </w:tcPr>
          <w:p w14:paraId="0E9BD911" w14:textId="77777777" w:rsidR="00496E90" w:rsidRDefault="00496E90" w:rsidP="00C8248C">
            <w:pPr>
              <w:contextualSpacing/>
            </w:pPr>
            <w:r>
              <w:lastRenderedPageBreak/>
              <w:t xml:space="preserve">Q5 vs Q1 </w:t>
            </w:r>
          </w:p>
          <w:p w14:paraId="110B6960" w14:textId="3222585F" w:rsidR="00496E90" w:rsidRDefault="00496E90" w:rsidP="00C8248C">
            <w:pPr>
              <w:contextualSpacing/>
              <w:rPr>
                <w:color w:val="FF0000"/>
                <w:szCs w:val="17"/>
              </w:rPr>
            </w:pPr>
            <w:r w:rsidRPr="00115322">
              <w:rPr>
                <w:szCs w:val="17"/>
              </w:rPr>
              <w:lastRenderedPageBreak/>
              <w:t xml:space="preserve">HR (95% CI) </w:t>
            </w:r>
            <w:r w:rsidRPr="0014734D">
              <w:rPr>
                <w:szCs w:val="17"/>
              </w:rPr>
              <w:t xml:space="preserve">= </w:t>
            </w:r>
            <w:r w:rsidRPr="00621F51">
              <w:rPr>
                <w:szCs w:val="17"/>
              </w:rPr>
              <w:t>1.12 (0.98; 1.29</w:t>
            </w:r>
            <w:r w:rsidR="00621F51">
              <w:rPr>
                <w:szCs w:val="17"/>
              </w:rPr>
              <w:t>)</w:t>
            </w:r>
          </w:p>
          <w:p w14:paraId="6F44EC65" w14:textId="4844B335" w:rsidR="00496E90" w:rsidRPr="00C8248C" w:rsidRDefault="00496E90" w:rsidP="00C8248C">
            <w:pPr>
              <w:contextualSpacing/>
            </w:pPr>
          </w:p>
        </w:tc>
        <w:tc>
          <w:tcPr>
            <w:tcW w:w="1630" w:type="dxa"/>
          </w:tcPr>
          <w:p w14:paraId="7C4D2BA5" w14:textId="77777777" w:rsidR="005B6B94" w:rsidRDefault="005B6B94" w:rsidP="005B6B94">
            <w:pPr>
              <w:contextualSpacing/>
            </w:pPr>
            <w:r>
              <w:lastRenderedPageBreak/>
              <w:t>● age, sex, race-</w:t>
            </w:r>
            <w:proofErr w:type="spellStart"/>
            <w:r>
              <w:t>center</w:t>
            </w:r>
            <w:proofErr w:type="spellEnd"/>
          </w:p>
          <w:p w14:paraId="37904BE2" w14:textId="77777777" w:rsidR="005B6B94" w:rsidRDefault="005B6B94" w:rsidP="005B6B94">
            <w:pPr>
              <w:contextualSpacing/>
            </w:pPr>
            <w:r>
              <w:t>● BMI, WHR</w:t>
            </w:r>
          </w:p>
          <w:p w14:paraId="35BBE928" w14:textId="77777777" w:rsidR="005B6B94" w:rsidRDefault="005B6B94" w:rsidP="005B6B94">
            <w:pPr>
              <w:contextualSpacing/>
            </w:pPr>
            <w:r>
              <w:lastRenderedPageBreak/>
              <w:t>● current smoker</w:t>
            </w:r>
          </w:p>
          <w:p w14:paraId="04EC6506" w14:textId="77777777" w:rsidR="005B6B94" w:rsidRDefault="005B6B94" w:rsidP="005B6B94">
            <w:pPr>
              <w:contextualSpacing/>
            </w:pPr>
            <w:r>
              <w:t>● alcohol intake</w:t>
            </w:r>
          </w:p>
          <w:p w14:paraId="7BEC4136" w14:textId="77777777" w:rsidR="005B6B94" w:rsidRDefault="005B6B94" w:rsidP="005B6B94">
            <w:pPr>
              <w:contextualSpacing/>
            </w:pPr>
            <w:r>
              <w:t>● PA index, leisure-related PA</w:t>
            </w:r>
          </w:p>
          <w:p w14:paraId="318EB100" w14:textId="77777777" w:rsidR="005B6B94" w:rsidRDefault="005B6B94" w:rsidP="005B6B94">
            <w:pPr>
              <w:contextualSpacing/>
            </w:pPr>
            <w:r>
              <w:t>● education level</w:t>
            </w:r>
          </w:p>
          <w:p w14:paraId="4A29148E" w14:textId="77777777" w:rsidR="005B6B94" w:rsidRDefault="005B6B94" w:rsidP="005B6B94">
            <w:pPr>
              <w:contextualSpacing/>
            </w:pPr>
            <w:r>
              <w:t>● total caloric intake</w:t>
            </w:r>
          </w:p>
          <w:p w14:paraId="25067756" w14:textId="77777777" w:rsidR="005B6B94" w:rsidRDefault="005B6B94" w:rsidP="005B6B94">
            <w:pPr>
              <w:contextualSpacing/>
            </w:pPr>
            <w:r>
              <w:t>● total carbohydrate intake</w:t>
            </w:r>
          </w:p>
          <w:p w14:paraId="041CD95D" w14:textId="77777777" w:rsidR="005B6B94" w:rsidRDefault="005B6B94" w:rsidP="005B6B94">
            <w:pPr>
              <w:contextualSpacing/>
            </w:pPr>
            <w:r>
              <w:t>● HDL-c, LDL-c, TGs, total cholesterol</w:t>
            </w:r>
          </w:p>
          <w:p w14:paraId="61CB8453" w14:textId="77777777" w:rsidR="005B6B94" w:rsidRDefault="005B6B94" w:rsidP="005B6B94">
            <w:pPr>
              <w:contextualSpacing/>
            </w:pPr>
            <w:r>
              <w:t>● SBP</w:t>
            </w:r>
          </w:p>
          <w:p w14:paraId="422DD5FA" w14:textId="57A03F30" w:rsidR="00496E90" w:rsidRPr="00C8248C" w:rsidRDefault="005B6B94" w:rsidP="005B6B94">
            <w:pPr>
              <w:contextualSpacing/>
            </w:pPr>
            <w:r>
              <w:t>● lipid-lowering medication use, anti-hypertensive medication use</w:t>
            </w:r>
          </w:p>
        </w:tc>
      </w:tr>
      <w:tr w:rsidR="00496E90" w:rsidRPr="00C8248C" w14:paraId="49381442" w14:textId="77777777" w:rsidTr="00496E90">
        <w:tc>
          <w:tcPr>
            <w:tcW w:w="1628" w:type="dxa"/>
          </w:tcPr>
          <w:p w14:paraId="5603DE2D" w14:textId="05D37281" w:rsidR="00496E90" w:rsidRDefault="00076DEF" w:rsidP="009C4354">
            <w:pPr>
              <w:contextualSpacing/>
            </w:pPr>
            <w:r>
              <w:lastRenderedPageBreak/>
              <w:t xml:space="preserve">Processed red meat </w:t>
            </w:r>
          </w:p>
        </w:tc>
        <w:tc>
          <w:tcPr>
            <w:tcW w:w="1628" w:type="dxa"/>
          </w:tcPr>
          <w:p w14:paraId="358BDE73" w14:textId="73B16411" w:rsidR="00496E90" w:rsidRPr="005327B8" w:rsidRDefault="00496E90" w:rsidP="0093282E">
            <w:pPr>
              <w:contextualSpacing/>
            </w:pPr>
            <w:proofErr w:type="spellStart"/>
            <w:r>
              <w:t>Mirmiran</w:t>
            </w:r>
            <w:proofErr w:type="spellEnd"/>
            <w:r>
              <w:t xml:space="preserve"> </w:t>
            </w:r>
            <w:r w:rsidR="007A233D" w:rsidRPr="007A233D">
              <w:rPr>
                <w:i/>
              </w:rPr>
              <w:t xml:space="preserve">et al. </w:t>
            </w:r>
            <w:r>
              <w:t xml:space="preserve">2019 </w:t>
            </w:r>
          </w:p>
        </w:tc>
        <w:tc>
          <w:tcPr>
            <w:tcW w:w="1628" w:type="dxa"/>
          </w:tcPr>
          <w:p w14:paraId="51E1AB82" w14:textId="4D68FB34" w:rsidR="00496E90" w:rsidRDefault="00496E90" w:rsidP="009C4354">
            <w:pPr>
              <w:contextualSpacing/>
            </w:pPr>
            <w:r>
              <w:t xml:space="preserve">Community-based </w:t>
            </w:r>
            <w:r w:rsidRPr="00115322">
              <w:t>TLGS, Iran</w:t>
            </w:r>
            <w:r>
              <w:t xml:space="preserve"> </w:t>
            </w:r>
          </w:p>
        </w:tc>
        <w:tc>
          <w:tcPr>
            <w:tcW w:w="1629" w:type="dxa"/>
          </w:tcPr>
          <w:p w14:paraId="40405B7A" w14:textId="77777777" w:rsidR="00C8338E" w:rsidRPr="00C25E91" w:rsidRDefault="00C8338E" w:rsidP="00C8338E">
            <w:pPr>
              <w:contextualSpacing/>
            </w:pPr>
            <w:r>
              <w:t>●Men: 54%</w:t>
            </w:r>
          </w:p>
          <w:p w14:paraId="00023223" w14:textId="77777777" w:rsidR="00C8338E" w:rsidRPr="00115322" w:rsidRDefault="00C8338E" w:rsidP="00C8338E">
            <w:pPr>
              <w:contextualSpacing/>
            </w:pPr>
            <w:r>
              <w:t>●Age: 40</w:t>
            </w:r>
            <w:r w:rsidRPr="00115322">
              <w:t xml:space="preserve"> ± 1</w:t>
            </w:r>
            <w:r>
              <w:t>3y</w:t>
            </w:r>
          </w:p>
          <w:p w14:paraId="6F4A21E2" w14:textId="77777777" w:rsidR="00C8338E" w:rsidRDefault="00C8338E" w:rsidP="00C8338E">
            <w:pPr>
              <w:contextualSpacing/>
              <w:rPr>
                <w:vertAlign w:val="superscript"/>
              </w:rPr>
            </w:pPr>
            <w:r>
              <w:t>●eGFR: 76</w:t>
            </w:r>
            <w:r w:rsidRPr="00115322">
              <w:t xml:space="preserve"> ± 0.2 ml/min/1.73m</w:t>
            </w:r>
            <w:r w:rsidRPr="00115322">
              <w:rPr>
                <w:vertAlign w:val="superscript"/>
              </w:rPr>
              <w:t>2</w:t>
            </w:r>
          </w:p>
          <w:p w14:paraId="0A02CBA6" w14:textId="77777777" w:rsidR="00C8338E" w:rsidRPr="00115322" w:rsidRDefault="00C8338E" w:rsidP="00C8338E">
            <w:pPr>
              <w:contextualSpacing/>
            </w:pPr>
            <w:r>
              <w:t>●Red meat intake: 1</w:t>
            </w:r>
            <w:r w:rsidRPr="00115322">
              <w:t xml:space="preserve"> serving/day</w:t>
            </w:r>
          </w:p>
          <w:p w14:paraId="597D69E0" w14:textId="77777777" w:rsidR="00496E90" w:rsidRDefault="00496E90" w:rsidP="009C4354">
            <w:pPr>
              <w:contextualSpacing/>
              <w:rPr>
                <w:u w:val="single"/>
              </w:rPr>
            </w:pPr>
          </w:p>
        </w:tc>
        <w:tc>
          <w:tcPr>
            <w:tcW w:w="1629" w:type="dxa"/>
          </w:tcPr>
          <w:p w14:paraId="3B539370" w14:textId="7A35753B" w:rsidR="00496E90" w:rsidRDefault="00496E90" w:rsidP="009C4354">
            <w:pPr>
              <w:contextualSpacing/>
            </w:pPr>
            <w:r>
              <w:t>613 / 4,881</w:t>
            </w:r>
          </w:p>
        </w:tc>
        <w:tc>
          <w:tcPr>
            <w:tcW w:w="1630" w:type="dxa"/>
          </w:tcPr>
          <w:p w14:paraId="104BFA18" w14:textId="6FDF49A6" w:rsidR="00496E90" w:rsidRDefault="00496E90" w:rsidP="009C4354">
            <w:pPr>
              <w:contextualSpacing/>
            </w:pPr>
            <w:r>
              <w:t>Median: 3.1y</w:t>
            </w:r>
          </w:p>
        </w:tc>
        <w:tc>
          <w:tcPr>
            <w:tcW w:w="1630" w:type="dxa"/>
          </w:tcPr>
          <w:p w14:paraId="4DC62C5B" w14:textId="176A5F08" w:rsidR="00496E90" w:rsidRPr="00C8248C" w:rsidRDefault="0056231A" w:rsidP="009C4354">
            <w:pPr>
              <w:contextualSpacing/>
            </w:pPr>
            <w:r>
              <w:t>V</w:t>
            </w:r>
            <w:r w:rsidR="00496E90" w:rsidRPr="00115322">
              <w:t>alidated 168-item FFQ</w:t>
            </w:r>
          </w:p>
        </w:tc>
        <w:tc>
          <w:tcPr>
            <w:tcW w:w="1632" w:type="dxa"/>
          </w:tcPr>
          <w:p w14:paraId="46A07D65" w14:textId="31CFA341" w:rsidR="00496E90" w:rsidRDefault="00C8338E" w:rsidP="0080212C">
            <w:pPr>
              <w:contextualSpacing/>
            </w:pPr>
            <w:r>
              <w:t>●</w:t>
            </w:r>
            <w:r w:rsidRPr="00115322">
              <w:t>Incident CKD, defined as eGFR&lt;60 ml/min/1.73m</w:t>
            </w:r>
            <w:r w:rsidRPr="00115322">
              <w:rPr>
                <w:vertAlign w:val="superscript"/>
              </w:rPr>
              <w:t>2</w:t>
            </w:r>
            <w:r w:rsidRPr="00115322">
              <w:t xml:space="preserve"> </w:t>
            </w:r>
            <w:r>
              <w:t>●</w:t>
            </w:r>
            <w:r w:rsidRPr="00115322">
              <w:t>eGFR assessed with MDRD equation</w:t>
            </w:r>
          </w:p>
        </w:tc>
        <w:tc>
          <w:tcPr>
            <w:tcW w:w="1629" w:type="dxa"/>
          </w:tcPr>
          <w:p w14:paraId="0FCCEFFF" w14:textId="77777777" w:rsidR="00496E90" w:rsidRPr="00115322" w:rsidRDefault="00496E90" w:rsidP="009C4354">
            <w:pPr>
              <w:contextualSpacing/>
            </w:pPr>
            <w:r w:rsidRPr="00115322">
              <w:t xml:space="preserve">Q4 vs </w:t>
            </w:r>
            <w:r>
              <w:t>Q</w:t>
            </w:r>
            <w:r w:rsidRPr="00115322">
              <w:t>1</w:t>
            </w:r>
          </w:p>
          <w:p w14:paraId="441FB911" w14:textId="77777777" w:rsidR="00496E90" w:rsidRPr="00115322" w:rsidRDefault="00496E90" w:rsidP="009C4354">
            <w:pPr>
              <w:contextualSpacing/>
            </w:pPr>
            <w:r w:rsidRPr="00115322">
              <w:t>OR (95% CI) =</w:t>
            </w:r>
          </w:p>
          <w:p w14:paraId="15F75978" w14:textId="041029A8" w:rsidR="00496E90" w:rsidRDefault="00621F51" w:rsidP="009C4354">
            <w:pPr>
              <w:contextualSpacing/>
            </w:pPr>
            <w:r>
              <w:t>1.99 (1.54; 2.56)</w:t>
            </w:r>
            <w:r w:rsidR="0014734D">
              <w:t>*</w:t>
            </w:r>
          </w:p>
        </w:tc>
        <w:tc>
          <w:tcPr>
            <w:tcW w:w="1630" w:type="dxa"/>
          </w:tcPr>
          <w:p w14:paraId="062377F4" w14:textId="77777777" w:rsidR="002A223A" w:rsidRDefault="002A223A" w:rsidP="002A223A">
            <w:pPr>
              <w:contextualSpacing/>
            </w:pPr>
            <w:r>
              <w:t>● age, sex</w:t>
            </w:r>
          </w:p>
          <w:p w14:paraId="19BD74B4" w14:textId="77777777" w:rsidR="002A223A" w:rsidRDefault="002A223A" w:rsidP="002A223A">
            <w:pPr>
              <w:contextualSpacing/>
            </w:pPr>
            <w:r>
              <w:t>● BMI</w:t>
            </w:r>
          </w:p>
          <w:p w14:paraId="1432E58D" w14:textId="77777777" w:rsidR="002A223A" w:rsidRDefault="002A223A" w:rsidP="002A223A">
            <w:pPr>
              <w:contextualSpacing/>
            </w:pPr>
            <w:r>
              <w:t xml:space="preserve">● smoking </w:t>
            </w:r>
          </w:p>
          <w:p w14:paraId="7F9D029F" w14:textId="77777777" w:rsidR="002A223A" w:rsidRDefault="002A223A" w:rsidP="002A223A">
            <w:pPr>
              <w:contextualSpacing/>
            </w:pPr>
            <w:r>
              <w:t>● PA</w:t>
            </w:r>
          </w:p>
          <w:p w14:paraId="457A9B00" w14:textId="77777777" w:rsidR="002A223A" w:rsidRDefault="002A223A" w:rsidP="002A223A">
            <w:pPr>
              <w:contextualSpacing/>
            </w:pPr>
            <w:r>
              <w:t>● total energy intake</w:t>
            </w:r>
          </w:p>
          <w:p w14:paraId="0B9937FA" w14:textId="77777777" w:rsidR="002A223A" w:rsidRDefault="002A223A" w:rsidP="002A223A">
            <w:pPr>
              <w:contextualSpacing/>
            </w:pPr>
            <w:r>
              <w:t xml:space="preserve">● prevalent diabetes </w:t>
            </w:r>
          </w:p>
          <w:p w14:paraId="100537A8" w14:textId="77777777" w:rsidR="002A223A" w:rsidRDefault="002A223A" w:rsidP="002A223A">
            <w:pPr>
              <w:contextualSpacing/>
            </w:pPr>
            <w:r>
              <w:t>● TGs</w:t>
            </w:r>
          </w:p>
          <w:p w14:paraId="4D3018E6" w14:textId="3334E699" w:rsidR="00496E90" w:rsidRPr="00115322" w:rsidRDefault="002A223A" w:rsidP="002A223A">
            <w:pPr>
              <w:contextualSpacing/>
            </w:pPr>
            <w:r>
              <w:t>● hypertension</w:t>
            </w:r>
          </w:p>
        </w:tc>
      </w:tr>
      <w:tr w:rsidR="00496E90" w:rsidRPr="00406E05" w14:paraId="30480155" w14:textId="77777777" w:rsidTr="00496E90">
        <w:tc>
          <w:tcPr>
            <w:tcW w:w="1628" w:type="dxa"/>
          </w:tcPr>
          <w:p w14:paraId="41900725" w14:textId="36E2B2B5" w:rsidR="00496E90" w:rsidRPr="006A2D4E" w:rsidRDefault="0056231A" w:rsidP="00232B5E">
            <w:pPr>
              <w:contextualSpacing/>
            </w:pPr>
            <w:r>
              <w:t>P</w:t>
            </w:r>
            <w:r w:rsidR="00076DEF">
              <w:t>oultry</w:t>
            </w:r>
          </w:p>
        </w:tc>
        <w:tc>
          <w:tcPr>
            <w:tcW w:w="1628" w:type="dxa"/>
          </w:tcPr>
          <w:p w14:paraId="307E06DB" w14:textId="241E2398" w:rsidR="00496E90" w:rsidRPr="006A2D4E" w:rsidRDefault="00496E90" w:rsidP="0093282E">
            <w:pPr>
              <w:contextualSpacing/>
            </w:pPr>
            <w:r w:rsidRPr="006A2D4E">
              <w:t xml:space="preserve">Haring </w:t>
            </w:r>
            <w:r w:rsidR="007A233D" w:rsidRPr="007A233D">
              <w:rPr>
                <w:i/>
              </w:rPr>
              <w:t xml:space="preserve">et al. </w:t>
            </w:r>
            <w:r w:rsidRPr="006A2D4E">
              <w:t xml:space="preserve">2017 </w:t>
            </w:r>
          </w:p>
        </w:tc>
        <w:tc>
          <w:tcPr>
            <w:tcW w:w="1628" w:type="dxa"/>
          </w:tcPr>
          <w:p w14:paraId="6DD9DBB8" w14:textId="40D2967C" w:rsidR="00496E90" w:rsidRPr="00B64D94" w:rsidRDefault="00496E90" w:rsidP="00232B5E">
            <w:pPr>
              <w:contextualSpacing/>
            </w:pPr>
            <w:r>
              <w:t xml:space="preserve">Community-based </w:t>
            </w:r>
            <w:r w:rsidRPr="00115322">
              <w:t>ARIC study, USA</w:t>
            </w:r>
            <w:r>
              <w:t xml:space="preserve"> </w:t>
            </w:r>
          </w:p>
        </w:tc>
        <w:tc>
          <w:tcPr>
            <w:tcW w:w="1629" w:type="dxa"/>
          </w:tcPr>
          <w:p w14:paraId="1526DA94" w14:textId="77777777" w:rsidR="00E92C20" w:rsidRDefault="00E92C20" w:rsidP="00E92C20">
            <w:pPr>
              <w:contextualSpacing/>
            </w:pPr>
            <w:r>
              <w:t>●Women: 56</w:t>
            </w:r>
            <w:r w:rsidRPr="00102346">
              <w:t>%</w:t>
            </w:r>
          </w:p>
          <w:p w14:paraId="0E9C1DBC" w14:textId="77777777" w:rsidR="00E92C20" w:rsidRDefault="00E92C20" w:rsidP="00E92C20">
            <w:pPr>
              <w:contextualSpacing/>
            </w:pPr>
            <w:r>
              <w:t>●</w:t>
            </w:r>
            <w:r w:rsidRPr="00115322">
              <w:t>Age: 5</w:t>
            </w:r>
            <w:r>
              <w:t>4</w:t>
            </w:r>
            <w:r w:rsidRPr="00115322">
              <w:t xml:space="preserve"> ± </w:t>
            </w:r>
            <w:r>
              <w:t>6</w:t>
            </w:r>
            <w:r w:rsidRPr="00115322">
              <w:t>y</w:t>
            </w:r>
          </w:p>
          <w:p w14:paraId="162D7118" w14:textId="77777777" w:rsidR="00E92C20" w:rsidRPr="00045B56" w:rsidRDefault="00E92C20" w:rsidP="00E92C20">
            <w:pPr>
              <w:contextualSpacing/>
            </w:pPr>
            <w:r>
              <w:t>●Black race: 23%</w:t>
            </w:r>
          </w:p>
          <w:p w14:paraId="6858573F" w14:textId="77777777" w:rsidR="00E92C20" w:rsidRDefault="00E92C20" w:rsidP="00E92C20">
            <w:pPr>
              <w:contextualSpacing/>
              <w:rPr>
                <w:vertAlign w:val="superscript"/>
              </w:rPr>
            </w:pPr>
            <w:r>
              <w:t>●eGFR: 103</w:t>
            </w:r>
            <w:r w:rsidRPr="00115322">
              <w:t xml:space="preserve"> ± 1</w:t>
            </w:r>
            <w:r>
              <w:t>4</w:t>
            </w:r>
            <w:r w:rsidRPr="00115322">
              <w:t xml:space="preserve"> ml/min/1.73m</w:t>
            </w:r>
            <w:r w:rsidRPr="00115322">
              <w:rPr>
                <w:vertAlign w:val="superscript"/>
              </w:rPr>
              <w:t>2</w:t>
            </w:r>
          </w:p>
          <w:p w14:paraId="2017E833" w14:textId="77777777" w:rsidR="00E92C20" w:rsidRPr="00115322" w:rsidRDefault="00E92C20" w:rsidP="00E92C20">
            <w:pPr>
              <w:contextualSpacing/>
            </w:pPr>
            <w:r>
              <w:t>●</w:t>
            </w:r>
            <w:r w:rsidRPr="00115322">
              <w:t>Animal protein intake: 46 ± 8 g/day</w:t>
            </w:r>
          </w:p>
          <w:p w14:paraId="59CF0BB7" w14:textId="77777777" w:rsidR="00496E90" w:rsidRPr="00B64D94" w:rsidRDefault="00496E90" w:rsidP="00232B5E">
            <w:pPr>
              <w:contextualSpacing/>
              <w:rPr>
                <w:u w:val="single"/>
              </w:rPr>
            </w:pPr>
          </w:p>
        </w:tc>
        <w:tc>
          <w:tcPr>
            <w:tcW w:w="1629" w:type="dxa"/>
          </w:tcPr>
          <w:p w14:paraId="77015EA4" w14:textId="6326D964" w:rsidR="00496E90" w:rsidRPr="006A2D4E" w:rsidRDefault="00496E90" w:rsidP="00232B5E">
            <w:pPr>
              <w:contextualSpacing/>
            </w:pPr>
            <w:r>
              <w:t>2,632 / 11,952</w:t>
            </w:r>
          </w:p>
        </w:tc>
        <w:tc>
          <w:tcPr>
            <w:tcW w:w="1630" w:type="dxa"/>
          </w:tcPr>
          <w:p w14:paraId="0A98C0C1" w14:textId="646EC22B" w:rsidR="00496E90" w:rsidRPr="006A2D4E" w:rsidRDefault="00496E90" w:rsidP="00232B5E">
            <w:pPr>
              <w:contextualSpacing/>
            </w:pPr>
            <w:r>
              <w:t>Median: 23.0y</w:t>
            </w:r>
          </w:p>
        </w:tc>
        <w:tc>
          <w:tcPr>
            <w:tcW w:w="1630" w:type="dxa"/>
          </w:tcPr>
          <w:p w14:paraId="2127534E" w14:textId="34ABDA70" w:rsidR="00496E90" w:rsidRPr="00406E05" w:rsidRDefault="0056231A" w:rsidP="00232B5E">
            <w:pPr>
              <w:contextualSpacing/>
            </w:pPr>
            <w:r>
              <w:t>V</w:t>
            </w:r>
            <w:r w:rsidR="00496E90">
              <w:t>alidated 66-item FFQ</w:t>
            </w:r>
            <w:r w:rsidR="00496E90" w:rsidRPr="00406E05">
              <w:t xml:space="preserve"> </w:t>
            </w:r>
          </w:p>
        </w:tc>
        <w:tc>
          <w:tcPr>
            <w:tcW w:w="1632" w:type="dxa"/>
          </w:tcPr>
          <w:p w14:paraId="5D02BBFD" w14:textId="77777777" w:rsidR="00E909AD" w:rsidRDefault="00E909AD" w:rsidP="00E909AD">
            <w:pPr>
              <w:contextualSpacing/>
            </w:pPr>
            <w:r>
              <w:t>●Incident CKD</w:t>
            </w:r>
            <w:r w:rsidRPr="00115322">
              <w:t xml:space="preserve">, defined as </w:t>
            </w:r>
            <w:r>
              <w:t xml:space="preserve">meeting one of the following criteria: </w:t>
            </w:r>
          </w:p>
          <w:p w14:paraId="4CF2BF43" w14:textId="77777777" w:rsidR="00E909AD" w:rsidRDefault="00E909AD" w:rsidP="00E909AD">
            <w:pPr>
              <w:contextualSpacing/>
            </w:pPr>
            <w:r>
              <w:t>1)</w:t>
            </w:r>
            <w:r w:rsidRPr="00115322">
              <w:t>eGFR decrease ≥25% from baseline resulting in eGFR &lt;60 ml/min/1.73m</w:t>
            </w:r>
            <w:r w:rsidRPr="00115322">
              <w:rPr>
                <w:vertAlign w:val="superscript"/>
              </w:rPr>
              <w:t xml:space="preserve">2 </w:t>
            </w:r>
            <w:r>
              <w:t>2)CKD-related hospitalization 3)</w:t>
            </w:r>
            <w:r w:rsidRPr="00115322">
              <w:t xml:space="preserve">CKD-related death or </w:t>
            </w:r>
            <w:r>
              <w:t>4)</w:t>
            </w:r>
            <w:r w:rsidRPr="00115322">
              <w:t>ESRDs</w:t>
            </w:r>
          </w:p>
          <w:p w14:paraId="17A04BD4" w14:textId="77777777" w:rsidR="00E909AD" w:rsidRDefault="00E909AD" w:rsidP="00E909AD">
            <w:pPr>
              <w:contextualSpacing/>
            </w:pPr>
          </w:p>
          <w:p w14:paraId="7CB38ABC" w14:textId="7B89B95C" w:rsidR="00496E90" w:rsidRPr="00406E05" w:rsidRDefault="00E909AD" w:rsidP="00E909AD">
            <w:pPr>
              <w:contextualSpacing/>
            </w:pPr>
            <w:r>
              <w:t>●</w:t>
            </w:r>
            <w:r w:rsidRPr="00115322">
              <w:t xml:space="preserve">eGFR calculated with 2009 CKD-EPI </w:t>
            </w:r>
            <w:proofErr w:type="spellStart"/>
            <w:r w:rsidRPr="00115322">
              <w:t>equation</w:t>
            </w:r>
            <w:r w:rsidRPr="00115322">
              <w:rPr>
                <w:vertAlign w:val="subscript"/>
              </w:rPr>
              <w:t>creatinine</w:t>
            </w:r>
            <w:proofErr w:type="spellEnd"/>
          </w:p>
        </w:tc>
        <w:tc>
          <w:tcPr>
            <w:tcW w:w="1629" w:type="dxa"/>
          </w:tcPr>
          <w:p w14:paraId="1FA17DE4" w14:textId="77777777" w:rsidR="00496E90" w:rsidRPr="00115322" w:rsidRDefault="00496E90" w:rsidP="00232B5E">
            <w:pPr>
              <w:contextualSpacing/>
              <w:rPr>
                <w:szCs w:val="17"/>
              </w:rPr>
            </w:pPr>
            <w:r w:rsidRPr="00115322">
              <w:rPr>
                <w:szCs w:val="17"/>
              </w:rPr>
              <w:t xml:space="preserve">Q5 vs </w:t>
            </w:r>
            <w:r>
              <w:rPr>
                <w:szCs w:val="17"/>
              </w:rPr>
              <w:t>Q</w:t>
            </w:r>
            <w:r w:rsidRPr="00115322">
              <w:rPr>
                <w:szCs w:val="17"/>
              </w:rPr>
              <w:t>1</w:t>
            </w:r>
          </w:p>
          <w:p w14:paraId="0EDE3F5E" w14:textId="1167480E" w:rsidR="00496E90" w:rsidRPr="00406E05" w:rsidRDefault="00496E90" w:rsidP="00232B5E">
            <w:pPr>
              <w:contextualSpacing/>
            </w:pPr>
            <w:r w:rsidRPr="00115322">
              <w:rPr>
                <w:szCs w:val="17"/>
              </w:rPr>
              <w:t>HR (95% CI) = 0.94 (0.84; 1.06)</w:t>
            </w:r>
          </w:p>
        </w:tc>
        <w:tc>
          <w:tcPr>
            <w:tcW w:w="1630" w:type="dxa"/>
          </w:tcPr>
          <w:p w14:paraId="34B69E99" w14:textId="77777777" w:rsidR="005B6B94" w:rsidRDefault="005B6B94" w:rsidP="005B6B94">
            <w:pPr>
              <w:contextualSpacing/>
            </w:pPr>
            <w:r>
              <w:t>● age, sex, race-</w:t>
            </w:r>
            <w:proofErr w:type="spellStart"/>
            <w:r>
              <w:t>center</w:t>
            </w:r>
            <w:proofErr w:type="spellEnd"/>
          </w:p>
          <w:p w14:paraId="5CEF1C90" w14:textId="77777777" w:rsidR="005B6B94" w:rsidRDefault="005B6B94" w:rsidP="005B6B94">
            <w:pPr>
              <w:contextualSpacing/>
            </w:pPr>
            <w:r>
              <w:t>● BMI, WHR</w:t>
            </w:r>
          </w:p>
          <w:p w14:paraId="5C279701" w14:textId="77777777" w:rsidR="005B6B94" w:rsidRDefault="005B6B94" w:rsidP="005B6B94">
            <w:pPr>
              <w:contextualSpacing/>
            </w:pPr>
            <w:r>
              <w:t>● current smoker</w:t>
            </w:r>
          </w:p>
          <w:p w14:paraId="75D8E145" w14:textId="77777777" w:rsidR="005B6B94" w:rsidRDefault="005B6B94" w:rsidP="005B6B94">
            <w:pPr>
              <w:contextualSpacing/>
            </w:pPr>
            <w:r>
              <w:t>● alcohol intake</w:t>
            </w:r>
          </w:p>
          <w:p w14:paraId="1C470117" w14:textId="77777777" w:rsidR="005B6B94" w:rsidRDefault="005B6B94" w:rsidP="005B6B94">
            <w:pPr>
              <w:contextualSpacing/>
            </w:pPr>
            <w:r>
              <w:t>● PA index, leisure-related PA</w:t>
            </w:r>
          </w:p>
          <w:p w14:paraId="6B018DEB" w14:textId="77777777" w:rsidR="005B6B94" w:rsidRDefault="005B6B94" w:rsidP="005B6B94">
            <w:pPr>
              <w:contextualSpacing/>
            </w:pPr>
            <w:r>
              <w:t>● education level</w:t>
            </w:r>
          </w:p>
          <w:p w14:paraId="35AE63E9" w14:textId="77777777" w:rsidR="005B6B94" w:rsidRDefault="005B6B94" w:rsidP="005B6B94">
            <w:pPr>
              <w:contextualSpacing/>
            </w:pPr>
            <w:r>
              <w:t>● total caloric intake</w:t>
            </w:r>
          </w:p>
          <w:p w14:paraId="7E3BBF14" w14:textId="77777777" w:rsidR="005B6B94" w:rsidRDefault="005B6B94" w:rsidP="005B6B94">
            <w:pPr>
              <w:contextualSpacing/>
            </w:pPr>
            <w:r>
              <w:t>● total carbohydrate intake</w:t>
            </w:r>
          </w:p>
          <w:p w14:paraId="551E4F83" w14:textId="77777777" w:rsidR="005B6B94" w:rsidRDefault="005B6B94" w:rsidP="005B6B94">
            <w:pPr>
              <w:contextualSpacing/>
            </w:pPr>
            <w:r>
              <w:t>● HDL-c, LDL-c, TGs, total cholesterol</w:t>
            </w:r>
          </w:p>
          <w:p w14:paraId="06DD2824" w14:textId="77777777" w:rsidR="005B6B94" w:rsidRDefault="005B6B94" w:rsidP="005B6B94">
            <w:pPr>
              <w:contextualSpacing/>
            </w:pPr>
            <w:r>
              <w:t>● SBP</w:t>
            </w:r>
          </w:p>
          <w:p w14:paraId="7F31B05E" w14:textId="6D598E7E" w:rsidR="00496E90" w:rsidRPr="00406E05" w:rsidRDefault="005B6B94" w:rsidP="005B6B94">
            <w:pPr>
              <w:contextualSpacing/>
            </w:pPr>
            <w:r>
              <w:t>● lipid-lowering medication use, anti-hypertensive medication use</w:t>
            </w:r>
          </w:p>
        </w:tc>
      </w:tr>
      <w:tr w:rsidR="00496E90" w:rsidRPr="00191273" w14:paraId="56ACF211" w14:textId="77777777" w:rsidTr="00496E90">
        <w:tc>
          <w:tcPr>
            <w:tcW w:w="1628" w:type="dxa"/>
          </w:tcPr>
          <w:p w14:paraId="1E69572F" w14:textId="6F2FD4FF" w:rsidR="00496E90" w:rsidRPr="006A2D4E" w:rsidRDefault="00076DEF" w:rsidP="00232B5E">
            <w:pPr>
              <w:contextualSpacing/>
            </w:pPr>
            <w:r>
              <w:t xml:space="preserve">Fish </w:t>
            </w:r>
          </w:p>
        </w:tc>
        <w:tc>
          <w:tcPr>
            <w:tcW w:w="1628" w:type="dxa"/>
          </w:tcPr>
          <w:p w14:paraId="51319D09" w14:textId="78D74F96" w:rsidR="00496E90" w:rsidRPr="00191273" w:rsidRDefault="00496E90" w:rsidP="0093282E">
            <w:pPr>
              <w:contextualSpacing/>
              <w:rPr>
                <w:lang w:val="nl-NL"/>
              </w:rPr>
            </w:pPr>
            <w:r w:rsidRPr="006A2D4E">
              <w:t xml:space="preserve">Lee </w:t>
            </w:r>
            <w:r w:rsidR="007A233D" w:rsidRPr="007A233D">
              <w:rPr>
                <w:i/>
              </w:rPr>
              <w:t xml:space="preserve">et al. </w:t>
            </w:r>
            <w:r w:rsidRPr="006A2D4E">
              <w:t xml:space="preserve">2012 </w:t>
            </w:r>
          </w:p>
        </w:tc>
        <w:tc>
          <w:tcPr>
            <w:tcW w:w="1628" w:type="dxa"/>
          </w:tcPr>
          <w:p w14:paraId="776242ED" w14:textId="696CC4D2" w:rsidR="00496E90" w:rsidRPr="00191273" w:rsidRDefault="00496E90" w:rsidP="00232B5E">
            <w:pPr>
              <w:contextualSpacing/>
            </w:pPr>
            <w:r w:rsidRPr="00115322">
              <w:t>Strong Heart Study in American Indians, USA</w:t>
            </w:r>
          </w:p>
        </w:tc>
        <w:tc>
          <w:tcPr>
            <w:tcW w:w="1629" w:type="dxa"/>
          </w:tcPr>
          <w:p w14:paraId="48ABB239" w14:textId="5DB3649E" w:rsidR="00496E90" w:rsidRDefault="006F1CE8" w:rsidP="00232B5E">
            <w:pPr>
              <w:contextualSpacing/>
            </w:pPr>
            <w:r>
              <w:t>●</w:t>
            </w:r>
            <w:r w:rsidR="007C75F2">
              <w:t>Men: 38</w:t>
            </w:r>
            <w:r w:rsidR="00496E90">
              <w:t>%</w:t>
            </w:r>
          </w:p>
          <w:p w14:paraId="214676FF" w14:textId="79CC3388" w:rsidR="00496E90" w:rsidRPr="00115322" w:rsidRDefault="006F1CE8" w:rsidP="00232B5E">
            <w:pPr>
              <w:contextualSpacing/>
            </w:pPr>
            <w:r>
              <w:t>●</w:t>
            </w:r>
            <w:r w:rsidR="007C75F2">
              <w:t xml:space="preserve">Age: </w:t>
            </w:r>
            <w:r w:rsidR="00496E90" w:rsidRPr="00115322">
              <w:t>38 ± 1</w:t>
            </w:r>
            <w:r w:rsidR="007C75F2">
              <w:t>6</w:t>
            </w:r>
            <w:r w:rsidR="00496E90" w:rsidRPr="00115322">
              <w:t>y</w:t>
            </w:r>
          </w:p>
          <w:p w14:paraId="6F78C2BB" w14:textId="75199B3C" w:rsidR="00496E90" w:rsidRDefault="006F1CE8" w:rsidP="00232B5E">
            <w:pPr>
              <w:contextualSpacing/>
              <w:rPr>
                <w:vertAlign w:val="superscript"/>
              </w:rPr>
            </w:pPr>
            <w:r>
              <w:t>●</w:t>
            </w:r>
            <w:r w:rsidR="007C75F2">
              <w:t xml:space="preserve">eGFR: </w:t>
            </w:r>
            <w:r w:rsidR="00496E90" w:rsidRPr="00115322">
              <w:t>10</w:t>
            </w:r>
            <w:r w:rsidR="007C75F2">
              <w:t>2</w:t>
            </w:r>
            <w:r w:rsidR="00496E90" w:rsidRPr="00115322">
              <w:t xml:space="preserve"> ± 2</w:t>
            </w:r>
            <w:r w:rsidR="007C75F2">
              <w:t>6</w:t>
            </w:r>
            <w:r w:rsidR="00496E90" w:rsidRPr="00115322">
              <w:t xml:space="preserve"> ml/min/1.73m</w:t>
            </w:r>
            <w:r w:rsidR="00496E90" w:rsidRPr="00115322">
              <w:rPr>
                <w:vertAlign w:val="superscript"/>
              </w:rPr>
              <w:t>2</w:t>
            </w:r>
          </w:p>
          <w:p w14:paraId="274FD1C8" w14:textId="2E4907C3" w:rsidR="00496E90" w:rsidRPr="00115322" w:rsidRDefault="006F1CE8" w:rsidP="00232B5E">
            <w:pPr>
              <w:contextualSpacing/>
              <w:rPr>
                <w:u w:val="single"/>
              </w:rPr>
            </w:pPr>
            <w:r>
              <w:t>●</w:t>
            </w:r>
            <w:r w:rsidR="00496E90" w:rsidRPr="00115322">
              <w:rPr>
                <w:u w:val="single"/>
              </w:rPr>
              <w:t xml:space="preserve">Fish intake </w:t>
            </w:r>
          </w:p>
          <w:p w14:paraId="3C2FA186" w14:textId="3EAD4B95" w:rsidR="00496E90" w:rsidRPr="00115322" w:rsidRDefault="00496E90" w:rsidP="00232B5E">
            <w:pPr>
              <w:contextualSpacing/>
            </w:pPr>
            <w:r w:rsidRPr="00115322">
              <w:t>0 g/day: 18%</w:t>
            </w:r>
          </w:p>
          <w:p w14:paraId="0A54708B" w14:textId="77777777" w:rsidR="00496E90" w:rsidRPr="00115322" w:rsidRDefault="00496E90" w:rsidP="00232B5E">
            <w:pPr>
              <w:contextualSpacing/>
            </w:pPr>
            <w:r w:rsidRPr="00115322">
              <w:t>&gt;15.0 g/day: 13%</w:t>
            </w:r>
          </w:p>
          <w:p w14:paraId="646E3652" w14:textId="588336DD" w:rsidR="00496E90" w:rsidRDefault="00496E90" w:rsidP="00232B5E">
            <w:pPr>
              <w:contextualSpacing/>
            </w:pPr>
            <w:r w:rsidRPr="00115322">
              <w:t>≤15 g/day: 69%</w:t>
            </w:r>
          </w:p>
          <w:p w14:paraId="0FAE6414" w14:textId="49C5E171" w:rsidR="00496E90" w:rsidRPr="00191273" w:rsidRDefault="00496E90" w:rsidP="00232B5E">
            <w:pPr>
              <w:contextualSpacing/>
            </w:pPr>
          </w:p>
        </w:tc>
        <w:tc>
          <w:tcPr>
            <w:tcW w:w="1629" w:type="dxa"/>
          </w:tcPr>
          <w:p w14:paraId="30420EFC" w14:textId="71927C79" w:rsidR="00496E90" w:rsidRPr="00191273" w:rsidRDefault="00496E90" w:rsidP="00232B5E">
            <w:pPr>
              <w:contextualSpacing/>
            </w:pPr>
            <w:r>
              <w:t>Unknown / 2,261</w:t>
            </w:r>
          </w:p>
        </w:tc>
        <w:tc>
          <w:tcPr>
            <w:tcW w:w="1630" w:type="dxa"/>
          </w:tcPr>
          <w:p w14:paraId="7145AA77" w14:textId="009C5FEA" w:rsidR="00496E90" w:rsidRPr="00191273" w:rsidRDefault="00496E90" w:rsidP="00232B5E">
            <w:pPr>
              <w:contextualSpacing/>
            </w:pPr>
            <w:r>
              <w:t>Mean: 5.4y</w:t>
            </w:r>
          </w:p>
        </w:tc>
        <w:tc>
          <w:tcPr>
            <w:tcW w:w="1630" w:type="dxa"/>
          </w:tcPr>
          <w:p w14:paraId="18A99E07" w14:textId="31A1ED48" w:rsidR="00496E90" w:rsidRPr="00191273" w:rsidRDefault="00496E90" w:rsidP="00140212">
            <w:pPr>
              <w:contextualSpacing/>
            </w:pPr>
            <w:r w:rsidRPr="00115322">
              <w:t>119-item Block FFQ</w:t>
            </w:r>
          </w:p>
        </w:tc>
        <w:tc>
          <w:tcPr>
            <w:tcW w:w="1632" w:type="dxa"/>
          </w:tcPr>
          <w:p w14:paraId="3E2043B1" w14:textId="6CC03720" w:rsidR="00496E90" w:rsidRPr="00191273" w:rsidRDefault="006F1CE8" w:rsidP="0080212C">
            <w:pPr>
              <w:contextualSpacing/>
            </w:pPr>
            <w:r>
              <w:t>●</w:t>
            </w:r>
            <w:r w:rsidR="00E96C26">
              <w:t xml:space="preserve">Incident CKD, defined as </w:t>
            </w:r>
            <w:r w:rsidR="00496E90" w:rsidRPr="00115322">
              <w:t>eGFR&lt;60 ml/min/1.73m</w:t>
            </w:r>
            <w:r w:rsidR="00496E90" w:rsidRPr="00115322">
              <w:rPr>
                <w:vertAlign w:val="superscript"/>
              </w:rPr>
              <w:t>2</w:t>
            </w:r>
            <w:r w:rsidR="00E96C26">
              <w:t xml:space="preserve"> </w:t>
            </w:r>
            <w:r>
              <w:t>●eGFR assessed with</w:t>
            </w:r>
            <w:r w:rsidR="00E96C26">
              <w:t xml:space="preserve"> MDRD </w:t>
            </w:r>
            <w:r>
              <w:t>equation</w:t>
            </w:r>
          </w:p>
        </w:tc>
        <w:tc>
          <w:tcPr>
            <w:tcW w:w="1629" w:type="dxa"/>
          </w:tcPr>
          <w:p w14:paraId="377B6765" w14:textId="77777777" w:rsidR="00496E90" w:rsidRPr="00115322" w:rsidRDefault="00496E90" w:rsidP="00232B5E">
            <w:pPr>
              <w:contextualSpacing/>
            </w:pPr>
            <w:r w:rsidRPr="00115322">
              <w:t xml:space="preserve">&gt;15 g/day vs 0 g/day </w:t>
            </w:r>
          </w:p>
          <w:p w14:paraId="143A649C" w14:textId="77777777" w:rsidR="00496E90" w:rsidRPr="00115322" w:rsidRDefault="00496E90" w:rsidP="00232B5E">
            <w:pPr>
              <w:contextualSpacing/>
            </w:pPr>
            <w:r w:rsidRPr="00115322">
              <w:t xml:space="preserve">OR (95% CI) = </w:t>
            </w:r>
          </w:p>
          <w:p w14:paraId="1F328320" w14:textId="3BDAA8CA" w:rsidR="00496E90" w:rsidRPr="00621F51" w:rsidRDefault="00496E90" w:rsidP="00232B5E">
            <w:pPr>
              <w:contextualSpacing/>
            </w:pPr>
            <w:r w:rsidRPr="00621F51">
              <w:t>1.46 (0.65; 3.26)</w:t>
            </w:r>
          </w:p>
          <w:p w14:paraId="541F9E84" w14:textId="77777777" w:rsidR="00496E90" w:rsidRDefault="00496E90" w:rsidP="00207A13">
            <w:pPr>
              <w:contextualSpacing/>
              <w:rPr>
                <w:b/>
              </w:rPr>
            </w:pPr>
          </w:p>
          <w:p w14:paraId="76D1AC46" w14:textId="2D681902" w:rsidR="00496E90" w:rsidRPr="0055375D" w:rsidRDefault="00496E90" w:rsidP="00207A13">
            <w:pPr>
              <w:contextualSpacing/>
              <w:rPr>
                <w:color w:val="FF0000"/>
              </w:rPr>
            </w:pPr>
          </w:p>
        </w:tc>
        <w:tc>
          <w:tcPr>
            <w:tcW w:w="1630" w:type="dxa"/>
          </w:tcPr>
          <w:p w14:paraId="71F84DBC" w14:textId="2060B5F3" w:rsidR="00514F4C" w:rsidRDefault="00514F4C" w:rsidP="00232B5E">
            <w:pPr>
              <w:contextualSpacing/>
            </w:pPr>
            <w:r>
              <w:t xml:space="preserve">● age, sex, </w:t>
            </w:r>
            <w:proofErr w:type="spellStart"/>
            <w:r>
              <w:t>center</w:t>
            </w:r>
            <w:proofErr w:type="spellEnd"/>
          </w:p>
          <w:p w14:paraId="37A0BFA0" w14:textId="77777777" w:rsidR="00514F4C" w:rsidRDefault="00514F4C" w:rsidP="00514F4C">
            <w:pPr>
              <w:contextualSpacing/>
            </w:pPr>
            <w:r>
              <w:t>● WHR</w:t>
            </w:r>
          </w:p>
          <w:p w14:paraId="35228135" w14:textId="77777777" w:rsidR="00514F4C" w:rsidRDefault="00514F4C" w:rsidP="00514F4C">
            <w:pPr>
              <w:contextualSpacing/>
            </w:pPr>
            <w:r>
              <w:t>● smoking</w:t>
            </w:r>
          </w:p>
          <w:p w14:paraId="58860D52" w14:textId="77777777" w:rsidR="00514F4C" w:rsidRDefault="00514F4C" w:rsidP="00514F4C">
            <w:pPr>
              <w:contextualSpacing/>
            </w:pPr>
            <w:r>
              <w:t xml:space="preserve">● total energy intake </w:t>
            </w:r>
          </w:p>
          <w:p w14:paraId="53AC6616" w14:textId="77777777" w:rsidR="00514F4C" w:rsidRDefault="00514F4C" w:rsidP="00514F4C">
            <w:pPr>
              <w:contextualSpacing/>
            </w:pPr>
            <w:r>
              <w:t xml:space="preserve">● protein intake, sodium intake </w:t>
            </w:r>
          </w:p>
          <w:p w14:paraId="3930F48F" w14:textId="1B001694" w:rsidR="00514F4C" w:rsidRDefault="00514F4C" w:rsidP="00232B5E">
            <w:pPr>
              <w:contextualSpacing/>
            </w:pPr>
            <w:r>
              <w:t>● prevalent diabetes</w:t>
            </w:r>
          </w:p>
          <w:p w14:paraId="6D6EE4A2" w14:textId="40458F29" w:rsidR="00514F4C" w:rsidRDefault="00514F4C" w:rsidP="00232B5E">
            <w:pPr>
              <w:contextualSpacing/>
            </w:pPr>
            <w:r>
              <w:t>● TGs</w:t>
            </w:r>
          </w:p>
          <w:p w14:paraId="4791FBD9" w14:textId="6B0D3A39" w:rsidR="00514F4C" w:rsidRDefault="00514F4C" w:rsidP="00232B5E">
            <w:pPr>
              <w:contextualSpacing/>
            </w:pPr>
            <w:r>
              <w:t>● SBP</w:t>
            </w:r>
          </w:p>
          <w:p w14:paraId="3D9FF6D2" w14:textId="23441A7D" w:rsidR="00514F4C" w:rsidRDefault="00514F4C" w:rsidP="00232B5E">
            <w:pPr>
              <w:contextualSpacing/>
            </w:pPr>
            <w:r>
              <w:t>● urinary ACR</w:t>
            </w:r>
          </w:p>
          <w:p w14:paraId="5820C618" w14:textId="77777777" w:rsidR="00514F4C" w:rsidRDefault="00514F4C" w:rsidP="00232B5E">
            <w:pPr>
              <w:contextualSpacing/>
            </w:pPr>
          </w:p>
          <w:p w14:paraId="64CAE480" w14:textId="30DD788B" w:rsidR="00496E90" w:rsidRPr="00191273" w:rsidRDefault="00496E90" w:rsidP="00232B5E">
            <w:pPr>
              <w:contextualSpacing/>
            </w:pPr>
          </w:p>
        </w:tc>
      </w:tr>
      <w:tr w:rsidR="00496E90" w:rsidRPr="00191273" w14:paraId="0B32C3BC" w14:textId="77777777" w:rsidTr="00496E90">
        <w:tc>
          <w:tcPr>
            <w:tcW w:w="1628" w:type="dxa"/>
          </w:tcPr>
          <w:p w14:paraId="718BA433" w14:textId="185DE2DD" w:rsidR="00496E90" w:rsidRPr="001C269E" w:rsidRDefault="00076DEF" w:rsidP="00232B5E">
            <w:pPr>
              <w:contextualSpacing/>
              <w:rPr>
                <w:lang w:val="nl-NL"/>
              </w:rPr>
            </w:pPr>
            <w:r>
              <w:rPr>
                <w:lang w:val="nl-NL"/>
              </w:rPr>
              <w:t xml:space="preserve">Fish </w:t>
            </w:r>
            <w:proofErr w:type="spellStart"/>
            <w:r>
              <w:rPr>
                <w:lang w:val="nl-NL"/>
              </w:rPr>
              <w:t>and</w:t>
            </w:r>
            <w:proofErr w:type="spellEnd"/>
            <w:r>
              <w:rPr>
                <w:lang w:val="nl-NL"/>
              </w:rPr>
              <w:t xml:space="preserve"> </w:t>
            </w:r>
            <w:proofErr w:type="spellStart"/>
            <w:r>
              <w:rPr>
                <w:lang w:val="nl-NL"/>
              </w:rPr>
              <w:t>seafood</w:t>
            </w:r>
            <w:proofErr w:type="spellEnd"/>
            <w:r>
              <w:rPr>
                <w:lang w:val="nl-NL"/>
              </w:rPr>
              <w:t xml:space="preserve"> </w:t>
            </w:r>
          </w:p>
        </w:tc>
        <w:tc>
          <w:tcPr>
            <w:tcW w:w="1628" w:type="dxa"/>
          </w:tcPr>
          <w:p w14:paraId="401D7AAF" w14:textId="7ED801D4" w:rsidR="00496E90" w:rsidRDefault="00496E90" w:rsidP="00232B5E">
            <w:pPr>
              <w:contextualSpacing/>
              <w:rPr>
                <w:lang w:val="nl-NL"/>
              </w:rPr>
            </w:pPr>
            <w:r w:rsidRPr="001C269E">
              <w:rPr>
                <w:lang w:val="nl-NL"/>
              </w:rPr>
              <w:t xml:space="preserve">Haring </w:t>
            </w:r>
            <w:r w:rsidR="007A233D" w:rsidRPr="007A233D">
              <w:rPr>
                <w:i/>
                <w:lang w:val="nl-NL"/>
              </w:rPr>
              <w:t xml:space="preserve">et al. </w:t>
            </w:r>
            <w:r w:rsidRPr="001C269E">
              <w:rPr>
                <w:lang w:val="nl-NL"/>
              </w:rPr>
              <w:t>2017</w:t>
            </w:r>
            <w:r>
              <w:rPr>
                <w:lang w:val="nl-NL"/>
              </w:rPr>
              <w:t xml:space="preserve"> </w:t>
            </w:r>
          </w:p>
          <w:p w14:paraId="456D3785" w14:textId="3578C27F" w:rsidR="00496E90" w:rsidRPr="009107D5" w:rsidRDefault="00496E90" w:rsidP="00232B5E">
            <w:pPr>
              <w:contextualSpacing/>
              <w:rPr>
                <w:lang w:val="nl-NL"/>
              </w:rPr>
            </w:pPr>
          </w:p>
        </w:tc>
        <w:tc>
          <w:tcPr>
            <w:tcW w:w="1628" w:type="dxa"/>
          </w:tcPr>
          <w:p w14:paraId="09F7CEB3" w14:textId="3EED0C27" w:rsidR="00496E90" w:rsidRPr="00191273" w:rsidRDefault="00496E90" w:rsidP="00232B5E">
            <w:pPr>
              <w:contextualSpacing/>
            </w:pPr>
            <w:r>
              <w:t xml:space="preserve">Community-based </w:t>
            </w:r>
            <w:r w:rsidRPr="00115322">
              <w:t>ARIC study, USA</w:t>
            </w:r>
            <w:r>
              <w:t xml:space="preserve"> </w:t>
            </w:r>
          </w:p>
        </w:tc>
        <w:tc>
          <w:tcPr>
            <w:tcW w:w="1629" w:type="dxa"/>
          </w:tcPr>
          <w:p w14:paraId="2E1C40A0" w14:textId="77777777" w:rsidR="00E92C20" w:rsidRDefault="00E92C20" w:rsidP="00E92C20">
            <w:pPr>
              <w:contextualSpacing/>
            </w:pPr>
            <w:r>
              <w:t>●Women: 56</w:t>
            </w:r>
            <w:r w:rsidRPr="00102346">
              <w:t>%</w:t>
            </w:r>
          </w:p>
          <w:p w14:paraId="0CE81325" w14:textId="77777777" w:rsidR="00E92C20" w:rsidRDefault="00E92C20" w:rsidP="00E92C20">
            <w:pPr>
              <w:contextualSpacing/>
            </w:pPr>
            <w:r>
              <w:t>●</w:t>
            </w:r>
            <w:r w:rsidRPr="00115322">
              <w:t>Age: 5</w:t>
            </w:r>
            <w:r>
              <w:t>4</w:t>
            </w:r>
            <w:r w:rsidRPr="00115322">
              <w:t xml:space="preserve"> ± </w:t>
            </w:r>
            <w:r>
              <w:t>6</w:t>
            </w:r>
            <w:r w:rsidRPr="00115322">
              <w:t>y</w:t>
            </w:r>
          </w:p>
          <w:p w14:paraId="3E332954" w14:textId="77777777" w:rsidR="00E92C20" w:rsidRPr="00045B56" w:rsidRDefault="00E92C20" w:rsidP="00E92C20">
            <w:pPr>
              <w:contextualSpacing/>
            </w:pPr>
            <w:r>
              <w:t>●Black race: 23%</w:t>
            </w:r>
          </w:p>
          <w:p w14:paraId="4BC54429" w14:textId="77777777" w:rsidR="00E92C20" w:rsidRDefault="00E92C20" w:rsidP="00E92C20">
            <w:pPr>
              <w:contextualSpacing/>
              <w:rPr>
                <w:vertAlign w:val="superscript"/>
              </w:rPr>
            </w:pPr>
            <w:r>
              <w:t>●eGFR: 103</w:t>
            </w:r>
            <w:r w:rsidRPr="00115322">
              <w:t xml:space="preserve"> ± 1</w:t>
            </w:r>
            <w:r>
              <w:t>4</w:t>
            </w:r>
            <w:r w:rsidRPr="00115322">
              <w:t xml:space="preserve"> ml/min/1.73m</w:t>
            </w:r>
            <w:r w:rsidRPr="00115322">
              <w:rPr>
                <w:vertAlign w:val="superscript"/>
              </w:rPr>
              <w:t>2</w:t>
            </w:r>
          </w:p>
          <w:p w14:paraId="69D4A35F" w14:textId="77777777" w:rsidR="00E92C20" w:rsidRPr="00115322" w:rsidRDefault="00E92C20" w:rsidP="00E92C20">
            <w:pPr>
              <w:contextualSpacing/>
            </w:pPr>
            <w:r>
              <w:t>●</w:t>
            </w:r>
            <w:r w:rsidRPr="00115322">
              <w:t>Animal protein intake: 46 ± 8 g/day</w:t>
            </w:r>
          </w:p>
          <w:p w14:paraId="02C1534A" w14:textId="76975F05" w:rsidR="00496E90" w:rsidRPr="00191273" w:rsidRDefault="00496E90" w:rsidP="00232B5E">
            <w:pPr>
              <w:contextualSpacing/>
            </w:pPr>
          </w:p>
        </w:tc>
        <w:tc>
          <w:tcPr>
            <w:tcW w:w="1629" w:type="dxa"/>
          </w:tcPr>
          <w:p w14:paraId="4DA50271" w14:textId="46D013D3" w:rsidR="00496E90" w:rsidRPr="00191273" w:rsidRDefault="00496E90" w:rsidP="00232B5E">
            <w:pPr>
              <w:contextualSpacing/>
            </w:pPr>
            <w:r>
              <w:t>2,632 / 11,952</w:t>
            </w:r>
          </w:p>
        </w:tc>
        <w:tc>
          <w:tcPr>
            <w:tcW w:w="1630" w:type="dxa"/>
          </w:tcPr>
          <w:p w14:paraId="4E5B8A9C" w14:textId="79718B73" w:rsidR="00496E90" w:rsidRPr="00191273" w:rsidRDefault="00496E90" w:rsidP="00232B5E">
            <w:pPr>
              <w:contextualSpacing/>
            </w:pPr>
            <w:r>
              <w:t>Median: 23.0y</w:t>
            </w:r>
          </w:p>
        </w:tc>
        <w:tc>
          <w:tcPr>
            <w:tcW w:w="1630" w:type="dxa"/>
          </w:tcPr>
          <w:p w14:paraId="28E1602F" w14:textId="5A16440E" w:rsidR="00496E90" w:rsidRPr="00191273" w:rsidRDefault="007C75F2" w:rsidP="00140212">
            <w:pPr>
              <w:contextualSpacing/>
            </w:pPr>
            <w:r>
              <w:t>V</w:t>
            </w:r>
            <w:r w:rsidR="00496E90" w:rsidRPr="00115322">
              <w:t>alidated 66-item FFQ</w:t>
            </w:r>
          </w:p>
        </w:tc>
        <w:tc>
          <w:tcPr>
            <w:tcW w:w="1632" w:type="dxa"/>
          </w:tcPr>
          <w:p w14:paraId="49A67F6E" w14:textId="77777777" w:rsidR="00E909AD" w:rsidRDefault="00E909AD" w:rsidP="00E909AD">
            <w:pPr>
              <w:contextualSpacing/>
            </w:pPr>
            <w:r>
              <w:t>●Incident CKD</w:t>
            </w:r>
            <w:r w:rsidRPr="00115322">
              <w:t xml:space="preserve">, defined as </w:t>
            </w:r>
            <w:r>
              <w:t xml:space="preserve">meeting one of the following criteria: </w:t>
            </w:r>
          </w:p>
          <w:p w14:paraId="13738757" w14:textId="77777777" w:rsidR="00E909AD" w:rsidRDefault="00E909AD" w:rsidP="00E909AD">
            <w:pPr>
              <w:contextualSpacing/>
            </w:pPr>
            <w:r>
              <w:t>1)</w:t>
            </w:r>
            <w:r w:rsidRPr="00115322">
              <w:t>eGFR decrease ≥25% from baseline resulting in eGFR &lt;60 ml/min/1.73m</w:t>
            </w:r>
            <w:r w:rsidRPr="00115322">
              <w:rPr>
                <w:vertAlign w:val="superscript"/>
              </w:rPr>
              <w:t xml:space="preserve">2 </w:t>
            </w:r>
            <w:r>
              <w:t>2)CKD-related hospitalization 3)</w:t>
            </w:r>
            <w:r w:rsidRPr="00115322">
              <w:t xml:space="preserve">CKD-related death or </w:t>
            </w:r>
            <w:r>
              <w:t>4)</w:t>
            </w:r>
            <w:r w:rsidRPr="00115322">
              <w:t>ESRDs</w:t>
            </w:r>
          </w:p>
          <w:p w14:paraId="521BC90E" w14:textId="77777777" w:rsidR="00E909AD" w:rsidRDefault="00E909AD" w:rsidP="00E909AD">
            <w:pPr>
              <w:contextualSpacing/>
            </w:pPr>
          </w:p>
          <w:p w14:paraId="6933B8EC" w14:textId="0EFCFD9F" w:rsidR="00496E90" w:rsidRPr="00191273" w:rsidRDefault="00E909AD" w:rsidP="00E909AD">
            <w:pPr>
              <w:contextualSpacing/>
            </w:pPr>
            <w:r>
              <w:t>●</w:t>
            </w:r>
            <w:r w:rsidRPr="00115322">
              <w:t xml:space="preserve">eGFR calculated with 2009 CKD-EPI </w:t>
            </w:r>
            <w:proofErr w:type="spellStart"/>
            <w:r w:rsidRPr="00115322">
              <w:t>equation</w:t>
            </w:r>
            <w:r w:rsidRPr="00115322">
              <w:rPr>
                <w:vertAlign w:val="subscript"/>
              </w:rPr>
              <w:t>creatinine</w:t>
            </w:r>
            <w:proofErr w:type="spellEnd"/>
          </w:p>
        </w:tc>
        <w:tc>
          <w:tcPr>
            <w:tcW w:w="1629" w:type="dxa"/>
          </w:tcPr>
          <w:p w14:paraId="0A49339F" w14:textId="77777777" w:rsidR="00496E90" w:rsidRPr="00115322" w:rsidRDefault="00496E90" w:rsidP="00232B5E">
            <w:pPr>
              <w:contextualSpacing/>
            </w:pPr>
            <w:r>
              <w:t>Q5 vs Q1</w:t>
            </w:r>
          </w:p>
          <w:p w14:paraId="004A2B60" w14:textId="354E0B77" w:rsidR="00496E90" w:rsidRPr="00191273" w:rsidRDefault="00496E90" w:rsidP="00232B5E">
            <w:pPr>
              <w:contextualSpacing/>
              <w:rPr>
                <w:b/>
              </w:rPr>
            </w:pPr>
            <w:r w:rsidRPr="00115322">
              <w:t xml:space="preserve">HR (95% CI) = </w:t>
            </w:r>
            <w:r w:rsidRPr="00621F51">
              <w:t>0.89 (0.78; 1.01)</w:t>
            </w:r>
          </w:p>
        </w:tc>
        <w:tc>
          <w:tcPr>
            <w:tcW w:w="1630" w:type="dxa"/>
          </w:tcPr>
          <w:p w14:paraId="241907D8" w14:textId="77777777" w:rsidR="005B6B94" w:rsidRDefault="005B6B94" w:rsidP="005B6B94">
            <w:pPr>
              <w:contextualSpacing/>
            </w:pPr>
            <w:r>
              <w:t>● age, sex, race-</w:t>
            </w:r>
            <w:proofErr w:type="spellStart"/>
            <w:r>
              <w:t>center</w:t>
            </w:r>
            <w:proofErr w:type="spellEnd"/>
          </w:p>
          <w:p w14:paraId="6F4EAE2D" w14:textId="77777777" w:rsidR="005B6B94" w:rsidRDefault="005B6B94" w:rsidP="005B6B94">
            <w:pPr>
              <w:contextualSpacing/>
            </w:pPr>
            <w:r>
              <w:t>● BMI, WHR</w:t>
            </w:r>
          </w:p>
          <w:p w14:paraId="387CE3D7" w14:textId="77777777" w:rsidR="005B6B94" w:rsidRDefault="005B6B94" w:rsidP="005B6B94">
            <w:pPr>
              <w:contextualSpacing/>
            </w:pPr>
            <w:r>
              <w:t>● current smoker</w:t>
            </w:r>
          </w:p>
          <w:p w14:paraId="2A3D93BC" w14:textId="77777777" w:rsidR="005B6B94" w:rsidRDefault="005B6B94" w:rsidP="005B6B94">
            <w:pPr>
              <w:contextualSpacing/>
            </w:pPr>
            <w:r>
              <w:t>● alcohol intake</w:t>
            </w:r>
          </w:p>
          <w:p w14:paraId="17596AF7" w14:textId="77777777" w:rsidR="005B6B94" w:rsidRDefault="005B6B94" w:rsidP="005B6B94">
            <w:pPr>
              <w:contextualSpacing/>
            </w:pPr>
            <w:r>
              <w:t>● PA index, leisure-related PA</w:t>
            </w:r>
          </w:p>
          <w:p w14:paraId="5C694D23" w14:textId="77777777" w:rsidR="005B6B94" w:rsidRDefault="005B6B94" w:rsidP="005B6B94">
            <w:pPr>
              <w:contextualSpacing/>
            </w:pPr>
            <w:r>
              <w:t>● education level</w:t>
            </w:r>
          </w:p>
          <w:p w14:paraId="4EC11586" w14:textId="77777777" w:rsidR="005B6B94" w:rsidRDefault="005B6B94" w:rsidP="005B6B94">
            <w:pPr>
              <w:contextualSpacing/>
            </w:pPr>
            <w:r>
              <w:t>● total caloric intake</w:t>
            </w:r>
          </w:p>
          <w:p w14:paraId="60639F67" w14:textId="77777777" w:rsidR="005B6B94" w:rsidRDefault="005B6B94" w:rsidP="005B6B94">
            <w:pPr>
              <w:contextualSpacing/>
            </w:pPr>
            <w:r>
              <w:t>● total carbohydrate intake</w:t>
            </w:r>
          </w:p>
          <w:p w14:paraId="68E71792" w14:textId="77777777" w:rsidR="005B6B94" w:rsidRDefault="005B6B94" w:rsidP="005B6B94">
            <w:pPr>
              <w:contextualSpacing/>
            </w:pPr>
            <w:r>
              <w:t>● HDL-c, LDL-c, TGs, total cholesterol</w:t>
            </w:r>
          </w:p>
          <w:p w14:paraId="04801E20" w14:textId="77777777" w:rsidR="005B6B94" w:rsidRDefault="005B6B94" w:rsidP="005B6B94">
            <w:pPr>
              <w:contextualSpacing/>
            </w:pPr>
            <w:r>
              <w:t>● SBP</w:t>
            </w:r>
          </w:p>
          <w:p w14:paraId="386EBC18" w14:textId="42105C2F" w:rsidR="00496E90" w:rsidRPr="00191273" w:rsidRDefault="005B6B94" w:rsidP="005B6B94">
            <w:pPr>
              <w:contextualSpacing/>
            </w:pPr>
            <w:r>
              <w:t>● lipid-lowering medication use, anti-hypertensive medication use</w:t>
            </w:r>
          </w:p>
        </w:tc>
      </w:tr>
      <w:tr w:rsidR="00496E90" w:rsidRPr="009107D5" w14:paraId="37FADB43" w14:textId="77777777" w:rsidTr="00496E90">
        <w:tc>
          <w:tcPr>
            <w:tcW w:w="1628" w:type="dxa"/>
          </w:tcPr>
          <w:p w14:paraId="7DE8F49B" w14:textId="4412363D" w:rsidR="00496E90" w:rsidRPr="00DC46F6" w:rsidRDefault="00A70D32" w:rsidP="00232B5E">
            <w:pPr>
              <w:contextualSpacing/>
            </w:pPr>
            <w:r>
              <w:t>L</w:t>
            </w:r>
            <w:r w:rsidR="00076DEF">
              <w:t>ow-fat dairy</w:t>
            </w:r>
            <w:r>
              <w:t xml:space="preserve"> and high-fat </w:t>
            </w:r>
          </w:p>
        </w:tc>
        <w:tc>
          <w:tcPr>
            <w:tcW w:w="1628" w:type="dxa"/>
          </w:tcPr>
          <w:p w14:paraId="4E34C3B2" w14:textId="6B82B767" w:rsidR="00496E90" w:rsidRPr="008E28BA" w:rsidRDefault="00496E90" w:rsidP="00232B5E">
            <w:pPr>
              <w:contextualSpacing/>
            </w:pPr>
            <w:r w:rsidRPr="00DC46F6">
              <w:t xml:space="preserve">Haring </w:t>
            </w:r>
            <w:r w:rsidR="007A233D" w:rsidRPr="007A233D">
              <w:rPr>
                <w:i/>
              </w:rPr>
              <w:t xml:space="preserve">et al. </w:t>
            </w:r>
            <w:r w:rsidRPr="00DC46F6">
              <w:t xml:space="preserve">2017 </w:t>
            </w:r>
          </w:p>
          <w:p w14:paraId="2A95B286" w14:textId="74CA49D7" w:rsidR="00496E90" w:rsidRPr="000436DD" w:rsidRDefault="00496E90" w:rsidP="00232B5E">
            <w:pPr>
              <w:contextualSpacing/>
              <w:rPr>
                <w:b/>
              </w:rPr>
            </w:pPr>
          </w:p>
        </w:tc>
        <w:tc>
          <w:tcPr>
            <w:tcW w:w="1628" w:type="dxa"/>
          </w:tcPr>
          <w:p w14:paraId="4BEE8C4E" w14:textId="51212833" w:rsidR="00496E90" w:rsidRPr="009107D5" w:rsidRDefault="00496E90" w:rsidP="00232B5E">
            <w:pPr>
              <w:contextualSpacing/>
            </w:pPr>
            <w:r>
              <w:t xml:space="preserve">Community-based </w:t>
            </w:r>
            <w:r w:rsidRPr="00115322">
              <w:t>ARIC study, USA</w:t>
            </w:r>
            <w:r>
              <w:t xml:space="preserve"> </w:t>
            </w:r>
          </w:p>
        </w:tc>
        <w:tc>
          <w:tcPr>
            <w:tcW w:w="1629" w:type="dxa"/>
          </w:tcPr>
          <w:p w14:paraId="0286BACD" w14:textId="77777777" w:rsidR="00E92C20" w:rsidRDefault="00E92C20" w:rsidP="00E92C20">
            <w:pPr>
              <w:contextualSpacing/>
            </w:pPr>
            <w:r>
              <w:t>●Women: 56</w:t>
            </w:r>
            <w:r w:rsidRPr="00102346">
              <w:t>%</w:t>
            </w:r>
          </w:p>
          <w:p w14:paraId="05B8EAB2" w14:textId="77777777" w:rsidR="00E92C20" w:rsidRDefault="00E92C20" w:rsidP="00E92C20">
            <w:pPr>
              <w:contextualSpacing/>
            </w:pPr>
            <w:r>
              <w:t>●</w:t>
            </w:r>
            <w:r w:rsidRPr="00115322">
              <w:t>Age: 5</w:t>
            </w:r>
            <w:r>
              <w:t>4</w:t>
            </w:r>
            <w:r w:rsidRPr="00115322">
              <w:t xml:space="preserve"> ± </w:t>
            </w:r>
            <w:r>
              <w:t>6</w:t>
            </w:r>
            <w:r w:rsidRPr="00115322">
              <w:t>y</w:t>
            </w:r>
          </w:p>
          <w:p w14:paraId="22106631" w14:textId="77777777" w:rsidR="00E92C20" w:rsidRPr="00045B56" w:rsidRDefault="00E92C20" w:rsidP="00E92C20">
            <w:pPr>
              <w:contextualSpacing/>
            </w:pPr>
            <w:r>
              <w:t>●Black race: 23%</w:t>
            </w:r>
          </w:p>
          <w:p w14:paraId="6A2D20C2" w14:textId="77777777" w:rsidR="00E92C20" w:rsidRDefault="00E92C20" w:rsidP="00E92C20">
            <w:pPr>
              <w:contextualSpacing/>
              <w:rPr>
                <w:vertAlign w:val="superscript"/>
              </w:rPr>
            </w:pPr>
            <w:r>
              <w:t>●eGFR: 103</w:t>
            </w:r>
            <w:r w:rsidRPr="00115322">
              <w:t xml:space="preserve"> ± 1</w:t>
            </w:r>
            <w:r>
              <w:t>4</w:t>
            </w:r>
            <w:r w:rsidRPr="00115322">
              <w:t xml:space="preserve"> ml/min/1.73m</w:t>
            </w:r>
            <w:r w:rsidRPr="00115322">
              <w:rPr>
                <w:vertAlign w:val="superscript"/>
              </w:rPr>
              <w:t>2</w:t>
            </w:r>
          </w:p>
          <w:p w14:paraId="604EA18E" w14:textId="77777777" w:rsidR="00E92C20" w:rsidRPr="00115322" w:rsidRDefault="00E92C20" w:rsidP="00E92C20">
            <w:pPr>
              <w:contextualSpacing/>
            </w:pPr>
            <w:r>
              <w:t>●</w:t>
            </w:r>
            <w:r w:rsidRPr="00115322">
              <w:t>Animal protein intake: 46 ± 8 g/day</w:t>
            </w:r>
          </w:p>
          <w:p w14:paraId="30333523" w14:textId="7ABAF743" w:rsidR="00496E90" w:rsidRPr="009107D5" w:rsidRDefault="00496E90" w:rsidP="00232B5E">
            <w:pPr>
              <w:contextualSpacing/>
              <w:rPr>
                <w:vertAlign w:val="superscript"/>
              </w:rPr>
            </w:pPr>
          </w:p>
        </w:tc>
        <w:tc>
          <w:tcPr>
            <w:tcW w:w="1629" w:type="dxa"/>
          </w:tcPr>
          <w:p w14:paraId="70E5157A" w14:textId="3D9B877F" w:rsidR="00496E90" w:rsidRPr="00115322" w:rsidRDefault="00496E90" w:rsidP="00232B5E">
            <w:pPr>
              <w:contextualSpacing/>
            </w:pPr>
            <w:r>
              <w:t xml:space="preserve">2,632 / </w:t>
            </w:r>
            <w:r w:rsidRPr="00115322">
              <w:t>11</w:t>
            </w:r>
            <w:r>
              <w:t>,</w:t>
            </w:r>
            <w:r w:rsidRPr="00115322">
              <w:t>952</w:t>
            </w:r>
          </w:p>
          <w:p w14:paraId="4CEEA40F" w14:textId="09034391" w:rsidR="00496E90" w:rsidRPr="009107D5" w:rsidRDefault="00496E90" w:rsidP="00232B5E">
            <w:pPr>
              <w:contextualSpacing/>
            </w:pPr>
          </w:p>
        </w:tc>
        <w:tc>
          <w:tcPr>
            <w:tcW w:w="1630" w:type="dxa"/>
          </w:tcPr>
          <w:p w14:paraId="1F75EA80" w14:textId="1BFDA41B" w:rsidR="00496E90" w:rsidRPr="00115322" w:rsidRDefault="00496E90" w:rsidP="00232B5E">
            <w:pPr>
              <w:contextualSpacing/>
            </w:pPr>
            <w:r w:rsidRPr="00115322">
              <w:t>Median: 23</w:t>
            </w:r>
            <w:r>
              <w:t>.0</w:t>
            </w:r>
            <w:r w:rsidRPr="00115322">
              <w:t xml:space="preserve">y </w:t>
            </w:r>
          </w:p>
          <w:p w14:paraId="7A18A0D9" w14:textId="14916B82" w:rsidR="00496E90" w:rsidRPr="009107D5" w:rsidRDefault="00496E90" w:rsidP="00232B5E">
            <w:pPr>
              <w:contextualSpacing/>
            </w:pPr>
          </w:p>
        </w:tc>
        <w:tc>
          <w:tcPr>
            <w:tcW w:w="1630" w:type="dxa"/>
          </w:tcPr>
          <w:p w14:paraId="1DDF9706" w14:textId="7B682788" w:rsidR="00496E90" w:rsidRPr="009107D5" w:rsidRDefault="007C75F2" w:rsidP="007C75F2">
            <w:pPr>
              <w:contextualSpacing/>
            </w:pPr>
            <w:r>
              <w:t>V</w:t>
            </w:r>
            <w:r w:rsidR="00496E90" w:rsidRPr="00115322">
              <w:t>ali</w:t>
            </w:r>
            <w:r w:rsidR="00496E90">
              <w:t>dated 66-item FFQ</w:t>
            </w:r>
          </w:p>
        </w:tc>
        <w:tc>
          <w:tcPr>
            <w:tcW w:w="1632" w:type="dxa"/>
          </w:tcPr>
          <w:p w14:paraId="11DEB22D" w14:textId="77777777" w:rsidR="00E909AD" w:rsidRDefault="00E909AD" w:rsidP="00E909AD">
            <w:pPr>
              <w:contextualSpacing/>
            </w:pPr>
            <w:r>
              <w:t>●Incident CKD</w:t>
            </w:r>
            <w:r w:rsidRPr="00115322">
              <w:t xml:space="preserve">, defined as </w:t>
            </w:r>
            <w:r>
              <w:t xml:space="preserve">meeting one of the following criteria: </w:t>
            </w:r>
          </w:p>
          <w:p w14:paraId="2766306E" w14:textId="77777777" w:rsidR="00E909AD" w:rsidRDefault="00E909AD" w:rsidP="00E909AD">
            <w:pPr>
              <w:contextualSpacing/>
            </w:pPr>
            <w:r>
              <w:t>1)</w:t>
            </w:r>
            <w:r w:rsidRPr="00115322">
              <w:t>eGFR decrease ≥25% from baseline resulting in eGFR &lt;60 ml/min/1.73m</w:t>
            </w:r>
            <w:r w:rsidRPr="00115322">
              <w:rPr>
                <w:vertAlign w:val="superscript"/>
              </w:rPr>
              <w:t xml:space="preserve">2 </w:t>
            </w:r>
            <w:r>
              <w:t>2)CKD-related hospitalization 3)</w:t>
            </w:r>
            <w:r w:rsidRPr="00115322">
              <w:t xml:space="preserve">CKD-related death or </w:t>
            </w:r>
            <w:r>
              <w:t>4)</w:t>
            </w:r>
            <w:r w:rsidRPr="00115322">
              <w:t>ESRDs</w:t>
            </w:r>
          </w:p>
          <w:p w14:paraId="165CBBC3" w14:textId="77777777" w:rsidR="00E909AD" w:rsidRDefault="00E909AD" w:rsidP="00E909AD">
            <w:pPr>
              <w:contextualSpacing/>
            </w:pPr>
          </w:p>
          <w:p w14:paraId="25B19421" w14:textId="7E9BEC78" w:rsidR="00496E90" w:rsidRPr="009107D5" w:rsidRDefault="00E909AD" w:rsidP="00E909AD">
            <w:pPr>
              <w:contextualSpacing/>
            </w:pPr>
            <w:r>
              <w:t>●</w:t>
            </w:r>
            <w:r w:rsidRPr="00115322">
              <w:t xml:space="preserve">eGFR calculated with 2009 CKD-EPI </w:t>
            </w:r>
            <w:proofErr w:type="spellStart"/>
            <w:r w:rsidRPr="00115322">
              <w:t>equation</w:t>
            </w:r>
            <w:r w:rsidRPr="00115322">
              <w:rPr>
                <w:vertAlign w:val="subscript"/>
              </w:rPr>
              <w:t>creatinine</w:t>
            </w:r>
            <w:proofErr w:type="spellEnd"/>
          </w:p>
        </w:tc>
        <w:tc>
          <w:tcPr>
            <w:tcW w:w="1629" w:type="dxa"/>
          </w:tcPr>
          <w:p w14:paraId="24AC2A8F" w14:textId="1EF4B4CD" w:rsidR="00496E90" w:rsidRDefault="00496E90" w:rsidP="00232B5E">
            <w:pPr>
              <w:contextualSpacing/>
              <w:rPr>
                <w:b/>
              </w:rPr>
            </w:pPr>
            <w:r>
              <w:rPr>
                <w:b/>
              </w:rPr>
              <w:t>Low-fat dairy</w:t>
            </w:r>
          </w:p>
          <w:p w14:paraId="251EFF2E" w14:textId="77777777" w:rsidR="00496E90" w:rsidRDefault="00496E90" w:rsidP="007F1B09">
            <w:pPr>
              <w:contextualSpacing/>
            </w:pPr>
            <w:r>
              <w:t>Q5 vs Q1</w:t>
            </w:r>
          </w:p>
          <w:p w14:paraId="31305A95" w14:textId="144C5071" w:rsidR="00496E90" w:rsidRPr="00115322" w:rsidRDefault="00496E90" w:rsidP="007F1B09">
            <w:pPr>
              <w:contextualSpacing/>
            </w:pPr>
            <w:r w:rsidRPr="00115322">
              <w:t xml:space="preserve">HR (95% CI) = </w:t>
            </w:r>
            <w:r w:rsidR="00087F39">
              <w:t>0.75 (0.65; 0.85)*</w:t>
            </w:r>
          </w:p>
          <w:p w14:paraId="2CC8E11C" w14:textId="77777777" w:rsidR="00496E90" w:rsidRPr="007F1B09" w:rsidRDefault="00496E90" w:rsidP="00232B5E">
            <w:pPr>
              <w:contextualSpacing/>
            </w:pPr>
          </w:p>
          <w:p w14:paraId="75190BEA" w14:textId="77777777" w:rsidR="00714754" w:rsidRPr="007F1B09" w:rsidRDefault="00714754" w:rsidP="00714754">
            <w:pPr>
              <w:contextualSpacing/>
              <w:rPr>
                <w:b/>
              </w:rPr>
            </w:pPr>
            <w:r>
              <w:rPr>
                <w:b/>
              </w:rPr>
              <w:t>High-fat dairy</w:t>
            </w:r>
          </w:p>
          <w:p w14:paraId="5CEB03D9" w14:textId="77777777" w:rsidR="00714754" w:rsidRPr="00115322" w:rsidRDefault="00714754" w:rsidP="00714754">
            <w:pPr>
              <w:contextualSpacing/>
            </w:pPr>
            <w:r>
              <w:t>Q5 vs Q1</w:t>
            </w:r>
          </w:p>
          <w:p w14:paraId="3EFF85B5" w14:textId="77777777" w:rsidR="00714754" w:rsidRDefault="00714754" w:rsidP="00714754">
            <w:pPr>
              <w:contextualSpacing/>
            </w:pPr>
            <w:r w:rsidRPr="00115322">
              <w:t>HR (95% CI) = 0.93 (0.81; 1.06)</w:t>
            </w:r>
          </w:p>
          <w:p w14:paraId="1F4730A8" w14:textId="77777777" w:rsidR="00496E90" w:rsidRPr="00115322" w:rsidRDefault="00496E90" w:rsidP="00232B5E">
            <w:pPr>
              <w:contextualSpacing/>
            </w:pPr>
          </w:p>
          <w:p w14:paraId="6ED110E2" w14:textId="28EE949E" w:rsidR="00496E90" w:rsidRPr="009107D5" w:rsidRDefault="00496E90" w:rsidP="002615D2">
            <w:pPr>
              <w:contextualSpacing/>
            </w:pPr>
          </w:p>
        </w:tc>
        <w:tc>
          <w:tcPr>
            <w:tcW w:w="1630" w:type="dxa"/>
          </w:tcPr>
          <w:p w14:paraId="3E239925" w14:textId="77777777" w:rsidR="005B6B94" w:rsidRDefault="005B6B94" w:rsidP="005B6B94">
            <w:pPr>
              <w:contextualSpacing/>
            </w:pPr>
            <w:r>
              <w:t>● age, sex, race-</w:t>
            </w:r>
            <w:proofErr w:type="spellStart"/>
            <w:r>
              <w:t>center</w:t>
            </w:r>
            <w:proofErr w:type="spellEnd"/>
          </w:p>
          <w:p w14:paraId="76B707FD" w14:textId="77777777" w:rsidR="005B6B94" w:rsidRDefault="005B6B94" w:rsidP="005B6B94">
            <w:pPr>
              <w:contextualSpacing/>
            </w:pPr>
            <w:r>
              <w:t>● BMI, WHR</w:t>
            </w:r>
          </w:p>
          <w:p w14:paraId="66BA7629" w14:textId="77777777" w:rsidR="005B6B94" w:rsidRDefault="005B6B94" w:rsidP="005B6B94">
            <w:pPr>
              <w:contextualSpacing/>
            </w:pPr>
            <w:r>
              <w:t>● current smoker</w:t>
            </w:r>
          </w:p>
          <w:p w14:paraId="1A53E979" w14:textId="77777777" w:rsidR="005B6B94" w:rsidRDefault="005B6B94" w:rsidP="005B6B94">
            <w:pPr>
              <w:contextualSpacing/>
            </w:pPr>
            <w:r>
              <w:t>● alcohol intake</w:t>
            </w:r>
          </w:p>
          <w:p w14:paraId="203093FC" w14:textId="77777777" w:rsidR="005B6B94" w:rsidRDefault="005B6B94" w:rsidP="005B6B94">
            <w:pPr>
              <w:contextualSpacing/>
            </w:pPr>
            <w:r>
              <w:t>● PA index, leisure-related PA</w:t>
            </w:r>
          </w:p>
          <w:p w14:paraId="02A9F9E6" w14:textId="77777777" w:rsidR="005B6B94" w:rsidRDefault="005B6B94" w:rsidP="005B6B94">
            <w:pPr>
              <w:contextualSpacing/>
            </w:pPr>
            <w:r>
              <w:t>● education level</w:t>
            </w:r>
          </w:p>
          <w:p w14:paraId="4DE4ADBE" w14:textId="77777777" w:rsidR="005B6B94" w:rsidRDefault="005B6B94" w:rsidP="005B6B94">
            <w:pPr>
              <w:contextualSpacing/>
            </w:pPr>
            <w:r>
              <w:t>● total caloric intake</w:t>
            </w:r>
          </w:p>
          <w:p w14:paraId="58EA2CEA" w14:textId="77777777" w:rsidR="005B6B94" w:rsidRDefault="005B6B94" w:rsidP="005B6B94">
            <w:pPr>
              <w:contextualSpacing/>
            </w:pPr>
            <w:r>
              <w:t>● total carbohydrate intake</w:t>
            </w:r>
          </w:p>
          <w:p w14:paraId="2AC9E427" w14:textId="77777777" w:rsidR="005B6B94" w:rsidRDefault="005B6B94" w:rsidP="005B6B94">
            <w:pPr>
              <w:contextualSpacing/>
            </w:pPr>
            <w:r>
              <w:t>● HDL-c, LDL-c, TGs, total cholesterol</w:t>
            </w:r>
          </w:p>
          <w:p w14:paraId="1E426929" w14:textId="77777777" w:rsidR="005B6B94" w:rsidRDefault="005B6B94" w:rsidP="005B6B94">
            <w:pPr>
              <w:contextualSpacing/>
            </w:pPr>
            <w:r>
              <w:t>● SBP</w:t>
            </w:r>
          </w:p>
          <w:p w14:paraId="658199EC" w14:textId="74C91E30" w:rsidR="00496E90" w:rsidRPr="009107D5" w:rsidRDefault="005B6B94" w:rsidP="005B6B94">
            <w:pPr>
              <w:contextualSpacing/>
            </w:pPr>
            <w:r>
              <w:t>● lipid-lowering medication use, anti-hypertensive medication use</w:t>
            </w:r>
          </w:p>
        </w:tc>
      </w:tr>
      <w:tr w:rsidR="00496E90" w:rsidRPr="009107D5" w14:paraId="1DC33CE3" w14:textId="77777777" w:rsidTr="00496E90">
        <w:tc>
          <w:tcPr>
            <w:tcW w:w="1628" w:type="dxa"/>
          </w:tcPr>
          <w:p w14:paraId="3E1BAD8B" w14:textId="7A70A264" w:rsidR="00496E90" w:rsidRPr="00115322" w:rsidRDefault="00076DEF" w:rsidP="00B24072">
            <w:pPr>
              <w:contextualSpacing/>
            </w:pPr>
            <w:r>
              <w:t xml:space="preserve">Allium vegetables </w:t>
            </w:r>
          </w:p>
        </w:tc>
        <w:tc>
          <w:tcPr>
            <w:tcW w:w="1628" w:type="dxa"/>
          </w:tcPr>
          <w:p w14:paraId="0D1E708B" w14:textId="1FAFD319" w:rsidR="00496E90" w:rsidRDefault="00496E90" w:rsidP="00B24072">
            <w:pPr>
              <w:contextualSpacing/>
            </w:pPr>
            <w:proofErr w:type="spellStart"/>
            <w:r w:rsidRPr="00115322">
              <w:t>Bahadoran</w:t>
            </w:r>
            <w:proofErr w:type="spellEnd"/>
            <w:r w:rsidRPr="00115322">
              <w:t xml:space="preserve"> </w:t>
            </w:r>
            <w:r w:rsidR="007A233D" w:rsidRPr="007A233D">
              <w:rPr>
                <w:i/>
              </w:rPr>
              <w:t xml:space="preserve">et al. </w:t>
            </w:r>
            <w:r w:rsidRPr="00115322">
              <w:t xml:space="preserve">2017 </w:t>
            </w:r>
          </w:p>
          <w:p w14:paraId="5868F51B" w14:textId="0F7FB6CB" w:rsidR="00496E90" w:rsidRPr="009107D5" w:rsidRDefault="00496E90" w:rsidP="00B24072">
            <w:pPr>
              <w:contextualSpacing/>
            </w:pPr>
          </w:p>
        </w:tc>
        <w:tc>
          <w:tcPr>
            <w:tcW w:w="1628" w:type="dxa"/>
          </w:tcPr>
          <w:p w14:paraId="4D8FE273" w14:textId="38AE81E5" w:rsidR="00496E90" w:rsidRPr="009107D5" w:rsidRDefault="00496E90" w:rsidP="00B24072">
            <w:pPr>
              <w:contextualSpacing/>
            </w:pPr>
            <w:r>
              <w:t xml:space="preserve">Community-based </w:t>
            </w:r>
            <w:r w:rsidRPr="00115322">
              <w:t>TLGS, Iran</w:t>
            </w:r>
            <w:r>
              <w:t xml:space="preserve"> </w:t>
            </w:r>
          </w:p>
        </w:tc>
        <w:tc>
          <w:tcPr>
            <w:tcW w:w="1629" w:type="dxa"/>
          </w:tcPr>
          <w:p w14:paraId="06553DE7" w14:textId="5403B029" w:rsidR="00496E90" w:rsidRDefault="005D547E" w:rsidP="00B24072">
            <w:pPr>
              <w:contextualSpacing/>
            </w:pPr>
            <w:r>
              <w:t>●</w:t>
            </w:r>
            <w:r w:rsidR="007C75F2">
              <w:t xml:space="preserve">Men: </w:t>
            </w:r>
            <w:r w:rsidR="00496E90">
              <w:t>44%</w:t>
            </w:r>
          </w:p>
          <w:p w14:paraId="0F347D05" w14:textId="5F90E6D1" w:rsidR="00496E90" w:rsidRPr="00115322" w:rsidRDefault="005D547E" w:rsidP="00B24072">
            <w:pPr>
              <w:contextualSpacing/>
            </w:pPr>
            <w:r>
              <w:t>●</w:t>
            </w:r>
            <w:r w:rsidR="00496E90" w:rsidRPr="00115322">
              <w:t>Age:</w:t>
            </w:r>
            <w:r w:rsidR="00496E90" w:rsidRPr="00115322">
              <w:rPr>
                <w:rFonts w:ascii="AdvPA331" w:hAnsi="AdvPA331" w:cs="AdvPA331"/>
                <w:sz w:val="18"/>
                <w:szCs w:val="18"/>
              </w:rPr>
              <w:t xml:space="preserve"> </w:t>
            </w:r>
            <w:r w:rsidR="00496E90" w:rsidRPr="00115322">
              <w:t xml:space="preserve">40 ± </w:t>
            </w:r>
            <w:r w:rsidR="00496E90" w:rsidRPr="00115322">
              <w:rPr>
                <w:rFonts w:cs="AdvPAD40"/>
                <w:szCs w:val="17"/>
              </w:rPr>
              <w:t>14y</w:t>
            </w:r>
          </w:p>
          <w:p w14:paraId="6BACE1D6" w14:textId="50ED1C3E" w:rsidR="00496E90" w:rsidRDefault="005D547E" w:rsidP="00B24072">
            <w:pPr>
              <w:contextualSpacing/>
            </w:pPr>
            <w:r>
              <w:t>●</w:t>
            </w:r>
            <w:r w:rsidR="00496E90" w:rsidRPr="00115322">
              <w:t>eGFR: 7</w:t>
            </w:r>
            <w:r w:rsidR="007C75F2">
              <w:t>8</w:t>
            </w:r>
            <w:r w:rsidR="00496E90" w:rsidRPr="00115322">
              <w:t xml:space="preserve"> ± 0.3 ml/min/1.73m</w:t>
            </w:r>
            <w:r w:rsidR="00496E90" w:rsidRPr="00115322">
              <w:rPr>
                <w:vertAlign w:val="superscript"/>
              </w:rPr>
              <w:t>2</w:t>
            </w:r>
          </w:p>
          <w:p w14:paraId="704EE17C" w14:textId="75AA4E0E" w:rsidR="00496E90" w:rsidRPr="009107D5" w:rsidRDefault="005D547E" w:rsidP="007C75F2">
            <w:pPr>
              <w:contextualSpacing/>
            </w:pPr>
            <w:r>
              <w:t>●</w:t>
            </w:r>
            <w:r w:rsidR="007C75F2">
              <w:t>A</w:t>
            </w:r>
            <w:r w:rsidR="00496E90" w:rsidRPr="00115322">
              <w:t>llium vegetables</w:t>
            </w:r>
            <w:r w:rsidR="006854E3">
              <w:t xml:space="preserve"> intake</w:t>
            </w:r>
            <w:r w:rsidR="00496E90" w:rsidRPr="00115322">
              <w:t>: 17 g/week</w:t>
            </w:r>
          </w:p>
        </w:tc>
        <w:tc>
          <w:tcPr>
            <w:tcW w:w="1629" w:type="dxa"/>
          </w:tcPr>
          <w:p w14:paraId="32807EAC" w14:textId="734D626E" w:rsidR="00496E90" w:rsidRPr="00115322" w:rsidRDefault="00496E90" w:rsidP="00B24072">
            <w:pPr>
              <w:contextualSpacing/>
            </w:pPr>
            <w:r>
              <w:t>319 / 1,</w:t>
            </w:r>
            <w:r w:rsidRPr="00115322">
              <w:t>780</w:t>
            </w:r>
          </w:p>
          <w:p w14:paraId="6D6BC1FF" w14:textId="7C157FC4" w:rsidR="00496E90" w:rsidRPr="009107D5" w:rsidRDefault="00496E90" w:rsidP="00B24072">
            <w:pPr>
              <w:contextualSpacing/>
            </w:pPr>
          </w:p>
        </w:tc>
        <w:tc>
          <w:tcPr>
            <w:tcW w:w="1630" w:type="dxa"/>
          </w:tcPr>
          <w:p w14:paraId="06885013" w14:textId="1BE87F75" w:rsidR="00496E90" w:rsidRPr="00115322" w:rsidRDefault="00496E90" w:rsidP="00B24072">
            <w:pPr>
              <w:contextualSpacing/>
            </w:pPr>
            <w:r w:rsidRPr="00115322">
              <w:t>Mean: 6</w:t>
            </w:r>
            <w:r>
              <w:t>.0</w:t>
            </w:r>
            <w:r w:rsidRPr="00115322">
              <w:t>y</w:t>
            </w:r>
          </w:p>
          <w:p w14:paraId="59FE45AD" w14:textId="2C125C08" w:rsidR="00496E90" w:rsidRPr="009107D5" w:rsidRDefault="00496E90" w:rsidP="00B24072">
            <w:pPr>
              <w:contextualSpacing/>
            </w:pPr>
          </w:p>
        </w:tc>
        <w:tc>
          <w:tcPr>
            <w:tcW w:w="1630" w:type="dxa"/>
          </w:tcPr>
          <w:p w14:paraId="0AC3E960" w14:textId="13B24E13" w:rsidR="00496E90" w:rsidRPr="009107D5" w:rsidRDefault="007C75F2" w:rsidP="007F1B09">
            <w:pPr>
              <w:contextualSpacing/>
            </w:pPr>
            <w:r>
              <w:t>V</w:t>
            </w:r>
            <w:r w:rsidR="00496E90" w:rsidRPr="00115322">
              <w:t xml:space="preserve">alidated </w:t>
            </w:r>
            <w:r w:rsidR="00496E90">
              <w:t xml:space="preserve">168-item </w:t>
            </w:r>
            <w:r w:rsidR="00496E90" w:rsidRPr="00115322">
              <w:t>semiquantitative FFQ</w:t>
            </w:r>
          </w:p>
        </w:tc>
        <w:tc>
          <w:tcPr>
            <w:tcW w:w="1632" w:type="dxa"/>
          </w:tcPr>
          <w:p w14:paraId="11DD7EAF" w14:textId="7E5A8E78" w:rsidR="00794F45" w:rsidRDefault="00794F45" w:rsidP="00B24072">
            <w:pPr>
              <w:contextualSpacing/>
            </w:pPr>
            <w:r>
              <w:t>●</w:t>
            </w:r>
            <w:r w:rsidR="00496E90" w:rsidRPr="00115322">
              <w:t>Incident CKD defined as eGFR&lt;60 ml/min/1.73m</w:t>
            </w:r>
            <w:r w:rsidR="00496E90" w:rsidRPr="00115322">
              <w:rPr>
                <w:vertAlign w:val="superscript"/>
              </w:rPr>
              <w:t xml:space="preserve">2 </w:t>
            </w:r>
            <w:r w:rsidR="00496E90" w:rsidRPr="00115322">
              <w:t xml:space="preserve"> </w:t>
            </w:r>
          </w:p>
          <w:p w14:paraId="18DCAE17" w14:textId="6EB608C2" w:rsidR="00496E90" w:rsidRPr="0002370B" w:rsidRDefault="00794F45" w:rsidP="00794F45">
            <w:pPr>
              <w:contextualSpacing/>
            </w:pPr>
            <w:r>
              <w:t>●</w:t>
            </w:r>
            <w:proofErr w:type="spellStart"/>
            <w:r w:rsidR="00496E90" w:rsidRPr="00115322">
              <w:t>eGFR</w:t>
            </w:r>
            <w:proofErr w:type="spellEnd"/>
            <w:r w:rsidR="00496E90" w:rsidRPr="00115322">
              <w:t xml:space="preserve"> </w:t>
            </w:r>
            <w:r>
              <w:t xml:space="preserve">assessed with </w:t>
            </w:r>
            <w:r w:rsidR="00496E90" w:rsidRPr="00115322">
              <w:t>CKD-</w:t>
            </w:r>
            <w:proofErr w:type="spellStart"/>
            <w:r w:rsidR="00496E90" w:rsidRPr="00115322">
              <w:t>EPI</w:t>
            </w:r>
            <w:r w:rsidR="00496E90" w:rsidRPr="00115322">
              <w:rPr>
                <w:vertAlign w:val="subscript"/>
              </w:rPr>
              <w:t>creatinine</w:t>
            </w:r>
            <w:proofErr w:type="spellEnd"/>
            <w:r w:rsidR="0002370B">
              <w:rPr>
                <w:vertAlign w:val="subscript"/>
              </w:rPr>
              <w:t xml:space="preserve"> </w:t>
            </w:r>
            <w:r w:rsidR="0002370B">
              <w:t>equation</w:t>
            </w:r>
          </w:p>
        </w:tc>
        <w:tc>
          <w:tcPr>
            <w:tcW w:w="1629" w:type="dxa"/>
          </w:tcPr>
          <w:p w14:paraId="245A4838" w14:textId="77777777" w:rsidR="00496E90" w:rsidRDefault="00496E90" w:rsidP="00B24072">
            <w:pPr>
              <w:contextualSpacing/>
            </w:pPr>
            <w:r>
              <w:t>T</w:t>
            </w:r>
            <w:r w:rsidRPr="00115322">
              <w:t xml:space="preserve">3 vs </w:t>
            </w:r>
            <w:r>
              <w:t>T1</w:t>
            </w:r>
            <w:r w:rsidRPr="00115322">
              <w:t xml:space="preserve"> </w:t>
            </w:r>
          </w:p>
          <w:p w14:paraId="6DA806FF" w14:textId="358E04C8" w:rsidR="00496E90" w:rsidRPr="00115322" w:rsidRDefault="00496E90" w:rsidP="00B24072">
            <w:pPr>
              <w:contextualSpacing/>
            </w:pPr>
            <w:r w:rsidRPr="00115322">
              <w:t xml:space="preserve">HR (95% CI) = </w:t>
            </w:r>
            <w:r w:rsidRPr="0071583E">
              <w:t>0.68 (0.46; 0.98)*</w:t>
            </w:r>
          </w:p>
          <w:p w14:paraId="2045C078" w14:textId="2999F630" w:rsidR="00496E90" w:rsidRPr="009107D5" w:rsidRDefault="00496E90" w:rsidP="00B24072">
            <w:pPr>
              <w:contextualSpacing/>
            </w:pPr>
          </w:p>
        </w:tc>
        <w:tc>
          <w:tcPr>
            <w:tcW w:w="1630" w:type="dxa"/>
          </w:tcPr>
          <w:p w14:paraId="74B8C051" w14:textId="21AA6772" w:rsidR="003121EC" w:rsidRDefault="003121EC" w:rsidP="00B24072">
            <w:pPr>
              <w:contextualSpacing/>
            </w:pPr>
            <w:r>
              <w:t>● age, sex</w:t>
            </w:r>
          </w:p>
          <w:p w14:paraId="214F376A" w14:textId="7722CA24" w:rsidR="003121EC" w:rsidRDefault="003121EC" w:rsidP="00B24072">
            <w:pPr>
              <w:contextualSpacing/>
            </w:pPr>
            <w:r>
              <w:t>● BMI</w:t>
            </w:r>
          </w:p>
          <w:p w14:paraId="0CB1ABEF" w14:textId="7CB2E371" w:rsidR="003121EC" w:rsidRDefault="003121EC" w:rsidP="00B24072">
            <w:pPr>
              <w:contextualSpacing/>
            </w:pPr>
            <w:r>
              <w:t xml:space="preserve">● smoking </w:t>
            </w:r>
          </w:p>
          <w:p w14:paraId="75CC72D7" w14:textId="46B33400" w:rsidR="003121EC" w:rsidRDefault="003121EC" w:rsidP="00B24072">
            <w:pPr>
              <w:contextualSpacing/>
            </w:pPr>
            <w:r>
              <w:t>● PA</w:t>
            </w:r>
          </w:p>
          <w:p w14:paraId="63DEB0E0" w14:textId="430A5FA9" w:rsidR="003121EC" w:rsidRDefault="003121EC" w:rsidP="00B24072">
            <w:pPr>
              <w:contextualSpacing/>
            </w:pPr>
            <w:r>
              <w:t xml:space="preserve">● dietary pattern scores </w:t>
            </w:r>
          </w:p>
          <w:p w14:paraId="4BDB1E22" w14:textId="2FC2095F" w:rsidR="003121EC" w:rsidRDefault="003121EC" w:rsidP="00B24072">
            <w:pPr>
              <w:contextualSpacing/>
            </w:pPr>
            <w:r>
              <w:t>● T2D</w:t>
            </w:r>
          </w:p>
          <w:p w14:paraId="2EF590DD" w14:textId="439A929B" w:rsidR="00496E90" w:rsidRPr="009107D5" w:rsidRDefault="003121EC" w:rsidP="003121EC">
            <w:pPr>
              <w:contextualSpacing/>
            </w:pPr>
            <w:r>
              <w:t>● TGs to HDL-c ratio</w:t>
            </w:r>
          </w:p>
        </w:tc>
      </w:tr>
      <w:tr w:rsidR="00496E90" w:rsidRPr="007A62ED" w14:paraId="6F4A9EAD" w14:textId="77777777" w:rsidTr="00496E90">
        <w:tc>
          <w:tcPr>
            <w:tcW w:w="1628" w:type="dxa"/>
          </w:tcPr>
          <w:p w14:paraId="3BF3FC09" w14:textId="372FBF9B" w:rsidR="00496E90" w:rsidRPr="00DC46F6" w:rsidRDefault="00076DEF" w:rsidP="00B24072">
            <w:pPr>
              <w:contextualSpacing/>
            </w:pPr>
            <w:r>
              <w:t xml:space="preserve">Vegetables </w:t>
            </w:r>
          </w:p>
        </w:tc>
        <w:tc>
          <w:tcPr>
            <w:tcW w:w="1628" w:type="dxa"/>
          </w:tcPr>
          <w:p w14:paraId="6A5ABD25" w14:textId="7D59FA70" w:rsidR="00496E90" w:rsidRPr="008E28BA" w:rsidRDefault="00496E90" w:rsidP="00B24072">
            <w:pPr>
              <w:contextualSpacing/>
            </w:pPr>
            <w:proofErr w:type="spellStart"/>
            <w:r w:rsidRPr="00DC46F6">
              <w:t>Jhee</w:t>
            </w:r>
            <w:proofErr w:type="spellEnd"/>
            <w:r w:rsidRPr="00DC46F6">
              <w:t xml:space="preserve"> </w:t>
            </w:r>
            <w:r w:rsidR="007A233D" w:rsidRPr="007A233D">
              <w:rPr>
                <w:i/>
              </w:rPr>
              <w:t xml:space="preserve">et al. </w:t>
            </w:r>
            <w:r w:rsidRPr="00DC46F6">
              <w:t xml:space="preserve">2019 </w:t>
            </w:r>
          </w:p>
          <w:p w14:paraId="660398B2" w14:textId="31943CA0" w:rsidR="00496E90" w:rsidRPr="00DC46F6" w:rsidRDefault="00496E90" w:rsidP="00B24072">
            <w:pPr>
              <w:contextualSpacing/>
            </w:pPr>
          </w:p>
        </w:tc>
        <w:tc>
          <w:tcPr>
            <w:tcW w:w="1628" w:type="dxa"/>
          </w:tcPr>
          <w:p w14:paraId="3305C267" w14:textId="34EEE849" w:rsidR="00496E90" w:rsidRPr="007A62ED" w:rsidRDefault="00496E90" w:rsidP="007C75F2">
            <w:pPr>
              <w:contextualSpacing/>
              <w:rPr>
                <w:lang w:val="en-US"/>
              </w:rPr>
            </w:pPr>
            <w:r>
              <w:t xml:space="preserve">Community-based </w:t>
            </w:r>
            <w:proofErr w:type="spellStart"/>
            <w:r>
              <w:t>KoGES</w:t>
            </w:r>
            <w:proofErr w:type="spellEnd"/>
            <w:r>
              <w:t xml:space="preserve">, South Korea </w:t>
            </w:r>
          </w:p>
        </w:tc>
        <w:tc>
          <w:tcPr>
            <w:tcW w:w="1629" w:type="dxa"/>
          </w:tcPr>
          <w:p w14:paraId="22184724" w14:textId="085F8EE2" w:rsidR="00496E90" w:rsidRDefault="00FF6058" w:rsidP="00B24072">
            <w:pPr>
              <w:contextualSpacing/>
              <w:rPr>
                <w:lang w:val="en-US"/>
              </w:rPr>
            </w:pPr>
            <w:r>
              <w:t>●</w:t>
            </w:r>
            <w:r w:rsidR="00496E90">
              <w:rPr>
                <w:lang w:val="en-US"/>
              </w:rPr>
              <w:t>Men: 48%</w:t>
            </w:r>
          </w:p>
          <w:p w14:paraId="382A20E5" w14:textId="3F9DB992" w:rsidR="00496E90" w:rsidRPr="00115322" w:rsidRDefault="00FF6058" w:rsidP="00B24072">
            <w:pPr>
              <w:contextualSpacing/>
            </w:pPr>
            <w:r>
              <w:t>●</w:t>
            </w:r>
            <w:r w:rsidR="00496E90" w:rsidRPr="00115322">
              <w:t xml:space="preserve">Age: 52 ± </w:t>
            </w:r>
            <w:r w:rsidR="007C75F2">
              <w:t>9</w:t>
            </w:r>
            <w:r w:rsidR="00496E90" w:rsidRPr="00115322">
              <w:t>y</w:t>
            </w:r>
          </w:p>
          <w:p w14:paraId="4BFC27D3" w14:textId="38A3548F" w:rsidR="00496E90" w:rsidRDefault="00FF6058" w:rsidP="00B24072">
            <w:pPr>
              <w:contextualSpacing/>
            </w:pPr>
            <w:r>
              <w:t>●</w:t>
            </w:r>
            <w:r w:rsidR="00496E90" w:rsidRPr="00115322">
              <w:t>eGFR: 9</w:t>
            </w:r>
            <w:r w:rsidR="007C75F2">
              <w:t>4</w:t>
            </w:r>
            <w:r w:rsidR="00496E90" w:rsidRPr="00115322">
              <w:t xml:space="preserve"> ± 14 ml/min/1.73m</w:t>
            </w:r>
            <w:r w:rsidR="00496E90" w:rsidRPr="00115322">
              <w:rPr>
                <w:vertAlign w:val="superscript"/>
              </w:rPr>
              <w:t>2</w:t>
            </w:r>
          </w:p>
          <w:p w14:paraId="433CCCFB" w14:textId="684BF8BC" w:rsidR="00496E90" w:rsidRPr="00115322" w:rsidRDefault="00FF6058" w:rsidP="00B24072">
            <w:pPr>
              <w:contextualSpacing/>
            </w:pPr>
            <w:r>
              <w:t>●</w:t>
            </w:r>
            <w:r w:rsidR="00496E90" w:rsidRPr="00115322">
              <w:t>Non-fermented vegetable intake: 129 ± 127 g/day</w:t>
            </w:r>
          </w:p>
          <w:p w14:paraId="1AB3CB15" w14:textId="5939D4F7" w:rsidR="00496E90" w:rsidRPr="007A62ED" w:rsidRDefault="00FF6058" w:rsidP="006854E3">
            <w:pPr>
              <w:contextualSpacing/>
              <w:rPr>
                <w:lang w:val="en-US"/>
              </w:rPr>
            </w:pPr>
            <w:r>
              <w:t>●</w:t>
            </w:r>
            <w:r w:rsidR="00496E90" w:rsidRPr="00115322">
              <w:t>Fermented vegetable intake: 20</w:t>
            </w:r>
            <w:r w:rsidR="006854E3">
              <w:t>3</w:t>
            </w:r>
            <w:r w:rsidR="00496E90" w:rsidRPr="00115322">
              <w:t xml:space="preserve"> ± 14</w:t>
            </w:r>
            <w:r w:rsidR="006854E3">
              <w:t>5</w:t>
            </w:r>
            <w:r w:rsidR="00496E90" w:rsidRPr="00115322">
              <w:t xml:space="preserve"> g/day </w:t>
            </w:r>
          </w:p>
        </w:tc>
        <w:tc>
          <w:tcPr>
            <w:tcW w:w="1629" w:type="dxa"/>
          </w:tcPr>
          <w:p w14:paraId="72825BF2" w14:textId="56E27C5D" w:rsidR="00496E90" w:rsidRPr="007A62ED" w:rsidRDefault="00496E90" w:rsidP="00B24072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1,741 / 9,229</w:t>
            </w:r>
          </w:p>
        </w:tc>
        <w:tc>
          <w:tcPr>
            <w:tcW w:w="1630" w:type="dxa"/>
          </w:tcPr>
          <w:p w14:paraId="49DEDED4" w14:textId="77777777" w:rsidR="00496E90" w:rsidRPr="00115322" w:rsidRDefault="00496E90" w:rsidP="00B24072">
            <w:pPr>
              <w:contextualSpacing/>
            </w:pPr>
            <w:r w:rsidRPr="00115322">
              <w:t>Mean: 8.2y</w:t>
            </w:r>
          </w:p>
          <w:p w14:paraId="0E0E3A8B" w14:textId="2E65DE4B" w:rsidR="00496E90" w:rsidRPr="007A62ED" w:rsidRDefault="00496E90" w:rsidP="00B24072">
            <w:pPr>
              <w:contextualSpacing/>
              <w:rPr>
                <w:lang w:val="en-US"/>
              </w:rPr>
            </w:pPr>
          </w:p>
        </w:tc>
        <w:tc>
          <w:tcPr>
            <w:tcW w:w="1630" w:type="dxa"/>
          </w:tcPr>
          <w:p w14:paraId="52E8A210" w14:textId="59C6FA34" w:rsidR="00496E90" w:rsidRPr="007A62ED" w:rsidRDefault="00990EA2" w:rsidP="007E2290">
            <w:pPr>
              <w:contextualSpacing/>
              <w:rPr>
                <w:lang w:val="en-US"/>
              </w:rPr>
            </w:pPr>
            <w:r>
              <w:t>V</w:t>
            </w:r>
            <w:r w:rsidR="00496E90" w:rsidRPr="00115322">
              <w:t>alidated 106-item semiquantitative FFQ</w:t>
            </w:r>
          </w:p>
        </w:tc>
        <w:tc>
          <w:tcPr>
            <w:tcW w:w="1632" w:type="dxa"/>
          </w:tcPr>
          <w:p w14:paraId="6B9DF291" w14:textId="52FB38BA" w:rsidR="00496E90" w:rsidRPr="007A62ED" w:rsidRDefault="00FF6058" w:rsidP="0080212C">
            <w:pPr>
              <w:contextualSpacing/>
              <w:rPr>
                <w:i/>
                <w:lang w:val="en-US"/>
              </w:rPr>
            </w:pPr>
            <w:r>
              <w:t>●</w:t>
            </w:r>
            <w:r w:rsidR="00496E90" w:rsidRPr="00115322">
              <w:t>Incident CKD defined as eGFR&lt;60 ml/min/1.73m</w:t>
            </w:r>
            <w:r w:rsidR="00496E90" w:rsidRPr="00115322">
              <w:rPr>
                <w:vertAlign w:val="superscript"/>
              </w:rPr>
              <w:t>2</w:t>
            </w:r>
            <w:r w:rsidR="00496E90" w:rsidRPr="00115322">
              <w:t xml:space="preserve"> </w:t>
            </w:r>
            <w:r>
              <w:t>●</w:t>
            </w:r>
            <w:r w:rsidRPr="00115322">
              <w:t xml:space="preserve"> </w:t>
            </w:r>
            <w:proofErr w:type="spellStart"/>
            <w:r w:rsidRPr="00115322">
              <w:t>eGFR</w:t>
            </w:r>
            <w:proofErr w:type="spellEnd"/>
            <w:r w:rsidRPr="00115322">
              <w:t xml:space="preserve"> </w:t>
            </w:r>
            <w:r>
              <w:t xml:space="preserve">assessed with </w:t>
            </w:r>
            <w:r w:rsidRPr="00115322">
              <w:t>CKD-</w:t>
            </w:r>
            <w:proofErr w:type="spellStart"/>
            <w:r w:rsidRPr="00115322">
              <w:t>EPI</w:t>
            </w:r>
            <w:r w:rsidRPr="00115322">
              <w:rPr>
                <w:vertAlign w:val="subscript"/>
              </w:rPr>
              <w:t>creatinine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>equation</w:t>
            </w:r>
          </w:p>
        </w:tc>
        <w:tc>
          <w:tcPr>
            <w:tcW w:w="1629" w:type="dxa"/>
          </w:tcPr>
          <w:p w14:paraId="1D090BF1" w14:textId="77777777" w:rsidR="00496E90" w:rsidRPr="00115322" w:rsidRDefault="00496E90" w:rsidP="00B24072">
            <w:pPr>
              <w:contextualSpacing/>
              <w:rPr>
                <w:b/>
              </w:rPr>
            </w:pPr>
            <w:r w:rsidRPr="00115322">
              <w:rPr>
                <w:b/>
              </w:rPr>
              <w:t>Nonfermented vegetables</w:t>
            </w:r>
          </w:p>
          <w:p w14:paraId="7F1BE1EE" w14:textId="77777777" w:rsidR="00496E90" w:rsidRPr="00115322" w:rsidRDefault="00496E90" w:rsidP="00B24072">
            <w:pPr>
              <w:contextualSpacing/>
            </w:pPr>
            <w:r>
              <w:t>T3 vs T1</w:t>
            </w:r>
          </w:p>
          <w:p w14:paraId="6BB76F4E" w14:textId="77777777" w:rsidR="00496E90" w:rsidRPr="00115322" w:rsidRDefault="00496E90" w:rsidP="00B24072">
            <w:pPr>
              <w:contextualSpacing/>
            </w:pPr>
            <w:r w:rsidRPr="00115322">
              <w:t xml:space="preserve">HR (95% CI) = </w:t>
            </w:r>
            <w:r w:rsidRPr="0071583E">
              <w:t>0.86 (0.76; 0.98)*</w:t>
            </w:r>
          </w:p>
          <w:p w14:paraId="7735E94F" w14:textId="77777777" w:rsidR="00496E90" w:rsidRPr="00115322" w:rsidRDefault="00496E90" w:rsidP="00B24072">
            <w:pPr>
              <w:contextualSpacing/>
            </w:pPr>
          </w:p>
          <w:p w14:paraId="6A448424" w14:textId="77777777" w:rsidR="00496E90" w:rsidRPr="00115322" w:rsidRDefault="00496E90" w:rsidP="00B24072">
            <w:pPr>
              <w:contextualSpacing/>
              <w:rPr>
                <w:b/>
              </w:rPr>
            </w:pPr>
            <w:r w:rsidRPr="00115322">
              <w:rPr>
                <w:b/>
              </w:rPr>
              <w:t xml:space="preserve">Fermented vegetables </w:t>
            </w:r>
          </w:p>
          <w:p w14:paraId="618E5070" w14:textId="77777777" w:rsidR="00496E90" w:rsidRPr="00115322" w:rsidRDefault="00496E90" w:rsidP="00B24072">
            <w:pPr>
              <w:contextualSpacing/>
            </w:pPr>
            <w:r>
              <w:t>T3 vs T1</w:t>
            </w:r>
          </w:p>
          <w:p w14:paraId="2BB0C017" w14:textId="77777777" w:rsidR="00496E90" w:rsidRPr="00115322" w:rsidRDefault="00496E90" w:rsidP="00B24072">
            <w:pPr>
              <w:contextualSpacing/>
            </w:pPr>
            <w:r w:rsidRPr="00115322">
              <w:t>HR (95% CI) = 0.94 (0.83; 1.06)</w:t>
            </w:r>
          </w:p>
          <w:p w14:paraId="36C5FF4F" w14:textId="77777777" w:rsidR="00496E90" w:rsidRPr="00115322" w:rsidRDefault="00496E90" w:rsidP="00B24072">
            <w:pPr>
              <w:contextualSpacing/>
            </w:pPr>
          </w:p>
          <w:p w14:paraId="76A59986" w14:textId="21398C91" w:rsidR="00496E90" w:rsidRPr="007A62ED" w:rsidRDefault="00496E90" w:rsidP="00B24072">
            <w:pPr>
              <w:contextualSpacing/>
              <w:rPr>
                <w:szCs w:val="17"/>
                <w:lang w:val="en-US"/>
              </w:rPr>
            </w:pPr>
          </w:p>
        </w:tc>
        <w:tc>
          <w:tcPr>
            <w:tcW w:w="1630" w:type="dxa"/>
          </w:tcPr>
          <w:p w14:paraId="7CDF8994" w14:textId="7D4F7C43" w:rsidR="003121EC" w:rsidRDefault="003121EC" w:rsidP="00B24072">
            <w:pPr>
              <w:contextualSpacing/>
            </w:pPr>
            <w:r>
              <w:t>● age, sex</w:t>
            </w:r>
          </w:p>
          <w:p w14:paraId="745CA3F3" w14:textId="0D7EEE4E" w:rsidR="003121EC" w:rsidRDefault="003121EC" w:rsidP="00B24072">
            <w:pPr>
              <w:contextualSpacing/>
            </w:pPr>
            <w:r>
              <w:t>● BMI</w:t>
            </w:r>
          </w:p>
          <w:p w14:paraId="5988EA38" w14:textId="1FEB7424" w:rsidR="003121EC" w:rsidRDefault="003121EC" w:rsidP="00B24072">
            <w:pPr>
              <w:contextualSpacing/>
            </w:pPr>
            <w:r>
              <w:t xml:space="preserve">● smoking </w:t>
            </w:r>
            <w:r w:rsidR="006B75F0">
              <w:t>status</w:t>
            </w:r>
          </w:p>
          <w:p w14:paraId="7034CDC9" w14:textId="6E8E9748" w:rsidR="00143B32" w:rsidRDefault="00143B32" w:rsidP="00B24072">
            <w:pPr>
              <w:contextualSpacing/>
            </w:pPr>
            <w:r>
              <w:t>● alcohol status</w:t>
            </w:r>
          </w:p>
          <w:p w14:paraId="6F4EA5F5" w14:textId="7D20E7C0" w:rsidR="00143B32" w:rsidRDefault="00143B32" w:rsidP="00B24072">
            <w:pPr>
              <w:contextualSpacing/>
            </w:pPr>
            <w:r>
              <w:t>● PA</w:t>
            </w:r>
          </w:p>
          <w:p w14:paraId="08749F46" w14:textId="678E83AD" w:rsidR="003121EC" w:rsidRDefault="003121EC" w:rsidP="00B24072">
            <w:pPr>
              <w:contextualSpacing/>
            </w:pPr>
            <w:r>
              <w:t>● education</w:t>
            </w:r>
            <w:r w:rsidR="006B75F0">
              <w:t xml:space="preserve"> level</w:t>
            </w:r>
          </w:p>
          <w:p w14:paraId="1A69B54B" w14:textId="77777777" w:rsidR="00143B32" w:rsidRDefault="003121EC" w:rsidP="00B24072">
            <w:pPr>
              <w:contextualSpacing/>
            </w:pPr>
            <w:r>
              <w:t>● total energy intake</w:t>
            </w:r>
          </w:p>
          <w:p w14:paraId="2B0E8974" w14:textId="77777777" w:rsidR="00143B32" w:rsidRDefault="00143B32" w:rsidP="00B24072">
            <w:pPr>
              <w:contextualSpacing/>
            </w:pPr>
            <w:r>
              <w:t xml:space="preserve">● red or </w:t>
            </w:r>
            <w:proofErr w:type="spellStart"/>
            <w:r>
              <w:t>nonred</w:t>
            </w:r>
            <w:proofErr w:type="spellEnd"/>
            <w:r>
              <w:t xml:space="preserve"> meat, fish, dairy, egg, legume, nut, grain intake </w:t>
            </w:r>
          </w:p>
          <w:p w14:paraId="327921E6" w14:textId="77777777" w:rsidR="00143B32" w:rsidRDefault="00143B32" w:rsidP="00143B32">
            <w:pPr>
              <w:contextualSpacing/>
            </w:pPr>
            <w:r>
              <w:t xml:space="preserve">● history of hypertension and diabetes </w:t>
            </w:r>
          </w:p>
          <w:p w14:paraId="01098C75" w14:textId="34EACCD9" w:rsidR="00143B32" w:rsidRDefault="00143B32" w:rsidP="00B24072">
            <w:pPr>
              <w:contextualSpacing/>
            </w:pPr>
            <w:r>
              <w:t>● LDL-c</w:t>
            </w:r>
          </w:p>
          <w:p w14:paraId="07AA701E" w14:textId="77777777" w:rsidR="00143B32" w:rsidRDefault="00143B32" w:rsidP="00143B32">
            <w:pPr>
              <w:contextualSpacing/>
            </w:pPr>
            <w:r>
              <w:t xml:space="preserve">● SBP </w:t>
            </w:r>
          </w:p>
          <w:p w14:paraId="63198756" w14:textId="77BB26BD" w:rsidR="00143B32" w:rsidRDefault="00143B32" w:rsidP="00143B32">
            <w:pPr>
              <w:contextualSpacing/>
            </w:pPr>
            <w:r>
              <w:t xml:space="preserve">● serum albumin, </w:t>
            </w:r>
            <w:proofErr w:type="spellStart"/>
            <w:r>
              <w:t>hemoglobin</w:t>
            </w:r>
            <w:proofErr w:type="spellEnd"/>
            <w:r>
              <w:t xml:space="preserve"> </w:t>
            </w:r>
          </w:p>
          <w:p w14:paraId="49FFA430" w14:textId="44810AB9" w:rsidR="00496E90" w:rsidRPr="00143B32" w:rsidRDefault="00143B32" w:rsidP="006B75F0">
            <w:pPr>
              <w:contextualSpacing/>
            </w:pPr>
            <w:r>
              <w:t>● eGFR, proteinuria level</w:t>
            </w:r>
          </w:p>
        </w:tc>
      </w:tr>
      <w:tr w:rsidR="00496E90" w:rsidRPr="00135D3A" w14:paraId="5A04EDA1" w14:textId="77777777" w:rsidTr="00496E90">
        <w:tc>
          <w:tcPr>
            <w:tcW w:w="1628" w:type="dxa"/>
          </w:tcPr>
          <w:p w14:paraId="410F765D" w14:textId="72FF5D7E" w:rsidR="00496E90" w:rsidRPr="00DC46F6" w:rsidRDefault="00990EA2" w:rsidP="00B24072">
            <w:pPr>
              <w:contextualSpacing/>
            </w:pPr>
            <w:r>
              <w:t>NCVs</w:t>
            </w:r>
          </w:p>
        </w:tc>
        <w:tc>
          <w:tcPr>
            <w:tcW w:w="1628" w:type="dxa"/>
          </w:tcPr>
          <w:p w14:paraId="5C52B906" w14:textId="3EE25A45" w:rsidR="00496E90" w:rsidRPr="008E28BA" w:rsidRDefault="00496E90" w:rsidP="00B24072">
            <w:pPr>
              <w:contextualSpacing/>
            </w:pPr>
            <w:proofErr w:type="spellStart"/>
            <w:r w:rsidRPr="00DC46F6">
              <w:t>Mirmiran</w:t>
            </w:r>
            <w:proofErr w:type="spellEnd"/>
            <w:r w:rsidRPr="00DC46F6">
              <w:t xml:space="preserve"> </w:t>
            </w:r>
            <w:r w:rsidR="007A233D" w:rsidRPr="007A233D">
              <w:rPr>
                <w:i/>
              </w:rPr>
              <w:t xml:space="preserve">et al. </w:t>
            </w:r>
            <w:r w:rsidRPr="00DC46F6">
              <w:t xml:space="preserve">2016 </w:t>
            </w:r>
          </w:p>
          <w:p w14:paraId="1CB63980" w14:textId="2CE52601" w:rsidR="00496E90" w:rsidRPr="00DC46F6" w:rsidRDefault="00496E90" w:rsidP="00B24072">
            <w:pPr>
              <w:contextualSpacing/>
              <w:rPr>
                <w:i/>
              </w:rPr>
            </w:pPr>
          </w:p>
        </w:tc>
        <w:tc>
          <w:tcPr>
            <w:tcW w:w="1628" w:type="dxa"/>
          </w:tcPr>
          <w:p w14:paraId="15C8B7A6" w14:textId="11E1206D" w:rsidR="00496E90" w:rsidRPr="00DC46F6" w:rsidRDefault="00496E90" w:rsidP="00B24072">
            <w:pPr>
              <w:contextualSpacing/>
            </w:pPr>
            <w:r>
              <w:t xml:space="preserve">Community-based </w:t>
            </w:r>
            <w:r w:rsidRPr="00115322">
              <w:t>TLGS, Iran</w:t>
            </w:r>
          </w:p>
        </w:tc>
        <w:tc>
          <w:tcPr>
            <w:tcW w:w="1629" w:type="dxa"/>
          </w:tcPr>
          <w:p w14:paraId="7FCE07A6" w14:textId="6FF0C2EB" w:rsidR="00496E90" w:rsidRPr="00183B0B" w:rsidRDefault="001760E4" w:rsidP="00B24072">
            <w:pPr>
              <w:contextualSpacing/>
              <w:rPr>
                <w:lang w:val="en-US"/>
              </w:rPr>
            </w:pPr>
            <w:r>
              <w:t>●</w:t>
            </w:r>
            <w:r w:rsidR="00496E90" w:rsidRPr="00183B0B">
              <w:rPr>
                <w:lang w:val="en-US"/>
              </w:rPr>
              <w:t>Men: 43%</w:t>
            </w:r>
          </w:p>
          <w:p w14:paraId="535AE711" w14:textId="09C6563A" w:rsidR="00496E90" w:rsidRPr="00115322" w:rsidRDefault="001760E4" w:rsidP="00B24072">
            <w:pPr>
              <w:contextualSpacing/>
            </w:pPr>
            <w:r>
              <w:t>●</w:t>
            </w:r>
            <w:r w:rsidR="00496E90" w:rsidRPr="00115322">
              <w:t>Age: 38 ±</w:t>
            </w:r>
            <w:r w:rsidR="00496E90" w:rsidRPr="00115322">
              <w:rPr>
                <w:b/>
              </w:rPr>
              <w:t xml:space="preserve"> </w:t>
            </w:r>
            <w:r w:rsidR="00496E90" w:rsidRPr="00115322">
              <w:t>12y</w:t>
            </w:r>
          </w:p>
          <w:p w14:paraId="0382DBF3" w14:textId="35D31537" w:rsidR="00496E90" w:rsidRPr="005E3F63" w:rsidRDefault="001760E4" w:rsidP="00B24072">
            <w:pPr>
              <w:contextualSpacing/>
              <w:rPr>
                <w:u w:val="single"/>
                <w:lang w:val="en-US"/>
              </w:rPr>
            </w:pPr>
            <w:r>
              <w:t>●</w:t>
            </w:r>
            <w:r w:rsidR="00496E90" w:rsidRPr="005E3F63">
              <w:rPr>
                <w:lang w:val="en-US"/>
              </w:rPr>
              <w:t xml:space="preserve">eGFR: 80 ± </w:t>
            </w:r>
            <w:r w:rsidR="00990EA2">
              <w:rPr>
                <w:lang w:val="en-US"/>
              </w:rPr>
              <w:t>1</w:t>
            </w:r>
            <w:r w:rsidR="00496E90" w:rsidRPr="005E3F63">
              <w:rPr>
                <w:lang w:val="en-US"/>
              </w:rPr>
              <w:t xml:space="preserve"> ml/min/1.73m</w:t>
            </w:r>
            <w:r w:rsidR="00496E90" w:rsidRPr="005E3F63">
              <w:rPr>
                <w:vertAlign w:val="superscript"/>
                <w:lang w:val="en-US"/>
              </w:rPr>
              <w:t>2</w:t>
            </w:r>
          </w:p>
          <w:p w14:paraId="46B76B49" w14:textId="3642C006" w:rsidR="00496E90" w:rsidRPr="00115322" w:rsidRDefault="001760E4" w:rsidP="00B24072">
            <w:pPr>
              <w:contextualSpacing/>
            </w:pPr>
            <w:r>
              <w:t>●</w:t>
            </w:r>
            <w:r w:rsidR="00496E90" w:rsidRPr="00115322">
              <w:t>NCVs</w:t>
            </w:r>
            <w:r w:rsidR="00990EA2">
              <w:t xml:space="preserve"> intake</w:t>
            </w:r>
            <w:r w:rsidR="00496E90" w:rsidRPr="00115322">
              <w:t>: 298 ± 177 g/day</w:t>
            </w:r>
          </w:p>
          <w:p w14:paraId="0E4E2A02" w14:textId="40419E8B" w:rsidR="00496E90" w:rsidRPr="005E3F63" w:rsidRDefault="00496E90" w:rsidP="00B24072">
            <w:pPr>
              <w:contextualSpacing/>
              <w:rPr>
                <w:lang w:val="en-US"/>
              </w:rPr>
            </w:pPr>
          </w:p>
        </w:tc>
        <w:tc>
          <w:tcPr>
            <w:tcW w:w="1629" w:type="dxa"/>
          </w:tcPr>
          <w:p w14:paraId="21B60782" w14:textId="61489372" w:rsidR="00496E90" w:rsidRPr="00DC46F6" w:rsidRDefault="00496E90" w:rsidP="00B24072">
            <w:pPr>
              <w:contextualSpacing/>
            </w:pPr>
            <w:r w:rsidRPr="00DC46F6">
              <w:t>Unknown / 1</w:t>
            </w:r>
            <w:r>
              <w:t>,</w:t>
            </w:r>
            <w:r w:rsidRPr="00DC46F6">
              <w:t>299</w:t>
            </w:r>
          </w:p>
        </w:tc>
        <w:tc>
          <w:tcPr>
            <w:tcW w:w="1630" w:type="dxa"/>
          </w:tcPr>
          <w:p w14:paraId="5F4ABC06" w14:textId="0F50CF78" w:rsidR="00496E90" w:rsidRPr="00DC46F6" w:rsidRDefault="00496E90" w:rsidP="00B24072">
            <w:pPr>
              <w:contextualSpacing/>
            </w:pPr>
            <w:r w:rsidRPr="00DC46F6">
              <w:t>Mean: 3</w:t>
            </w:r>
            <w:r>
              <w:t>.0</w:t>
            </w:r>
            <w:r w:rsidRPr="00DC46F6">
              <w:t>y</w:t>
            </w:r>
          </w:p>
        </w:tc>
        <w:tc>
          <w:tcPr>
            <w:tcW w:w="1630" w:type="dxa"/>
          </w:tcPr>
          <w:p w14:paraId="511C1C0D" w14:textId="6725917C" w:rsidR="00496E90" w:rsidRPr="00135D3A" w:rsidRDefault="00990EA2" w:rsidP="00990EA2">
            <w:pPr>
              <w:contextualSpacing/>
              <w:rPr>
                <w:lang w:val="en-US"/>
              </w:rPr>
            </w:pPr>
            <w:r>
              <w:t>V</w:t>
            </w:r>
            <w:r w:rsidRPr="00115322">
              <w:t xml:space="preserve">alidated </w:t>
            </w:r>
            <w:r w:rsidR="00496E90" w:rsidRPr="00115322">
              <w:t xml:space="preserve">168-item semiquantitative FFQ  </w:t>
            </w:r>
          </w:p>
        </w:tc>
        <w:tc>
          <w:tcPr>
            <w:tcW w:w="1632" w:type="dxa"/>
          </w:tcPr>
          <w:p w14:paraId="3E6D11D0" w14:textId="0720F56A" w:rsidR="00496E90" w:rsidRPr="00135D3A" w:rsidRDefault="001760E4" w:rsidP="00AA4A90">
            <w:pPr>
              <w:contextualSpacing/>
              <w:rPr>
                <w:lang w:val="en-US"/>
              </w:rPr>
            </w:pPr>
            <w:r>
              <w:t>●</w:t>
            </w:r>
            <w:r w:rsidR="00496E90" w:rsidRPr="00115322">
              <w:t>Incident CKD, defined as eGFR&lt;60 ml/min/1.73m</w:t>
            </w:r>
            <w:r w:rsidR="00496E90" w:rsidRPr="00115322">
              <w:rPr>
                <w:vertAlign w:val="superscript"/>
              </w:rPr>
              <w:t>2</w:t>
            </w:r>
            <w:r w:rsidR="00496E90" w:rsidRPr="00115322">
              <w:t xml:space="preserve"> </w:t>
            </w:r>
            <w:r>
              <w:t>●</w:t>
            </w:r>
            <w:proofErr w:type="spellStart"/>
            <w:r w:rsidR="00496E90" w:rsidRPr="00115322">
              <w:t>eGFR</w:t>
            </w:r>
            <w:proofErr w:type="spellEnd"/>
            <w:r w:rsidR="00496E90" w:rsidRPr="00115322">
              <w:t xml:space="preserve"> </w:t>
            </w:r>
            <w:r>
              <w:t>assessed with</w:t>
            </w:r>
            <w:r w:rsidR="00496E90" w:rsidRPr="00115322">
              <w:t xml:space="preserve"> CKD-</w:t>
            </w:r>
            <w:proofErr w:type="spellStart"/>
            <w:r w:rsidR="00496E90" w:rsidRPr="00115322">
              <w:t>EPI</w:t>
            </w:r>
            <w:r w:rsidR="00496E90" w:rsidRPr="00115322">
              <w:rPr>
                <w:vertAlign w:val="subscript"/>
              </w:rPr>
              <w:t>creatinine</w:t>
            </w:r>
            <w:proofErr w:type="spellEnd"/>
            <w:r w:rsidR="00496E90" w:rsidRPr="00115322">
              <w:rPr>
                <w:vertAlign w:val="subscript"/>
              </w:rPr>
              <w:t xml:space="preserve"> </w:t>
            </w:r>
            <w:r w:rsidR="00496E90" w:rsidRPr="00115322">
              <w:t xml:space="preserve">equation  </w:t>
            </w:r>
          </w:p>
        </w:tc>
        <w:tc>
          <w:tcPr>
            <w:tcW w:w="1629" w:type="dxa"/>
          </w:tcPr>
          <w:p w14:paraId="3925CB10" w14:textId="77777777" w:rsidR="00496E90" w:rsidRPr="00115322" w:rsidRDefault="00496E90" w:rsidP="00B24072">
            <w:pPr>
              <w:contextualSpacing/>
            </w:pPr>
            <w:r>
              <w:t>T3 vs T1</w:t>
            </w:r>
          </w:p>
          <w:p w14:paraId="79EBF189" w14:textId="77777777" w:rsidR="00496E90" w:rsidRPr="00115322" w:rsidRDefault="00496E90" w:rsidP="00B24072">
            <w:pPr>
              <w:contextualSpacing/>
            </w:pPr>
            <w:r w:rsidRPr="00115322">
              <w:t>OR (95% CI) =</w:t>
            </w:r>
          </w:p>
          <w:p w14:paraId="6B9E14F8" w14:textId="77777777" w:rsidR="00496E90" w:rsidRPr="00115322" w:rsidRDefault="00496E90" w:rsidP="00B24072">
            <w:pPr>
              <w:contextualSpacing/>
            </w:pPr>
            <w:r w:rsidRPr="00115322">
              <w:t>0.93 (0.43; 2.02)</w:t>
            </w:r>
          </w:p>
          <w:p w14:paraId="2A976635" w14:textId="77777777" w:rsidR="00496E90" w:rsidRPr="00115322" w:rsidRDefault="00496E90" w:rsidP="00B24072">
            <w:pPr>
              <w:contextualSpacing/>
            </w:pPr>
          </w:p>
          <w:p w14:paraId="3D72F23D" w14:textId="77777777" w:rsidR="00496E90" w:rsidRPr="00115322" w:rsidRDefault="00496E90" w:rsidP="00B24072">
            <w:pPr>
              <w:contextualSpacing/>
            </w:pPr>
          </w:p>
          <w:p w14:paraId="638CCE08" w14:textId="105E1376" w:rsidR="00496E90" w:rsidRPr="00135D3A" w:rsidRDefault="00496E90" w:rsidP="00B24072">
            <w:pPr>
              <w:contextualSpacing/>
              <w:rPr>
                <w:color w:val="00B050"/>
                <w:szCs w:val="17"/>
              </w:rPr>
            </w:pPr>
          </w:p>
        </w:tc>
        <w:tc>
          <w:tcPr>
            <w:tcW w:w="1630" w:type="dxa"/>
          </w:tcPr>
          <w:p w14:paraId="02D91644" w14:textId="158797C0" w:rsidR="00543D4F" w:rsidRDefault="00543D4F" w:rsidP="00B24072">
            <w:pPr>
              <w:contextualSpacing/>
            </w:pPr>
            <w:r>
              <w:t>● age, sex</w:t>
            </w:r>
          </w:p>
          <w:p w14:paraId="0DD54AF0" w14:textId="1339DEB3" w:rsidR="00543D4F" w:rsidRDefault="00543D4F" w:rsidP="00B24072">
            <w:pPr>
              <w:contextualSpacing/>
            </w:pPr>
            <w:r>
              <w:t>● BMI</w:t>
            </w:r>
          </w:p>
          <w:p w14:paraId="2E21319A" w14:textId="0860906A" w:rsidR="00543D4F" w:rsidRDefault="00543D4F" w:rsidP="00B24072">
            <w:pPr>
              <w:contextualSpacing/>
            </w:pPr>
            <w:r>
              <w:t>● smoking</w:t>
            </w:r>
          </w:p>
          <w:p w14:paraId="7B90F484" w14:textId="696C6C68" w:rsidR="00543D4F" w:rsidRDefault="00543D4F" w:rsidP="00B24072">
            <w:pPr>
              <w:contextualSpacing/>
            </w:pPr>
            <w:r>
              <w:t>● PA</w:t>
            </w:r>
          </w:p>
          <w:p w14:paraId="7F87D3B4" w14:textId="7AF3AC92" w:rsidR="00543D4F" w:rsidRDefault="00543D4F" w:rsidP="00B24072">
            <w:pPr>
              <w:contextualSpacing/>
            </w:pPr>
            <w:r>
              <w:t xml:space="preserve">● education </w:t>
            </w:r>
          </w:p>
          <w:p w14:paraId="713059B8" w14:textId="62338A17" w:rsidR="00543D4F" w:rsidRDefault="00543D4F" w:rsidP="00B24072">
            <w:pPr>
              <w:contextualSpacing/>
            </w:pPr>
            <w:r>
              <w:t>● dietary intake of energy</w:t>
            </w:r>
          </w:p>
          <w:p w14:paraId="40E2B0E9" w14:textId="77777777" w:rsidR="00543D4F" w:rsidRDefault="00543D4F" w:rsidP="00B24072">
            <w:pPr>
              <w:contextualSpacing/>
            </w:pPr>
            <w:r>
              <w:t xml:space="preserve">● </w:t>
            </w:r>
            <w:r w:rsidRPr="00115322">
              <w:t>fiber, potassium</w:t>
            </w:r>
            <w:r>
              <w:t xml:space="preserve"> intake </w:t>
            </w:r>
          </w:p>
          <w:p w14:paraId="6E4579A8" w14:textId="3341C308" w:rsidR="00543D4F" w:rsidRDefault="00543D4F" w:rsidP="00B24072">
            <w:pPr>
              <w:contextualSpacing/>
            </w:pPr>
            <w:r>
              <w:t xml:space="preserve">● diabetes </w:t>
            </w:r>
          </w:p>
          <w:p w14:paraId="2BC90656" w14:textId="34A54646" w:rsidR="00496E90" w:rsidRPr="00135D3A" w:rsidRDefault="00543D4F" w:rsidP="005875E1">
            <w:pPr>
              <w:contextualSpacing/>
              <w:rPr>
                <w:lang w:val="en-US"/>
              </w:rPr>
            </w:pPr>
            <w:r>
              <w:t>● hypertension</w:t>
            </w:r>
          </w:p>
        </w:tc>
      </w:tr>
      <w:tr w:rsidR="00496E90" w:rsidRPr="001B6715" w14:paraId="0B57DD8E" w14:textId="77777777" w:rsidTr="00496E90">
        <w:tc>
          <w:tcPr>
            <w:tcW w:w="1628" w:type="dxa"/>
          </w:tcPr>
          <w:p w14:paraId="43B6153B" w14:textId="17D4AA07" w:rsidR="00496E90" w:rsidRPr="00DC46F6" w:rsidRDefault="00076DEF" w:rsidP="00B24072">
            <w:pPr>
              <w:contextualSpacing/>
            </w:pPr>
            <w:r>
              <w:t xml:space="preserve">Legumes </w:t>
            </w:r>
          </w:p>
        </w:tc>
        <w:tc>
          <w:tcPr>
            <w:tcW w:w="1628" w:type="dxa"/>
          </w:tcPr>
          <w:p w14:paraId="7D73D432" w14:textId="048DBF7A" w:rsidR="00496E90" w:rsidRPr="008E28BA" w:rsidRDefault="00496E90" w:rsidP="00B24072">
            <w:pPr>
              <w:contextualSpacing/>
            </w:pPr>
            <w:r w:rsidRPr="00DC46F6">
              <w:t xml:space="preserve">Haring </w:t>
            </w:r>
            <w:r w:rsidR="007A233D" w:rsidRPr="007A233D">
              <w:rPr>
                <w:i/>
              </w:rPr>
              <w:t xml:space="preserve">et al. </w:t>
            </w:r>
            <w:r w:rsidRPr="00DC46F6">
              <w:t xml:space="preserve">2017 </w:t>
            </w:r>
          </w:p>
          <w:p w14:paraId="662C958E" w14:textId="1EE6866A" w:rsidR="00496E90" w:rsidRPr="00DC46F6" w:rsidRDefault="00496E90" w:rsidP="00B24072">
            <w:pPr>
              <w:contextualSpacing/>
              <w:rPr>
                <w:color w:val="FF0000"/>
              </w:rPr>
            </w:pPr>
          </w:p>
        </w:tc>
        <w:tc>
          <w:tcPr>
            <w:tcW w:w="1628" w:type="dxa"/>
          </w:tcPr>
          <w:p w14:paraId="577259A7" w14:textId="3A6ECCD6" w:rsidR="00496E90" w:rsidRPr="001B6715" w:rsidRDefault="00496E90" w:rsidP="00B24072">
            <w:pPr>
              <w:contextualSpacing/>
              <w:rPr>
                <w:lang w:val="en-US"/>
              </w:rPr>
            </w:pPr>
            <w:r>
              <w:t xml:space="preserve">Community-based </w:t>
            </w:r>
            <w:r w:rsidRPr="00115322">
              <w:t>ARIC study, USA</w:t>
            </w:r>
          </w:p>
          <w:p w14:paraId="1AC44389" w14:textId="77777777" w:rsidR="00496E90" w:rsidRPr="001B6715" w:rsidRDefault="00496E90" w:rsidP="00B24072">
            <w:pPr>
              <w:jc w:val="center"/>
              <w:rPr>
                <w:lang w:val="en-US"/>
              </w:rPr>
            </w:pPr>
          </w:p>
        </w:tc>
        <w:tc>
          <w:tcPr>
            <w:tcW w:w="1629" w:type="dxa"/>
          </w:tcPr>
          <w:p w14:paraId="6A7DB6F2" w14:textId="77777777" w:rsidR="00E92C20" w:rsidRDefault="00E92C20" w:rsidP="00E92C20">
            <w:pPr>
              <w:contextualSpacing/>
            </w:pPr>
            <w:r>
              <w:t>●Women: 56</w:t>
            </w:r>
            <w:r w:rsidRPr="00102346">
              <w:t>%</w:t>
            </w:r>
          </w:p>
          <w:p w14:paraId="73E03FB9" w14:textId="77777777" w:rsidR="00E92C20" w:rsidRDefault="00E92C20" w:rsidP="00E92C20">
            <w:pPr>
              <w:contextualSpacing/>
            </w:pPr>
            <w:r>
              <w:t>●</w:t>
            </w:r>
            <w:r w:rsidRPr="00115322">
              <w:t>Age: 5</w:t>
            </w:r>
            <w:r>
              <w:t>4</w:t>
            </w:r>
            <w:r w:rsidRPr="00115322">
              <w:t xml:space="preserve"> ± </w:t>
            </w:r>
            <w:r>
              <w:t>6</w:t>
            </w:r>
            <w:r w:rsidRPr="00115322">
              <w:t>y</w:t>
            </w:r>
          </w:p>
          <w:p w14:paraId="7CF985ED" w14:textId="77777777" w:rsidR="00E92C20" w:rsidRPr="00045B56" w:rsidRDefault="00E92C20" w:rsidP="00E92C20">
            <w:pPr>
              <w:contextualSpacing/>
            </w:pPr>
            <w:r>
              <w:t>●Black race: 23%</w:t>
            </w:r>
          </w:p>
          <w:p w14:paraId="0B93E0B1" w14:textId="77777777" w:rsidR="00E92C20" w:rsidRDefault="00E92C20" w:rsidP="00E92C20">
            <w:pPr>
              <w:contextualSpacing/>
              <w:rPr>
                <w:vertAlign w:val="superscript"/>
              </w:rPr>
            </w:pPr>
            <w:r>
              <w:t>●eGFR: 103</w:t>
            </w:r>
            <w:r w:rsidRPr="00115322">
              <w:t xml:space="preserve"> ± 1</w:t>
            </w:r>
            <w:r>
              <w:t>4</w:t>
            </w:r>
            <w:r w:rsidRPr="00115322">
              <w:t xml:space="preserve"> ml/min/1.73m</w:t>
            </w:r>
            <w:r w:rsidRPr="00115322">
              <w:rPr>
                <w:vertAlign w:val="superscript"/>
              </w:rPr>
              <w:t>2</w:t>
            </w:r>
          </w:p>
          <w:p w14:paraId="431FA910" w14:textId="77777777" w:rsidR="00E92C20" w:rsidRPr="00115322" w:rsidRDefault="00E92C20" w:rsidP="00E92C20">
            <w:pPr>
              <w:contextualSpacing/>
            </w:pPr>
            <w:r>
              <w:t>●</w:t>
            </w:r>
            <w:r w:rsidRPr="00115322">
              <w:t>Animal protein intake: 46 ± 8 g/day</w:t>
            </w:r>
          </w:p>
          <w:p w14:paraId="75B5C4C5" w14:textId="2E3EB446" w:rsidR="00496E90" w:rsidRPr="001B6715" w:rsidRDefault="00496E90" w:rsidP="00B24072">
            <w:pPr>
              <w:contextualSpacing/>
            </w:pPr>
          </w:p>
        </w:tc>
        <w:tc>
          <w:tcPr>
            <w:tcW w:w="1629" w:type="dxa"/>
          </w:tcPr>
          <w:p w14:paraId="2055C874" w14:textId="06AB30FC" w:rsidR="00496E90" w:rsidRPr="001B6715" w:rsidRDefault="00496E90" w:rsidP="00B24072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2,632 / 11,952</w:t>
            </w:r>
          </w:p>
        </w:tc>
        <w:tc>
          <w:tcPr>
            <w:tcW w:w="1630" w:type="dxa"/>
          </w:tcPr>
          <w:p w14:paraId="15F7D705" w14:textId="6A109566" w:rsidR="00496E90" w:rsidRPr="001B6715" w:rsidRDefault="00496E90" w:rsidP="00B24072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Median: 23.0y</w:t>
            </w:r>
          </w:p>
        </w:tc>
        <w:tc>
          <w:tcPr>
            <w:tcW w:w="1630" w:type="dxa"/>
          </w:tcPr>
          <w:p w14:paraId="60009C3A" w14:textId="3C9CE91F" w:rsidR="00496E90" w:rsidRPr="001B6715" w:rsidRDefault="00F7343C" w:rsidP="00B24072">
            <w:pPr>
              <w:contextualSpacing/>
              <w:rPr>
                <w:lang w:val="en-US"/>
              </w:rPr>
            </w:pPr>
            <w:r>
              <w:t>V</w:t>
            </w:r>
            <w:r w:rsidR="00496E90" w:rsidRPr="00115322">
              <w:t>alidated 66-item FFQ</w:t>
            </w:r>
          </w:p>
        </w:tc>
        <w:tc>
          <w:tcPr>
            <w:tcW w:w="1632" w:type="dxa"/>
          </w:tcPr>
          <w:p w14:paraId="2ED5987B" w14:textId="77777777" w:rsidR="00E909AD" w:rsidRDefault="00E909AD" w:rsidP="00E909AD">
            <w:pPr>
              <w:contextualSpacing/>
            </w:pPr>
            <w:r>
              <w:t>●Incident CKD</w:t>
            </w:r>
            <w:r w:rsidRPr="00115322">
              <w:t xml:space="preserve">, defined as </w:t>
            </w:r>
            <w:r>
              <w:t xml:space="preserve">meeting one of the following criteria: </w:t>
            </w:r>
          </w:p>
          <w:p w14:paraId="53477DC0" w14:textId="77777777" w:rsidR="00E909AD" w:rsidRDefault="00E909AD" w:rsidP="00E909AD">
            <w:pPr>
              <w:contextualSpacing/>
            </w:pPr>
            <w:r>
              <w:t>1)</w:t>
            </w:r>
            <w:r w:rsidRPr="00115322">
              <w:t>eGFR decrease ≥25% from baseline resulting in eGFR &lt;60 ml/min/1.73m</w:t>
            </w:r>
            <w:r w:rsidRPr="00115322">
              <w:rPr>
                <w:vertAlign w:val="superscript"/>
              </w:rPr>
              <w:t xml:space="preserve">2 </w:t>
            </w:r>
            <w:r>
              <w:t>2)CKD-related hospitalization 3)</w:t>
            </w:r>
            <w:r w:rsidRPr="00115322">
              <w:t xml:space="preserve">CKD-related death or </w:t>
            </w:r>
            <w:r>
              <w:t>4)</w:t>
            </w:r>
            <w:r w:rsidRPr="00115322">
              <w:t>ESRDs</w:t>
            </w:r>
          </w:p>
          <w:p w14:paraId="78B00B22" w14:textId="77777777" w:rsidR="00E909AD" w:rsidRDefault="00E909AD" w:rsidP="00E909AD">
            <w:pPr>
              <w:contextualSpacing/>
            </w:pPr>
          </w:p>
          <w:p w14:paraId="12764CDE" w14:textId="14A81622" w:rsidR="00496E90" w:rsidRPr="001B6715" w:rsidRDefault="00E909AD" w:rsidP="00E909AD">
            <w:pPr>
              <w:contextualSpacing/>
              <w:rPr>
                <w:lang w:val="en-US"/>
              </w:rPr>
            </w:pPr>
            <w:r>
              <w:t>●</w:t>
            </w:r>
            <w:r w:rsidRPr="00115322">
              <w:t xml:space="preserve">eGFR calculated with 2009 CKD-EPI </w:t>
            </w:r>
            <w:proofErr w:type="spellStart"/>
            <w:r w:rsidRPr="00115322">
              <w:t>equation</w:t>
            </w:r>
            <w:r w:rsidRPr="00115322">
              <w:rPr>
                <w:vertAlign w:val="subscript"/>
              </w:rPr>
              <w:t>creatinine</w:t>
            </w:r>
            <w:proofErr w:type="spellEnd"/>
          </w:p>
        </w:tc>
        <w:tc>
          <w:tcPr>
            <w:tcW w:w="1629" w:type="dxa"/>
          </w:tcPr>
          <w:p w14:paraId="5C1CE2D6" w14:textId="77777777" w:rsidR="00496E90" w:rsidRPr="00115322" w:rsidRDefault="00496E90" w:rsidP="00B24072">
            <w:pPr>
              <w:contextualSpacing/>
              <w:rPr>
                <w:szCs w:val="17"/>
              </w:rPr>
            </w:pPr>
            <w:r w:rsidRPr="00115322">
              <w:rPr>
                <w:szCs w:val="17"/>
              </w:rPr>
              <w:t xml:space="preserve">Q5 vs </w:t>
            </w:r>
            <w:r>
              <w:rPr>
                <w:szCs w:val="17"/>
              </w:rPr>
              <w:t>Q</w:t>
            </w:r>
            <w:r w:rsidRPr="00115322">
              <w:rPr>
                <w:szCs w:val="17"/>
              </w:rPr>
              <w:t>1</w:t>
            </w:r>
          </w:p>
          <w:p w14:paraId="4AC91474" w14:textId="5B370967" w:rsidR="00496E90" w:rsidRPr="001B6715" w:rsidRDefault="00496E90" w:rsidP="00B24072">
            <w:pPr>
              <w:contextualSpacing/>
              <w:rPr>
                <w:szCs w:val="17"/>
                <w:lang w:val="en-US"/>
              </w:rPr>
            </w:pPr>
            <w:r w:rsidRPr="00115322">
              <w:rPr>
                <w:szCs w:val="17"/>
              </w:rPr>
              <w:t xml:space="preserve">HR (95% CI) = </w:t>
            </w:r>
            <w:r w:rsidRPr="001D6836">
              <w:rPr>
                <w:szCs w:val="17"/>
              </w:rPr>
              <w:t>0.83 (0.72; 0.95)*</w:t>
            </w:r>
          </w:p>
        </w:tc>
        <w:tc>
          <w:tcPr>
            <w:tcW w:w="1630" w:type="dxa"/>
          </w:tcPr>
          <w:p w14:paraId="53A4CCA6" w14:textId="77777777" w:rsidR="005B6B94" w:rsidRDefault="005B6B94" w:rsidP="005B6B94">
            <w:pPr>
              <w:contextualSpacing/>
            </w:pPr>
            <w:r>
              <w:t>● age, sex, race-</w:t>
            </w:r>
            <w:proofErr w:type="spellStart"/>
            <w:r>
              <w:t>center</w:t>
            </w:r>
            <w:proofErr w:type="spellEnd"/>
          </w:p>
          <w:p w14:paraId="744BEB45" w14:textId="77777777" w:rsidR="005B6B94" w:rsidRDefault="005B6B94" w:rsidP="005B6B94">
            <w:pPr>
              <w:contextualSpacing/>
            </w:pPr>
            <w:r>
              <w:t>● BMI, WHR</w:t>
            </w:r>
          </w:p>
          <w:p w14:paraId="1F8DB6A5" w14:textId="77777777" w:rsidR="005B6B94" w:rsidRDefault="005B6B94" w:rsidP="005B6B94">
            <w:pPr>
              <w:contextualSpacing/>
            </w:pPr>
            <w:r>
              <w:t>● current smoker</w:t>
            </w:r>
          </w:p>
          <w:p w14:paraId="1AA4A618" w14:textId="77777777" w:rsidR="005B6B94" w:rsidRDefault="005B6B94" w:rsidP="005B6B94">
            <w:pPr>
              <w:contextualSpacing/>
            </w:pPr>
            <w:r>
              <w:t>● alcohol intake</w:t>
            </w:r>
          </w:p>
          <w:p w14:paraId="3984AB81" w14:textId="77777777" w:rsidR="005B6B94" w:rsidRDefault="005B6B94" w:rsidP="005B6B94">
            <w:pPr>
              <w:contextualSpacing/>
            </w:pPr>
            <w:r>
              <w:t>● PA index, leisure-related PA</w:t>
            </w:r>
          </w:p>
          <w:p w14:paraId="31B443F6" w14:textId="77777777" w:rsidR="005B6B94" w:rsidRDefault="005B6B94" w:rsidP="005B6B94">
            <w:pPr>
              <w:contextualSpacing/>
            </w:pPr>
            <w:r>
              <w:t>● education level</w:t>
            </w:r>
          </w:p>
          <w:p w14:paraId="6BA014DF" w14:textId="77777777" w:rsidR="005B6B94" w:rsidRDefault="005B6B94" w:rsidP="005B6B94">
            <w:pPr>
              <w:contextualSpacing/>
            </w:pPr>
            <w:r>
              <w:t>● total caloric intake</w:t>
            </w:r>
          </w:p>
          <w:p w14:paraId="774DAD6A" w14:textId="77777777" w:rsidR="005B6B94" w:rsidRDefault="005B6B94" w:rsidP="005B6B94">
            <w:pPr>
              <w:contextualSpacing/>
            </w:pPr>
            <w:r>
              <w:t>● total carbohydrate intake</w:t>
            </w:r>
          </w:p>
          <w:p w14:paraId="7A02A5D4" w14:textId="77777777" w:rsidR="005B6B94" w:rsidRDefault="005B6B94" w:rsidP="005B6B94">
            <w:pPr>
              <w:contextualSpacing/>
            </w:pPr>
            <w:r>
              <w:t>● HDL-c, LDL-c, TGs, total cholesterol</w:t>
            </w:r>
          </w:p>
          <w:p w14:paraId="52A0ACA0" w14:textId="77777777" w:rsidR="005B6B94" w:rsidRDefault="005B6B94" w:rsidP="005B6B94">
            <w:pPr>
              <w:contextualSpacing/>
            </w:pPr>
            <w:r>
              <w:t>● SBP</w:t>
            </w:r>
          </w:p>
          <w:p w14:paraId="1F228BBF" w14:textId="790B64A4" w:rsidR="00496E90" w:rsidRPr="001B6715" w:rsidRDefault="005B6B94" w:rsidP="005B6B94">
            <w:pPr>
              <w:contextualSpacing/>
              <w:rPr>
                <w:lang w:val="en-US"/>
              </w:rPr>
            </w:pPr>
            <w:r>
              <w:t>● lipid-lowering medication use, anti-hypertensive medication use</w:t>
            </w:r>
          </w:p>
        </w:tc>
      </w:tr>
      <w:tr w:rsidR="00496E90" w:rsidRPr="00460C7F" w14:paraId="47765641" w14:textId="77777777" w:rsidTr="00496E90">
        <w:tc>
          <w:tcPr>
            <w:tcW w:w="1628" w:type="dxa"/>
          </w:tcPr>
          <w:p w14:paraId="1C7943AB" w14:textId="25361875" w:rsidR="00496E90" w:rsidRPr="00DC46F6" w:rsidRDefault="00076DEF" w:rsidP="00AA4A1D">
            <w:pPr>
              <w:contextualSpacing/>
            </w:pPr>
            <w:r>
              <w:t xml:space="preserve">Nuts </w:t>
            </w:r>
          </w:p>
        </w:tc>
        <w:tc>
          <w:tcPr>
            <w:tcW w:w="1628" w:type="dxa"/>
          </w:tcPr>
          <w:p w14:paraId="05F2777B" w14:textId="484A51CD" w:rsidR="00496E90" w:rsidRPr="008E28BA" w:rsidRDefault="00496E90" w:rsidP="00AA4A1D">
            <w:pPr>
              <w:contextualSpacing/>
            </w:pPr>
            <w:r w:rsidRPr="00DC46F6">
              <w:t xml:space="preserve">Haring </w:t>
            </w:r>
            <w:r w:rsidR="007A233D" w:rsidRPr="007A233D">
              <w:rPr>
                <w:i/>
              </w:rPr>
              <w:t xml:space="preserve">et al. </w:t>
            </w:r>
            <w:r w:rsidRPr="00DC46F6">
              <w:t xml:space="preserve">2017 </w:t>
            </w:r>
          </w:p>
          <w:p w14:paraId="0BDC31B4" w14:textId="0CBF6482" w:rsidR="00496E90" w:rsidRPr="00DC46F6" w:rsidRDefault="00496E90" w:rsidP="00AA4A1D">
            <w:pPr>
              <w:contextualSpacing/>
            </w:pPr>
          </w:p>
        </w:tc>
        <w:tc>
          <w:tcPr>
            <w:tcW w:w="1628" w:type="dxa"/>
          </w:tcPr>
          <w:p w14:paraId="09586EB3" w14:textId="77777777" w:rsidR="00496E90" w:rsidRPr="001B6715" w:rsidRDefault="00496E90" w:rsidP="00AA4A1D">
            <w:pPr>
              <w:contextualSpacing/>
              <w:rPr>
                <w:lang w:val="en-US"/>
              </w:rPr>
            </w:pPr>
            <w:r>
              <w:t xml:space="preserve">Community-based </w:t>
            </w:r>
            <w:r w:rsidRPr="00115322">
              <w:t>ARIC study, USA</w:t>
            </w:r>
          </w:p>
          <w:p w14:paraId="196B796B" w14:textId="77777777" w:rsidR="00496E90" w:rsidRPr="00460C7F" w:rsidRDefault="00496E90" w:rsidP="00AA4A1D">
            <w:pPr>
              <w:contextualSpacing/>
              <w:rPr>
                <w:lang w:val="en-US"/>
              </w:rPr>
            </w:pPr>
          </w:p>
        </w:tc>
        <w:tc>
          <w:tcPr>
            <w:tcW w:w="1629" w:type="dxa"/>
          </w:tcPr>
          <w:p w14:paraId="42509B32" w14:textId="77777777" w:rsidR="00E92C20" w:rsidRDefault="00E92C20" w:rsidP="00E92C20">
            <w:pPr>
              <w:contextualSpacing/>
            </w:pPr>
            <w:r>
              <w:t>●Women: 56</w:t>
            </w:r>
            <w:r w:rsidRPr="00102346">
              <w:t>%</w:t>
            </w:r>
          </w:p>
          <w:p w14:paraId="295EB7CA" w14:textId="77777777" w:rsidR="00E92C20" w:rsidRDefault="00E92C20" w:rsidP="00E92C20">
            <w:pPr>
              <w:contextualSpacing/>
            </w:pPr>
            <w:r>
              <w:t>●</w:t>
            </w:r>
            <w:r w:rsidRPr="00115322">
              <w:t>Age: 5</w:t>
            </w:r>
            <w:r>
              <w:t>4</w:t>
            </w:r>
            <w:r w:rsidRPr="00115322">
              <w:t xml:space="preserve"> ± </w:t>
            </w:r>
            <w:r>
              <w:t>6</w:t>
            </w:r>
            <w:r w:rsidRPr="00115322">
              <w:t>y</w:t>
            </w:r>
          </w:p>
          <w:p w14:paraId="31BD8611" w14:textId="77777777" w:rsidR="00E92C20" w:rsidRPr="00045B56" w:rsidRDefault="00E92C20" w:rsidP="00E92C20">
            <w:pPr>
              <w:contextualSpacing/>
            </w:pPr>
            <w:r>
              <w:t>●Black race: 23%</w:t>
            </w:r>
          </w:p>
          <w:p w14:paraId="4ECD112B" w14:textId="77777777" w:rsidR="00E92C20" w:rsidRDefault="00E92C20" w:rsidP="00E92C20">
            <w:pPr>
              <w:contextualSpacing/>
              <w:rPr>
                <w:vertAlign w:val="superscript"/>
              </w:rPr>
            </w:pPr>
            <w:r>
              <w:t>●eGFR: 103</w:t>
            </w:r>
            <w:r w:rsidRPr="00115322">
              <w:t xml:space="preserve"> ± 1</w:t>
            </w:r>
            <w:r>
              <w:t>4</w:t>
            </w:r>
            <w:r w:rsidRPr="00115322">
              <w:t xml:space="preserve"> ml/min/1.73m</w:t>
            </w:r>
            <w:r w:rsidRPr="00115322">
              <w:rPr>
                <w:vertAlign w:val="superscript"/>
              </w:rPr>
              <w:t>2</w:t>
            </w:r>
          </w:p>
          <w:p w14:paraId="2C18740A" w14:textId="77777777" w:rsidR="00E92C20" w:rsidRPr="00115322" w:rsidRDefault="00E92C20" w:rsidP="00E92C20">
            <w:pPr>
              <w:contextualSpacing/>
            </w:pPr>
            <w:r>
              <w:t>●</w:t>
            </w:r>
            <w:r w:rsidRPr="00115322">
              <w:t>Animal protein intake: 46 ± 8 g/day</w:t>
            </w:r>
          </w:p>
          <w:p w14:paraId="4B1DCC19" w14:textId="77777777" w:rsidR="00496E90" w:rsidRPr="00B8083C" w:rsidRDefault="00496E90" w:rsidP="00AA4A1D">
            <w:pPr>
              <w:contextualSpacing/>
            </w:pPr>
          </w:p>
        </w:tc>
        <w:tc>
          <w:tcPr>
            <w:tcW w:w="1629" w:type="dxa"/>
          </w:tcPr>
          <w:p w14:paraId="512BA6D5" w14:textId="7C10B612" w:rsidR="00496E90" w:rsidRPr="00460C7F" w:rsidRDefault="00496E90" w:rsidP="00AA4A1D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2,632 / 11,952</w:t>
            </w:r>
          </w:p>
        </w:tc>
        <w:tc>
          <w:tcPr>
            <w:tcW w:w="1630" w:type="dxa"/>
          </w:tcPr>
          <w:p w14:paraId="12AC2BB9" w14:textId="2825BDF0" w:rsidR="00496E90" w:rsidRPr="00460C7F" w:rsidRDefault="00496E90" w:rsidP="00AA4A1D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Median: 23.0y</w:t>
            </w:r>
          </w:p>
        </w:tc>
        <w:tc>
          <w:tcPr>
            <w:tcW w:w="1630" w:type="dxa"/>
          </w:tcPr>
          <w:p w14:paraId="721612B9" w14:textId="21B08374" w:rsidR="00496E90" w:rsidRPr="00460C7F" w:rsidRDefault="00F7343C" w:rsidP="00AA4A1D">
            <w:pPr>
              <w:contextualSpacing/>
              <w:rPr>
                <w:lang w:val="en-US"/>
              </w:rPr>
            </w:pPr>
            <w:r>
              <w:t>V</w:t>
            </w:r>
            <w:r w:rsidR="00496E90" w:rsidRPr="00115322">
              <w:t>alidated 66-item FFQ</w:t>
            </w:r>
          </w:p>
        </w:tc>
        <w:tc>
          <w:tcPr>
            <w:tcW w:w="1632" w:type="dxa"/>
          </w:tcPr>
          <w:p w14:paraId="4EB4B7FF" w14:textId="77777777" w:rsidR="00E909AD" w:rsidRDefault="00E909AD" w:rsidP="00E909AD">
            <w:pPr>
              <w:contextualSpacing/>
            </w:pPr>
            <w:r>
              <w:t>●Incident CKD</w:t>
            </w:r>
            <w:r w:rsidRPr="00115322">
              <w:t xml:space="preserve">, defined as </w:t>
            </w:r>
            <w:r>
              <w:t xml:space="preserve">meeting one of the following criteria: </w:t>
            </w:r>
          </w:p>
          <w:p w14:paraId="06039E23" w14:textId="77777777" w:rsidR="00E909AD" w:rsidRDefault="00E909AD" w:rsidP="00E909AD">
            <w:pPr>
              <w:contextualSpacing/>
            </w:pPr>
            <w:r>
              <w:t>1)</w:t>
            </w:r>
            <w:r w:rsidRPr="00115322">
              <w:t>eGFR decrease ≥25% from baseline resulting in eGFR &lt;60 ml/min/1.73m</w:t>
            </w:r>
            <w:r w:rsidRPr="00115322">
              <w:rPr>
                <w:vertAlign w:val="superscript"/>
              </w:rPr>
              <w:t xml:space="preserve">2 </w:t>
            </w:r>
            <w:r>
              <w:t>2)CKD-related hospitalization 3)</w:t>
            </w:r>
            <w:r w:rsidRPr="00115322">
              <w:t xml:space="preserve">CKD-related death or </w:t>
            </w:r>
            <w:r>
              <w:t>4)</w:t>
            </w:r>
            <w:r w:rsidRPr="00115322">
              <w:t>ESRDs</w:t>
            </w:r>
          </w:p>
          <w:p w14:paraId="53D658CA" w14:textId="77777777" w:rsidR="00E909AD" w:rsidRDefault="00E909AD" w:rsidP="00E909AD">
            <w:pPr>
              <w:contextualSpacing/>
            </w:pPr>
          </w:p>
          <w:p w14:paraId="53D93E17" w14:textId="61192070" w:rsidR="00496E90" w:rsidRPr="00460C7F" w:rsidRDefault="00E909AD" w:rsidP="00E909AD">
            <w:pPr>
              <w:contextualSpacing/>
              <w:rPr>
                <w:lang w:val="en-US"/>
              </w:rPr>
            </w:pPr>
            <w:r>
              <w:t>●</w:t>
            </w:r>
            <w:r w:rsidRPr="00115322">
              <w:t xml:space="preserve">eGFR calculated with 2009 CKD-EPI </w:t>
            </w:r>
            <w:proofErr w:type="spellStart"/>
            <w:r w:rsidRPr="00115322">
              <w:t>equation</w:t>
            </w:r>
            <w:r w:rsidRPr="00115322">
              <w:rPr>
                <w:vertAlign w:val="subscript"/>
              </w:rPr>
              <w:t>creatinine</w:t>
            </w:r>
            <w:proofErr w:type="spellEnd"/>
          </w:p>
        </w:tc>
        <w:tc>
          <w:tcPr>
            <w:tcW w:w="1629" w:type="dxa"/>
          </w:tcPr>
          <w:p w14:paraId="519E757B" w14:textId="77777777" w:rsidR="00496E90" w:rsidRPr="00115322" w:rsidRDefault="00496E90" w:rsidP="00AA4A1D">
            <w:pPr>
              <w:contextualSpacing/>
              <w:rPr>
                <w:szCs w:val="17"/>
              </w:rPr>
            </w:pPr>
            <w:r w:rsidRPr="00115322">
              <w:rPr>
                <w:szCs w:val="17"/>
              </w:rPr>
              <w:t xml:space="preserve">Q5 vs </w:t>
            </w:r>
            <w:r>
              <w:rPr>
                <w:szCs w:val="17"/>
              </w:rPr>
              <w:t>Q</w:t>
            </w:r>
            <w:r w:rsidRPr="00115322">
              <w:rPr>
                <w:szCs w:val="17"/>
              </w:rPr>
              <w:t>1</w:t>
            </w:r>
          </w:p>
          <w:p w14:paraId="470DBE35" w14:textId="77777777" w:rsidR="00496E90" w:rsidRDefault="00496E90" w:rsidP="00AA4A1D">
            <w:pPr>
              <w:contextualSpacing/>
              <w:rPr>
                <w:b/>
                <w:szCs w:val="17"/>
              </w:rPr>
            </w:pPr>
            <w:r w:rsidRPr="00115322">
              <w:rPr>
                <w:szCs w:val="17"/>
              </w:rPr>
              <w:t>HR (95% CI) =</w:t>
            </w:r>
            <w:r>
              <w:rPr>
                <w:szCs w:val="17"/>
              </w:rPr>
              <w:t xml:space="preserve">  </w:t>
            </w:r>
            <w:r w:rsidRPr="001D6836">
              <w:rPr>
                <w:szCs w:val="17"/>
              </w:rPr>
              <w:t>0.81 (0.72; 0.92)*</w:t>
            </w:r>
          </w:p>
          <w:p w14:paraId="502FCDFF" w14:textId="77777777" w:rsidR="00496E90" w:rsidRPr="00AA4A1D" w:rsidRDefault="00496E90" w:rsidP="00AA4A1D">
            <w:pPr>
              <w:contextualSpacing/>
              <w:rPr>
                <w:color w:val="FF0000"/>
                <w:szCs w:val="17"/>
              </w:rPr>
            </w:pPr>
          </w:p>
        </w:tc>
        <w:tc>
          <w:tcPr>
            <w:tcW w:w="1630" w:type="dxa"/>
          </w:tcPr>
          <w:p w14:paraId="29F5D53E" w14:textId="77777777" w:rsidR="005B6B94" w:rsidRDefault="005B6B94" w:rsidP="005B6B94">
            <w:pPr>
              <w:contextualSpacing/>
            </w:pPr>
            <w:r>
              <w:t>● age, sex, race-</w:t>
            </w:r>
            <w:proofErr w:type="spellStart"/>
            <w:r>
              <w:t>center</w:t>
            </w:r>
            <w:proofErr w:type="spellEnd"/>
          </w:p>
          <w:p w14:paraId="5702831D" w14:textId="77777777" w:rsidR="005B6B94" w:rsidRDefault="005B6B94" w:rsidP="005B6B94">
            <w:pPr>
              <w:contextualSpacing/>
            </w:pPr>
            <w:r>
              <w:t>● BMI, WHR</w:t>
            </w:r>
          </w:p>
          <w:p w14:paraId="166CD657" w14:textId="77777777" w:rsidR="005B6B94" w:rsidRDefault="005B6B94" w:rsidP="005B6B94">
            <w:pPr>
              <w:contextualSpacing/>
            </w:pPr>
            <w:r>
              <w:t>● current smoker</w:t>
            </w:r>
          </w:p>
          <w:p w14:paraId="6867832C" w14:textId="77777777" w:rsidR="005B6B94" w:rsidRDefault="005B6B94" w:rsidP="005B6B94">
            <w:pPr>
              <w:contextualSpacing/>
            </w:pPr>
            <w:r>
              <w:t>● alcohol intake</w:t>
            </w:r>
          </w:p>
          <w:p w14:paraId="66201855" w14:textId="77777777" w:rsidR="005B6B94" w:rsidRDefault="005B6B94" w:rsidP="005B6B94">
            <w:pPr>
              <w:contextualSpacing/>
            </w:pPr>
            <w:r>
              <w:t>● PA index, leisure-related PA</w:t>
            </w:r>
          </w:p>
          <w:p w14:paraId="78525D8D" w14:textId="77777777" w:rsidR="005B6B94" w:rsidRDefault="005B6B94" w:rsidP="005B6B94">
            <w:pPr>
              <w:contextualSpacing/>
            </w:pPr>
            <w:r>
              <w:t>● education level</w:t>
            </w:r>
          </w:p>
          <w:p w14:paraId="0ADBE0EA" w14:textId="77777777" w:rsidR="005B6B94" w:rsidRDefault="005B6B94" w:rsidP="005B6B94">
            <w:pPr>
              <w:contextualSpacing/>
            </w:pPr>
            <w:r>
              <w:t>● total caloric intake</w:t>
            </w:r>
          </w:p>
          <w:p w14:paraId="305019B2" w14:textId="77777777" w:rsidR="005B6B94" w:rsidRDefault="005B6B94" w:rsidP="005B6B94">
            <w:pPr>
              <w:contextualSpacing/>
            </w:pPr>
            <w:r>
              <w:t>● total carbohydrate intake</w:t>
            </w:r>
          </w:p>
          <w:p w14:paraId="0BF68D58" w14:textId="77777777" w:rsidR="005B6B94" w:rsidRDefault="005B6B94" w:rsidP="005B6B94">
            <w:pPr>
              <w:contextualSpacing/>
            </w:pPr>
            <w:r>
              <w:t>● HDL-c, LDL-c, TGs, total cholesterol</w:t>
            </w:r>
          </w:p>
          <w:p w14:paraId="0C992DFB" w14:textId="77777777" w:rsidR="005B6B94" w:rsidRDefault="005B6B94" w:rsidP="005B6B94">
            <w:pPr>
              <w:contextualSpacing/>
            </w:pPr>
            <w:r>
              <w:t>● SBP</w:t>
            </w:r>
          </w:p>
          <w:p w14:paraId="54FEA114" w14:textId="6B85B4D2" w:rsidR="00496E90" w:rsidRPr="00460C7F" w:rsidRDefault="005B6B94" w:rsidP="005B6B94">
            <w:pPr>
              <w:contextualSpacing/>
              <w:rPr>
                <w:lang w:val="en-US"/>
              </w:rPr>
            </w:pPr>
            <w:r>
              <w:t>● lipid-lowering medication use, anti-hypertensive medication use</w:t>
            </w:r>
          </w:p>
        </w:tc>
      </w:tr>
      <w:tr w:rsidR="00C6392B" w:rsidRPr="00460C7F" w14:paraId="69F90318" w14:textId="77777777" w:rsidTr="00496E90">
        <w:tc>
          <w:tcPr>
            <w:tcW w:w="1628" w:type="dxa"/>
          </w:tcPr>
          <w:p w14:paraId="732C8179" w14:textId="4CB70648" w:rsidR="00C6392B" w:rsidRPr="008472E8" w:rsidRDefault="00C6392B" w:rsidP="00C6392B">
            <w:pPr>
              <w:contextualSpacing/>
            </w:pPr>
            <w:r>
              <w:t xml:space="preserve">Fruit </w:t>
            </w:r>
          </w:p>
        </w:tc>
        <w:tc>
          <w:tcPr>
            <w:tcW w:w="1628" w:type="dxa"/>
          </w:tcPr>
          <w:p w14:paraId="0D282940" w14:textId="7EBA0902" w:rsidR="00C6392B" w:rsidRPr="008472E8" w:rsidRDefault="00C6392B" w:rsidP="00C6392B">
            <w:pPr>
              <w:contextualSpacing/>
            </w:pPr>
            <w:proofErr w:type="spellStart"/>
            <w:r w:rsidRPr="008472E8">
              <w:t>Jhee</w:t>
            </w:r>
            <w:proofErr w:type="spellEnd"/>
            <w:r w:rsidRPr="008472E8">
              <w:t xml:space="preserve"> </w:t>
            </w:r>
            <w:r w:rsidR="007A233D" w:rsidRPr="007A233D">
              <w:rPr>
                <w:i/>
              </w:rPr>
              <w:t xml:space="preserve">et al. </w:t>
            </w:r>
            <w:r w:rsidRPr="008472E8">
              <w:t xml:space="preserve">2019 </w:t>
            </w:r>
          </w:p>
          <w:p w14:paraId="08E3C1C5" w14:textId="731A6785" w:rsidR="00C6392B" w:rsidRPr="008472E8" w:rsidRDefault="00C6392B" w:rsidP="00C6392B">
            <w:pPr>
              <w:contextualSpacing/>
            </w:pPr>
          </w:p>
        </w:tc>
        <w:tc>
          <w:tcPr>
            <w:tcW w:w="1628" w:type="dxa"/>
          </w:tcPr>
          <w:p w14:paraId="248D579E" w14:textId="7DBF1D7D" w:rsidR="00C6392B" w:rsidRDefault="00C6392B" w:rsidP="00C6392B">
            <w:pPr>
              <w:contextualSpacing/>
            </w:pPr>
            <w:r>
              <w:t xml:space="preserve">Community-based </w:t>
            </w:r>
            <w:proofErr w:type="spellStart"/>
            <w:r>
              <w:t>KoGES</w:t>
            </w:r>
            <w:proofErr w:type="spellEnd"/>
            <w:r>
              <w:t xml:space="preserve">, South Korea </w:t>
            </w:r>
          </w:p>
        </w:tc>
        <w:tc>
          <w:tcPr>
            <w:tcW w:w="1629" w:type="dxa"/>
          </w:tcPr>
          <w:p w14:paraId="6D30FE57" w14:textId="27AC52C8" w:rsidR="00C6392B" w:rsidRDefault="00AA4A90" w:rsidP="00C6392B">
            <w:pPr>
              <w:contextualSpacing/>
              <w:rPr>
                <w:lang w:val="en-US"/>
              </w:rPr>
            </w:pPr>
            <w:r>
              <w:t>●</w:t>
            </w:r>
            <w:r w:rsidR="00C6392B">
              <w:rPr>
                <w:lang w:val="en-US"/>
              </w:rPr>
              <w:t>Men: 48%</w:t>
            </w:r>
          </w:p>
          <w:p w14:paraId="0B9A5163" w14:textId="07175D4D" w:rsidR="00C6392B" w:rsidRPr="00115322" w:rsidRDefault="00AA4A90" w:rsidP="00C6392B">
            <w:pPr>
              <w:contextualSpacing/>
            </w:pPr>
            <w:r>
              <w:t>●</w:t>
            </w:r>
            <w:r w:rsidR="00C6392B">
              <w:t>Age: 52 ± 9</w:t>
            </w:r>
            <w:r w:rsidR="00C6392B" w:rsidRPr="00115322">
              <w:t>y</w:t>
            </w:r>
          </w:p>
          <w:p w14:paraId="3A30E728" w14:textId="16079053" w:rsidR="00C6392B" w:rsidRDefault="00AA4A90" w:rsidP="00C6392B">
            <w:pPr>
              <w:contextualSpacing/>
            </w:pPr>
            <w:r>
              <w:t>●</w:t>
            </w:r>
            <w:r w:rsidR="00C6392B" w:rsidRPr="00115322">
              <w:t>eGFR: 9</w:t>
            </w:r>
            <w:r w:rsidR="00C6392B">
              <w:t>4</w:t>
            </w:r>
            <w:r w:rsidR="00C6392B" w:rsidRPr="00115322">
              <w:t xml:space="preserve"> ± 14 ml/min/1.73m</w:t>
            </w:r>
            <w:r w:rsidR="00C6392B" w:rsidRPr="00115322">
              <w:rPr>
                <w:vertAlign w:val="superscript"/>
              </w:rPr>
              <w:t>2</w:t>
            </w:r>
          </w:p>
          <w:p w14:paraId="5D6712F3" w14:textId="06730CF1" w:rsidR="00C6392B" w:rsidRDefault="00AA4A90" w:rsidP="0082592D">
            <w:pPr>
              <w:contextualSpacing/>
              <w:rPr>
                <w:u w:val="single"/>
                <w:lang w:val="en-US"/>
              </w:rPr>
            </w:pPr>
            <w:r>
              <w:t>●</w:t>
            </w:r>
            <w:r w:rsidR="0082592D">
              <w:t xml:space="preserve">fruit intake: 269 </w:t>
            </w:r>
            <w:r w:rsidR="0082592D" w:rsidRPr="00115322">
              <w:t>±</w:t>
            </w:r>
            <w:r w:rsidR="0082592D">
              <w:t xml:space="preserve"> 332 g/day</w:t>
            </w:r>
          </w:p>
        </w:tc>
        <w:tc>
          <w:tcPr>
            <w:tcW w:w="1629" w:type="dxa"/>
          </w:tcPr>
          <w:p w14:paraId="564EEA37" w14:textId="06611DE7" w:rsidR="00C6392B" w:rsidRDefault="00C6392B" w:rsidP="00C6392B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1,741 / 9,229</w:t>
            </w:r>
          </w:p>
        </w:tc>
        <w:tc>
          <w:tcPr>
            <w:tcW w:w="1630" w:type="dxa"/>
          </w:tcPr>
          <w:p w14:paraId="2BE96424" w14:textId="77777777" w:rsidR="00C6392B" w:rsidRPr="00115322" w:rsidRDefault="00C6392B" w:rsidP="00C6392B">
            <w:pPr>
              <w:contextualSpacing/>
            </w:pPr>
            <w:r w:rsidRPr="00115322">
              <w:t>Mean: 8.2y</w:t>
            </w:r>
          </w:p>
          <w:p w14:paraId="2C7C1613" w14:textId="77777777" w:rsidR="00C6392B" w:rsidRPr="00115322" w:rsidRDefault="00C6392B" w:rsidP="00C6392B">
            <w:pPr>
              <w:contextualSpacing/>
            </w:pPr>
          </w:p>
        </w:tc>
        <w:tc>
          <w:tcPr>
            <w:tcW w:w="1630" w:type="dxa"/>
          </w:tcPr>
          <w:p w14:paraId="2F67A56E" w14:textId="49B66EB3" w:rsidR="00C6392B" w:rsidRPr="00115322" w:rsidRDefault="00C6392B" w:rsidP="00C6392B">
            <w:pPr>
              <w:contextualSpacing/>
            </w:pPr>
            <w:r>
              <w:t>V</w:t>
            </w:r>
            <w:r w:rsidRPr="00115322">
              <w:t>alidated 106-item semiquantitative FFQ</w:t>
            </w:r>
          </w:p>
        </w:tc>
        <w:tc>
          <w:tcPr>
            <w:tcW w:w="1632" w:type="dxa"/>
          </w:tcPr>
          <w:p w14:paraId="36422E39" w14:textId="529246B4" w:rsidR="00C6392B" w:rsidRPr="00115322" w:rsidRDefault="00AA4A90" w:rsidP="00AA4A90">
            <w:pPr>
              <w:contextualSpacing/>
            </w:pPr>
            <w:r>
              <w:t>●</w:t>
            </w:r>
            <w:r w:rsidR="00C6392B" w:rsidRPr="00115322">
              <w:t>Incident CKD defined as eGFR &lt;60 ml/min/1.73m</w:t>
            </w:r>
            <w:r w:rsidR="00C6392B" w:rsidRPr="00115322">
              <w:rPr>
                <w:vertAlign w:val="superscript"/>
              </w:rPr>
              <w:t>2</w:t>
            </w:r>
            <w:r w:rsidR="00C6392B" w:rsidRPr="00115322">
              <w:t xml:space="preserve"> </w:t>
            </w:r>
            <w:r>
              <w:t>●</w:t>
            </w:r>
            <w:proofErr w:type="spellStart"/>
            <w:r w:rsidR="00C6392B" w:rsidRPr="00115322">
              <w:t>eGFR</w:t>
            </w:r>
            <w:proofErr w:type="spellEnd"/>
            <w:r w:rsidR="00C6392B" w:rsidRPr="00115322">
              <w:t xml:space="preserve"> </w:t>
            </w:r>
            <w:r>
              <w:t>assessed</w:t>
            </w:r>
            <w:r w:rsidR="00C6392B" w:rsidRPr="00115322">
              <w:t xml:space="preserve"> with CKD-</w:t>
            </w:r>
            <w:proofErr w:type="spellStart"/>
            <w:r w:rsidR="00C6392B" w:rsidRPr="00115322">
              <w:t>EPI</w:t>
            </w:r>
            <w:r w:rsidR="00C6392B" w:rsidRPr="00115322">
              <w:rPr>
                <w:vertAlign w:val="subscript"/>
              </w:rPr>
              <w:t>creatinine</w:t>
            </w:r>
            <w:proofErr w:type="spellEnd"/>
          </w:p>
        </w:tc>
        <w:tc>
          <w:tcPr>
            <w:tcW w:w="1629" w:type="dxa"/>
          </w:tcPr>
          <w:p w14:paraId="1A877F6D" w14:textId="77777777" w:rsidR="00C6392B" w:rsidRPr="00115322" w:rsidRDefault="00C6392B" w:rsidP="00C6392B">
            <w:pPr>
              <w:contextualSpacing/>
            </w:pPr>
            <w:r>
              <w:t>T3 vs T1</w:t>
            </w:r>
          </w:p>
          <w:p w14:paraId="23F42291" w14:textId="5B3045FF" w:rsidR="00C6392B" w:rsidRPr="00115322" w:rsidRDefault="00C6392B" w:rsidP="00C6392B">
            <w:pPr>
              <w:contextualSpacing/>
            </w:pPr>
            <w:r w:rsidRPr="00115322">
              <w:t>HR (95% CI) = 1.00 (0.88; 1.14)</w:t>
            </w:r>
          </w:p>
        </w:tc>
        <w:tc>
          <w:tcPr>
            <w:tcW w:w="1630" w:type="dxa"/>
          </w:tcPr>
          <w:p w14:paraId="11A11214" w14:textId="77777777" w:rsidR="00C6392B" w:rsidRDefault="00C6392B" w:rsidP="00C6392B">
            <w:pPr>
              <w:contextualSpacing/>
            </w:pPr>
            <w:r>
              <w:t>● age, sex</w:t>
            </w:r>
          </w:p>
          <w:p w14:paraId="6B3F3B2A" w14:textId="77777777" w:rsidR="00C6392B" w:rsidRDefault="00C6392B" w:rsidP="00C6392B">
            <w:pPr>
              <w:contextualSpacing/>
            </w:pPr>
            <w:r>
              <w:t>● BMI</w:t>
            </w:r>
          </w:p>
          <w:p w14:paraId="73CDB969" w14:textId="77777777" w:rsidR="00C6392B" w:rsidRDefault="00C6392B" w:rsidP="00C6392B">
            <w:pPr>
              <w:contextualSpacing/>
            </w:pPr>
            <w:r>
              <w:t>● smoking status</w:t>
            </w:r>
          </w:p>
          <w:p w14:paraId="364ED46D" w14:textId="77777777" w:rsidR="00C6392B" w:rsidRDefault="00C6392B" w:rsidP="00C6392B">
            <w:pPr>
              <w:contextualSpacing/>
            </w:pPr>
            <w:r>
              <w:t>● alcohol status</w:t>
            </w:r>
          </w:p>
          <w:p w14:paraId="09382701" w14:textId="77777777" w:rsidR="00C6392B" w:rsidRDefault="00C6392B" w:rsidP="00C6392B">
            <w:pPr>
              <w:contextualSpacing/>
            </w:pPr>
            <w:r>
              <w:t>● PA</w:t>
            </w:r>
          </w:p>
          <w:p w14:paraId="4A3CF6D4" w14:textId="77777777" w:rsidR="00C6392B" w:rsidRDefault="00C6392B" w:rsidP="00C6392B">
            <w:pPr>
              <w:contextualSpacing/>
            </w:pPr>
            <w:r>
              <w:t>● education level</w:t>
            </w:r>
          </w:p>
          <w:p w14:paraId="1FD5F5F7" w14:textId="77777777" w:rsidR="00C6392B" w:rsidRDefault="00C6392B" w:rsidP="00C6392B">
            <w:pPr>
              <w:contextualSpacing/>
            </w:pPr>
            <w:r>
              <w:t>● total energy intake</w:t>
            </w:r>
          </w:p>
          <w:p w14:paraId="6E49BB20" w14:textId="77777777" w:rsidR="00C6392B" w:rsidRDefault="00C6392B" w:rsidP="00C6392B">
            <w:pPr>
              <w:contextualSpacing/>
            </w:pPr>
            <w:r>
              <w:t xml:space="preserve">● red or </w:t>
            </w:r>
            <w:proofErr w:type="spellStart"/>
            <w:r>
              <w:t>nonred</w:t>
            </w:r>
            <w:proofErr w:type="spellEnd"/>
            <w:r>
              <w:t xml:space="preserve"> meat, fish, dairy, egg, legume, nut, grain intake </w:t>
            </w:r>
          </w:p>
          <w:p w14:paraId="1D9CB5E2" w14:textId="77777777" w:rsidR="00C6392B" w:rsidRDefault="00C6392B" w:rsidP="00C6392B">
            <w:pPr>
              <w:contextualSpacing/>
            </w:pPr>
            <w:r>
              <w:t xml:space="preserve">● history of hypertension and diabetes </w:t>
            </w:r>
          </w:p>
          <w:p w14:paraId="1FFA714D" w14:textId="77777777" w:rsidR="00C6392B" w:rsidRDefault="00C6392B" w:rsidP="00C6392B">
            <w:pPr>
              <w:contextualSpacing/>
            </w:pPr>
            <w:r>
              <w:t>● LDL-c</w:t>
            </w:r>
          </w:p>
          <w:p w14:paraId="65D95469" w14:textId="77777777" w:rsidR="00C6392B" w:rsidRDefault="00C6392B" w:rsidP="00C6392B">
            <w:pPr>
              <w:contextualSpacing/>
            </w:pPr>
            <w:r>
              <w:t xml:space="preserve">● SBP </w:t>
            </w:r>
          </w:p>
          <w:p w14:paraId="5D883E3F" w14:textId="77777777" w:rsidR="00C6392B" w:rsidRDefault="00C6392B" w:rsidP="00C6392B">
            <w:pPr>
              <w:contextualSpacing/>
            </w:pPr>
            <w:r>
              <w:t xml:space="preserve">● serum albumin, </w:t>
            </w:r>
            <w:proofErr w:type="spellStart"/>
            <w:r>
              <w:t>hemoglobin</w:t>
            </w:r>
            <w:proofErr w:type="spellEnd"/>
            <w:r>
              <w:t xml:space="preserve"> </w:t>
            </w:r>
          </w:p>
          <w:p w14:paraId="67DED0B1" w14:textId="4EC8EBA0" w:rsidR="00C6392B" w:rsidRPr="00115322" w:rsidRDefault="00C6392B" w:rsidP="00C6392B">
            <w:pPr>
              <w:contextualSpacing/>
            </w:pPr>
            <w:r>
              <w:t>● eGFR, proteinuria level</w:t>
            </w:r>
          </w:p>
        </w:tc>
      </w:tr>
      <w:tr w:rsidR="00496E90" w:rsidRPr="00F862F4" w14:paraId="7651465F" w14:textId="77777777" w:rsidTr="00496E90">
        <w:tc>
          <w:tcPr>
            <w:tcW w:w="1628" w:type="dxa"/>
          </w:tcPr>
          <w:p w14:paraId="6CBCA261" w14:textId="7AD4627C" w:rsidR="00496E90" w:rsidRPr="008472E8" w:rsidRDefault="00296F58" w:rsidP="00AA4A1D">
            <w:pPr>
              <w:contextualSpacing/>
            </w:pPr>
            <w:r>
              <w:t xml:space="preserve">Coffee </w:t>
            </w:r>
          </w:p>
        </w:tc>
        <w:tc>
          <w:tcPr>
            <w:tcW w:w="1628" w:type="dxa"/>
          </w:tcPr>
          <w:p w14:paraId="6BF77976" w14:textId="79E053BD" w:rsidR="00496E90" w:rsidRPr="008472E8" w:rsidRDefault="00496E90" w:rsidP="00AA4A1D">
            <w:pPr>
              <w:contextualSpacing/>
            </w:pPr>
            <w:proofErr w:type="spellStart"/>
            <w:r w:rsidRPr="008472E8">
              <w:t>Gaeini</w:t>
            </w:r>
            <w:proofErr w:type="spellEnd"/>
            <w:r w:rsidRPr="008472E8">
              <w:t xml:space="preserve"> </w:t>
            </w:r>
            <w:r w:rsidR="007A233D" w:rsidRPr="007A233D">
              <w:rPr>
                <w:i/>
              </w:rPr>
              <w:t xml:space="preserve">et al. </w:t>
            </w:r>
            <w:r w:rsidRPr="008472E8">
              <w:t xml:space="preserve">2019 </w:t>
            </w:r>
          </w:p>
          <w:p w14:paraId="41CAE49B" w14:textId="57025193" w:rsidR="00496E90" w:rsidRPr="008472E8" w:rsidRDefault="00496E90" w:rsidP="00AA4A1D">
            <w:pPr>
              <w:contextualSpacing/>
            </w:pPr>
          </w:p>
        </w:tc>
        <w:tc>
          <w:tcPr>
            <w:tcW w:w="1628" w:type="dxa"/>
          </w:tcPr>
          <w:p w14:paraId="1FB0EA66" w14:textId="731D0BD4" w:rsidR="00496E90" w:rsidRPr="008472E8" w:rsidRDefault="00496E90" w:rsidP="00AA4A1D">
            <w:pPr>
              <w:contextualSpacing/>
            </w:pPr>
            <w:r>
              <w:t xml:space="preserve">Community-based </w:t>
            </w:r>
            <w:r w:rsidRPr="00115322">
              <w:t>TLGS, Iran</w:t>
            </w:r>
          </w:p>
        </w:tc>
        <w:tc>
          <w:tcPr>
            <w:tcW w:w="1629" w:type="dxa"/>
          </w:tcPr>
          <w:p w14:paraId="2845AD11" w14:textId="04D738FF" w:rsidR="00496E90" w:rsidRPr="00183B0B" w:rsidRDefault="00EB2043" w:rsidP="00AA4A1D">
            <w:pPr>
              <w:contextualSpacing/>
              <w:rPr>
                <w:lang w:val="en-US"/>
              </w:rPr>
            </w:pPr>
            <w:r>
              <w:t>●</w:t>
            </w:r>
            <w:r w:rsidR="004F4FC2">
              <w:rPr>
                <w:lang w:val="en-US"/>
              </w:rPr>
              <w:t xml:space="preserve">Men: </w:t>
            </w:r>
            <w:r w:rsidR="00496E90" w:rsidRPr="00183B0B">
              <w:rPr>
                <w:lang w:val="en-US"/>
              </w:rPr>
              <w:t>4</w:t>
            </w:r>
            <w:r w:rsidR="004F4FC2">
              <w:rPr>
                <w:lang w:val="en-US"/>
              </w:rPr>
              <w:t>1</w:t>
            </w:r>
            <w:r w:rsidR="00496E90" w:rsidRPr="00183B0B">
              <w:rPr>
                <w:lang w:val="en-US"/>
              </w:rPr>
              <w:t>%</w:t>
            </w:r>
          </w:p>
          <w:p w14:paraId="3B0C1EC3" w14:textId="36CFBA48" w:rsidR="00496E90" w:rsidRPr="00115322" w:rsidRDefault="00EB2043" w:rsidP="00AA4A1D">
            <w:pPr>
              <w:contextualSpacing/>
            </w:pPr>
            <w:r>
              <w:t>●</w:t>
            </w:r>
            <w:r w:rsidR="004F4FC2">
              <w:t xml:space="preserve">Age: </w:t>
            </w:r>
            <w:r w:rsidR="00496E90" w:rsidRPr="00115322">
              <w:t>34</w:t>
            </w:r>
            <w:r w:rsidR="004F4FC2">
              <w:t xml:space="preserve"> ± 15</w:t>
            </w:r>
            <w:r w:rsidR="00496E90" w:rsidRPr="00115322">
              <w:t>y</w:t>
            </w:r>
          </w:p>
          <w:p w14:paraId="4FC8945E" w14:textId="77777777" w:rsidR="00EB2043" w:rsidRDefault="00EB2043" w:rsidP="004F4FC2">
            <w:pPr>
              <w:contextualSpacing/>
              <w:rPr>
                <w:vertAlign w:val="superscript"/>
              </w:rPr>
            </w:pPr>
            <w:r>
              <w:t>●</w:t>
            </w:r>
            <w:r w:rsidR="004F4FC2">
              <w:t xml:space="preserve">eGFR: </w:t>
            </w:r>
            <w:r w:rsidR="00496E90" w:rsidRPr="00115322">
              <w:t>7</w:t>
            </w:r>
            <w:r w:rsidR="004F4FC2">
              <w:t>9 ± 12</w:t>
            </w:r>
            <w:r w:rsidR="00496E90" w:rsidRPr="00115322">
              <w:t xml:space="preserve"> ml/min/1.73m</w:t>
            </w:r>
            <w:r w:rsidR="00496E90" w:rsidRPr="00115322">
              <w:rPr>
                <w:vertAlign w:val="superscript"/>
              </w:rPr>
              <w:t>2</w:t>
            </w:r>
          </w:p>
          <w:p w14:paraId="611D0798" w14:textId="061ADE23" w:rsidR="00496E90" w:rsidRPr="001726BC" w:rsidRDefault="00EB2043" w:rsidP="004F4FC2">
            <w:pPr>
              <w:contextualSpacing/>
            </w:pPr>
            <w:r>
              <w:t>●</w:t>
            </w:r>
            <w:r w:rsidR="004F4FC2">
              <w:t>Coffee intake: 14</w:t>
            </w:r>
            <w:r w:rsidR="00496E90" w:rsidRPr="00115322">
              <w:t xml:space="preserve"> ± 5</w:t>
            </w:r>
            <w:r w:rsidR="004F4FC2">
              <w:t>5</w:t>
            </w:r>
            <w:r w:rsidR="00496E90">
              <w:t xml:space="preserve"> ml/day</w:t>
            </w:r>
          </w:p>
        </w:tc>
        <w:tc>
          <w:tcPr>
            <w:tcW w:w="1629" w:type="dxa"/>
          </w:tcPr>
          <w:p w14:paraId="31B9496E" w14:textId="7BA0A671" w:rsidR="00496E90" w:rsidRPr="00F862F4" w:rsidRDefault="00496E90" w:rsidP="00AA4A1D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318 / 1,780</w:t>
            </w:r>
          </w:p>
        </w:tc>
        <w:tc>
          <w:tcPr>
            <w:tcW w:w="1630" w:type="dxa"/>
          </w:tcPr>
          <w:p w14:paraId="2C42DA6D" w14:textId="7A78956F" w:rsidR="00496E90" w:rsidRPr="00F862F4" w:rsidRDefault="00496E90" w:rsidP="00AA4A1D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Mean: 6.4y</w:t>
            </w:r>
          </w:p>
        </w:tc>
        <w:tc>
          <w:tcPr>
            <w:tcW w:w="1630" w:type="dxa"/>
          </w:tcPr>
          <w:p w14:paraId="1BC25CCB" w14:textId="31309048" w:rsidR="00496E90" w:rsidRPr="00F862F4" w:rsidRDefault="004F4FC2" w:rsidP="002751F4">
            <w:pPr>
              <w:contextualSpacing/>
              <w:rPr>
                <w:lang w:val="en-US"/>
              </w:rPr>
            </w:pPr>
            <w:r>
              <w:t>V</w:t>
            </w:r>
            <w:r w:rsidR="00496E90" w:rsidRPr="00115322">
              <w:t>alidated 168</w:t>
            </w:r>
            <w:r w:rsidR="00496E90">
              <w:t xml:space="preserve">-item </w:t>
            </w:r>
            <w:r w:rsidR="00496E90" w:rsidRPr="00115322">
              <w:t>FFQ</w:t>
            </w:r>
          </w:p>
        </w:tc>
        <w:tc>
          <w:tcPr>
            <w:tcW w:w="1632" w:type="dxa"/>
          </w:tcPr>
          <w:p w14:paraId="50E51897" w14:textId="38CE7A44" w:rsidR="00496E90" w:rsidRPr="00F862F4" w:rsidRDefault="00EB2043" w:rsidP="00EB2043">
            <w:pPr>
              <w:contextualSpacing/>
              <w:rPr>
                <w:lang w:val="en-US"/>
              </w:rPr>
            </w:pPr>
            <w:r>
              <w:t>●</w:t>
            </w:r>
            <w:r w:rsidR="00496E90" w:rsidRPr="00115322">
              <w:t>Incident CKD, defined as eGFR &lt;60 ml/min/1.73m</w:t>
            </w:r>
            <w:r w:rsidR="00496E90" w:rsidRPr="00115322">
              <w:rPr>
                <w:vertAlign w:val="superscript"/>
              </w:rPr>
              <w:t>2</w:t>
            </w:r>
            <w:r w:rsidR="00496E90" w:rsidRPr="00115322">
              <w:t xml:space="preserve"> </w:t>
            </w:r>
            <w:r>
              <w:t>●</w:t>
            </w:r>
            <w:proofErr w:type="spellStart"/>
            <w:r>
              <w:t>eGFR</w:t>
            </w:r>
            <w:proofErr w:type="spellEnd"/>
            <w:r>
              <w:t xml:space="preserve"> assessed </w:t>
            </w:r>
            <w:r w:rsidR="00496E90" w:rsidRPr="00115322">
              <w:t>with CKD-</w:t>
            </w:r>
            <w:proofErr w:type="spellStart"/>
            <w:r w:rsidR="00496E90" w:rsidRPr="00115322">
              <w:t>EPI</w:t>
            </w:r>
            <w:r w:rsidR="00496E90" w:rsidRPr="00115322">
              <w:rPr>
                <w:vertAlign w:val="subscript"/>
              </w:rPr>
              <w:t>creatinine</w:t>
            </w:r>
            <w:proofErr w:type="spellEnd"/>
            <w:r w:rsidR="00496E90" w:rsidRPr="00115322">
              <w:rPr>
                <w:vertAlign w:val="subscript"/>
              </w:rPr>
              <w:t xml:space="preserve"> </w:t>
            </w:r>
            <w:r w:rsidR="00496E90" w:rsidRPr="00115322">
              <w:t>equation</w:t>
            </w:r>
          </w:p>
        </w:tc>
        <w:tc>
          <w:tcPr>
            <w:tcW w:w="1629" w:type="dxa"/>
          </w:tcPr>
          <w:p w14:paraId="6C634DF6" w14:textId="77777777" w:rsidR="00496E90" w:rsidRPr="0093282E" w:rsidRDefault="00496E90" w:rsidP="00AA4A1D">
            <w:pPr>
              <w:contextualSpacing/>
              <w:rPr>
                <w:lang w:val="nl-NL"/>
              </w:rPr>
            </w:pPr>
            <w:r w:rsidRPr="0093282E">
              <w:rPr>
                <w:lang w:val="nl-NL"/>
              </w:rPr>
              <w:t xml:space="preserve">Drinker </w:t>
            </w:r>
            <w:proofErr w:type="spellStart"/>
            <w:r w:rsidRPr="0093282E">
              <w:rPr>
                <w:lang w:val="nl-NL"/>
              </w:rPr>
              <w:t>vs</w:t>
            </w:r>
            <w:proofErr w:type="spellEnd"/>
            <w:r w:rsidRPr="0093282E">
              <w:rPr>
                <w:lang w:val="nl-NL"/>
              </w:rPr>
              <w:t xml:space="preserve"> non-drinker:</w:t>
            </w:r>
          </w:p>
          <w:p w14:paraId="38B2C5C9" w14:textId="77777777" w:rsidR="00496E90" w:rsidRPr="0093282E" w:rsidRDefault="00496E90" w:rsidP="00AA4A1D">
            <w:pPr>
              <w:contextualSpacing/>
              <w:rPr>
                <w:lang w:val="nl-NL"/>
              </w:rPr>
            </w:pPr>
            <w:r w:rsidRPr="0093282E">
              <w:rPr>
                <w:lang w:val="nl-NL"/>
              </w:rPr>
              <w:t xml:space="preserve">HR (95% CI) = </w:t>
            </w:r>
            <w:r w:rsidRPr="001D6836">
              <w:rPr>
                <w:lang w:val="nl-NL"/>
              </w:rPr>
              <w:t>1.17 (0.90; 1.51)</w:t>
            </w:r>
          </w:p>
          <w:p w14:paraId="3D5A8DC1" w14:textId="77777777" w:rsidR="00496E90" w:rsidRPr="0093282E" w:rsidRDefault="00496E90" w:rsidP="00AA4A1D">
            <w:pPr>
              <w:contextualSpacing/>
              <w:rPr>
                <w:lang w:val="nl-NL"/>
              </w:rPr>
            </w:pPr>
          </w:p>
          <w:p w14:paraId="723D3499" w14:textId="5D1E4438" w:rsidR="00496E90" w:rsidRPr="0093282E" w:rsidRDefault="00496E90" w:rsidP="00AA4A1D">
            <w:pPr>
              <w:contextualSpacing/>
              <w:rPr>
                <w:lang w:val="nl-NL"/>
              </w:rPr>
            </w:pPr>
          </w:p>
        </w:tc>
        <w:tc>
          <w:tcPr>
            <w:tcW w:w="1630" w:type="dxa"/>
          </w:tcPr>
          <w:p w14:paraId="2D54519E" w14:textId="0395DE2C" w:rsidR="006365A7" w:rsidRDefault="006365A7" w:rsidP="00AA4A1D">
            <w:pPr>
              <w:contextualSpacing/>
            </w:pPr>
            <w:r>
              <w:t>● age, sex</w:t>
            </w:r>
          </w:p>
          <w:p w14:paraId="27790073" w14:textId="7DC6CB6C" w:rsidR="006365A7" w:rsidRDefault="006365A7" w:rsidP="00AA4A1D">
            <w:pPr>
              <w:contextualSpacing/>
            </w:pPr>
            <w:r>
              <w:t>● BMI</w:t>
            </w:r>
          </w:p>
          <w:p w14:paraId="6F766220" w14:textId="77777777" w:rsidR="006365A7" w:rsidRDefault="006365A7" w:rsidP="00AA4A1D">
            <w:pPr>
              <w:contextualSpacing/>
            </w:pPr>
            <w:r>
              <w:t>● smoking</w:t>
            </w:r>
          </w:p>
          <w:p w14:paraId="4E76DB54" w14:textId="3EBD2F2E" w:rsidR="006365A7" w:rsidRDefault="006365A7" w:rsidP="00AA4A1D">
            <w:pPr>
              <w:contextualSpacing/>
            </w:pPr>
            <w:r>
              <w:t xml:space="preserve">● total energy </w:t>
            </w:r>
          </w:p>
          <w:p w14:paraId="0F294303" w14:textId="2484F3F8" w:rsidR="006365A7" w:rsidRDefault="006365A7" w:rsidP="00AA4A1D">
            <w:pPr>
              <w:contextualSpacing/>
            </w:pPr>
            <w:r>
              <w:t>● fiber, tea</w:t>
            </w:r>
          </w:p>
          <w:p w14:paraId="2B63D625" w14:textId="77777777" w:rsidR="006365A7" w:rsidRDefault="006365A7" w:rsidP="006365A7">
            <w:pPr>
              <w:contextualSpacing/>
            </w:pPr>
            <w:r>
              <w:t>● dietary fat</w:t>
            </w:r>
          </w:p>
          <w:p w14:paraId="3117BA42" w14:textId="7743D09F" w:rsidR="00496E90" w:rsidRPr="00F862F4" w:rsidRDefault="006365A7" w:rsidP="007E25E7">
            <w:pPr>
              <w:contextualSpacing/>
            </w:pPr>
            <w:r>
              <w:t>● TGs to HDL-c ratio</w:t>
            </w:r>
          </w:p>
        </w:tc>
      </w:tr>
      <w:tr w:rsidR="00496E90" w:rsidRPr="0011463B" w14:paraId="6D9D828D" w14:textId="77777777" w:rsidTr="00496E90">
        <w:tc>
          <w:tcPr>
            <w:tcW w:w="1628" w:type="dxa"/>
          </w:tcPr>
          <w:p w14:paraId="08330587" w14:textId="1BF7D9DF" w:rsidR="00496E90" w:rsidRPr="00DC46F6" w:rsidRDefault="00296F58" w:rsidP="00AA4A1D">
            <w:pPr>
              <w:contextualSpacing/>
            </w:pPr>
            <w:r>
              <w:t>Coffee</w:t>
            </w:r>
          </w:p>
        </w:tc>
        <w:tc>
          <w:tcPr>
            <w:tcW w:w="1628" w:type="dxa"/>
          </w:tcPr>
          <w:p w14:paraId="0A444D30" w14:textId="52F670CC" w:rsidR="00496E90" w:rsidRPr="008E28BA" w:rsidRDefault="00496E90" w:rsidP="00AA4A1D">
            <w:pPr>
              <w:contextualSpacing/>
            </w:pPr>
            <w:r w:rsidRPr="00DC46F6">
              <w:t xml:space="preserve">Hu </w:t>
            </w:r>
            <w:r w:rsidR="007A233D" w:rsidRPr="007A233D">
              <w:rPr>
                <w:i/>
              </w:rPr>
              <w:t xml:space="preserve">et al. </w:t>
            </w:r>
            <w:r w:rsidRPr="00DC46F6">
              <w:t xml:space="preserve">2018 </w:t>
            </w:r>
          </w:p>
          <w:p w14:paraId="7FCF575D" w14:textId="0F0062C6" w:rsidR="00496E90" w:rsidRPr="00DC46F6" w:rsidRDefault="00496E90" w:rsidP="00AA4A1D">
            <w:pPr>
              <w:contextualSpacing/>
            </w:pPr>
          </w:p>
        </w:tc>
        <w:tc>
          <w:tcPr>
            <w:tcW w:w="1628" w:type="dxa"/>
          </w:tcPr>
          <w:p w14:paraId="5057855E" w14:textId="10F332E1" w:rsidR="00496E90" w:rsidRPr="0011463B" w:rsidRDefault="00496E90" w:rsidP="00AA4A1D">
            <w:pPr>
              <w:contextualSpacing/>
              <w:rPr>
                <w:lang w:val="en-US"/>
              </w:rPr>
            </w:pPr>
            <w:r>
              <w:t xml:space="preserve">Community-based </w:t>
            </w:r>
            <w:r w:rsidRPr="00115322">
              <w:t>ARIC Study, USA</w:t>
            </w:r>
          </w:p>
        </w:tc>
        <w:tc>
          <w:tcPr>
            <w:tcW w:w="1629" w:type="dxa"/>
          </w:tcPr>
          <w:p w14:paraId="2A6D0E07" w14:textId="5F5A7605" w:rsidR="00496E90" w:rsidRDefault="00EB2043" w:rsidP="00AA4A1D">
            <w:pPr>
              <w:contextualSpacing/>
              <w:rPr>
                <w:lang w:val="en-US"/>
              </w:rPr>
            </w:pPr>
            <w:r>
              <w:t>●</w:t>
            </w:r>
            <w:r w:rsidR="004F4FC2">
              <w:rPr>
                <w:lang w:val="en-US"/>
              </w:rPr>
              <w:t>Women: 5</w:t>
            </w:r>
            <w:r w:rsidR="00496E90">
              <w:rPr>
                <w:lang w:val="en-US"/>
              </w:rPr>
              <w:t>6%</w:t>
            </w:r>
          </w:p>
          <w:p w14:paraId="46B16528" w14:textId="75AC3198" w:rsidR="00496E90" w:rsidRDefault="00EB2043" w:rsidP="00AA4A1D">
            <w:pPr>
              <w:contextualSpacing/>
              <w:rPr>
                <w:u w:val="single"/>
              </w:rPr>
            </w:pPr>
            <w:r>
              <w:t>●</w:t>
            </w:r>
            <w:r w:rsidR="004F4FC2">
              <w:t>Age: 54</w:t>
            </w:r>
            <w:r w:rsidR="00496E90" w:rsidRPr="00115322">
              <w:t xml:space="preserve"> ± 6y</w:t>
            </w:r>
          </w:p>
          <w:p w14:paraId="2ED41ADC" w14:textId="174B0B04" w:rsidR="00496E90" w:rsidRDefault="00EB2043" w:rsidP="00AA4A1D">
            <w:pPr>
              <w:contextualSpacing/>
            </w:pPr>
            <w:r>
              <w:t>●</w:t>
            </w:r>
            <w:r w:rsidR="004F4FC2">
              <w:t>White</w:t>
            </w:r>
            <w:r>
              <w:t xml:space="preserve"> race</w:t>
            </w:r>
            <w:r w:rsidR="004F4FC2">
              <w:t>: 75</w:t>
            </w:r>
            <w:r w:rsidR="00496E90">
              <w:t>%</w:t>
            </w:r>
          </w:p>
          <w:p w14:paraId="6190D40F" w14:textId="79E8A178" w:rsidR="00496E90" w:rsidRDefault="00EB2043" w:rsidP="00AA4A1D">
            <w:pPr>
              <w:contextualSpacing/>
            </w:pPr>
            <w:r>
              <w:t>●</w:t>
            </w:r>
            <w:r w:rsidR="004F4FC2">
              <w:t>Black</w:t>
            </w:r>
            <w:r>
              <w:t xml:space="preserve"> race</w:t>
            </w:r>
            <w:r w:rsidR="004F4FC2">
              <w:t xml:space="preserve">: </w:t>
            </w:r>
            <w:r w:rsidR="00496E90">
              <w:t>2</w:t>
            </w:r>
            <w:r w:rsidR="004F4FC2">
              <w:t>5</w:t>
            </w:r>
            <w:r w:rsidR="00496E90">
              <w:t>%</w:t>
            </w:r>
          </w:p>
          <w:p w14:paraId="495AEF5C" w14:textId="6196F4B4" w:rsidR="00496E90" w:rsidRDefault="00EB2043" w:rsidP="00AA4A1D">
            <w:pPr>
              <w:contextualSpacing/>
              <w:rPr>
                <w:vertAlign w:val="superscript"/>
              </w:rPr>
            </w:pPr>
            <w:r>
              <w:t>●</w:t>
            </w:r>
            <w:r w:rsidR="004F4FC2">
              <w:t>eGFR: 103 ± 14</w:t>
            </w:r>
            <w:r w:rsidR="00496E90" w:rsidRPr="00115322">
              <w:t xml:space="preserve"> ml/min/1.73m</w:t>
            </w:r>
            <w:r w:rsidR="00496E90" w:rsidRPr="00115322">
              <w:rPr>
                <w:vertAlign w:val="superscript"/>
              </w:rPr>
              <w:t>2</w:t>
            </w:r>
          </w:p>
          <w:p w14:paraId="2272908F" w14:textId="7AF433BF" w:rsidR="00496E90" w:rsidRPr="00115322" w:rsidRDefault="00EB2043" w:rsidP="00AA4A1D">
            <w:pPr>
              <w:contextualSpacing/>
              <w:rPr>
                <w:u w:val="single"/>
              </w:rPr>
            </w:pPr>
            <w:r>
              <w:t>●</w:t>
            </w:r>
            <w:r w:rsidR="00496E90" w:rsidRPr="00115322">
              <w:rPr>
                <w:u w:val="single"/>
              </w:rPr>
              <w:t>Coffee intake</w:t>
            </w:r>
          </w:p>
          <w:p w14:paraId="20209026" w14:textId="77777777" w:rsidR="00496E90" w:rsidRPr="00115322" w:rsidRDefault="00496E90" w:rsidP="00AA4A1D">
            <w:pPr>
              <w:contextualSpacing/>
            </w:pPr>
            <w:r w:rsidRPr="00115322">
              <w:t>Never: 19%</w:t>
            </w:r>
          </w:p>
          <w:p w14:paraId="1C46BF40" w14:textId="77777777" w:rsidR="00496E90" w:rsidRPr="00115322" w:rsidRDefault="00496E90" w:rsidP="00AA4A1D">
            <w:pPr>
              <w:contextualSpacing/>
            </w:pPr>
            <w:r w:rsidRPr="00115322">
              <w:t>&lt;1 cup/d: 21%</w:t>
            </w:r>
          </w:p>
          <w:p w14:paraId="6123ABA0" w14:textId="77777777" w:rsidR="00496E90" w:rsidRPr="00115322" w:rsidRDefault="00496E90" w:rsidP="00AA4A1D">
            <w:pPr>
              <w:contextualSpacing/>
            </w:pPr>
            <w:r w:rsidRPr="00115322">
              <w:t>≥1-&lt;2 cups/d: 25%</w:t>
            </w:r>
          </w:p>
          <w:p w14:paraId="307C0DDD" w14:textId="77777777" w:rsidR="00496E90" w:rsidRPr="00115322" w:rsidRDefault="00496E90" w:rsidP="00AA4A1D">
            <w:pPr>
              <w:contextualSpacing/>
            </w:pPr>
            <w:r w:rsidRPr="00115322">
              <w:t>≥2-&lt;3 cups/d: 15%</w:t>
            </w:r>
          </w:p>
          <w:p w14:paraId="48A44748" w14:textId="409D75A9" w:rsidR="00496E90" w:rsidRPr="0011463B" w:rsidRDefault="00496E90" w:rsidP="00AA4A1D">
            <w:pPr>
              <w:contextualSpacing/>
              <w:rPr>
                <w:lang w:val="en-US"/>
              </w:rPr>
            </w:pPr>
            <w:r w:rsidRPr="00115322">
              <w:t>≥3 cups/d:19%</w:t>
            </w:r>
          </w:p>
        </w:tc>
        <w:tc>
          <w:tcPr>
            <w:tcW w:w="1629" w:type="dxa"/>
          </w:tcPr>
          <w:p w14:paraId="614F70B8" w14:textId="5E701332" w:rsidR="00496E90" w:rsidRPr="0011463B" w:rsidRDefault="00496E90" w:rsidP="00AA4A1D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3,845 / 14,209</w:t>
            </w:r>
          </w:p>
        </w:tc>
        <w:tc>
          <w:tcPr>
            <w:tcW w:w="1630" w:type="dxa"/>
          </w:tcPr>
          <w:p w14:paraId="3FA41B56" w14:textId="0824F3ED" w:rsidR="00496E90" w:rsidRPr="0011463B" w:rsidRDefault="00496E90" w:rsidP="00AA4A1D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Median: 24.0y</w:t>
            </w:r>
          </w:p>
        </w:tc>
        <w:tc>
          <w:tcPr>
            <w:tcW w:w="1630" w:type="dxa"/>
          </w:tcPr>
          <w:p w14:paraId="15B97994" w14:textId="5820BF3A" w:rsidR="00496E90" w:rsidRPr="0011463B" w:rsidRDefault="00496E90" w:rsidP="009378A5">
            <w:pPr>
              <w:contextualSpacing/>
              <w:rPr>
                <w:lang w:val="en-US"/>
              </w:rPr>
            </w:pPr>
            <w:r w:rsidRPr="00115322">
              <w:t>66-item semi-quantitative FFQ</w:t>
            </w:r>
          </w:p>
        </w:tc>
        <w:tc>
          <w:tcPr>
            <w:tcW w:w="1632" w:type="dxa"/>
          </w:tcPr>
          <w:p w14:paraId="52A73188" w14:textId="283DDBFA" w:rsidR="000373D1" w:rsidRDefault="00560ED8" w:rsidP="00AA4A1D">
            <w:pPr>
              <w:contextualSpacing/>
            </w:pPr>
            <w:r>
              <w:t>●</w:t>
            </w:r>
            <w:r w:rsidR="00496E90" w:rsidRPr="00115322">
              <w:t xml:space="preserve">Incident CKD defined as </w:t>
            </w:r>
            <w:r w:rsidR="000373D1">
              <w:t xml:space="preserve">meeting </w:t>
            </w:r>
            <w:r w:rsidR="00F94D89">
              <w:t>at least one</w:t>
            </w:r>
            <w:r w:rsidR="00496E90" w:rsidRPr="00115322">
              <w:t xml:space="preserve"> of following criteria: </w:t>
            </w:r>
          </w:p>
          <w:p w14:paraId="1FEFC685" w14:textId="45210981" w:rsidR="000373D1" w:rsidRDefault="00F94D89" w:rsidP="00AA4A1D">
            <w:pPr>
              <w:contextualSpacing/>
              <w:rPr>
                <w:vertAlign w:val="superscript"/>
              </w:rPr>
            </w:pPr>
            <w:r>
              <w:t>1)</w:t>
            </w:r>
            <w:r w:rsidR="000373D1">
              <w:t>eGFR&lt;</w:t>
            </w:r>
            <w:r w:rsidR="00496E90" w:rsidRPr="00115322">
              <w:t>60ml/min/1.73m</w:t>
            </w:r>
            <w:r w:rsidR="00496E90" w:rsidRPr="00115322">
              <w:rPr>
                <w:vertAlign w:val="superscript"/>
              </w:rPr>
              <w:t xml:space="preserve">2 </w:t>
            </w:r>
          </w:p>
          <w:p w14:paraId="72A79959" w14:textId="0D8497A6" w:rsidR="000373D1" w:rsidRDefault="00F94D89" w:rsidP="00AA4A1D">
            <w:pPr>
              <w:contextualSpacing/>
            </w:pPr>
            <w:r>
              <w:t>2)</w:t>
            </w:r>
            <w:r w:rsidR="00496E90" w:rsidRPr="00115322">
              <w:t xml:space="preserve">ICD-9/10 code for </w:t>
            </w:r>
            <w:r w:rsidR="000373D1" w:rsidRPr="00115322">
              <w:t xml:space="preserve">CKD stage ≥3 </w:t>
            </w:r>
            <w:r w:rsidR="000373D1">
              <w:t xml:space="preserve">related </w:t>
            </w:r>
            <w:r w:rsidR="00496E90" w:rsidRPr="00115322">
              <w:t xml:space="preserve">hospitalization </w:t>
            </w:r>
          </w:p>
          <w:p w14:paraId="70C89709" w14:textId="3492F3E6" w:rsidR="000373D1" w:rsidRDefault="00F94D89" w:rsidP="00AA4A1D">
            <w:pPr>
              <w:contextualSpacing/>
            </w:pPr>
            <w:r>
              <w:t>3)</w:t>
            </w:r>
            <w:r w:rsidR="00496E90" w:rsidRPr="00115322">
              <w:t xml:space="preserve">ICD-9/10 code for death related to CKD stage ≥3 </w:t>
            </w:r>
          </w:p>
          <w:p w14:paraId="0ABC20E7" w14:textId="565E3B04" w:rsidR="000373D1" w:rsidRDefault="00F94D89" w:rsidP="000373D1">
            <w:pPr>
              <w:contextualSpacing/>
            </w:pPr>
            <w:r>
              <w:t>4)</w:t>
            </w:r>
            <w:r w:rsidR="00496E90" w:rsidRPr="00115322">
              <w:t xml:space="preserve">ESRD </w:t>
            </w:r>
          </w:p>
          <w:p w14:paraId="023859CC" w14:textId="77777777" w:rsidR="00560ED8" w:rsidRDefault="00560ED8" w:rsidP="000373D1">
            <w:pPr>
              <w:contextualSpacing/>
            </w:pPr>
          </w:p>
          <w:p w14:paraId="0779D33F" w14:textId="6A98D81C" w:rsidR="00496E90" w:rsidRPr="0011463B" w:rsidRDefault="000373D1" w:rsidP="000373D1">
            <w:pPr>
              <w:contextualSpacing/>
              <w:rPr>
                <w:lang w:val="en-US"/>
              </w:rPr>
            </w:pPr>
            <w:r>
              <w:t>●</w:t>
            </w:r>
            <w:proofErr w:type="spellStart"/>
            <w:r w:rsidR="00496E90" w:rsidRPr="00115322">
              <w:t>eGFR</w:t>
            </w:r>
            <w:proofErr w:type="spellEnd"/>
            <w:r w:rsidR="00496E90" w:rsidRPr="00115322">
              <w:t xml:space="preserve"> </w:t>
            </w:r>
            <w:r>
              <w:t>assessed with</w:t>
            </w:r>
            <w:r w:rsidR="00496E90" w:rsidRPr="00115322">
              <w:t xml:space="preserve"> CKD-</w:t>
            </w:r>
            <w:proofErr w:type="spellStart"/>
            <w:r w:rsidR="00496E90" w:rsidRPr="00115322">
              <w:t>EPI</w:t>
            </w:r>
            <w:r w:rsidR="00496E90" w:rsidRPr="00115322">
              <w:rPr>
                <w:vertAlign w:val="subscript"/>
              </w:rPr>
              <w:t>creatinine</w:t>
            </w:r>
            <w:proofErr w:type="spellEnd"/>
            <w:r w:rsidR="00496E90" w:rsidRPr="00115322">
              <w:rPr>
                <w:vertAlign w:val="subscript"/>
              </w:rPr>
              <w:t xml:space="preserve"> </w:t>
            </w:r>
            <w:r w:rsidR="00496E90" w:rsidRPr="00115322">
              <w:t>equation</w:t>
            </w:r>
          </w:p>
        </w:tc>
        <w:tc>
          <w:tcPr>
            <w:tcW w:w="1629" w:type="dxa"/>
          </w:tcPr>
          <w:p w14:paraId="4DDD7B07" w14:textId="5D263537" w:rsidR="00496E90" w:rsidRPr="00115322" w:rsidRDefault="00496E90" w:rsidP="00AA4A1D">
            <w:pPr>
              <w:contextualSpacing/>
            </w:pPr>
            <w:r w:rsidRPr="00115322">
              <w:t xml:space="preserve">≥3 </w:t>
            </w:r>
            <w:r>
              <w:t xml:space="preserve">cups/d </w:t>
            </w:r>
            <w:r w:rsidRPr="00115322">
              <w:t xml:space="preserve">vs </w:t>
            </w:r>
            <w:r>
              <w:t>non-coffee drinker</w:t>
            </w:r>
            <w:r w:rsidRPr="00115322">
              <w:t xml:space="preserve"> </w:t>
            </w:r>
          </w:p>
          <w:p w14:paraId="7AEAFDEC" w14:textId="44C5984E" w:rsidR="00496E90" w:rsidRPr="0011463B" w:rsidRDefault="00496E90" w:rsidP="00AA4A1D">
            <w:pPr>
              <w:contextualSpacing/>
              <w:rPr>
                <w:color w:val="92D050"/>
                <w:szCs w:val="17"/>
                <w:lang w:val="en-US"/>
              </w:rPr>
            </w:pPr>
            <w:r w:rsidRPr="00115322">
              <w:t xml:space="preserve">HR (95% CI) = </w:t>
            </w:r>
            <w:r w:rsidRPr="001D6836">
              <w:t>0.84 (0.75; 0.94)*</w:t>
            </w:r>
          </w:p>
        </w:tc>
        <w:tc>
          <w:tcPr>
            <w:tcW w:w="1630" w:type="dxa"/>
          </w:tcPr>
          <w:p w14:paraId="39E08F11" w14:textId="0034990C" w:rsidR="0036094A" w:rsidRDefault="0036094A" w:rsidP="00AA4A1D">
            <w:pPr>
              <w:contextualSpacing/>
            </w:pPr>
            <w:r>
              <w:t>● age, sex, race-</w:t>
            </w:r>
            <w:proofErr w:type="spellStart"/>
            <w:r>
              <w:t>center</w:t>
            </w:r>
            <w:proofErr w:type="spellEnd"/>
          </w:p>
          <w:p w14:paraId="7CE012F5" w14:textId="3494D873" w:rsidR="00581034" w:rsidRPr="00581034" w:rsidRDefault="00581034" w:rsidP="00AA4A1D">
            <w:pPr>
              <w:contextualSpacing/>
            </w:pPr>
            <w:r>
              <w:t>● BMI</w:t>
            </w:r>
          </w:p>
          <w:p w14:paraId="2B3C5D4E" w14:textId="39D2D7F6" w:rsidR="0036094A" w:rsidRDefault="0036094A" w:rsidP="00AA4A1D">
            <w:pPr>
              <w:contextualSpacing/>
            </w:pPr>
            <w:r>
              <w:t xml:space="preserve">● smoking </w:t>
            </w:r>
          </w:p>
          <w:p w14:paraId="68B3C1CB" w14:textId="3454395E" w:rsidR="0036094A" w:rsidRDefault="0036094A" w:rsidP="00AA4A1D">
            <w:pPr>
              <w:contextualSpacing/>
            </w:pPr>
            <w:r>
              <w:t>● alcohol status</w:t>
            </w:r>
          </w:p>
          <w:p w14:paraId="5CD9A76A" w14:textId="3822D15F" w:rsidR="0036094A" w:rsidRDefault="0036094A" w:rsidP="00AA4A1D">
            <w:pPr>
              <w:contextualSpacing/>
            </w:pPr>
            <w:r>
              <w:t xml:space="preserve">● PA </w:t>
            </w:r>
          </w:p>
          <w:p w14:paraId="4678588B" w14:textId="6B6B3C13" w:rsidR="0036094A" w:rsidRDefault="0036094A" w:rsidP="00AA4A1D">
            <w:pPr>
              <w:contextualSpacing/>
            </w:pPr>
            <w:r>
              <w:t>● education</w:t>
            </w:r>
          </w:p>
          <w:p w14:paraId="0BEC9560" w14:textId="73315831" w:rsidR="0036094A" w:rsidRDefault="0036094A" w:rsidP="00AA4A1D">
            <w:pPr>
              <w:contextualSpacing/>
            </w:pPr>
            <w:r>
              <w:t>● total energy intake</w:t>
            </w:r>
          </w:p>
          <w:p w14:paraId="47114CE5" w14:textId="0DF574B6" w:rsidR="00581034" w:rsidRDefault="00581034" w:rsidP="00AA4A1D">
            <w:pPr>
              <w:contextualSpacing/>
            </w:pPr>
            <w:r>
              <w:t>● DASH diet score</w:t>
            </w:r>
          </w:p>
          <w:p w14:paraId="1C8B3546" w14:textId="169AE7FF" w:rsidR="00581034" w:rsidRDefault="00581034" w:rsidP="00AA4A1D">
            <w:pPr>
              <w:contextualSpacing/>
            </w:pPr>
            <w:r>
              <w:t>● diabetes status</w:t>
            </w:r>
          </w:p>
          <w:p w14:paraId="4FC2E3A6" w14:textId="0531E9A7" w:rsidR="00581034" w:rsidRDefault="00581034" w:rsidP="00AA4A1D">
            <w:pPr>
              <w:contextualSpacing/>
            </w:pPr>
            <w:r>
              <w:t>● SBP</w:t>
            </w:r>
          </w:p>
          <w:p w14:paraId="66DD5FD1" w14:textId="5292D877" w:rsidR="00581034" w:rsidRDefault="00581034" w:rsidP="00AA4A1D">
            <w:pPr>
              <w:contextualSpacing/>
            </w:pPr>
            <w:r>
              <w:t>● anti-hypertensive medication use</w:t>
            </w:r>
          </w:p>
          <w:p w14:paraId="66873561" w14:textId="7DCBE293" w:rsidR="00581034" w:rsidRDefault="00581034" w:rsidP="00AA4A1D">
            <w:pPr>
              <w:contextualSpacing/>
            </w:pPr>
            <w:r>
              <w:t>● baseline eGFR</w:t>
            </w:r>
          </w:p>
          <w:p w14:paraId="1226397D" w14:textId="77777777" w:rsidR="0036094A" w:rsidRDefault="0036094A" w:rsidP="00AA4A1D">
            <w:pPr>
              <w:contextualSpacing/>
            </w:pPr>
          </w:p>
          <w:p w14:paraId="241C52B4" w14:textId="32DDBA90" w:rsidR="00496E90" w:rsidRPr="0011463B" w:rsidRDefault="00496E90" w:rsidP="00AA4A1D">
            <w:pPr>
              <w:contextualSpacing/>
              <w:rPr>
                <w:lang w:val="en-US"/>
              </w:rPr>
            </w:pPr>
          </w:p>
        </w:tc>
      </w:tr>
      <w:tr w:rsidR="00496E90" w:rsidRPr="00577060" w14:paraId="3A5B54A5" w14:textId="77777777" w:rsidTr="00496E90">
        <w:tc>
          <w:tcPr>
            <w:tcW w:w="1628" w:type="dxa"/>
          </w:tcPr>
          <w:p w14:paraId="30BAB103" w14:textId="5A2AB717" w:rsidR="00496E90" w:rsidRPr="00DC46F6" w:rsidRDefault="00296F58" w:rsidP="00AA4A1D">
            <w:pPr>
              <w:contextualSpacing/>
            </w:pPr>
            <w:r>
              <w:t xml:space="preserve">Coffee </w:t>
            </w:r>
          </w:p>
        </w:tc>
        <w:tc>
          <w:tcPr>
            <w:tcW w:w="1628" w:type="dxa"/>
          </w:tcPr>
          <w:p w14:paraId="4066F13E" w14:textId="125A102F" w:rsidR="00496E90" w:rsidRPr="008E28BA" w:rsidRDefault="00496E90" w:rsidP="00AA4A1D">
            <w:pPr>
              <w:contextualSpacing/>
            </w:pPr>
            <w:proofErr w:type="spellStart"/>
            <w:r w:rsidRPr="00DC46F6">
              <w:t>Jhee</w:t>
            </w:r>
            <w:proofErr w:type="spellEnd"/>
            <w:r w:rsidRPr="00DC46F6">
              <w:t xml:space="preserve"> </w:t>
            </w:r>
            <w:r w:rsidR="007A233D" w:rsidRPr="007A233D">
              <w:rPr>
                <w:i/>
              </w:rPr>
              <w:t xml:space="preserve">et al. </w:t>
            </w:r>
            <w:r w:rsidRPr="00DC46F6">
              <w:t xml:space="preserve">2018 </w:t>
            </w:r>
          </w:p>
          <w:p w14:paraId="4EA66025" w14:textId="1CDA0EC3" w:rsidR="00496E90" w:rsidRPr="00DC46F6" w:rsidRDefault="00496E90" w:rsidP="00AA4A1D">
            <w:pPr>
              <w:contextualSpacing/>
            </w:pPr>
          </w:p>
        </w:tc>
        <w:tc>
          <w:tcPr>
            <w:tcW w:w="1628" w:type="dxa"/>
          </w:tcPr>
          <w:p w14:paraId="5FC34E45" w14:textId="69082C73" w:rsidR="00496E90" w:rsidRPr="00577060" w:rsidRDefault="00496E90" w:rsidP="00AA4A1D">
            <w:pPr>
              <w:contextualSpacing/>
              <w:rPr>
                <w:lang w:val="en-US"/>
              </w:rPr>
            </w:pPr>
            <w:r>
              <w:t xml:space="preserve">Community-based </w:t>
            </w:r>
            <w:proofErr w:type="spellStart"/>
            <w:r>
              <w:t>KoGES</w:t>
            </w:r>
            <w:proofErr w:type="spellEnd"/>
            <w:r>
              <w:t xml:space="preserve">, South Korea </w:t>
            </w:r>
          </w:p>
        </w:tc>
        <w:tc>
          <w:tcPr>
            <w:tcW w:w="1629" w:type="dxa"/>
          </w:tcPr>
          <w:p w14:paraId="30621223" w14:textId="17A25B72" w:rsidR="00496E90" w:rsidRPr="00577060" w:rsidRDefault="00F94D89" w:rsidP="00AA4A1D">
            <w:pPr>
              <w:contextualSpacing/>
              <w:rPr>
                <w:lang w:val="en-US"/>
              </w:rPr>
            </w:pPr>
            <w:r>
              <w:t>●</w:t>
            </w:r>
            <w:r w:rsidR="00496E90" w:rsidRPr="00577060">
              <w:rPr>
                <w:lang w:val="en-US"/>
              </w:rPr>
              <w:t xml:space="preserve">Men: </w:t>
            </w:r>
            <w:r w:rsidR="00496E90">
              <w:rPr>
                <w:lang w:val="en-US"/>
              </w:rPr>
              <w:t>4</w:t>
            </w:r>
            <w:r w:rsidR="004F4FC2">
              <w:rPr>
                <w:lang w:val="en-US"/>
              </w:rPr>
              <w:t>8</w:t>
            </w:r>
            <w:r w:rsidR="00496E90">
              <w:rPr>
                <w:lang w:val="en-US"/>
              </w:rPr>
              <w:t>%</w:t>
            </w:r>
          </w:p>
          <w:p w14:paraId="11F490BE" w14:textId="77777777" w:rsidR="00F94D89" w:rsidRDefault="00F94D89" w:rsidP="00AA4A1D">
            <w:pPr>
              <w:contextualSpacing/>
            </w:pPr>
            <w:r>
              <w:t>●</w:t>
            </w:r>
            <w:r w:rsidR="00496E90" w:rsidRPr="00115322">
              <w:t xml:space="preserve">Age: 52 ± </w:t>
            </w:r>
            <w:r w:rsidR="004F4FC2">
              <w:t>9</w:t>
            </w:r>
            <w:r w:rsidR="00496E90" w:rsidRPr="00115322">
              <w:t>y</w:t>
            </w:r>
          </w:p>
          <w:p w14:paraId="4E7C1B1E" w14:textId="76E38865" w:rsidR="00F94D89" w:rsidRDefault="00F94D89" w:rsidP="00AA4A1D">
            <w:pPr>
              <w:contextualSpacing/>
            </w:pPr>
            <w:r>
              <w:t>●</w:t>
            </w:r>
            <w:r w:rsidRPr="00115322">
              <w:t>eGFR: 94 ± 14 ml/min/1.73m</w:t>
            </w:r>
            <w:r w:rsidRPr="00115322">
              <w:rPr>
                <w:vertAlign w:val="superscript"/>
              </w:rPr>
              <w:t>2</w:t>
            </w:r>
          </w:p>
          <w:p w14:paraId="3D8C511F" w14:textId="3145668E" w:rsidR="00496E90" w:rsidRPr="00115322" w:rsidRDefault="00F94D89" w:rsidP="00AA4A1D">
            <w:pPr>
              <w:contextualSpacing/>
              <w:rPr>
                <w:u w:val="single"/>
              </w:rPr>
            </w:pPr>
            <w:r>
              <w:t>●</w:t>
            </w:r>
            <w:r w:rsidR="00496E90" w:rsidRPr="00115322">
              <w:rPr>
                <w:u w:val="single"/>
              </w:rPr>
              <w:t>Coffee intake</w:t>
            </w:r>
          </w:p>
          <w:p w14:paraId="4B10F7CA" w14:textId="77777777" w:rsidR="00496E90" w:rsidRPr="00115322" w:rsidRDefault="00496E90" w:rsidP="00AA4A1D">
            <w:pPr>
              <w:contextualSpacing/>
            </w:pPr>
            <w:r w:rsidRPr="00115322">
              <w:t>Never: 23.0%</w:t>
            </w:r>
          </w:p>
          <w:p w14:paraId="64FEDEF1" w14:textId="7DF02A94" w:rsidR="00496E90" w:rsidRPr="00115322" w:rsidRDefault="004F4FC2" w:rsidP="00AA4A1D">
            <w:pPr>
              <w:contextualSpacing/>
            </w:pPr>
            <w:r>
              <w:t>&lt;1 cup/week: 7</w:t>
            </w:r>
            <w:r w:rsidR="00496E90" w:rsidRPr="00115322">
              <w:t>%</w:t>
            </w:r>
          </w:p>
          <w:p w14:paraId="20BBA63C" w14:textId="7BD6FCA8" w:rsidR="00496E90" w:rsidRPr="00115322" w:rsidRDefault="00496E90" w:rsidP="00AA4A1D">
            <w:pPr>
              <w:contextualSpacing/>
            </w:pPr>
            <w:r w:rsidRPr="00115322">
              <w:t>1-6 cups/week: 1</w:t>
            </w:r>
            <w:r w:rsidR="004F4FC2">
              <w:t>8</w:t>
            </w:r>
            <w:r w:rsidRPr="00115322">
              <w:t>%</w:t>
            </w:r>
          </w:p>
          <w:p w14:paraId="59E507BD" w14:textId="7CD3CBCB" w:rsidR="00496E90" w:rsidRPr="00115322" w:rsidRDefault="00496E90" w:rsidP="00AA4A1D">
            <w:pPr>
              <w:contextualSpacing/>
            </w:pPr>
            <w:r w:rsidRPr="00115322">
              <w:t>1 cup/day: 27%</w:t>
            </w:r>
          </w:p>
          <w:p w14:paraId="4266C37D" w14:textId="4A691D5B" w:rsidR="00496E90" w:rsidRPr="00115322" w:rsidRDefault="00496E90" w:rsidP="00AA4A1D">
            <w:pPr>
              <w:contextualSpacing/>
            </w:pPr>
            <w:r w:rsidRPr="00115322">
              <w:t>≥2 cups/day: 2</w:t>
            </w:r>
            <w:r w:rsidR="003A4C0F">
              <w:t>6</w:t>
            </w:r>
            <w:r w:rsidRPr="00115322">
              <w:t>%</w:t>
            </w:r>
          </w:p>
          <w:p w14:paraId="629E9D4F" w14:textId="2167B431" w:rsidR="00496E90" w:rsidRPr="00577060" w:rsidRDefault="00496E90" w:rsidP="003A4C0F">
            <w:pPr>
              <w:contextualSpacing/>
              <w:rPr>
                <w:u w:val="single"/>
                <w:lang w:val="en-US"/>
              </w:rPr>
            </w:pPr>
          </w:p>
        </w:tc>
        <w:tc>
          <w:tcPr>
            <w:tcW w:w="1629" w:type="dxa"/>
          </w:tcPr>
          <w:p w14:paraId="7A05BD48" w14:textId="4C669AEF" w:rsidR="00496E90" w:rsidRPr="00577060" w:rsidRDefault="00496E90" w:rsidP="00AA4A1D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828 / 8,717</w:t>
            </w:r>
          </w:p>
        </w:tc>
        <w:tc>
          <w:tcPr>
            <w:tcW w:w="1630" w:type="dxa"/>
          </w:tcPr>
          <w:p w14:paraId="12CD15B5" w14:textId="77777777" w:rsidR="00496E90" w:rsidRPr="00115322" w:rsidRDefault="00496E90" w:rsidP="00AA4A1D">
            <w:pPr>
              <w:contextualSpacing/>
            </w:pPr>
            <w:r w:rsidRPr="00115322">
              <w:t>Mean: 11.3y</w:t>
            </w:r>
          </w:p>
          <w:p w14:paraId="493B6E57" w14:textId="0FFE12D4" w:rsidR="00496E90" w:rsidRPr="00577060" w:rsidRDefault="00496E90" w:rsidP="00AA4A1D">
            <w:pPr>
              <w:contextualSpacing/>
              <w:rPr>
                <w:lang w:val="en-US"/>
              </w:rPr>
            </w:pPr>
          </w:p>
        </w:tc>
        <w:tc>
          <w:tcPr>
            <w:tcW w:w="1630" w:type="dxa"/>
          </w:tcPr>
          <w:p w14:paraId="0804CAC3" w14:textId="77F74727" w:rsidR="00496E90" w:rsidRPr="00577060" w:rsidRDefault="003A4C0F" w:rsidP="009378A5">
            <w:pPr>
              <w:contextualSpacing/>
              <w:rPr>
                <w:lang w:val="en-US"/>
              </w:rPr>
            </w:pPr>
            <w:r>
              <w:t>V</w:t>
            </w:r>
            <w:r w:rsidR="00496E90" w:rsidRPr="00115322">
              <w:t>alidated semi-quantitative FFQ</w:t>
            </w:r>
          </w:p>
        </w:tc>
        <w:tc>
          <w:tcPr>
            <w:tcW w:w="1632" w:type="dxa"/>
          </w:tcPr>
          <w:p w14:paraId="0DF59540" w14:textId="4E27D587" w:rsidR="00496E90" w:rsidRDefault="00F94D89" w:rsidP="00AA4A1D">
            <w:pPr>
              <w:contextualSpacing/>
            </w:pPr>
            <w:r>
              <w:t>●</w:t>
            </w:r>
            <w:r w:rsidR="00496E90" w:rsidRPr="00115322">
              <w:t>Incident CKD defined as eGFR&lt;60 ml/min/1.73m</w:t>
            </w:r>
            <w:r w:rsidR="00496E90" w:rsidRPr="00115322">
              <w:rPr>
                <w:vertAlign w:val="superscript"/>
              </w:rPr>
              <w:t>2</w:t>
            </w:r>
          </w:p>
          <w:p w14:paraId="3AE3556F" w14:textId="11ECF7D6" w:rsidR="00496E90" w:rsidRPr="00577060" w:rsidRDefault="00F94D89" w:rsidP="00F94D89">
            <w:pPr>
              <w:contextualSpacing/>
              <w:rPr>
                <w:lang w:val="en-US"/>
              </w:rPr>
            </w:pPr>
            <w:r>
              <w:t>●</w:t>
            </w:r>
            <w:proofErr w:type="spellStart"/>
            <w:r w:rsidR="00496E90" w:rsidRPr="00115322">
              <w:t>eGFR</w:t>
            </w:r>
            <w:proofErr w:type="spellEnd"/>
            <w:r w:rsidR="00496E90" w:rsidRPr="00115322">
              <w:t xml:space="preserve"> </w:t>
            </w:r>
            <w:r>
              <w:t>assessed</w:t>
            </w:r>
            <w:r w:rsidR="00496E90" w:rsidRPr="00115322">
              <w:t xml:space="preserve"> with CKD-</w:t>
            </w:r>
            <w:proofErr w:type="spellStart"/>
            <w:r w:rsidR="00496E90" w:rsidRPr="00115322">
              <w:t>EPI</w:t>
            </w:r>
            <w:r w:rsidR="00496E90" w:rsidRPr="00115322">
              <w:rPr>
                <w:vertAlign w:val="subscript"/>
              </w:rPr>
              <w:t>creatinine</w:t>
            </w:r>
            <w:proofErr w:type="spellEnd"/>
          </w:p>
        </w:tc>
        <w:tc>
          <w:tcPr>
            <w:tcW w:w="1629" w:type="dxa"/>
          </w:tcPr>
          <w:p w14:paraId="7B44CB43" w14:textId="11BB1B14" w:rsidR="00496E90" w:rsidRPr="00115322" w:rsidRDefault="00496E90" w:rsidP="00AA4A1D">
            <w:pPr>
              <w:contextualSpacing/>
            </w:pPr>
            <w:r w:rsidRPr="00115322">
              <w:t xml:space="preserve">≥2 cups/d vs </w:t>
            </w:r>
            <w:r>
              <w:t>non-coffee drinker</w:t>
            </w:r>
          </w:p>
          <w:p w14:paraId="54B5A429" w14:textId="1936B35E" w:rsidR="00496E90" w:rsidRPr="00577060" w:rsidRDefault="00496E90" w:rsidP="00AA4A1D">
            <w:pPr>
              <w:contextualSpacing/>
              <w:rPr>
                <w:b/>
                <w:lang w:val="en-US"/>
              </w:rPr>
            </w:pPr>
            <w:r w:rsidRPr="00115322">
              <w:t xml:space="preserve">HR (95% CI) = </w:t>
            </w:r>
            <w:r w:rsidRPr="001D6836">
              <w:t>0.80 (0.65; 0.98)*</w:t>
            </w:r>
          </w:p>
        </w:tc>
        <w:tc>
          <w:tcPr>
            <w:tcW w:w="1630" w:type="dxa"/>
          </w:tcPr>
          <w:p w14:paraId="7A594178" w14:textId="04471AC7" w:rsidR="00581034" w:rsidRDefault="00581034" w:rsidP="00AA4A1D">
            <w:pPr>
              <w:contextualSpacing/>
            </w:pPr>
            <w:r>
              <w:t>● age, sex</w:t>
            </w:r>
          </w:p>
          <w:p w14:paraId="36DAEA95" w14:textId="18E6E261" w:rsidR="00581034" w:rsidRDefault="00581034" w:rsidP="00AA4A1D">
            <w:pPr>
              <w:contextualSpacing/>
            </w:pPr>
            <w:r>
              <w:t>● BMI</w:t>
            </w:r>
          </w:p>
          <w:p w14:paraId="6C876ADF" w14:textId="3A78A7A1" w:rsidR="00581034" w:rsidRDefault="00581034" w:rsidP="00AA4A1D">
            <w:pPr>
              <w:contextualSpacing/>
            </w:pPr>
            <w:r>
              <w:t xml:space="preserve">● smoking </w:t>
            </w:r>
            <w:r w:rsidR="003314DA">
              <w:t>status</w:t>
            </w:r>
          </w:p>
          <w:p w14:paraId="7F8410F1" w14:textId="52B698D8" w:rsidR="00581034" w:rsidRDefault="00581034" w:rsidP="00AA4A1D">
            <w:pPr>
              <w:contextualSpacing/>
            </w:pPr>
            <w:r>
              <w:t xml:space="preserve">● alcohol </w:t>
            </w:r>
            <w:r w:rsidR="003314DA">
              <w:t>status</w:t>
            </w:r>
          </w:p>
          <w:p w14:paraId="6EC6033F" w14:textId="2A2C3B77" w:rsidR="00581034" w:rsidRDefault="00581034" w:rsidP="00AA4A1D">
            <w:pPr>
              <w:contextualSpacing/>
            </w:pPr>
            <w:r>
              <w:t>● education</w:t>
            </w:r>
            <w:r w:rsidR="003314DA">
              <w:t xml:space="preserve"> levels</w:t>
            </w:r>
            <w:r>
              <w:t>, income</w:t>
            </w:r>
          </w:p>
          <w:p w14:paraId="7FE7FDB2" w14:textId="6963E26F" w:rsidR="00581034" w:rsidRDefault="00312875" w:rsidP="00AA4A1D">
            <w:pPr>
              <w:contextualSpacing/>
            </w:pPr>
            <w:r>
              <w:t xml:space="preserve">● daily intake amount of tea and </w:t>
            </w:r>
            <w:r w:rsidR="00581034">
              <w:t xml:space="preserve">chocolate </w:t>
            </w:r>
          </w:p>
          <w:p w14:paraId="108C6640" w14:textId="1AB43EEF" w:rsidR="00581034" w:rsidRDefault="00581034" w:rsidP="00AA4A1D">
            <w:pPr>
              <w:contextualSpacing/>
            </w:pPr>
            <w:r>
              <w:t xml:space="preserve">● </w:t>
            </w:r>
            <w:r w:rsidR="00F0267E">
              <w:t>history</w:t>
            </w:r>
            <w:r>
              <w:t xml:space="preserve"> of hypertension</w:t>
            </w:r>
            <w:r w:rsidR="003314DA">
              <w:t xml:space="preserve"> and </w:t>
            </w:r>
            <w:r>
              <w:t>CVD events</w:t>
            </w:r>
          </w:p>
          <w:p w14:paraId="05577CFC" w14:textId="5B45F5D1" w:rsidR="00581034" w:rsidRDefault="00581034" w:rsidP="00AA4A1D">
            <w:pPr>
              <w:contextualSpacing/>
            </w:pPr>
            <w:r>
              <w:t>● HbA1c, history of diabet</w:t>
            </w:r>
            <w:r w:rsidR="003314DA">
              <w:t>e</w:t>
            </w:r>
            <w:r>
              <w:t>s</w:t>
            </w:r>
          </w:p>
          <w:p w14:paraId="1979303D" w14:textId="56D3B381" w:rsidR="00581034" w:rsidRDefault="00581034" w:rsidP="00AA4A1D">
            <w:pPr>
              <w:contextualSpacing/>
            </w:pPr>
            <w:r>
              <w:t>● CRP</w:t>
            </w:r>
            <w:r w:rsidR="00E21F52">
              <w:t xml:space="preserve">, </w:t>
            </w:r>
            <w:proofErr w:type="spellStart"/>
            <w:r w:rsidR="003314DA">
              <w:t>hemoglob</w:t>
            </w:r>
            <w:r>
              <w:t>in</w:t>
            </w:r>
            <w:proofErr w:type="spellEnd"/>
            <w:r w:rsidR="003314DA">
              <w:t xml:space="preserve">, </w:t>
            </w:r>
            <w:r>
              <w:t xml:space="preserve"> albumin </w:t>
            </w:r>
          </w:p>
          <w:p w14:paraId="4D0BB20B" w14:textId="0D4317BD" w:rsidR="00581034" w:rsidRDefault="00581034" w:rsidP="00AA4A1D">
            <w:pPr>
              <w:contextualSpacing/>
            </w:pPr>
            <w:r>
              <w:t xml:space="preserve">● total cholesterol </w:t>
            </w:r>
          </w:p>
          <w:p w14:paraId="15C47EC4" w14:textId="5BC57230" w:rsidR="00581034" w:rsidRDefault="00581034" w:rsidP="00AA4A1D">
            <w:pPr>
              <w:contextualSpacing/>
            </w:pPr>
            <w:r>
              <w:t xml:space="preserve">● mean arterial pressure </w:t>
            </w:r>
          </w:p>
          <w:p w14:paraId="57678B64" w14:textId="0B9A32CA" w:rsidR="00496E90" w:rsidRPr="00581034" w:rsidRDefault="00581034" w:rsidP="00581034">
            <w:pPr>
              <w:contextualSpacing/>
            </w:pPr>
            <w:r>
              <w:t xml:space="preserve">● eGFR, proteinuria </w:t>
            </w:r>
          </w:p>
        </w:tc>
      </w:tr>
      <w:tr w:rsidR="00496E90" w:rsidRPr="006D52C3" w14:paraId="568D6F74" w14:textId="77777777" w:rsidTr="00496E90">
        <w:tc>
          <w:tcPr>
            <w:tcW w:w="1628" w:type="dxa"/>
          </w:tcPr>
          <w:p w14:paraId="36FA4321" w14:textId="7CF2C3E0" w:rsidR="00496E90" w:rsidRPr="00DC46F6" w:rsidRDefault="00296F58" w:rsidP="00AA4A1D">
            <w:pPr>
              <w:contextualSpacing/>
            </w:pPr>
            <w:r>
              <w:t xml:space="preserve">Tea </w:t>
            </w:r>
          </w:p>
        </w:tc>
        <w:tc>
          <w:tcPr>
            <w:tcW w:w="1628" w:type="dxa"/>
          </w:tcPr>
          <w:p w14:paraId="5203EEA7" w14:textId="349B7952" w:rsidR="00496E90" w:rsidRPr="008E28BA" w:rsidRDefault="00496E90" w:rsidP="00AA4A1D">
            <w:pPr>
              <w:contextualSpacing/>
            </w:pPr>
            <w:proofErr w:type="spellStart"/>
            <w:r w:rsidRPr="00DC46F6">
              <w:t>Gaeini</w:t>
            </w:r>
            <w:proofErr w:type="spellEnd"/>
            <w:r w:rsidRPr="00DC46F6">
              <w:t xml:space="preserve"> </w:t>
            </w:r>
            <w:r w:rsidR="007A233D" w:rsidRPr="007A233D">
              <w:rPr>
                <w:i/>
              </w:rPr>
              <w:t xml:space="preserve">et al. </w:t>
            </w:r>
            <w:r w:rsidRPr="00DC46F6">
              <w:t xml:space="preserve">2019 </w:t>
            </w:r>
          </w:p>
          <w:p w14:paraId="7FFE2705" w14:textId="74751798" w:rsidR="00496E90" w:rsidRPr="00DC46F6" w:rsidRDefault="00496E90" w:rsidP="00AA4A1D">
            <w:pPr>
              <w:contextualSpacing/>
            </w:pPr>
          </w:p>
        </w:tc>
        <w:tc>
          <w:tcPr>
            <w:tcW w:w="1628" w:type="dxa"/>
          </w:tcPr>
          <w:p w14:paraId="33C731DC" w14:textId="173640D5" w:rsidR="00496E90" w:rsidRPr="00DC46F6" w:rsidRDefault="00496E90" w:rsidP="00AA4A1D">
            <w:pPr>
              <w:contextualSpacing/>
            </w:pPr>
            <w:r>
              <w:t xml:space="preserve">Community-based </w:t>
            </w:r>
            <w:r w:rsidRPr="00115322">
              <w:t>TLGS, Iran</w:t>
            </w:r>
          </w:p>
        </w:tc>
        <w:tc>
          <w:tcPr>
            <w:tcW w:w="1629" w:type="dxa"/>
          </w:tcPr>
          <w:p w14:paraId="31775582" w14:textId="2985A97D" w:rsidR="00496E90" w:rsidRPr="006D52C3" w:rsidRDefault="00F94D89" w:rsidP="00AA4A1D">
            <w:pPr>
              <w:contextualSpacing/>
              <w:rPr>
                <w:lang w:val="en-US"/>
              </w:rPr>
            </w:pPr>
            <w:r>
              <w:t>●</w:t>
            </w:r>
            <w:r w:rsidR="003A4C0F">
              <w:rPr>
                <w:lang w:val="en-US"/>
              </w:rPr>
              <w:t xml:space="preserve">Men: </w:t>
            </w:r>
            <w:r w:rsidR="00496E90" w:rsidRPr="006D52C3">
              <w:rPr>
                <w:lang w:val="en-US"/>
              </w:rPr>
              <w:t>4</w:t>
            </w:r>
            <w:r w:rsidR="003A4C0F">
              <w:rPr>
                <w:lang w:val="en-US"/>
              </w:rPr>
              <w:t>1</w:t>
            </w:r>
            <w:r w:rsidR="00496E90" w:rsidRPr="006D52C3">
              <w:rPr>
                <w:lang w:val="en-US"/>
              </w:rPr>
              <w:t>%</w:t>
            </w:r>
          </w:p>
          <w:p w14:paraId="4A183338" w14:textId="3C4A44D7" w:rsidR="00496E90" w:rsidRPr="00115322" w:rsidRDefault="00F94D89" w:rsidP="00AA4A1D">
            <w:pPr>
              <w:contextualSpacing/>
            </w:pPr>
            <w:r>
              <w:t>●</w:t>
            </w:r>
            <w:r w:rsidR="003A4C0F">
              <w:t>Age: 34 ± 15</w:t>
            </w:r>
            <w:r w:rsidR="00496E90" w:rsidRPr="00115322">
              <w:t>y</w:t>
            </w:r>
          </w:p>
          <w:p w14:paraId="11363906" w14:textId="2E802247" w:rsidR="00496E90" w:rsidRDefault="00F94D89" w:rsidP="00AA4A1D">
            <w:pPr>
              <w:contextualSpacing/>
              <w:rPr>
                <w:vertAlign w:val="superscript"/>
              </w:rPr>
            </w:pPr>
            <w:r>
              <w:t>●</w:t>
            </w:r>
            <w:r w:rsidR="00496E90" w:rsidRPr="00115322">
              <w:t>eGFR: 7</w:t>
            </w:r>
            <w:r w:rsidR="003A4C0F">
              <w:t>9</w:t>
            </w:r>
            <w:r w:rsidR="00496E90" w:rsidRPr="00115322">
              <w:t xml:space="preserve"> ± 1</w:t>
            </w:r>
            <w:r w:rsidR="003A4C0F">
              <w:t>2</w:t>
            </w:r>
            <w:r w:rsidR="00496E90" w:rsidRPr="00115322">
              <w:t xml:space="preserve"> ml/min/1.73m</w:t>
            </w:r>
            <w:r w:rsidR="00496E90" w:rsidRPr="00115322">
              <w:rPr>
                <w:vertAlign w:val="superscript"/>
              </w:rPr>
              <w:t>2</w:t>
            </w:r>
          </w:p>
          <w:p w14:paraId="090F0291" w14:textId="70428B50" w:rsidR="00496E90" w:rsidRPr="006C2921" w:rsidRDefault="00F94D89" w:rsidP="003A4C0F">
            <w:pPr>
              <w:contextualSpacing/>
            </w:pPr>
            <w:r>
              <w:t>●</w:t>
            </w:r>
            <w:r w:rsidR="00496E90">
              <w:t>Tea intake: 570 ± 553 ml/day</w:t>
            </w:r>
          </w:p>
        </w:tc>
        <w:tc>
          <w:tcPr>
            <w:tcW w:w="1629" w:type="dxa"/>
          </w:tcPr>
          <w:p w14:paraId="1FE2175F" w14:textId="7E399653" w:rsidR="00496E90" w:rsidRPr="00DC46F6" w:rsidRDefault="00496E90" w:rsidP="00AA4A1D">
            <w:pPr>
              <w:contextualSpacing/>
            </w:pPr>
            <w:r>
              <w:rPr>
                <w:lang w:val="en-US"/>
              </w:rPr>
              <w:t>318 / 1,780</w:t>
            </w:r>
          </w:p>
        </w:tc>
        <w:tc>
          <w:tcPr>
            <w:tcW w:w="1630" w:type="dxa"/>
          </w:tcPr>
          <w:p w14:paraId="3FA74ECF" w14:textId="1192AA3B" w:rsidR="00496E90" w:rsidRPr="00DC46F6" w:rsidRDefault="00496E90" w:rsidP="00AA4A1D">
            <w:pPr>
              <w:contextualSpacing/>
            </w:pPr>
            <w:r>
              <w:rPr>
                <w:lang w:val="en-US"/>
              </w:rPr>
              <w:t>Mean: 6.4y</w:t>
            </w:r>
          </w:p>
        </w:tc>
        <w:tc>
          <w:tcPr>
            <w:tcW w:w="1630" w:type="dxa"/>
          </w:tcPr>
          <w:p w14:paraId="108736FD" w14:textId="7787172A" w:rsidR="00496E90" w:rsidRPr="006D52C3" w:rsidRDefault="003A4C0F" w:rsidP="00AE4D57">
            <w:pPr>
              <w:contextualSpacing/>
              <w:rPr>
                <w:lang w:val="en-US"/>
              </w:rPr>
            </w:pPr>
            <w:r>
              <w:t>V</w:t>
            </w:r>
            <w:r w:rsidR="00496E90" w:rsidRPr="00115322">
              <w:t>alidated 168</w:t>
            </w:r>
            <w:r w:rsidR="00496E90">
              <w:t xml:space="preserve">-item </w:t>
            </w:r>
            <w:r w:rsidR="00496E90" w:rsidRPr="00115322">
              <w:t>FFQ</w:t>
            </w:r>
          </w:p>
        </w:tc>
        <w:tc>
          <w:tcPr>
            <w:tcW w:w="1632" w:type="dxa"/>
          </w:tcPr>
          <w:p w14:paraId="2E554EF2" w14:textId="146BB2DB" w:rsidR="00496E90" w:rsidRPr="006D52C3" w:rsidRDefault="00F94D89" w:rsidP="00F94D89">
            <w:pPr>
              <w:contextualSpacing/>
              <w:rPr>
                <w:lang w:val="en-US"/>
              </w:rPr>
            </w:pPr>
            <w:r>
              <w:t>●</w:t>
            </w:r>
            <w:r w:rsidR="00496E90" w:rsidRPr="00115322">
              <w:t>Incident CKD, defined as eGFR&lt;60 ml/min/1.73m</w:t>
            </w:r>
            <w:r w:rsidR="00496E90" w:rsidRPr="00115322">
              <w:rPr>
                <w:vertAlign w:val="superscript"/>
              </w:rPr>
              <w:t>2</w:t>
            </w:r>
            <w:r w:rsidR="00496E90" w:rsidRPr="00115322">
              <w:t xml:space="preserve"> </w:t>
            </w:r>
            <w:r>
              <w:t>●</w:t>
            </w:r>
            <w:proofErr w:type="spellStart"/>
            <w:r>
              <w:t>eGFR</w:t>
            </w:r>
            <w:proofErr w:type="spellEnd"/>
            <w:r>
              <w:t xml:space="preserve"> assessed </w:t>
            </w:r>
            <w:r w:rsidR="00496E90" w:rsidRPr="00115322">
              <w:t>with CKD-</w:t>
            </w:r>
            <w:proofErr w:type="spellStart"/>
            <w:r w:rsidR="00496E90" w:rsidRPr="00115322">
              <w:t>EPI</w:t>
            </w:r>
            <w:r w:rsidR="00496E90" w:rsidRPr="00115322">
              <w:rPr>
                <w:vertAlign w:val="subscript"/>
              </w:rPr>
              <w:t>creatinine</w:t>
            </w:r>
            <w:proofErr w:type="spellEnd"/>
            <w:r w:rsidR="00496E90" w:rsidRPr="00115322">
              <w:rPr>
                <w:vertAlign w:val="subscript"/>
              </w:rPr>
              <w:t xml:space="preserve"> </w:t>
            </w:r>
            <w:r w:rsidR="00496E90" w:rsidRPr="00115322">
              <w:t>equation</w:t>
            </w:r>
          </w:p>
        </w:tc>
        <w:tc>
          <w:tcPr>
            <w:tcW w:w="1629" w:type="dxa"/>
          </w:tcPr>
          <w:p w14:paraId="31616BF4" w14:textId="32445B0E" w:rsidR="00496E90" w:rsidRPr="00115322" w:rsidRDefault="00496E90" w:rsidP="00AA4A1D">
            <w:pPr>
              <w:contextualSpacing/>
            </w:pPr>
            <w:r>
              <w:t>&gt;750 ml/d</w:t>
            </w:r>
            <w:r w:rsidRPr="00115322">
              <w:t xml:space="preserve"> vs &lt;250 ml/d:</w:t>
            </w:r>
          </w:p>
          <w:p w14:paraId="01773720" w14:textId="77777777" w:rsidR="00496E90" w:rsidRPr="00115322" w:rsidRDefault="00496E90" w:rsidP="00AA4A1D">
            <w:pPr>
              <w:contextualSpacing/>
            </w:pPr>
            <w:r w:rsidRPr="00115322">
              <w:t xml:space="preserve">HR (95% CI) = </w:t>
            </w:r>
            <w:r w:rsidRPr="001D6836">
              <w:t>0.92 (0.68; 1.25)</w:t>
            </w:r>
          </w:p>
          <w:p w14:paraId="558A850A" w14:textId="77777777" w:rsidR="00496E90" w:rsidRPr="00115322" w:rsidRDefault="00496E90" w:rsidP="00AA4A1D">
            <w:pPr>
              <w:contextualSpacing/>
            </w:pPr>
          </w:p>
          <w:p w14:paraId="1C3C9957" w14:textId="0248F840" w:rsidR="00496E90" w:rsidRPr="006D52C3" w:rsidRDefault="00496E90" w:rsidP="00AA4A1D">
            <w:pPr>
              <w:contextualSpacing/>
              <w:rPr>
                <w:lang w:val="en-US"/>
              </w:rPr>
            </w:pPr>
          </w:p>
        </w:tc>
        <w:tc>
          <w:tcPr>
            <w:tcW w:w="1630" w:type="dxa"/>
          </w:tcPr>
          <w:p w14:paraId="553CC19A" w14:textId="77777777" w:rsidR="007E25E7" w:rsidRDefault="007E25E7" w:rsidP="007E25E7">
            <w:pPr>
              <w:contextualSpacing/>
            </w:pPr>
            <w:r>
              <w:t>● age, sex</w:t>
            </w:r>
          </w:p>
          <w:p w14:paraId="16DC0AB6" w14:textId="77777777" w:rsidR="007E25E7" w:rsidRDefault="007E25E7" w:rsidP="007E25E7">
            <w:pPr>
              <w:contextualSpacing/>
            </w:pPr>
            <w:r>
              <w:t>● BMI</w:t>
            </w:r>
          </w:p>
          <w:p w14:paraId="1293B2D3" w14:textId="77777777" w:rsidR="007E25E7" w:rsidRDefault="007E25E7" w:rsidP="007E25E7">
            <w:pPr>
              <w:contextualSpacing/>
            </w:pPr>
            <w:r>
              <w:t>● smoking</w:t>
            </w:r>
          </w:p>
          <w:p w14:paraId="473FFFCD" w14:textId="77777777" w:rsidR="007E25E7" w:rsidRDefault="007E25E7" w:rsidP="007E25E7">
            <w:pPr>
              <w:contextualSpacing/>
            </w:pPr>
            <w:r>
              <w:t xml:space="preserve">● total energy </w:t>
            </w:r>
          </w:p>
          <w:p w14:paraId="7D452952" w14:textId="59168D4C" w:rsidR="007E25E7" w:rsidRDefault="007E25E7" w:rsidP="007E25E7">
            <w:pPr>
              <w:contextualSpacing/>
            </w:pPr>
            <w:r>
              <w:t>● fiber, coffee</w:t>
            </w:r>
          </w:p>
          <w:p w14:paraId="614F246D" w14:textId="77777777" w:rsidR="007E25E7" w:rsidRDefault="007E25E7" w:rsidP="007E25E7">
            <w:pPr>
              <w:contextualSpacing/>
            </w:pPr>
            <w:r>
              <w:t>● dietary fat</w:t>
            </w:r>
          </w:p>
          <w:p w14:paraId="5BD35C6C" w14:textId="34354A55" w:rsidR="00496E90" w:rsidRPr="006D52C3" w:rsidRDefault="007E25E7" w:rsidP="007E25E7">
            <w:pPr>
              <w:contextualSpacing/>
            </w:pPr>
            <w:r>
              <w:t>● TGs to HDL-c ratio</w:t>
            </w:r>
          </w:p>
        </w:tc>
      </w:tr>
      <w:tr w:rsidR="00496E90" w:rsidRPr="006D52C3" w14:paraId="0043A5DE" w14:textId="77777777" w:rsidTr="00496E90">
        <w:tc>
          <w:tcPr>
            <w:tcW w:w="1628" w:type="dxa"/>
          </w:tcPr>
          <w:p w14:paraId="764CD6D9" w14:textId="35BACCFD" w:rsidR="00496E90" w:rsidRPr="00115322" w:rsidRDefault="00193757" w:rsidP="00AA4A1D">
            <w:pPr>
              <w:contextualSpacing/>
            </w:pPr>
            <w:r>
              <w:t>S</w:t>
            </w:r>
            <w:r w:rsidR="003A4C0F">
              <w:t xml:space="preserve">ugar-sweetened soda </w:t>
            </w:r>
          </w:p>
        </w:tc>
        <w:tc>
          <w:tcPr>
            <w:tcW w:w="1628" w:type="dxa"/>
          </w:tcPr>
          <w:p w14:paraId="1CDE251C" w14:textId="09C0629B" w:rsidR="00496E90" w:rsidRPr="006D52C3" w:rsidRDefault="00496E90" w:rsidP="0093282E">
            <w:pPr>
              <w:contextualSpacing/>
              <w:rPr>
                <w:lang w:val="en-US"/>
              </w:rPr>
            </w:pPr>
            <w:proofErr w:type="spellStart"/>
            <w:r w:rsidRPr="00115322">
              <w:t>Bomback</w:t>
            </w:r>
            <w:proofErr w:type="spellEnd"/>
            <w:r w:rsidRPr="00115322">
              <w:t xml:space="preserve"> </w:t>
            </w:r>
            <w:r w:rsidR="007A233D" w:rsidRPr="007A233D">
              <w:rPr>
                <w:i/>
              </w:rPr>
              <w:t xml:space="preserve">et al. </w:t>
            </w:r>
            <w:r w:rsidRPr="00115322">
              <w:t xml:space="preserve">2010 </w:t>
            </w:r>
          </w:p>
        </w:tc>
        <w:tc>
          <w:tcPr>
            <w:tcW w:w="1628" w:type="dxa"/>
          </w:tcPr>
          <w:p w14:paraId="114255C0" w14:textId="23D11860" w:rsidR="00496E90" w:rsidRPr="006D52C3" w:rsidRDefault="00496E90" w:rsidP="00AA4A1D">
            <w:pPr>
              <w:contextualSpacing/>
              <w:rPr>
                <w:lang w:val="en-US"/>
              </w:rPr>
            </w:pPr>
            <w:r>
              <w:t xml:space="preserve">Community-based ARIC Study, USA </w:t>
            </w:r>
          </w:p>
        </w:tc>
        <w:tc>
          <w:tcPr>
            <w:tcW w:w="1629" w:type="dxa"/>
          </w:tcPr>
          <w:p w14:paraId="0D3BE898" w14:textId="2E020C45" w:rsidR="00496E90" w:rsidRPr="00172CE3" w:rsidRDefault="00F94D89" w:rsidP="00AA4A1D">
            <w:pPr>
              <w:contextualSpacing/>
            </w:pPr>
            <w:r>
              <w:t>●</w:t>
            </w:r>
            <w:r w:rsidR="003A4C0F">
              <w:t>Women: 55</w:t>
            </w:r>
            <w:r w:rsidR="00496E90">
              <w:t>%</w:t>
            </w:r>
          </w:p>
          <w:p w14:paraId="3ED695FF" w14:textId="384E95A6" w:rsidR="00496E90" w:rsidRPr="00115322" w:rsidRDefault="00F94D89" w:rsidP="00AA4A1D">
            <w:pPr>
              <w:contextualSpacing/>
            </w:pPr>
            <w:r>
              <w:t>●</w:t>
            </w:r>
            <w:r w:rsidR="003A4C0F">
              <w:t>Age: 54</w:t>
            </w:r>
            <w:r w:rsidR="00496E90" w:rsidRPr="00115322">
              <w:t xml:space="preserve"> ± </w:t>
            </w:r>
            <w:r w:rsidR="003A4C0F">
              <w:t>6</w:t>
            </w:r>
            <w:r w:rsidR="00496E90" w:rsidRPr="00115322">
              <w:t>y</w:t>
            </w:r>
          </w:p>
          <w:p w14:paraId="662C7F8C" w14:textId="256E90FD" w:rsidR="00496E90" w:rsidRPr="00D00145" w:rsidRDefault="00F94D89" w:rsidP="00AA4A1D">
            <w:pPr>
              <w:contextualSpacing/>
              <w:rPr>
                <w:u w:val="single"/>
              </w:rPr>
            </w:pPr>
            <w:r>
              <w:t>●</w:t>
            </w:r>
            <w:r w:rsidR="00496E90" w:rsidRPr="00D00145">
              <w:rPr>
                <w:u w:val="single"/>
              </w:rPr>
              <w:t>Race</w:t>
            </w:r>
          </w:p>
          <w:p w14:paraId="542619A4" w14:textId="6A12F8A9" w:rsidR="00496E90" w:rsidRDefault="00496E90" w:rsidP="00AA4A1D">
            <w:pPr>
              <w:contextualSpacing/>
            </w:pPr>
            <w:r>
              <w:t>White: 7</w:t>
            </w:r>
            <w:r w:rsidR="003A4C0F">
              <w:t>3</w:t>
            </w:r>
            <w:r>
              <w:t>%</w:t>
            </w:r>
          </w:p>
          <w:p w14:paraId="54B2851D" w14:textId="5148905E" w:rsidR="00496E90" w:rsidRDefault="00496E90" w:rsidP="00AA4A1D">
            <w:pPr>
              <w:contextualSpacing/>
            </w:pPr>
            <w:r>
              <w:t>Black: 2</w:t>
            </w:r>
            <w:r w:rsidR="003A4C0F">
              <w:t>7</w:t>
            </w:r>
            <w:r>
              <w:t>%</w:t>
            </w:r>
          </w:p>
          <w:p w14:paraId="5FA98FE3" w14:textId="58D362F2" w:rsidR="00496E90" w:rsidRDefault="00496E90" w:rsidP="00AA4A1D">
            <w:pPr>
              <w:contextualSpacing/>
            </w:pPr>
            <w:r>
              <w:t>Other: 0.3%</w:t>
            </w:r>
          </w:p>
          <w:p w14:paraId="6CA3C57D" w14:textId="29C6D7BC" w:rsidR="00496E90" w:rsidRDefault="00F94D89" w:rsidP="00AA4A1D">
            <w:pPr>
              <w:contextualSpacing/>
              <w:rPr>
                <w:vertAlign w:val="superscript"/>
              </w:rPr>
            </w:pPr>
            <w:r>
              <w:t>●</w:t>
            </w:r>
            <w:r w:rsidR="003A4C0F">
              <w:t xml:space="preserve">eGFR: </w:t>
            </w:r>
            <w:r w:rsidR="00496E90" w:rsidRPr="00115322">
              <w:t>9</w:t>
            </w:r>
            <w:r w:rsidR="003A4C0F">
              <w:t>2</w:t>
            </w:r>
            <w:r w:rsidR="00496E90" w:rsidRPr="00115322">
              <w:t xml:space="preserve"> ± 21 ml/min/1.73m</w:t>
            </w:r>
            <w:r w:rsidR="00496E90" w:rsidRPr="00115322">
              <w:rPr>
                <w:vertAlign w:val="superscript"/>
              </w:rPr>
              <w:t>2</w:t>
            </w:r>
          </w:p>
          <w:p w14:paraId="49452231" w14:textId="09C70855" w:rsidR="00496E90" w:rsidRPr="00115322" w:rsidRDefault="00F94D89" w:rsidP="00AA4A1D">
            <w:pPr>
              <w:contextualSpacing/>
              <w:rPr>
                <w:u w:val="single"/>
              </w:rPr>
            </w:pPr>
            <w:r>
              <w:t>●</w:t>
            </w:r>
            <w:r w:rsidR="00496E90" w:rsidRPr="00115322">
              <w:rPr>
                <w:u w:val="single"/>
              </w:rPr>
              <w:t>Soda drinking</w:t>
            </w:r>
          </w:p>
          <w:p w14:paraId="7C3D815F" w14:textId="7F380B7D" w:rsidR="00496E90" w:rsidRPr="00115322" w:rsidRDefault="00496E90" w:rsidP="00AA4A1D">
            <w:pPr>
              <w:contextualSpacing/>
            </w:pPr>
            <w:r w:rsidRPr="00115322">
              <w:t>&lt;1 soda/day: 82%</w:t>
            </w:r>
          </w:p>
          <w:p w14:paraId="5E9915F7" w14:textId="5F83BA7D" w:rsidR="00496E90" w:rsidRPr="00115322" w:rsidRDefault="00496E90" w:rsidP="00AA4A1D">
            <w:pPr>
              <w:contextualSpacing/>
            </w:pPr>
            <w:r w:rsidRPr="00115322">
              <w:t>1 soda/day: 12%</w:t>
            </w:r>
          </w:p>
          <w:p w14:paraId="38E07187" w14:textId="0B3BEF40" w:rsidR="00496E90" w:rsidRPr="006D52C3" w:rsidRDefault="003A4C0F" w:rsidP="008D2691">
            <w:pPr>
              <w:contextualSpacing/>
              <w:rPr>
                <w:lang w:val="en-US"/>
              </w:rPr>
            </w:pPr>
            <w:r>
              <w:t>&gt;1 soda/day: 6</w:t>
            </w:r>
            <w:r w:rsidR="00496E90" w:rsidRPr="00115322">
              <w:t xml:space="preserve">% </w:t>
            </w:r>
          </w:p>
        </w:tc>
        <w:tc>
          <w:tcPr>
            <w:tcW w:w="1629" w:type="dxa"/>
          </w:tcPr>
          <w:p w14:paraId="3C90238C" w14:textId="53D64B49" w:rsidR="00496E90" w:rsidRPr="00115322" w:rsidRDefault="00496E90" w:rsidP="00AA4A1D">
            <w:pPr>
              <w:contextualSpacing/>
            </w:pPr>
            <w:r>
              <w:t xml:space="preserve">1,160 / </w:t>
            </w:r>
            <w:r w:rsidRPr="00115322">
              <w:t>14</w:t>
            </w:r>
            <w:r>
              <w:t>,</w:t>
            </w:r>
            <w:r w:rsidRPr="00115322">
              <w:t>002</w:t>
            </w:r>
          </w:p>
          <w:p w14:paraId="00B08110" w14:textId="77777777" w:rsidR="00496E90" w:rsidRPr="00115322" w:rsidRDefault="00496E90" w:rsidP="00AA4A1D">
            <w:pPr>
              <w:contextualSpacing/>
            </w:pPr>
          </w:p>
          <w:p w14:paraId="15702C86" w14:textId="189D0A8E" w:rsidR="00496E90" w:rsidRPr="006D52C3" w:rsidRDefault="00496E90" w:rsidP="00AA4A1D">
            <w:pPr>
              <w:contextualSpacing/>
              <w:rPr>
                <w:lang w:val="en-US"/>
              </w:rPr>
            </w:pPr>
          </w:p>
        </w:tc>
        <w:tc>
          <w:tcPr>
            <w:tcW w:w="1630" w:type="dxa"/>
          </w:tcPr>
          <w:p w14:paraId="250D268D" w14:textId="070B53C6" w:rsidR="00496E90" w:rsidRPr="00115322" w:rsidRDefault="00496E90" w:rsidP="00AA4A1D">
            <w:pPr>
              <w:contextualSpacing/>
            </w:pPr>
            <w:r w:rsidRPr="00115322">
              <w:t>Mean: 9</w:t>
            </w:r>
            <w:r>
              <w:t>.0</w:t>
            </w:r>
            <w:r w:rsidRPr="00115322">
              <w:t>y</w:t>
            </w:r>
          </w:p>
          <w:p w14:paraId="242D68F9" w14:textId="77777777" w:rsidR="00496E90" w:rsidRPr="00115322" w:rsidRDefault="00496E90" w:rsidP="00AA4A1D">
            <w:pPr>
              <w:contextualSpacing/>
            </w:pPr>
          </w:p>
          <w:p w14:paraId="66CFF113" w14:textId="77777777" w:rsidR="00496E90" w:rsidRPr="00115322" w:rsidRDefault="00496E90" w:rsidP="00AA4A1D">
            <w:pPr>
              <w:contextualSpacing/>
            </w:pPr>
          </w:p>
          <w:p w14:paraId="0B68DA6A" w14:textId="61793CDD" w:rsidR="00496E90" w:rsidRPr="006D52C3" w:rsidRDefault="00496E90" w:rsidP="00AA4A1D">
            <w:pPr>
              <w:contextualSpacing/>
              <w:rPr>
                <w:lang w:val="en-US"/>
              </w:rPr>
            </w:pPr>
          </w:p>
        </w:tc>
        <w:tc>
          <w:tcPr>
            <w:tcW w:w="1630" w:type="dxa"/>
          </w:tcPr>
          <w:p w14:paraId="508FBDCB" w14:textId="51259EBA" w:rsidR="00496E90" w:rsidRPr="006D52C3" w:rsidRDefault="003A4C0F" w:rsidP="00243BB3">
            <w:pPr>
              <w:contextualSpacing/>
              <w:rPr>
                <w:lang w:val="en-US"/>
              </w:rPr>
            </w:pPr>
            <w:r>
              <w:t>V</w:t>
            </w:r>
            <w:r w:rsidR="00496E90" w:rsidRPr="00115322">
              <w:t>alidated</w:t>
            </w:r>
            <w:r w:rsidR="00496E90">
              <w:t xml:space="preserve"> </w:t>
            </w:r>
            <w:r w:rsidR="00496E90" w:rsidRPr="00115322">
              <w:t>66-item semiquantitative FFQ</w:t>
            </w:r>
          </w:p>
        </w:tc>
        <w:tc>
          <w:tcPr>
            <w:tcW w:w="1632" w:type="dxa"/>
          </w:tcPr>
          <w:p w14:paraId="31423D3D" w14:textId="1750CFEC" w:rsidR="00496E90" w:rsidRPr="00115322" w:rsidRDefault="00F94D89" w:rsidP="00AA4A1D">
            <w:pPr>
              <w:contextualSpacing/>
            </w:pPr>
            <w:r>
              <w:t>●</w:t>
            </w:r>
            <w:r w:rsidR="00496E90" w:rsidRPr="00115322">
              <w:t>Incident CKD defined as eGFR &lt;60 ml/min/1.73m</w:t>
            </w:r>
            <w:r w:rsidR="00496E90" w:rsidRPr="00115322">
              <w:rPr>
                <w:vertAlign w:val="superscript"/>
              </w:rPr>
              <w:t>2</w:t>
            </w:r>
            <w:r>
              <w:t xml:space="preserve"> ●</w:t>
            </w:r>
            <w:r w:rsidR="00496E90" w:rsidRPr="00115322">
              <w:t>eG</w:t>
            </w:r>
            <w:r w:rsidR="00496E90">
              <w:t xml:space="preserve">FR </w:t>
            </w:r>
            <w:r>
              <w:t>assessed</w:t>
            </w:r>
            <w:r w:rsidR="00496E90">
              <w:t xml:space="preserve"> with MDRD </w:t>
            </w:r>
            <w:r>
              <w:t>equation</w:t>
            </w:r>
          </w:p>
          <w:p w14:paraId="3570F1CF" w14:textId="39335143" w:rsidR="00496E90" w:rsidRPr="006D52C3" w:rsidRDefault="00496E90" w:rsidP="00AA4A1D">
            <w:pPr>
              <w:contextualSpacing/>
              <w:rPr>
                <w:lang w:val="en-US"/>
              </w:rPr>
            </w:pPr>
          </w:p>
        </w:tc>
        <w:tc>
          <w:tcPr>
            <w:tcW w:w="1629" w:type="dxa"/>
          </w:tcPr>
          <w:p w14:paraId="2CA88DAE" w14:textId="77777777" w:rsidR="00496E90" w:rsidRPr="00115322" w:rsidRDefault="00496E90" w:rsidP="00AA4A1D">
            <w:pPr>
              <w:contextualSpacing/>
            </w:pPr>
            <w:r w:rsidRPr="00115322">
              <w:t>&gt;1 soda</w:t>
            </w:r>
            <w:r>
              <w:t>/</w:t>
            </w:r>
            <w:r w:rsidRPr="00115322">
              <w:t>d vs &lt;1 soda</w:t>
            </w:r>
            <w:r>
              <w:t>/d</w:t>
            </w:r>
          </w:p>
          <w:p w14:paraId="59500EBF" w14:textId="77777777" w:rsidR="00496E90" w:rsidRPr="00115322" w:rsidRDefault="00496E90" w:rsidP="00AA4A1D">
            <w:pPr>
              <w:contextualSpacing/>
            </w:pPr>
            <w:r w:rsidRPr="00115322">
              <w:t>OR (95% CI) =</w:t>
            </w:r>
          </w:p>
          <w:p w14:paraId="6F529A9D" w14:textId="77777777" w:rsidR="00496E90" w:rsidRPr="001D6836" w:rsidRDefault="00496E90" w:rsidP="00AA4A1D">
            <w:pPr>
              <w:contextualSpacing/>
            </w:pPr>
            <w:r w:rsidRPr="001D6836">
              <w:t>0.82 (0.59; 1.16)</w:t>
            </w:r>
          </w:p>
          <w:p w14:paraId="4F026216" w14:textId="77777777" w:rsidR="00496E90" w:rsidRPr="00115322" w:rsidRDefault="00496E90" w:rsidP="00AA4A1D">
            <w:pPr>
              <w:contextualSpacing/>
            </w:pPr>
          </w:p>
          <w:p w14:paraId="79BE6A11" w14:textId="5BAAB689" w:rsidR="00496E90" w:rsidRPr="006D52C3" w:rsidRDefault="00496E90" w:rsidP="00AA4A1D">
            <w:pPr>
              <w:contextualSpacing/>
              <w:rPr>
                <w:lang w:val="en-US"/>
              </w:rPr>
            </w:pPr>
          </w:p>
        </w:tc>
        <w:tc>
          <w:tcPr>
            <w:tcW w:w="1630" w:type="dxa"/>
          </w:tcPr>
          <w:p w14:paraId="66975AF2" w14:textId="41D771CC" w:rsidR="00E21F52" w:rsidRDefault="00E21F52" w:rsidP="00AA4A1D">
            <w:pPr>
              <w:contextualSpacing/>
            </w:pPr>
            <w:r>
              <w:t xml:space="preserve">● age, sex, race, ARIC-field </w:t>
            </w:r>
            <w:proofErr w:type="spellStart"/>
            <w:r>
              <w:t>center</w:t>
            </w:r>
            <w:proofErr w:type="spellEnd"/>
          </w:p>
          <w:p w14:paraId="54ADB481" w14:textId="1C5D9DC6" w:rsidR="00E21F52" w:rsidRDefault="00E21F52" w:rsidP="00AA4A1D">
            <w:pPr>
              <w:contextualSpacing/>
            </w:pPr>
            <w:r>
              <w:t>● BMI</w:t>
            </w:r>
          </w:p>
          <w:p w14:paraId="4E7A7B70" w14:textId="628C24B7" w:rsidR="00E21F52" w:rsidRDefault="00E21F52" w:rsidP="00AA4A1D">
            <w:pPr>
              <w:contextualSpacing/>
            </w:pPr>
            <w:r>
              <w:t>● current tobacco use</w:t>
            </w:r>
          </w:p>
          <w:p w14:paraId="35695B5F" w14:textId="31E4B940" w:rsidR="00E21F52" w:rsidRDefault="00E21F52" w:rsidP="00AA4A1D">
            <w:pPr>
              <w:contextualSpacing/>
            </w:pPr>
            <w:r>
              <w:t xml:space="preserve">● alcohol use </w:t>
            </w:r>
          </w:p>
          <w:p w14:paraId="647E16D1" w14:textId="2EDF8516" w:rsidR="00E21F52" w:rsidRDefault="00E21F52" w:rsidP="00AA4A1D">
            <w:pPr>
              <w:contextualSpacing/>
            </w:pPr>
            <w:r>
              <w:t xml:space="preserve">● caloric intake </w:t>
            </w:r>
          </w:p>
          <w:p w14:paraId="5B172444" w14:textId="77777777" w:rsidR="00E21F52" w:rsidRDefault="00E21F52" w:rsidP="00AA4A1D">
            <w:pPr>
              <w:contextualSpacing/>
            </w:pPr>
            <w:r>
              <w:t>● sodium intake</w:t>
            </w:r>
          </w:p>
          <w:p w14:paraId="608554E5" w14:textId="05C78C0F" w:rsidR="00E21F52" w:rsidRDefault="00E21F52" w:rsidP="00AA4A1D">
            <w:pPr>
              <w:contextualSpacing/>
            </w:pPr>
            <w:r>
              <w:t xml:space="preserve">● diabetes  </w:t>
            </w:r>
          </w:p>
          <w:p w14:paraId="0388ADE4" w14:textId="6F60EC3B" w:rsidR="00E21F52" w:rsidRDefault="00E21F52" w:rsidP="00AA4A1D">
            <w:pPr>
              <w:contextualSpacing/>
            </w:pPr>
            <w:r>
              <w:t xml:space="preserve">● hypertension </w:t>
            </w:r>
          </w:p>
          <w:p w14:paraId="2B444A90" w14:textId="77777777" w:rsidR="00E21F52" w:rsidRDefault="00E21F52" w:rsidP="00AA4A1D">
            <w:pPr>
              <w:contextualSpacing/>
            </w:pPr>
          </w:p>
          <w:p w14:paraId="7F040549" w14:textId="77777777" w:rsidR="00496E90" w:rsidRPr="00115322" w:rsidRDefault="00496E90" w:rsidP="00AA4A1D">
            <w:pPr>
              <w:contextualSpacing/>
            </w:pPr>
          </w:p>
          <w:p w14:paraId="18F814D3" w14:textId="3F299484" w:rsidR="00496E90" w:rsidRPr="006D52C3" w:rsidRDefault="00496E90" w:rsidP="00AA4A1D">
            <w:pPr>
              <w:contextualSpacing/>
              <w:rPr>
                <w:lang w:val="en-US"/>
              </w:rPr>
            </w:pPr>
          </w:p>
        </w:tc>
      </w:tr>
      <w:tr w:rsidR="00496E90" w:rsidRPr="006D52C3" w14:paraId="4AD9A456" w14:textId="77777777" w:rsidTr="00496E90">
        <w:tc>
          <w:tcPr>
            <w:tcW w:w="1628" w:type="dxa"/>
          </w:tcPr>
          <w:p w14:paraId="7F0CCB9A" w14:textId="712DB0DC" w:rsidR="00496E90" w:rsidRPr="00DC46F6" w:rsidRDefault="00296F58" w:rsidP="00AA4A1D">
            <w:pPr>
              <w:contextualSpacing/>
            </w:pPr>
            <w:r>
              <w:t>SSB</w:t>
            </w:r>
          </w:p>
        </w:tc>
        <w:tc>
          <w:tcPr>
            <w:tcW w:w="1628" w:type="dxa"/>
          </w:tcPr>
          <w:p w14:paraId="0CB785A0" w14:textId="1C79486D" w:rsidR="00496E90" w:rsidRPr="008E28BA" w:rsidRDefault="00496E90" w:rsidP="00AA4A1D">
            <w:pPr>
              <w:contextualSpacing/>
            </w:pPr>
            <w:proofErr w:type="spellStart"/>
            <w:r w:rsidRPr="00DC46F6">
              <w:t>Rebholz</w:t>
            </w:r>
            <w:proofErr w:type="spellEnd"/>
            <w:r w:rsidRPr="00DC46F6">
              <w:t xml:space="preserve"> </w:t>
            </w:r>
            <w:r w:rsidR="007A233D" w:rsidRPr="007A233D">
              <w:rPr>
                <w:i/>
              </w:rPr>
              <w:t xml:space="preserve">et al. </w:t>
            </w:r>
            <w:r w:rsidRPr="00DC46F6">
              <w:t xml:space="preserve">2019 </w:t>
            </w:r>
          </w:p>
          <w:p w14:paraId="4D0B6650" w14:textId="4B170A5E" w:rsidR="00496E90" w:rsidRPr="00DC46F6" w:rsidRDefault="00496E90" w:rsidP="00AA4A1D">
            <w:pPr>
              <w:contextualSpacing/>
            </w:pPr>
          </w:p>
        </w:tc>
        <w:tc>
          <w:tcPr>
            <w:tcW w:w="1628" w:type="dxa"/>
          </w:tcPr>
          <w:p w14:paraId="4960DCBC" w14:textId="18C2323B" w:rsidR="00496E90" w:rsidRPr="006D52C3" w:rsidRDefault="00496E90" w:rsidP="00AA4A1D">
            <w:pPr>
              <w:contextualSpacing/>
              <w:rPr>
                <w:lang w:val="en-US"/>
              </w:rPr>
            </w:pPr>
            <w:r>
              <w:t xml:space="preserve">Community-based </w:t>
            </w:r>
            <w:r w:rsidRPr="00115322">
              <w:t>Jackson Heart Study, USA</w:t>
            </w:r>
            <w:r>
              <w:t xml:space="preserve">  </w:t>
            </w:r>
            <w:r w:rsidRPr="00115322">
              <w:t xml:space="preserve"> </w:t>
            </w:r>
          </w:p>
        </w:tc>
        <w:tc>
          <w:tcPr>
            <w:tcW w:w="1629" w:type="dxa"/>
          </w:tcPr>
          <w:p w14:paraId="17AAB842" w14:textId="54C9A36F" w:rsidR="00496E90" w:rsidRDefault="005A12FF" w:rsidP="00AA4A1D">
            <w:pPr>
              <w:contextualSpacing/>
              <w:rPr>
                <w:lang w:val="en-US"/>
              </w:rPr>
            </w:pPr>
            <w:r>
              <w:t>●</w:t>
            </w:r>
            <w:r w:rsidR="008D2691">
              <w:rPr>
                <w:lang w:val="en-US"/>
              </w:rPr>
              <w:t>Women: 64</w:t>
            </w:r>
            <w:r w:rsidR="00496E90">
              <w:rPr>
                <w:lang w:val="en-US"/>
              </w:rPr>
              <w:t>%</w:t>
            </w:r>
          </w:p>
          <w:p w14:paraId="0D46A6B2" w14:textId="78E0585B" w:rsidR="00496E90" w:rsidRPr="00115322" w:rsidRDefault="005A12FF" w:rsidP="00AA4A1D">
            <w:pPr>
              <w:contextualSpacing/>
            </w:pPr>
            <w:r>
              <w:t>●</w:t>
            </w:r>
            <w:r w:rsidR="008D2691">
              <w:t>Age: 54 ± 12</w:t>
            </w:r>
            <w:r w:rsidR="00496E90">
              <w:t>y</w:t>
            </w:r>
          </w:p>
          <w:p w14:paraId="6A75BF85" w14:textId="418BF8C8" w:rsidR="00496E90" w:rsidRDefault="005A12FF" w:rsidP="00AA4A1D">
            <w:pPr>
              <w:contextualSpacing/>
              <w:rPr>
                <w:vertAlign w:val="superscript"/>
              </w:rPr>
            </w:pPr>
            <w:r>
              <w:t>●</w:t>
            </w:r>
            <w:r w:rsidR="008D2691">
              <w:t>eGFR: 98</w:t>
            </w:r>
            <w:r w:rsidR="00496E90" w:rsidRPr="00115322">
              <w:t xml:space="preserve"> ± 18 ml/min/1.73m</w:t>
            </w:r>
            <w:r w:rsidR="00496E90" w:rsidRPr="00115322">
              <w:rPr>
                <w:vertAlign w:val="superscript"/>
              </w:rPr>
              <w:t>2</w:t>
            </w:r>
          </w:p>
          <w:p w14:paraId="2400F1B0" w14:textId="2E41C2CB" w:rsidR="00496E90" w:rsidRPr="006D52C3" w:rsidRDefault="00496E90" w:rsidP="00AA4A1D">
            <w:pPr>
              <w:contextualSpacing/>
              <w:rPr>
                <w:lang w:val="en-US"/>
              </w:rPr>
            </w:pPr>
          </w:p>
        </w:tc>
        <w:tc>
          <w:tcPr>
            <w:tcW w:w="1629" w:type="dxa"/>
          </w:tcPr>
          <w:p w14:paraId="5344BB29" w14:textId="12294A82" w:rsidR="00496E90" w:rsidRPr="006D52C3" w:rsidRDefault="00496E90" w:rsidP="00AA4A1D">
            <w:pPr>
              <w:contextualSpacing/>
              <w:rPr>
                <w:lang w:val="en-US"/>
              </w:rPr>
            </w:pPr>
            <w:r>
              <w:t>185 / 3,</w:t>
            </w:r>
            <w:r w:rsidRPr="00115322">
              <w:t>003</w:t>
            </w:r>
          </w:p>
        </w:tc>
        <w:tc>
          <w:tcPr>
            <w:tcW w:w="1630" w:type="dxa"/>
          </w:tcPr>
          <w:p w14:paraId="5E76D1C6" w14:textId="3320BF63" w:rsidR="00496E90" w:rsidRPr="00115322" w:rsidRDefault="00496E90" w:rsidP="00AA4A1D">
            <w:pPr>
              <w:contextualSpacing/>
            </w:pPr>
            <w:r w:rsidRPr="00115322">
              <w:t>Median: 8</w:t>
            </w:r>
            <w:r>
              <w:t>.0</w:t>
            </w:r>
            <w:r w:rsidRPr="00115322">
              <w:t>y</w:t>
            </w:r>
          </w:p>
          <w:p w14:paraId="0ECD0603" w14:textId="1F4C480C" w:rsidR="00496E90" w:rsidRPr="006D52C3" w:rsidRDefault="00496E90" w:rsidP="00AA4A1D">
            <w:pPr>
              <w:contextualSpacing/>
              <w:rPr>
                <w:lang w:val="en-US"/>
              </w:rPr>
            </w:pPr>
          </w:p>
        </w:tc>
        <w:tc>
          <w:tcPr>
            <w:tcW w:w="1630" w:type="dxa"/>
          </w:tcPr>
          <w:p w14:paraId="6A6C6D11" w14:textId="145B4001" w:rsidR="00496E90" w:rsidRPr="006D52C3" w:rsidRDefault="008D2691" w:rsidP="008D2691">
            <w:pPr>
              <w:contextualSpacing/>
              <w:rPr>
                <w:lang w:val="en-US"/>
              </w:rPr>
            </w:pPr>
            <w:r w:rsidRPr="00115322">
              <w:t xml:space="preserve">validated </w:t>
            </w:r>
            <w:r w:rsidR="00496E90" w:rsidRPr="00115322">
              <w:t>158-item modified, version of Lower Mississippi Delta Nutrition Intervention Research Initiative FFQ</w:t>
            </w:r>
          </w:p>
        </w:tc>
        <w:tc>
          <w:tcPr>
            <w:tcW w:w="1632" w:type="dxa"/>
          </w:tcPr>
          <w:p w14:paraId="7333946C" w14:textId="77777777" w:rsidR="005A12FF" w:rsidRDefault="005A12FF" w:rsidP="00AA4A1D">
            <w:pPr>
              <w:contextualSpacing/>
            </w:pPr>
            <w:r>
              <w:t>●</w:t>
            </w:r>
            <w:r w:rsidR="00496E90" w:rsidRPr="00115322">
              <w:t>Incident CKD defined as eGFR &lt;60 ml/min/1.73m</w:t>
            </w:r>
            <w:r w:rsidR="00496E90" w:rsidRPr="00115322">
              <w:rPr>
                <w:vertAlign w:val="superscript"/>
              </w:rPr>
              <w:t xml:space="preserve">2 </w:t>
            </w:r>
            <w:r w:rsidR="00496E90" w:rsidRPr="00115322">
              <w:t>accompanied by</w:t>
            </w:r>
            <w:r w:rsidR="00496E90" w:rsidRPr="00115322">
              <w:rPr>
                <w:rFonts w:ascii="AdvPS7DA6" w:hAnsi="AdvPS7DA6" w:cs="AdvPS7DA6"/>
                <w:sz w:val="18"/>
                <w:szCs w:val="18"/>
              </w:rPr>
              <w:t xml:space="preserve"> </w:t>
            </w:r>
            <w:r>
              <w:t>≥30% eGFR decline</w:t>
            </w:r>
          </w:p>
          <w:p w14:paraId="5CA1060E" w14:textId="6C1FDC05" w:rsidR="00496E90" w:rsidRPr="006D52C3" w:rsidRDefault="005A12FF" w:rsidP="005A12FF">
            <w:pPr>
              <w:contextualSpacing/>
              <w:rPr>
                <w:lang w:val="en-US"/>
              </w:rPr>
            </w:pPr>
            <w:r>
              <w:t>●</w:t>
            </w:r>
            <w:proofErr w:type="spellStart"/>
            <w:r w:rsidR="00496E90" w:rsidRPr="00115322">
              <w:t>eGFR</w:t>
            </w:r>
            <w:proofErr w:type="spellEnd"/>
            <w:r w:rsidR="00496E90" w:rsidRPr="00115322">
              <w:t xml:space="preserve"> </w:t>
            </w:r>
            <w:r>
              <w:t>assessed</w:t>
            </w:r>
            <w:r w:rsidR="00496E90" w:rsidRPr="00115322">
              <w:t xml:space="preserve"> with CKD-</w:t>
            </w:r>
            <w:proofErr w:type="spellStart"/>
            <w:r w:rsidR="00496E90" w:rsidRPr="00115322">
              <w:t>EPI</w:t>
            </w:r>
            <w:r w:rsidR="00496E90" w:rsidRPr="00115322">
              <w:rPr>
                <w:vertAlign w:val="subscript"/>
              </w:rPr>
              <w:t>creatinine</w:t>
            </w:r>
            <w:proofErr w:type="spellEnd"/>
            <w:r w:rsidR="00496E90" w:rsidRPr="00115322">
              <w:t xml:space="preserve"> equation </w:t>
            </w:r>
          </w:p>
        </w:tc>
        <w:tc>
          <w:tcPr>
            <w:tcW w:w="1629" w:type="dxa"/>
          </w:tcPr>
          <w:p w14:paraId="42894898" w14:textId="77777777" w:rsidR="00496E90" w:rsidRPr="00115322" w:rsidRDefault="00496E90" w:rsidP="00AA4A1D">
            <w:pPr>
              <w:contextualSpacing/>
            </w:pPr>
            <w:r>
              <w:t>T3 vs T1</w:t>
            </w:r>
          </w:p>
          <w:p w14:paraId="27B2CA09" w14:textId="77777777" w:rsidR="00496E90" w:rsidRPr="00115322" w:rsidRDefault="00496E90" w:rsidP="00AA4A1D">
            <w:pPr>
              <w:contextualSpacing/>
            </w:pPr>
            <w:r w:rsidRPr="00115322">
              <w:t xml:space="preserve">OR (95% CI) = </w:t>
            </w:r>
            <w:r w:rsidRPr="0086230C">
              <w:t>1.37 (0.86;  2.16)</w:t>
            </w:r>
          </w:p>
          <w:p w14:paraId="10FD7471" w14:textId="77777777" w:rsidR="00496E90" w:rsidRPr="00115322" w:rsidRDefault="00496E90" w:rsidP="00AA4A1D">
            <w:pPr>
              <w:contextualSpacing/>
            </w:pPr>
          </w:p>
          <w:p w14:paraId="10B07B12" w14:textId="77777777" w:rsidR="00496E90" w:rsidRPr="00115322" w:rsidRDefault="00496E90" w:rsidP="00AA4A1D">
            <w:pPr>
              <w:contextualSpacing/>
            </w:pPr>
          </w:p>
          <w:p w14:paraId="5B67E35E" w14:textId="0A5B12CF" w:rsidR="00496E90" w:rsidRPr="006D52C3" w:rsidRDefault="00496E90" w:rsidP="00AA4A1D">
            <w:pPr>
              <w:contextualSpacing/>
              <w:rPr>
                <w:lang w:val="en-US"/>
              </w:rPr>
            </w:pPr>
          </w:p>
        </w:tc>
        <w:tc>
          <w:tcPr>
            <w:tcW w:w="1630" w:type="dxa"/>
          </w:tcPr>
          <w:p w14:paraId="51156FBF" w14:textId="2FD58A49" w:rsidR="00E21F52" w:rsidRDefault="00E21F52" w:rsidP="00AA4A1D">
            <w:pPr>
              <w:contextualSpacing/>
            </w:pPr>
            <w:r>
              <w:t>● age, sex</w:t>
            </w:r>
          </w:p>
          <w:p w14:paraId="2E26DD13" w14:textId="4D0CF171" w:rsidR="00E21F52" w:rsidRDefault="00E21F52" w:rsidP="00AA4A1D">
            <w:pPr>
              <w:contextualSpacing/>
            </w:pPr>
            <w:r>
              <w:t>● BMI</w:t>
            </w:r>
          </w:p>
          <w:p w14:paraId="0497519F" w14:textId="18985D71" w:rsidR="00E21F52" w:rsidRDefault="00E21F52" w:rsidP="00AA4A1D">
            <w:pPr>
              <w:contextualSpacing/>
            </w:pPr>
            <w:r>
              <w:t>● smoking status</w:t>
            </w:r>
          </w:p>
          <w:p w14:paraId="2845677B" w14:textId="2CE7A6BF" w:rsidR="00E21F52" w:rsidRDefault="00E21F52" w:rsidP="00AA4A1D">
            <w:pPr>
              <w:contextualSpacing/>
            </w:pPr>
            <w:r>
              <w:t>● PA index</w:t>
            </w:r>
          </w:p>
          <w:p w14:paraId="274EB634" w14:textId="63FA75AE" w:rsidR="00E21F52" w:rsidRDefault="00E21F52" w:rsidP="00AA4A1D">
            <w:pPr>
              <w:contextualSpacing/>
            </w:pPr>
            <w:r>
              <w:t>● education</w:t>
            </w:r>
          </w:p>
          <w:p w14:paraId="44FC875A" w14:textId="19A469A5" w:rsidR="00E21F52" w:rsidRDefault="00E21F52" w:rsidP="00AA4A1D">
            <w:pPr>
              <w:contextualSpacing/>
            </w:pPr>
            <w:r>
              <w:t>● total energy intake</w:t>
            </w:r>
          </w:p>
          <w:p w14:paraId="5375926B" w14:textId="15FEB24B" w:rsidR="00E21F52" w:rsidRDefault="00E21F52" w:rsidP="00AA4A1D">
            <w:pPr>
              <w:contextualSpacing/>
            </w:pPr>
            <w:r>
              <w:t xml:space="preserve">● healthy </w:t>
            </w:r>
            <w:r w:rsidR="000C16B9">
              <w:t xml:space="preserve">and Southern dietary pattern score </w:t>
            </w:r>
            <w:r>
              <w:t xml:space="preserve"> </w:t>
            </w:r>
          </w:p>
          <w:p w14:paraId="653B2A53" w14:textId="0672D664" w:rsidR="00E21F52" w:rsidRDefault="00E21F52" w:rsidP="00AA4A1D">
            <w:pPr>
              <w:contextualSpacing/>
            </w:pPr>
            <w:r>
              <w:t xml:space="preserve">● diabetes </w:t>
            </w:r>
          </w:p>
          <w:p w14:paraId="034B6130" w14:textId="1A7FF286" w:rsidR="00E21F52" w:rsidRDefault="00E21F52" w:rsidP="00AA4A1D">
            <w:pPr>
              <w:contextualSpacing/>
            </w:pPr>
            <w:r>
              <w:t>● history of CVD</w:t>
            </w:r>
          </w:p>
          <w:p w14:paraId="4EFAE129" w14:textId="77777777" w:rsidR="00E21F52" w:rsidRDefault="00E21F52" w:rsidP="00E21F52">
            <w:pPr>
              <w:contextualSpacing/>
            </w:pPr>
            <w:r>
              <w:t>● HDL-c, LDL-c</w:t>
            </w:r>
          </w:p>
          <w:p w14:paraId="68198186" w14:textId="5006FE24" w:rsidR="00E21F52" w:rsidRDefault="00E21F52" w:rsidP="00AA4A1D">
            <w:pPr>
              <w:contextualSpacing/>
            </w:pPr>
            <w:r>
              <w:t>● hypertension</w:t>
            </w:r>
          </w:p>
          <w:p w14:paraId="3B8A7C91" w14:textId="0D56A8EF" w:rsidR="00496E90" w:rsidRPr="00E21F52" w:rsidRDefault="00E21F52" w:rsidP="00AA4A1D">
            <w:pPr>
              <w:contextualSpacing/>
            </w:pPr>
            <w:r>
              <w:t>● baseline eGFR</w:t>
            </w:r>
          </w:p>
        </w:tc>
      </w:tr>
      <w:tr w:rsidR="00496E90" w:rsidRPr="00166BD5" w14:paraId="41F7FBAA" w14:textId="77777777" w:rsidTr="00496E90">
        <w:tc>
          <w:tcPr>
            <w:tcW w:w="1628" w:type="dxa"/>
          </w:tcPr>
          <w:p w14:paraId="791EB569" w14:textId="544D302D" w:rsidR="00496E90" w:rsidRPr="00115322" w:rsidRDefault="009058EC" w:rsidP="00AA4A1D">
            <w:pPr>
              <w:contextualSpacing/>
            </w:pPr>
            <w:r>
              <w:t xml:space="preserve">SSBs and </w:t>
            </w:r>
            <w:r w:rsidR="008D2691">
              <w:t>SSSDs</w:t>
            </w:r>
            <w:r w:rsidR="00296F58">
              <w:t xml:space="preserve"> </w:t>
            </w:r>
          </w:p>
        </w:tc>
        <w:tc>
          <w:tcPr>
            <w:tcW w:w="1628" w:type="dxa"/>
          </w:tcPr>
          <w:p w14:paraId="2032FBC0" w14:textId="613998BD" w:rsidR="00496E90" w:rsidRDefault="00496E90" w:rsidP="00AA4A1D">
            <w:pPr>
              <w:contextualSpacing/>
            </w:pPr>
            <w:proofErr w:type="spellStart"/>
            <w:r w:rsidRPr="00115322">
              <w:t>Yuzbashian</w:t>
            </w:r>
            <w:proofErr w:type="spellEnd"/>
            <w:r w:rsidRPr="00115322">
              <w:t xml:space="preserve"> </w:t>
            </w:r>
            <w:r w:rsidR="007A233D" w:rsidRPr="007A233D">
              <w:rPr>
                <w:i/>
              </w:rPr>
              <w:t xml:space="preserve">et al. </w:t>
            </w:r>
            <w:r w:rsidRPr="00115322">
              <w:t xml:space="preserve">2016 </w:t>
            </w:r>
          </w:p>
          <w:p w14:paraId="1A825308" w14:textId="1138B48F" w:rsidR="00496E90" w:rsidRPr="006D52C3" w:rsidRDefault="00496E90" w:rsidP="00AA4A1D">
            <w:pPr>
              <w:contextualSpacing/>
              <w:rPr>
                <w:lang w:val="en-US"/>
              </w:rPr>
            </w:pPr>
          </w:p>
        </w:tc>
        <w:tc>
          <w:tcPr>
            <w:tcW w:w="1628" w:type="dxa"/>
          </w:tcPr>
          <w:p w14:paraId="14B820F1" w14:textId="27CED34E" w:rsidR="00496E90" w:rsidRPr="006D52C3" w:rsidRDefault="00496E90" w:rsidP="00AA4A1D">
            <w:pPr>
              <w:contextualSpacing/>
              <w:rPr>
                <w:lang w:val="en-US"/>
              </w:rPr>
            </w:pPr>
            <w:r>
              <w:t xml:space="preserve">Community-based </w:t>
            </w:r>
            <w:r w:rsidRPr="00115322">
              <w:t>TLGS, Iran</w:t>
            </w:r>
            <w:r>
              <w:t xml:space="preserve"> </w:t>
            </w:r>
          </w:p>
        </w:tc>
        <w:tc>
          <w:tcPr>
            <w:tcW w:w="1629" w:type="dxa"/>
          </w:tcPr>
          <w:p w14:paraId="6B3E7E33" w14:textId="1B5DB990" w:rsidR="00496E90" w:rsidRPr="005328A9" w:rsidRDefault="005A12FF" w:rsidP="00AA4A1D">
            <w:pPr>
              <w:contextualSpacing/>
            </w:pPr>
            <w:r>
              <w:t>●</w:t>
            </w:r>
            <w:r w:rsidR="00496E90">
              <w:t>W</w:t>
            </w:r>
            <w:r w:rsidR="008D2691">
              <w:t xml:space="preserve">omen: </w:t>
            </w:r>
            <w:r w:rsidR="00496E90">
              <w:t>5</w:t>
            </w:r>
            <w:r w:rsidR="008D2691">
              <w:t>4</w:t>
            </w:r>
            <w:r w:rsidR="00496E90">
              <w:t>%</w:t>
            </w:r>
          </w:p>
          <w:p w14:paraId="527725AE" w14:textId="3F96466D" w:rsidR="00496E90" w:rsidRDefault="005A12FF" w:rsidP="00AA4A1D">
            <w:pPr>
              <w:contextualSpacing/>
            </w:pPr>
            <w:r>
              <w:t>●</w:t>
            </w:r>
            <w:r w:rsidR="00496E90">
              <w:t>Age: 45</w:t>
            </w:r>
            <w:r w:rsidR="00496E90" w:rsidRPr="00115322">
              <w:t xml:space="preserve"> ± 12</w:t>
            </w:r>
            <w:r w:rsidR="00496E90">
              <w:t>y</w:t>
            </w:r>
          </w:p>
          <w:p w14:paraId="5D2C8AEE" w14:textId="41FE5C1B" w:rsidR="00496E90" w:rsidRPr="00115322" w:rsidRDefault="005A12FF" w:rsidP="00AA4A1D">
            <w:pPr>
              <w:contextualSpacing/>
            </w:pPr>
            <w:r>
              <w:t>●</w:t>
            </w:r>
            <w:r w:rsidR="00496E90" w:rsidRPr="00115322">
              <w:t>eGFR: 70 ± 15 ml/min/1.73m</w:t>
            </w:r>
            <w:r w:rsidR="00496E90" w:rsidRPr="00115322">
              <w:rPr>
                <w:vertAlign w:val="superscript"/>
              </w:rPr>
              <w:t>2</w:t>
            </w:r>
          </w:p>
          <w:p w14:paraId="0B417185" w14:textId="77232A4F" w:rsidR="00496E90" w:rsidRPr="00115322" w:rsidRDefault="005A12FF" w:rsidP="00AA4A1D">
            <w:pPr>
              <w:contextualSpacing/>
            </w:pPr>
            <w:r>
              <w:t>●</w:t>
            </w:r>
            <w:r w:rsidR="00496E90" w:rsidRPr="00115322">
              <w:t>SSB intake: 2 servings/w</w:t>
            </w:r>
            <w:r w:rsidR="008D2691">
              <w:t>ee</w:t>
            </w:r>
            <w:r w:rsidR="00496E90" w:rsidRPr="00115322">
              <w:t>k</w:t>
            </w:r>
          </w:p>
          <w:p w14:paraId="76D47884" w14:textId="7DBD4D80" w:rsidR="00496E90" w:rsidRPr="006D52C3" w:rsidRDefault="00496E90" w:rsidP="00AA4A1D">
            <w:pPr>
              <w:contextualSpacing/>
              <w:rPr>
                <w:lang w:val="en-US"/>
              </w:rPr>
            </w:pPr>
          </w:p>
        </w:tc>
        <w:tc>
          <w:tcPr>
            <w:tcW w:w="1629" w:type="dxa"/>
          </w:tcPr>
          <w:p w14:paraId="50205E48" w14:textId="1B053E5E" w:rsidR="00496E90" w:rsidRPr="006D52C3" w:rsidRDefault="00496E90" w:rsidP="00AA4A1D">
            <w:pPr>
              <w:contextualSpacing/>
              <w:rPr>
                <w:lang w:val="en-US"/>
              </w:rPr>
            </w:pPr>
            <w:r>
              <w:t xml:space="preserve">172 / </w:t>
            </w:r>
            <w:r w:rsidRPr="00115322">
              <w:t>1</w:t>
            </w:r>
            <w:r>
              <w:t>,</w:t>
            </w:r>
            <w:r w:rsidRPr="00115322">
              <w:t xml:space="preserve">690 </w:t>
            </w:r>
          </w:p>
        </w:tc>
        <w:tc>
          <w:tcPr>
            <w:tcW w:w="1630" w:type="dxa"/>
          </w:tcPr>
          <w:p w14:paraId="43A29C7E" w14:textId="44D047DA" w:rsidR="00496E90" w:rsidRPr="00115322" w:rsidRDefault="00496E90" w:rsidP="00AA4A1D">
            <w:pPr>
              <w:contextualSpacing/>
            </w:pPr>
            <w:r w:rsidRPr="00115322">
              <w:t>Mean: 3</w:t>
            </w:r>
            <w:r>
              <w:t>.0</w:t>
            </w:r>
            <w:r w:rsidRPr="00115322">
              <w:t>y</w:t>
            </w:r>
          </w:p>
          <w:p w14:paraId="04CDD397" w14:textId="7676ECFF" w:rsidR="00496E90" w:rsidRPr="006D52C3" w:rsidRDefault="00496E90" w:rsidP="00AA4A1D">
            <w:pPr>
              <w:contextualSpacing/>
              <w:rPr>
                <w:lang w:val="en-US"/>
              </w:rPr>
            </w:pPr>
          </w:p>
        </w:tc>
        <w:tc>
          <w:tcPr>
            <w:tcW w:w="1630" w:type="dxa"/>
          </w:tcPr>
          <w:p w14:paraId="673AFCC1" w14:textId="4D7C3E58" w:rsidR="00496E90" w:rsidRPr="006D52C3" w:rsidRDefault="00496E90" w:rsidP="00243BB3">
            <w:pPr>
              <w:contextualSpacing/>
              <w:rPr>
                <w:lang w:val="en-US"/>
              </w:rPr>
            </w:pPr>
            <w:r w:rsidRPr="00115322">
              <w:t>168-item FFQ</w:t>
            </w:r>
          </w:p>
        </w:tc>
        <w:tc>
          <w:tcPr>
            <w:tcW w:w="1632" w:type="dxa"/>
          </w:tcPr>
          <w:p w14:paraId="363B3B43" w14:textId="455A8B3A" w:rsidR="00496E90" w:rsidRPr="00115322" w:rsidRDefault="005A12FF" w:rsidP="00AA4A1D">
            <w:pPr>
              <w:contextualSpacing/>
            </w:pPr>
            <w:r>
              <w:t>●</w:t>
            </w:r>
            <w:r w:rsidR="00496E90" w:rsidRPr="00115322">
              <w:t>Incident CKD defined as eGFR &lt;60 ml/min/1.73m</w:t>
            </w:r>
            <w:r w:rsidR="00496E90" w:rsidRPr="00115322">
              <w:rPr>
                <w:vertAlign w:val="superscript"/>
              </w:rPr>
              <w:t>2</w:t>
            </w:r>
          </w:p>
          <w:p w14:paraId="5CFF5B18" w14:textId="416CB802" w:rsidR="00496E90" w:rsidRPr="006D52C3" w:rsidRDefault="005A12FF" w:rsidP="005A12FF">
            <w:pPr>
              <w:contextualSpacing/>
              <w:rPr>
                <w:lang w:val="en-US"/>
              </w:rPr>
            </w:pPr>
            <w:r>
              <w:t>●</w:t>
            </w:r>
            <w:r w:rsidR="00496E90" w:rsidRPr="00115322">
              <w:t xml:space="preserve">eGFR </w:t>
            </w:r>
            <w:r>
              <w:t>assessed</w:t>
            </w:r>
            <w:r w:rsidR="00496E90" w:rsidRPr="00115322">
              <w:t xml:space="preserve"> with MDRD </w:t>
            </w:r>
            <w:r>
              <w:t>equation</w:t>
            </w:r>
            <w:r w:rsidR="00496E90" w:rsidRPr="00115322">
              <w:t xml:space="preserve"> </w:t>
            </w:r>
          </w:p>
        </w:tc>
        <w:tc>
          <w:tcPr>
            <w:tcW w:w="1629" w:type="dxa"/>
          </w:tcPr>
          <w:p w14:paraId="2D86AC80" w14:textId="77777777" w:rsidR="00496E90" w:rsidRPr="00115322" w:rsidRDefault="00496E90" w:rsidP="004D612F">
            <w:pPr>
              <w:contextualSpacing/>
              <w:rPr>
                <w:b/>
              </w:rPr>
            </w:pPr>
            <w:r w:rsidRPr="00115322">
              <w:rPr>
                <w:b/>
              </w:rPr>
              <w:t>SSBs</w:t>
            </w:r>
          </w:p>
          <w:p w14:paraId="22947847" w14:textId="77777777" w:rsidR="00496E90" w:rsidRPr="00115322" w:rsidRDefault="00496E90" w:rsidP="004D612F">
            <w:pPr>
              <w:contextualSpacing/>
            </w:pPr>
            <w:r w:rsidRPr="00115322">
              <w:t>&gt;4 servings/week vs &lt;0.5 servings/week</w:t>
            </w:r>
          </w:p>
          <w:p w14:paraId="34D7041A" w14:textId="77777777" w:rsidR="00496E90" w:rsidRPr="00115322" w:rsidRDefault="00496E90" w:rsidP="004D612F">
            <w:pPr>
              <w:contextualSpacing/>
            </w:pPr>
            <w:r w:rsidRPr="00115322">
              <w:t>OR (95% CI) =</w:t>
            </w:r>
          </w:p>
          <w:p w14:paraId="3E574793" w14:textId="77777777" w:rsidR="00496E90" w:rsidRPr="0086230C" w:rsidRDefault="00496E90" w:rsidP="004D612F">
            <w:pPr>
              <w:contextualSpacing/>
            </w:pPr>
            <w:r w:rsidRPr="0086230C">
              <w:t>1.92 (1.05; 3.48)*</w:t>
            </w:r>
          </w:p>
          <w:p w14:paraId="2AA2F2F7" w14:textId="77777777" w:rsidR="00496E90" w:rsidRDefault="00496E90" w:rsidP="004D612F">
            <w:pPr>
              <w:contextualSpacing/>
              <w:rPr>
                <w:color w:val="FF0000"/>
              </w:rPr>
            </w:pPr>
          </w:p>
          <w:p w14:paraId="28226D5D" w14:textId="1DDC61DC" w:rsidR="00496E90" w:rsidRPr="00115322" w:rsidRDefault="00496E90" w:rsidP="004D612F">
            <w:pPr>
              <w:contextualSpacing/>
              <w:rPr>
                <w:b/>
              </w:rPr>
            </w:pPr>
            <w:r w:rsidRPr="00115322">
              <w:rPr>
                <w:b/>
              </w:rPr>
              <w:t>SSSDs</w:t>
            </w:r>
          </w:p>
          <w:p w14:paraId="4BCA5C8E" w14:textId="77777777" w:rsidR="00496E90" w:rsidRPr="00115322" w:rsidRDefault="00496E90" w:rsidP="00AA4A1D">
            <w:pPr>
              <w:contextualSpacing/>
            </w:pPr>
            <w:r w:rsidRPr="00115322">
              <w:t>&gt;4 servings/week vs &lt;0.5 servings/week</w:t>
            </w:r>
          </w:p>
          <w:p w14:paraId="2D4D9046" w14:textId="77777777" w:rsidR="00496E90" w:rsidRPr="00115322" w:rsidRDefault="00496E90" w:rsidP="00AA4A1D">
            <w:pPr>
              <w:contextualSpacing/>
            </w:pPr>
            <w:r w:rsidRPr="00115322">
              <w:t>OR (95% CI) =</w:t>
            </w:r>
          </w:p>
          <w:p w14:paraId="515706AA" w14:textId="5FEA14FF" w:rsidR="00496E90" w:rsidRPr="00EE4824" w:rsidRDefault="00496E90" w:rsidP="004D612F">
            <w:pPr>
              <w:contextualSpacing/>
              <w:rPr>
                <w:color w:val="FF0000"/>
              </w:rPr>
            </w:pPr>
            <w:r w:rsidRPr="0086230C">
              <w:t xml:space="preserve">2.04 (1.06; 3.91)* </w:t>
            </w:r>
          </w:p>
        </w:tc>
        <w:tc>
          <w:tcPr>
            <w:tcW w:w="1630" w:type="dxa"/>
          </w:tcPr>
          <w:p w14:paraId="0BF27D34" w14:textId="04A11218" w:rsidR="00166BD5" w:rsidRDefault="00166BD5" w:rsidP="00AA4A1D">
            <w:pPr>
              <w:contextualSpacing/>
            </w:pPr>
            <w:r>
              <w:t>● age, sex</w:t>
            </w:r>
          </w:p>
          <w:p w14:paraId="323FD299" w14:textId="0A7CE9DC" w:rsidR="00166BD5" w:rsidRDefault="00166BD5" w:rsidP="00AA4A1D">
            <w:pPr>
              <w:contextualSpacing/>
            </w:pPr>
            <w:r>
              <w:t>● BMI</w:t>
            </w:r>
          </w:p>
          <w:p w14:paraId="63D4AB39" w14:textId="68D5AD80" w:rsidR="00166BD5" w:rsidRDefault="00166BD5" w:rsidP="00AA4A1D">
            <w:pPr>
              <w:contextualSpacing/>
            </w:pPr>
            <w:r>
              <w:t>● smoking</w:t>
            </w:r>
          </w:p>
          <w:p w14:paraId="686DF258" w14:textId="740CFB3C" w:rsidR="00166BD5" w:rsidRDefault="00166BD5" w:rsidP="00AA4A1D">
            <w:pPr>
              <w:contextualSpacing/>
            </w:pPr>
            <w:r>
              <w:t>● PA</w:t>
            </w:r>
          </w:p>
          <w:p w14:paraId="10FD4097" w14:textId="132DAFA0" w:rsidR="00166BD5" w:rsidRDefault="00166BD5" w:rsidP="00AA4A1D">
            <w:pPr>
              <w:contextualSpacing/>
            </w:pPr>
            <w:r>
              <w:t>● energy intake</w:t>
            </w:r>
          </w:p>
          <w:p w14:paraId="5AB74984" w14:textId="3F2B3A61" w:rsidR="00166BD5" w:rsidRPr="00166BD5" w:rsidRDefault="00166BD5" w:rsidP="00AA4A1D">
            <w:pPr>
              <w:contextualSpacing/>
              <w:rPr>
                <w:lang w:val="nl-NL"/>
              </w:rPr>
            </w:pPr>
            <w:r w:rsidRPr="00166BD5">
              <w:rPr>
                <w:lang w:val="nl-NL"/>
              </w:rPr>
              <w:t xml:space="preserve">● </w:t>
            </w:r>
            <w:proofErr w:type="spellStart"/>
            <w:r w:rsidRPr="00166BD5">
              <w:rPr>
                <w:lang w:val="nl-NL"/>
              </w:rPr>
              <w:t>sodium</w:t>
            </w:r>
            <w:proofErr w:type="spellEnd"/>
          </w:p>
          <w:p w14:paraId="786B7620" w14:textId="727113E3" w:rsidR="00166BD5" w:rsidRPr="00166BD5" w:rsidRDefault="00166BD5" w:rsidP="00AA4A1D">
            <w:pPr>
              <w:contextualSpacing/>
              <w:rPr>
                <w:lang w:val="nl-NL"/>
              </w:rPr>
            </w:pPr>
            <w:r w:rsidRPr="00166BD5">
              <w:rPr>
                <w:lang w:val="nl-NL"/>
              </w:rPr>
              <w:t xml:space="preserve">● diabetes </w:t>
            </w:r>
          </w:p>
          <w:p w14:paraId="7714EFB6" w14:textId="1CB48FEF" w:rsidR="00166BD5" w:rsidRPr="00166BD5" w:rsidRDefault="00166BD5" w:rsidP="00AA4A1D">
            <w:pPr>
              <w:contextualSpacing/>
              <w:rPr>
                <w:lang w:val="nl-NL"/>
              </w:rPr>
            </w:pPr>
            <w:r w:rsidRPr="00166BD5">
              <w:rPr>
                <w:lang w:val="nl-NL"/>
              </w:rPr>
              <w:t>●</w:t>
            </w:r>
            <w:r>
              <w:rPr>
                <w:lang w:val="nl-NL"/>
              </w:rPr>
              <w:t xml:space="preserve"> </w:t>
            </w:r>
            <w:proofErr w:type="spellStart"/>
            <w:r>
              <w:rPr>
                <w:lang w:val="nl-NL"/>
              </w:rPr>
              <w:t>hypertension</w:t>
            </w:r>
            <w:proofErr w:type="spellEnd"/>
          </w:p>
          <w:p w14:paraId="234A3EF1" w14:textId="77777777" w:rsidR="00166BD5" w:rsidRPr="00166BD5" w:rsidRDefault="00166BD5" w:rsidP="00AA4A1D">
            <w:pPr>
              <w:contextualSpacing/>
              <w:rPr>
                <w:lang w:val="nl-NL"/>
              </w:rPr>
            </w:pPr>
          </w:p>
          <w:p w14:paraId="12A7947B" w14:textId="2FDFE313" w:rsidR="00496E90" w:rsidRPr="00166BD5" w:rsidRDefault="00496E90" w:rsidP="00AA4A1D">
            <w:pPr>
              <w:contextualSpacing/>
              <w:rPr>
                <w:lang w:val="nl-NL"/>
              </w:rPr>
            </w:pPr>
          </w:p>
        </w:tc>
      </w:tr>
      <w:tr w:rsidR="00496E90" w:rsidRPr="006D52C3" w14:paraId="2D720A4A" w14:textId="77777777" w:rsidTr="00496E90">
        <w:tc>
          <w:tcPr>
            <w:tcW w:w="1628" w:type="dxa"/>
          </w:tcPr>
          <w:p w14:paraId="3A320E32" w14:textId="0DE04A8A" w:rsidR="00496E90" w:rsidRPr="006A2D4E" w:rsidRDefault="00296F58" w:rsidP="004D612F">
            <w:pPr>
              <w:contextualSpacing/>
            </w:pPr>
            <w:r>
              <w:t xml:space="preserve">Diet beverages </w:t>
            </w:r>
          </w:p>
        </w:tc>
        <w:tc>
          <w:tcPr>
            <w:tcW w:w="1628" w:type="dxa"/>
          </w:tcPr>
          <w:p w14:paraId="1A9CE040" w14:textId="58CE1704" w:rsidR="00496E90" w:rsidRPr="006A2D4E" w:rsidRDefault="00496E90" w:rsidP="004D612F">
            <w:pPr>
              <w:contextualSpacing/>
            </w:pPr>
            <w:proofErr w:type="spellStart"/>
            <w:r w:rsidRPr="006A2D4E">
              <w:t>Rebholz</w:t>
            </w:r>
            <w:proofErr w:type="spellEnd"/>
            <w:r w:rsidRPr="006A2D4E">
              <w:t xml:space="preserve"> </w:t>
            </w:r>
            <w:r w:rsidR="007A233D" w:rsidRPr="007A233D">
              <w:rPr>
                <w:i/>
              </w:rPr>
              <w:t xml:space="preserve">et al. </w:t>
            </w:r>
            <w:r w:rsidRPr="006A2D4E">
              <w:t xml:space="preserve">2019 </w:t>
            </w:r>
          </w:p>
          <w:p w14:paraId="34270F91" w14:textId="4DF5A492" w:rsidR="00496E90" w:rsidRPr="006A2D4E" w:rsidRDefault="00496E90" w:rsidP="004D612F">
            <w:pPr>
              <w:contextualSpacing/>
            </w:pPr>
          </w:p>
        </w:tc>
        <w:tc>
          <w:tcPr>
            <w:tcW w:w="1628" w:type="dxa"/>
          </w:tcPr>
          <w:p w14:paraId="598D0BB6" w14:textId="19BD9CBE" w:rsidR="00496E90" w:rsidRDefault="00496E90" w:rsidP="004D612F">
            <w:pPr>
              <w:contextualSpacing/>
            </w:pPr>
            <w:r>
              <w:t xml:space="preserve">Community-based </w:t>
            </w:r>
            <w:r w:rsidRPr="00115322">
              <w:t>Jackson Heart Study, USA</w:t>
            </w:r>
            <w:r>
              <w:t xml:space="preserve">  </w:t>
            </w:r>
            <w:r w:rsidRPr="00115322">
              <w:t xml:space="preserve"> </w:t>
            </w:r>
          </w:p>
        </w:tc>
        <w:tc>
          <w:tcPr>
            <w:tcW w:w="1629" w:type="dxa"/>
          </w:tcPr>
          <w:p w14:paraId="2D5D6484" w14:textId="1C6B96CA" w:rsidR="00496E90" w:rsidRDefault="005A12FF" w:rsidP="004D612F">
            <w:pPr>
              <w:contextualSpacing/>
              <w:rPr>
                <w:lang w:val="en-US"/>
              </w:rPr>
            </w:pPr>
            <w:r>
              <w:t>●</w:t>
            </w:r>
            <w:r w:rsidR="00496E90">
              <w:rPr>
                <w:lang w:val="en-US"/>
              </w:rPr>
              <w:t>Women: 64%</w:t>
            </w:r>
          </w:p>
          <w:p w14:paraId="72E5E8C0" w14:textId="5F9A7F45" w:rsidR="00496E90" w:rsidRPr="00115322" w:rsidRDefault="005A12FF" w:rsidP="004D612F">
            <w:pPr>
              <w:contextualSpacing/>
            </w:pPr>
            <w:r>
              <w:t>●</w:t>
            </w:r>
            <w:r w:rsidR="00496E90">
              <w:t>Age: 54</w:t>
            </w:r>
            <w:r w:rsidR="00496E90" w:rsidRPr="00115322">
              <w:t xml:space="preserve"> ± 12</w:t>
            </w:r>
            <w:r w:rsidR="00496E90">
              <w:t>y</w:t>
            </w:r>
          </w:p>
          <w:p w14:paraId="791F14EB" w14:textId="48C7AD09" w:rsidR="00496E90" w:rsidRDefault="005A12FF" w:rsidP="004D612F">
            <w:pPr>
              <w:contextualSpacing/>
              <w:rPr>
                <w:vertAlign w:val="superscript"/>
              </w:rPr>
            </w:pPr>
            <w:r>
              <w:t>●</w:t>
            </w:r>
            <w:r w:rsidR="00496E90" w:rsidRPr="00115322">
              <w:t>eGFR: 98 ± 18 ml/min/1.73m</w:t>
            </w:r>
            <w:r w:rsidR="00496E90" w:rsidRPr="00115322">
              <w:rPr>
                <w:vertAlign w:val="superscript"/>
              </w:rPr>
              <w:t>2</w:t>
            </w:r>
          </w:p>
          <w:p w14:paraId="13071D63" w14:textId="77777777" w:rsidR="00496E90" w:rsidRDefault="00496E90" w:rsidP="004D612F">
            <w:pPr>
              <w:contextualSpacing/>
              <w:rPr>
                <w:u w:val="single"/>
              </w:rPr>
            </w:pPr>
          </w:p>
        </w:tc>
        <w:tc>
          <w:tcPr>
            <w:tcW w:w="1629" w:type="dxa"/>
          </w:tcPr>
          <w:p w14:paraId="12FF1165" w14:textId="38726F49" w:rsidR="00496E90" w:rsidRDefault="00496E90" w:rsidP="004D612F">
            <w:pPr>
              <w:contextualSpacing/>
            </w:pPr>
            <w:r>
              <w:t>185 / 3,</w:t>
            </w:r>
            <w:r w:rsidRPr="00115322">
              <w:t>003</w:t>
            </w:r>
          </w:p>
        </w:tc>
        <w:tc>
          <w:tcPr>
            <w:tcW w:w="1630" w:type="dxa"/>
          </w:tcPr>
          <w:p w14:paraId="19241D5C" w14:textId="77777777" w:rsidR="00496E90" w:rsidRPr="00115322" w:rsidRDefault="00496E90" w:rsidP="004D612F">
            <w:pPr>
              <w:contextualSpacing/>
            </w:pPr>
            <w:r w:rsidRPr="00115322">
              <w:t>Median: 8</w:t>
            </w:r>
            <w:r>
              <w:t>.0</w:t>
            </w:r>
            <w:r w:rsidRPr="00115322">
              <w:t>y</w:t>
            </w:r>
          </w:p>
          <w:p w14:paraId="5E4B0C88" w14:textId="77777777" w:rsidR="00496E90" w:rsidRPr="00115322" w:rsidRDefault="00496E90" w:rsidP="004D612F">
            <w:pPr>
              <w:contextualSpacing/>
            </w:pPr>
          </w:p>
        </w:tc>
        <w:tc>
          <w:tcPr>
            <w:tcW w:w="1630" w:type="dxa"/>
          </w:tcPr>
          <w:p w14:paraId="002CAA22" w14:textId="7ACD4F68" w:rsidR="00496E90" w:rsidRPr="00115322" w:rsidRDefault="008D2691" w:rsidP="008D2691">
            <w:pPr>
              <w:contextualSpacing/>
            </w:pPr>
            <w:r>
              <w:t>V</w:t>
            </w:r>
            <w:r w:rsidRPr="00115322">
              <w:t xml:space="preserve">alidated </w:t>
            </w:r>
            <w:r w:rsidR="00496E90" w:rsidRPr="00115322">
              <w:t>158-item modified, version of Lower Mississippi Delta Nutrition Intervention Research Initiative FFQ</w:t>
            </w:r>
          </w:p>
        </w:tc>
        <w:tc>
          <w:tcPr>
            <w:tcW w:w="1632" w:type="dxa"/>
          </w:tcPr>
          <w:p w14:paraId="1BC3BBAA" w14:textId="77777777" w:rsidR="005A12FF" w:rsidRDefault="005A12FF" w:rsidP="005A12FF">
            <w:pPr>
              <w:contextualSpacing/>
            </w:pPr>
            <w:r>
              <w:t>●</w:t>
            </w:r>
            <w:r w:rsidRPr="00115322">
              <w:t>Incident CKD defined as eGFR &lt;60 ml/min/1.73m</w:t>
            </w:r>
            <w:r w:rsidRPr="00115322">
              <w:rPr>
                <w:vertAlign w:val="superscript"/>
              </w:rPr>
              <w:t xml:space="preserve">2 </w:t>
            </w:r>
            <w:r w:rsidRPr="00115322">
              <w:t>accompanied by</w:t>
            </w:r>
            <w:r w:rsidRPr="00115322">
              <w:rPr>
                <w:rFonts w:ascii="AdvPS7DA6" w:hAnsi="AdvPS7DA6" w:cs="AdvPS7DA6"/>
                <w:sz w:val="18"/>
                <w:szCs w:val="18"/>
              </w:rPr>
              <w:t xml:space="preserve"> </w:t>
            </w:r>
            <w:r>
              <w:t>≥30% eGFR decline</w:t>
            </w:r>
          </w:p>
          <w:p w14:paraId="4C877CF8" w14:textId="3F0335A2" w:rsidR="00496E90" w:rsidRPr="00115322" w:rsidRDefault="005A12FF" w:rsidP="005A12FF">
            <w:pPr>
              <w:contextualSpacing/>
            </w:pPr>
            <w:r>
              <w:t>●</w:t>
            </w:r>
            <w:proofErr w:type="spellStart"/>
            <w:r w:rsidRPr="00115322">
              <w:t>eGFR</w:t>
            </w:r>
            <w:proofErr w:type="spellEnd"/>
            <w:r w:rsidRPr="00115322">
              <w:t xml:space="preserve"> </w:t>
            </w:r>
            <w:r>
              <w:t>assessed</w:t>
            </w:r>
            <w:r w:rsidRPr="00115322">
              <w:t xml:space="preserve"> with CKD-</w:t>
            </w:r>
            <w:proofErr w:type="spellStart"/>
            <w:r w:rsidRPr="00115322">
              <w:t>EPI</w:t>
            </w:r>
            <w:r w:rsidRPr="00115322">
              <w:rPr>
                <w:vertAlign w:val="subscript"/>
              </w:rPr>
              <w:t>creatinine</w:t>
            </w:r>
            <w:proofErr w:type="spellEnd"/>
            <w:r w:rsidRPr="00115322">
              <w:t xml:space="preserve"> equation</w:t>
            </w:r>
          </w:p>
        </w:tc>
        <w:tc>
          <w:tcPr>
            <w:tcW w:w="1629" w:type="dxa"/>
          </w:tcPr>
          <w:p w14:paraId="0F85BB28" w14:textId="77777777" w:rsidR="00496E90" w:rsidRPr="00115322" w:rsidRDefault="00496E90" w:rsidP="004D612F">
            <w:pPr>
              <w:contextualSpacing/>
            </w:pPr>
            <w:r>
              <w:t>T3 vs T1</w:t>
            </w:r>
          </w:p>
          <w:p w14:paraId="1869B47E" w14:textId="77777777" w:rsidR="00496E90" w:rsidRPr="00115322" w:rsidRDefault="00496E90" w:rsidP="004D612F">
            <w:pPr>
              <w:contextualSpacing/>
            </w:pPr>
            <w:r w:rsidRPr="00115322">
              <w:t xml:space="preserve">OR (95% CI) = </w:t>
            </w:r>
            <w:r w:rsidRPr="00846ED0">
              <w:t>0.80 (0.51; 1.25)</w:t>
            </w:r>
          </w:p>
          <w:p w14:paraId="2A3DF9C6" w14:textId="77777777" w:rsidR="00496E90" w:rsidRPr="00115322" w:rsidRDefault="00496E90" w:rsidP="004D612F">
            <w:pPr>
              <w:contextualSpacing/>
            </w:pPr>
          </w:p>
          <w:p w14:paraId="04D20CCB" w14:textId="77777777" w:rsidR="00496E90" w:rsidRPr="00115322" w:rsidRDefault="00496E90" w:rsidP="004D612F">
            <w:pPr>
              <w:contextualSpacing/>
              <w:rPr>
                <w:b/>
              </w:rPr>
            </w:pPr>
          </w:p>
        </w:tc>
        <w:tc>
          <w:tcPr>
            <w:tcW w:w="1630" w:type="dxa"/>
          </w:tcPr>
          <w:p w14:paraId="05FBAC64" w14:textId="77777777" w:rsidR="009A7DFF" w:rsidRDefault="009A7DFF" w:rsidP="009A7DFF">
            <w:pPr>
              <w:contextualSpacing/>
            </w:pPr>
            <w:r>
              <w:t>● age, sex</w:t>
            </w:r>
          </w:p>
          <w:p w14:paraId="23112836" w14:textId="77777777" w:rsidR="009A7DFF" w:rsidRDefault="009A7DFF" w:rsidP="009A7DFF">
            <w:pPr>
              <w:contextualSpacing/>
            </w:pPr>
            <w:r>
              <w:t>● BMI</w:t>
            </w:r>
          </w:p>
          <w:p w14:paraId="644055B7" w14:textId="77777777" w:rsidR="009A7DFF" w:rsidRDefault="009A7DFF" w:rsidP="009A7DFF">
            <w:pPr>
              <w:contextualSpacing/>
            </w:pPr>
            <w:r>
              <w:t>● smoking status</w:t>
            </w:r>
          </w:p>
          <w:p w14:paraId="13252CDE" w14:textId="77777777" w:rsidR="009A7DFF" w:rsidRDefault="009A7DFF" w:rsidP="009A7DFF">
            <w:pPr>
              <w:contextualSpacing/>
            </w:pPr>
            <w:r>
              <w:t>● PA index</w:t>
            </w:r>
          </w:p>
          <w:p w14:paraId="1436FCE5" w14:textId="77777777" w:rsidR="009A7DFF" w:rsidRDefault="009A7DFF" w:rsidP="009A7DFF">
            <w:pPr>
              <w:contextualSpacing/>
            </w:pPr>
            <w:r>
              <w:t>● education</w:t>
            </w:r>
          </w:p>
          <w:p w14:paraId="1C90922B" w14:textId="77777777" w:rsidR="009A7DFF" w:rsidRDefault="009A7DFF" w:rsidP="009A7DFF">
            <w:pPr>
              <w:contextualSpacing/>
            </w:pPr>
            <w:r>
              <w:t>● total energy intake</w:t>
            </w:r>
          </w:p>
          <w:p w14:paraId="71443F34" w14:textId="5891D1F7" w:rsidR="009A7DFF" w:rsidRDefault="009A7DFF" w:rsidP="009A7DFF">
            <w:pPr>
              <w:contextualSpacing/>
            </w:pPr>
            <w:r>
              <w:t xml:space="preserve">● healthy </w:t>
            </w:r>
            <w:r w:rsidR="00E95D9A">
              <w:t xml:space="preserve">and Southern </w:t>
            </w:r>
            <w:r>
              <w:t xml:space="preserve">dietary pattern score </w:t>
            </w:r>
          </w:p>
          <w:p w14:paraId="6239A7F2" w14:textId="77777777" w:rsidR="009A7DFF" w:rsidRDefault="009A7DFF" w:rsidP="009A7DFF">
            <w:pPr>
              <w:contextualSpacing/>
            </w:pPr>
            <w:r>
              <w:t xml:space="preserve">● diabetes </w:t>
            </w:r>
          </w:p>
          <w:p w14:paraId="58ECEB12" w14:textId="77777777" w:rsidR="009A7DFF" w:rsidRDefault="009A7DFF" w:rsidP="009A7DFF">
            <w:pPr>
              <w:contextualSpacing/>
            </w:pPr>
            <w:r>
              <w:t>● history of CVD</w:t>
            </w:r>
          </w:p>
          <w:p w14:paraId="1402EA8F" w14:textId="77777777" w:rsidR="009A7DFF" w:rsidRDefault="009A7DFF" w:rsidP="009A7DFF">
            <w:pPr>
              <w:contextualSpacing/>
            </w:pPr>
            <w:r>
              <w:t>● HDL-c, LDL-c</w:t>
            </w:r>
          </w:p>
          <w:p w14:paraId="4EED1B55" w14:textId="77777777" w:rsidR="009A7DFF" w:rsidRDefault="009A7DFF" w:rsidP="009A7DFF">
            <w:pPr>
              <w:contextualSpacing/>
            </w:pPr>
            <w:r>
              <w:t>● hypertension</w:t>
            </w:r>
          </w:p>
          <w:p w14:paraId="09416951" w14:textId="793E6C3C" w:rsidR="00496E90" w:rsidRPr="00115322" w:rsidRDefault="009A7DFF" w:rsidP="009A7DFF">
            <w:pPr>
              <w:contextualSpacing/>
            </w:pPr>
            <w:r>
              <w:t>● baseline eGFR</w:t>
            </w:r>
          </w:p>
        </w:tc>
      </w:tr>
      <w:tr w:rsidR="00496E90" w:rsidRPr="006D52C3" w14:paraId="05281CF7" w14:textId="77777777" w:rsidTr="00496E90">
        <w:tc>
          <w:tcPr>
            <w:tcW w:w="1628" w:type="dxa"/>
          </w:tcPr>
          <w:p w14:paraId="00AF3FCC" w14:textId="6833CB9C" w:rsidR="00496E90" w:rsidRPr="00DC46F6" w:rsidRDefault="00296F58" w:rsidP="00AA4A1D">
            <w:pPr>
              <w:contextualSpacing/>
            </w:pPr>
            <w:r>
              <w:t xml:space="preserve">Adherence to DASH diet </w:t>
            </w:r>
          </w:p>
        </w:tc>
        <w:tc>
          <w:tcPr>
            <w:tcW w:w="1628" w:type="dxa"/>
          </w:tcPr>
          <w:p w14:paraId="6BBAC3DC" w14:textId="79DD4DA3" w:rsidR="00496E90" w:rsidRPr="00B069DA" w:rsidRDefault="00496E90" w:rsidP="0093282E">
            <w:pPr>
              <w:contextualSpacing/>
              <w:rPr>
                <w:lang w:val="nl-NL"/>
              </w:rPr>
            </w:pPr>
            <w:proofErr w:type="spellStart"/>
            <w:r w:rsidRPr="00DC46F6">
              <w:t>Asghari</w:t>
            </w:r>
            <w:proofErr w:type="spellEnd"/>
            <w:r w:rsidRPr="00DC46F6">
              <w:t xml:space="preserve"> </w:t>
            </w:r>
            <w:r w:rsidR="007A233D" w:rsidRPr="007A233D">
              <w:rPr>
                <w:i/>
              </w:rPr>
              <w:t xml:space="preserve">et al. </w:t>
            </w:r>
            <w:r w:rsidRPr="00DC46F6">
              <w:t xml:space="preserve">2017 </w:t>
            </w:r>
          </w:p>
        </w:tc>
        <w:tc>
          <w:tcPr>
            <w:tcW w:w="1628" w:type="dxa"/>
          </w:tcPr>
          <w:p w14:paraId="76F8AE4D" w14:textId="734BEF11" w:rsidR="00496E90" w:rsidRPr="006D52C3" w:rsidRDefault="00496E90" w:rsidP="00AA4A1D">
            <w:pPr>
              <w:contextualSpacing/>
              <w:rPr>
                <w:lang w:val="en-US"/>
              </w:rPr>
            </w:pPr>
            <w:r>
              <w:t xml:space="preserve">Community-based </w:t>
            </w:r>
            <w:r w:rsidRPr="00115322">
              <w:t>TLGS, Iran</w:t>
            </w:r>
            <w:r>
              <w:t xml:space="preserve"> </w:t>
            </w:r>
          </w:p>
        </w:tc>
        <w:tc>
          <w:tcPr>
            <w:tcW w:w="1629" w:type="dxa"/>
          </w:tcPr>
          <w:p w14:paraId="2E049995" w14:textId="5A19E763" w:rsidR="00496E90" w:rsidRDefault="00481DEA" w:rsidP="00AA4A1D">
            <w:pPr>
              <w:contextualSpacing/>
            </w:pPr>
            <w:r>
              <w:t>●</w:t>
            </w:r>
            <w:r w:rsidR="00670700">
              <w:t>Women: 51</w:t>
            </w:r>
            <w:r w:rsidR="00496E90">
              <w:t>%</w:t>
            </w:r>
          </w:p>
          <w:p w14:paraId="48832CFB" w14:textId="4BD53FE8" w:rsidR="00496E90" w:rsidRPr="00115322" w:rsidRDefault="00481DEA" w:rsidP="00AA4A1D">
            <w:pPr>
              <w:contextualSpacing/>
            </w:pPr>
            <w:r>
              <w:t>●</w:t>
            </w:r>
            <w:r w:rsidR="00496E90" w:rsidRPr="00115322">
              <w:t>Age: 4</w:t>
            </w:r>
            <w:r w:rsidR="00670700">
              <w:t>3</w:t>
            </w:r>
            <w:r w:rsidR="00496E90" w:rsidRPr="00115322">
              <w:t xml:space="preserve"> ± 11y</w:t>
            </w:r>
          </w:p>
          <w:p w14:paraId="6B616C5A" w14:textId="323D2509" w:rsidR="00496E90" w:rsidRPr="00115322" w:rsidRDefault="00481DEA" w:rsidP="00AA4A1D">
            <w:pPr>
              <w:contextualSpacing/>
            </w:pPr>
            <w:r>
              <w:t>●</w:t>
            </w:r>
            <w:r w:rsidR="00496E90" w:rsidRPr="00115322">
              <w:t>eGFR: 73 ± 8 ml/min/1.73m</w:t>
            </w:r>
            <w:r w:rsidR="00496E90" w:rsidRPr="00115322">
              <w:rPr>
                <w:vertAlign w:val="superscript"/>
              </w:rPr>
              <w:t>2</w:t>
            </w:r>
            <w:r>
              <w:t>●</w:t>
            </w:r>
            <w:r w:rsidR="00496E90" w:rsidRPr="00115322">
              <w:t>DASH diet score: 2</w:t>
            </w:r>
            <w:r w:rsidR="00670700">
              <w:t>4</w:t>
            </w:r>
          </w:p>
          <w:p w14:paraId="3D43C904" w14:textId="1D3A30A2" w:rsidR="00496E90" w:rsidRPr="006D52C3" w:rsidRDefault="00496E90" w:rsidP="00AA4A1D">
            <w:pPr>
              <w:contextualSpacing/>
              <w:rPr>
                <w:lang w:val="en-US"/>
              </w:rPr>
            </w:pPr>
          </w:p>
        </w:tc>
        <w:tc>
          <w:tcPr>
            <w:tcW w:w="1629" w:type="dxa"/>
          </w:tcPr>
          <w:p w14:paraId="6C8380D5" w14:textId="27F436CE" w:rsidR="00496E90" w:rsidRPr="006D52C3" w:rsidRDefault="00496E90" w:rsidP="00AA4A1D">
            <w:pPr>
              <w:contextualSpacing/>
              <w:rPr>
                <w:lang w:val="en-US"/>
              </w:rPr>
            </w:pPr>
            <w:r>
              <w:t xml:space="preserve">220 / </w:t>
            </w:r>
            <w:r w:rsidRPr="00115322">
              <w:t>1</w:t>
            </w:r>
            <w:r>
              <w:t>,</w:t>
            </w:r>
            <w:r w:rsidRPr="00115322">
              <w:t>630</w:t>
            </w:r>
          </w:p>
        </w:tc>
        <w:tc>
          <w:tcPr>
            <w:tcW w:w="1630" w:type="dxa"/>
          </w:tcPr>
          <w:p w14:paraId="015E288C" w14:textId="77777777" w:rsidR="00496E90" w:rsidRPr="00115322" w:rsidRDefault="00496E90" w:rsidP="00AA4A1D">
            <w:pPr>
              <w:contextualSpacing/>
            </w:pPr>
            <w:r w:rsidRPr="00115322">
              <w:t>Median: 6.1y</w:t>
            </w:r>
          </w:p>
          <w:p w14:paraId="0BF2582E" w14:textId="022C3975" w:rsidR="00496E90" w:rsidRPr="006D52C3" w:rsidRDefault="00496E90" w:rsidP="00AA4A1D">
            <w:pPr>
              <w:contextualSpacing/>
              <w:rPr>
                <w:lang w:val="en-US"/>
              </w:rPr>
            </w:pPr>
          </w:p>
        </w:tc>
        <w:tc>
          <w:tcPr>
            <w:tcW w:w="1630" w:type="dxa"/>
          </w:tcPr>
          <w:p w14:paraId="6B2D864B" w14:textId="05B10FA0" w:rsidR="00496E90" w:rsidRPr="006D52C3" w:rsidRDefault="00670700" w:rsidP="00670700">
            <w:pPr>
              <w:contextualSpacing/>
              <w:rPr>
                <w:lang w:val="en-US"/>
              </w:rPr>
            </w:pPr>
            <w:r>
              <w:t>V</w:t>
            </w:r>
            <w:r w:rsidR="00496E90" w:rsidRPr="00115322">
              <w:t>alid</w:t>
            </w:r>
            <w:r w:rsidR="00496E90">
              <w:t>ated</w:t>
            </w:r>
            <w:r w:rsidR="00496E90" w:rsidRPr="00115322">
              <w:t xml:space="preserve"> 168-item FFQ </w:t>
            </w:r>
          </w:p>
        </w:tc>
        <w:tc>
          <w:tcPr>
            <w:tcW w:w="1632" w:type="dxa"/>
          </w:tcPr>
          <w:p w14:paraId="7D4C324B" w14:textId="3D9E7FA0" w:rsidR="00496E90" w:rsidRPr="00115322" w:rsidRDefault="006555B0" w:rsidP="00AA4A1D">
            <w:pPr>
              <w:contextualSpacing/>
            </w:pPr>
            <w:r>
              <w:t>●</w:t>
            </w:r>
            <w:r w:rsidR="00496E90" w:rsidRPr="00115322">
              <w:t>Incident CKD, defined as eGFR &lt;60 ml/min/1.73m</w:t>
            </w:r>
            <w:r w:rsidR="00496E90" w:rsidRPr="00115322">
              <w:rPr>
                <w:vertAlign w:val="superscript"/>
              </w:rPr>
              <w:t>2</w:t>
            </w:r>
          </w:p>
          <w:p w14:paraId="4C85E42E" w14:textId="196AE402" w:rsidR="00496E90" w:rsidRPr="006D52C3" w:rsidRDefault="006555B0" w:rsidP="006555B0">
            <w:pPr>
              <w:contextualSpacing/>
              <w:rPr>
                <w:lang w:val="en-US"/>
              </w:rPr>
            </w:pPr>
            <w:r>
              <w:t>●</w:t>
            </w:r>
            <w:r w:rsidR="00496E90" w:rsidRPr="00115322">
              <w:t xml:space="preserve">eGFR </w:t>
            </w:r>
            <w:r>
              <w:t>assessed with</w:t>
            </w:r>
            <w:r w:rsidR="00496E90" w:rsidRPr="00115322">
              <w:t xml:space="preserve"> MDRD </w:t>
            </w:r>
            <w:r>
              <w:t>equation</w:t>
            </w:r>
          </w:p>
        </w:tc>
        <w:tc>
          <w:tcPr>
            <w:tcW w:w="1629" w:type="dxa"/>
          </w:tcPr>
          <w:p w14:paraId="55916106" w14:textId="77777777" w:rsidR="00496E90" w:rsidRPr="00115322" w:rsidRDefault="00496E90" w:rsidP="00AA4A1D">
            <w:pPr>
              <w:contextualSpacing/>
            </w:pPr>
            <w:r w:rsidRPr="00115322">
              <w:t>Q5 vs Q1</w:t>
            </w:r>
          </w:p>
          <w:p w14:paraId="4543FB4C" w14:textId="77777777" w:rsidR="00496E90" w:rsidRPr="00115322" w:rsidRDefault="00496E90" w:rsidP="00AA4A1D">
            <w:pPr>
              <w:contextualSpacing/>
            </w:pPr>
            <w:r w:rsidRPr="00115322">
              <w:t xml:space="preserve">OR (95% CI) = </w:t>
            </w:r>
          </w:p>
          <w:p w14:paraId="5C0C5D76" w14:textId="77777777" w:rsidR="00496E90" w:rsidRPr="00846ED0" w:rsidRDefault="00496E90" w:rsidP="00AA4A1D">
            <w:pPr>
              <w:contextualSpacing/>
            </w:pPr>
            <w:r w:rsidRPr="00846ED0">
              <w:t>0.41 (0.24; 0.70)*</w:t>
            </w:r>
          </w:p>
          <w:p w14:paraId="616A6350" w14:textId="77777777" w:rsidR="00496E90" w:rsidRPr="00115322" w:rsidRDefault="00496E90" w:rsidP="00AA4A1D">
            <w:pPr>
              <w:contextualSpacing/>
            </w:pPr>
          </w:p>
          <w:p w14:paraId="4970E009" w14:textId="77777777" w:rsidR="00496E90" w:rsidRPr="00115322" w:rsidRDefault="00496E90" w:rsidP="00AA4A1D">
            <w:pPr>
              <w:contextualSpacing/>
              <w:rPr>
                <w:color w:val="92D050"/>
              </w:rPr>
            </w:pPr>
          </w:p>
          <w:p w14:paraId="478F9925" w14:textId="77777777" w:rsidR="00496E90" w:rsidRPr="006D52C3" w:rsidRDefault="00496E90" w:rsidP="00AA4A1D">
            <w:pPr>
              <w:contextualSpacing/>
              <w:rPr>
                <w:lang w:val="en-US"/>
              </w:rPr>
            </w:pPr>
          </w:p>
        </w:tc>
        <w:tc>
          <w:tcPr>
            <w:tcW w:w="1630" w:type="dxa"/>
          </w:tcPr>
          <w:p w14:paraId="0100A552" w14:textId="467382C5" w:rsidR="00212CE5" w:rsidRDefault="00212CE5" w:rsidP="00AA4A1D">
            <w:pPr>
              <w:contextualSpacing/>
            </w:pPr>
            <w:r>
              <w:t>● age, sex</w:t>
            </w:r>
          </w:p>
          <w:p w14:paraId="586C87DF" w14:textId="3B12713D" w:rsidR="00212CE5" w:rsidRDefault="00212CE5" w:rsidP="00AA4A1D">
            <w:pPr>
              <w:contextualSpacing/>
            </w:pPr>
            <w:r>
              <w:t>● BMI</w:t>
            </w:r>
          </w:p>
          <w:p w14:paraId="4FA5AA4C" w14:textId="1B4A3A30" w:rsidR="00212CE5" w:rsidRDefault="00212CE5" w:rsidP="00AA4A1D">
            <w:pPr>
              <w:contextualSpacing/>
            </w:pPr>
            <w:r>
              <w:t xml:space="preserve">● smoking </w:t>
            </w:r>
          </w:p>
          <w:p w14:paraId="09A70FDE" w14:textId="2086DEE3" w:rsidR="00212CE5" w:rsidRDefault="00212CE5" w:rsidP="00AA4A1D">
            <w:pPr>
              <w:contextualSpacing/>
            </w:pPr>
            <w:r>
              <w:t>● PA</w:t>
            </w:r>
          </w:p>
          <w:p w14:paraId="342EDB55" w14:textId="1FEBB7AB" w:rsidR="00212CE5" w:rsidRDefault="00212CE5" w:rsidP="00AA4A1D">
            <w:pPr>
              <w:contextualSpacing/>
            </w:pPr>
            <w:r>
              <w:t xml:space="preserve">● total energy intake </w:t>
            </w:r>
          </w:p>
          <w:p w14:paraId="30F1CC46" w14:textId="52D0AA82" w:rsidR="00212CE5" w:rsidRDefault="00212CE5" w:rsidP="00AA4A1D">
            <w:pPr>
              <w:contextualSpacing/>
            </w:pPr>
            <w:r>
              <w:t xml:space="preserve">● diabetes </w:t>
            </w:r>
          </w:p>
          <w:p w14:paraId="08384F71" w14:textId="1A5070F5" w:rsidR="00212CE5" w:rsidRDefault="00212CE5" w:rsidP="00AA4A1D">
            <w:pPr>
              <w:contextualSpacing/>
            </w:pPr>
            <w:r>
              <w:t>● TGs</w:t>
            </w:r>
          </w:p>
          <w:p w14:paraId="1B0A2C9D" w14:textId="538E3485" w:rsidR="00212CE5" w:rsidRDefault="00212CE5" w:rsidP="00AA4A1D">
            <w:pPr>
              <w:contextualSpacing/>
            </w:pPr>
            <w:r>
              <w:t>● hypertension</w:t>
            </w:r>
          </w:p>
          <w:p w14:paraId="6AF2F183" w14:textId="20623BE3" w:rsidR="00496E90" w:rsidRPr="00212CE5" w:rsidRDefault="00212CE5" w:rsidP="00AA4A1D">
            <w:pPr>
              <w:contextualSpacing/>
            </w:pPr>
            <w:r>
              <w:t>● eGFR</w:t>
            </w:r>
          </w:p>
        </w:tc>
      </w:tr>
      <w:tr w:rsidR="00496E90" w:rsidRPr="006D52C3" w14:paraId="06CCAA33" w14:textId="77777777" w:rsidTr="00496E90">
        <w:tc>
          <w:tcPr>
            <w:tcW w:w="1628" w:type="dxa"/>
          </w:tcPr>
          <w:p w14:paraId="53E6E0A3" w14:textId="066C109E" w:rsidR="00496E90" w:rsidRPr="00DC46F6" w:rsidRDefault="00296F58" w:rsidP="0020659D">
            <w:pPr>
              <w:contextualSpacing/>
            </w:pPr>
            <w:r>
              <w:t>Adherence to DASH diet</w:t>
            </w:r>
          </w:p>
        </w:tc>
        <w:tc>
          <w:tcPr>
            <w:tcW w:w="1628" w:type="dxa"/>
          </w:tcPr>
          <w:p w14:paraId="5EC7DB9B" w14:textId="0783FF62" w:rsidR="00496E90" w:rsidRPr="008E28BA" w:rsidRDefault="00496E90" w:rsidP="0020659D">
            <w:pPr>
              <w:contextualSpacing/>
            </w:pPr>
            <w:r w:rsidRPr="00DC46F6">
              <w:t xml:space="preserve">Liu </w:t>
            </w:r>
            <w:r w:rsidR="007A233D" w:rsidRPr="007A233D">
              <w:rPr>
                <w:i/>
              </w:rPr>
              <w:t xml:space="preserve">et al. </w:t>
            </w:r>
            <w:r w:rsidRPr="00DC46F6">
              <w:t xml:space="preserve">2017 </w:t>
            </w:r>
          </w:p>
          <w:p w14:paraId="545C10C1" w14:textId="09658A68" w:rsidR="00496E90" w:rsidRPr="00DC46F6" w:rsidRDefault="00496E90" w:rsidP="0020659D">
            <w:pPr>
              <w:contextualSpacing/>
            </w:pPr>
          </w:p>
        </w:tc>
        <w:tc>
          <w:tcPr>
            <w:tcW w:w="1628" w:type="dxa"/>
          </w:tcPr>
          <w:p w14:paraId="6AFBA217" w14:textId="2D56CEE7" w:rsidR="00496E90" w:rsidRDefault="00496E90" w:rsidP="0020659D">
            <w:pPr>
              <w:contextualSpacing/>
            </w:pPr>
            <w:r>
              <w:t>Population-based</w:t>
            </w:r>
            <w:r w:rsidR="004D0489">
              <w:t xml:space="preserve"> HANDLS study, </w:t>
            </w:r>
            <w:r>
              <w:t>USA</w:t>
            </w:r>
          </w:p>
        </w:tc>
        <w:tc>
          <w:tcPr>
            <w:tcW w:w="1629" w:type="dxa"/>
          </w:tcPr>
          <w:p w14:paraId="60EFAED8" w14:textId="541C36CE" w:rsidR="00496E90" w:rsidRPr="00764A63" w:rsidRDefault="0079792F" w:rsidP="0020659D">
            <w:pPr>
              <w:contextualSpacing/>
              <w:rPr>
                <w:lang w:val="en-US"/>
              </w:rPr>
            </w:pPr>
            <w:r>
              <w:t>●</w:t>
            </w:r>
            <w:r w:rsidR="00496E90">
              <w:rPr>
                <w:lang w:val="en-US"/>
              </w:rPr>
              <w:t>Men: 42%</w:t>
            </w:r>
          </w:p>
          <w:p w14:paraId="66137A98" w14:textId="040A6581" w:rsidR="00496E90" w:rsidRDefault="0079792F" w:rsidP="0020659D">
            <w:pPr>
              <w:contextualSpacing/>
            </w:pPr>
            <w:r>
              <w:t>●</w:t>
            </w:r>
            <w:r w:rsidR="00496E90">
              <w:t>Ag</w:t>
            </w:r>
            <w:r w:rsidR="004D0489">
              <w:t xml:space="preserve">e: </w:t>
            </w:r>
            <w:r w:rsidR="00496E90">
              <w:t>4</w:t>
            </w:r>
            <w:r w:rsidR="004D0489">
              <w:t>8</w:t>
            </w:r>
            <w:r w:rsidR="00496E90">
              <w:t xml:space="preserve"> </w:t>
            </w:r>
            <w:r w:rsidR="00496E90" w:rsidRPr="00115322">
              <w:t>±</w:t>
            </w:r>
            <w:r w:rsidR="00496E90">
              <w:t xml:space="preserve"> 9y</w:t>
            </w:r>
          </w:p>
          <w:p w14:paraId="509351F8" w14:textId="27AF3785" w:rsidR="00496E90" w:rsidRDefault="0079792F" w:rsidP="0020659D">
            <w:pPr>
              <w:contextualSpacing/>
            </w:pPr>
            <w:r>
              <w:t>●</w:t>
            </w:r>
            <w:r w:rsidR="004D0489">
              <w:t>African American</w:t>
            </w:r>
            <w:r>
              <w:t xml:space="preserve"> race</w:t>
            </w:r>
            <w:r w:rsidR="004D0489">
              <w:t xml:space="preserve">: </w:t>
            </w:r>
            <w:r w:rsidR="00496E90">
              <w:t>5</w:t>
            </w:r>
            <w:r w:rsidR="004D0489">
              <w:t>9</w:t>
            </w:r>
            <w:r w:rsidR="00496E90">
              <w:t>%</w:t>
            </w:r>
          </w:p>
          <w:p w14:paraId="3EBC7C66" w14:textId="6FC5183D" w:rsidR="00496E90" w:rsidRDefault="0079792F" w:rsidP="0020659D">
            <w:pPr>
              <w:contextualSpacing/>
              <w:rPr>
                <w:vertAlign w:val="superscript"/>
              </w:rPr>
            </w:pPr>
            <w:r>
              <w:t>●</w:t>
            </w:r>
            <w:r w:rsidR="004D0489">
              <w:t>eGFR: 95 [82</w:t>
            </w:r>
            <w:r w:rsidR="00496E90">
              <w:t xml:space="preserve">; 108] </w:t>
            </w:r>
            <w:r w:rsidR="00496E90" w:rsidRPr="00115322">
              <w:t>ml/min/1.73m</w:t>
            </w:r>
            <w:r w:rsidR="00496E90" w:rsidRPr="00115322">
              <w:rPr>
                <w:vertAlign w:val="superscript"/>
              </w:rPr>
              <w:t>2</w:t>
            </w:r>
          </w:p>
          <w:p w14:paraId="52862E5C" w14:textId="60148898" w:rsidR="00496E90" w:rsidRDefault="0079792F" w:rsidP="004D0489">
            <w:pPr>
              <w:contextualSpacing/>
              <w:rPr>
                <w:u w:val="single"/>
              </w:rPr>
            </w:pPr>
            <w:r>
              <w:t>●</w:t>
            </w:r>
            <w:r w:rsidR="00496E90">
              <w:t xml:space="preserve">DASH accordance score: </w:t>
            </w:r>
            <w:r w:rsidR="004D0489">
              <w:t>2</w:t>
            </w:r>
            <w:r w:rsidR="00496E90">
              <w:t xml:space="preserve"> [1; </w:t>
            </w:r>
            <w:r w:rsidR="004D0489">
              <w:t>3</w:t>
            </w:r>
            <w:r w:rsidR="00496E90">
              <w:t>]</w:t>
            </w:r>
          </w:p>
        </w:tc>
        <w:tc>
          <w:tcPr>
            <w:tcW w:w="1629" w:type="dxa"/>
          </w:tcPr>
          <w:p w14:paraId="0C8FF4CD" w14:textId="77777777" w:rsidR="00496E90" w:rsidRDefault="00496E90" w:rsidP="0020659D">
            <w:pPr>
              <w:contextualSpacing/>
              <w:rPr>
                <w:b/>
                <w:lang w:val="en-US"/>
              </w:rPr>
            </w:pPr>
            <w:r>
              <w:rPr>
                <w:b/>
                <w:lang w:val="en-US"/>
              </w:rPr>
              <w:t>Incident CKD</w:t>
            </w:r>
          </w:p>
          <w:p w14:paraId="09AF174C" w14:textId="77777777" w:rsidR="00496E90" w:rsidRDefault="00496E90" w:rsidP="0020659D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38 / 1,534</w:t>
            </w:r>
          </w:p>
          <w:p w14:paraId="1D1D6247" w14:textId="77777777" w:rsidR="00496E90" w:rsidRDefault="00496E90" w:rsidP="0020659D">
            <w:pPr>
              <w:contextualSpacing/>
              <w:rPr>
                <w:b/>
                <w:lang w:val="en-US"/>
              </w:rPr>
            </w:pPr>
          </w:p>
          <w:p w14:paraId="0B5002F5" w14:textId="77777777" w:rsidR="00496E90" w:rsidRPr="00627322" w:rsidRDefault="00496E90" w:rsidP="0020659D">
            <w:pPr>
              <w:contextualSpacing/>
              <w:rPr>
                <w:b/>
                <w:lang w:val="en-US"/>
              </w:rPr>
            </w:pPr>
            <w:r>
              <w:rPr>
                <w:b/>
                <w:lang w:val="en-US"/>
              </w:rPr>
              <w:t>Rapid eGFR decline</w:t>
            </w:r>
          </w:p>
          <w:p w14:paraId="178E1738" w14:textId="77777777" w:rsidR="00496E90" w:rsidRDefault="00496E90" w:rsidP="0020659D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193 / 1,534</w:t>
            </w:r>
          </w:p>
          <w:p w14:paraId="411D8B3F" w14:textId="77777777" w:rsidR="00496E90" w:rsidRDefault="00496E90" w:rsidP="0020659D">
            <w:pPr>
              <w:contextualSpacing/>
              <w:rPr>
                <w:lang w:val="en-US"/>
              </w:rPr>
            </w:pPr>
          </w:p>
          <w:p w14:paraId="2573C9CD" w14:textId="77777777" w:rsidR="00496E90" w:rsidRPr="00627322" w:rsidRDefault="00496E90" w:rsidP="0020659D">
            <w:pPr>
              <w:contextualSpacing/>
              <w:rPr>
                <w:b/>
              </w:rPr>
            </w:pPr>
            <w:r w:rsidRPr="00627322">
              <w:rPr>
                <w:b/>
              </w:rPr>
              <w:t>eGFR decline ≥25% during follow-up</w:t>
            </w:r>
          </w:p>
          <w:p w14:paraId="00AD6FBE" w14:textId="6611961C" w:rsidR="00496E90" w:rsidRDefault="00496E90" w:rsidP="0020659D">
            <w:pPr>
              <w:contextualSpacing/>
            </w:pPr>
            <w:r>
              <w:t>65 / 1,534</w:t>
            </w:r>
          </w:p>
        </w:tc>
        <w:tc>
          <w:tcPr>
            <w:tcW w:w="1630" w:type="dxa"/>
          </w:tcPr>
          <w:p w14:paraId="4BB8ABCE" w14:textId="77777777" w:rsidR="00496E90" w:rsidRDefault="00496E90" w:rsidP="0020659D">
            <w:pPr>
              <w:contextualSpacing/>
            </w:pPr>
            <w:r>
              <w:t>Median: 5.0y</w:t>
            </w:r>
          </w:p>
          <w:p w14:paraId="18A48A37" w14:textId="77777777" w:rsidR="00496E90" w:rsidRPr="00115322" w:rsidRDefault="00496E90" w:rsidP="0020659D">
            <w:pPr>
              <w:contextualSpacing/>
            </w:pPr>
          </w:p>
        </w:tc>
        <w:tc>
          <w:tcPr>
            <w:tcW w:w="1630" w:type="dxa"/>
          </w:tcPr>
          <w:p w14:paraId="7B5730AD" w14:textId="62D649B0" w:rsidR="00496E90" w:rsidRPr="00115322" w:rsidRDefault="00496E90" w:rsidP="004D0489">
            <w:pPr>
              <w:contextualSpacing/>
            </w:pPr>
            <w:r>
              <w:t>24h</w:t>
            </w:r>
            <w:r w:rsidR="004D0489">
              <w:t xml:space="preserve"> self-reported food intake</w:t>
            </w:r>
          </w:p>
        </w:tc>
        <w:tc>
          <w:tcPr>
            <w:tcW w:w="1632" w:type="dxa"/>
          </w:tcPr>
          <w:p w14:paraId="320A84BD" w14:textId="32E53DCF" w:rsidR="0079792F" w:rsidRDefault="0079792F" w:rsidP="0020659D">
            <w:pPr>
              <w:contextualSpacing/>
            </w:pPr>
            <w:r>
              <w:t>●</w:t>
            </w:r>
            <w:r w:rsidR="00496E90">
              <w:t xml:space="preserve">Incident CKD, defined as eGFR&lt;60 </w:t>
            </w:r>
            <w:r w:rsidR="00496E90" w:rsidRPr="00115322">
              <w:t>ml/min/1.</w:t>
            </w:r>
            <w:r w:rsidR="00496E90" w:rsidRPr="00103B7E">
              <w:t>73m</w:t>
            </w:r>
            <w:r w:rsidR="00496E90">
              <w:rPr>
                <w:vertAlign w:val="superscript"/>
              </w:rPr>
              <w:t>2</w:t>
            </w:r>
          </w:p>
          <w:p w14:paraId="54E6ACEB" w14:textId="4AF46DE3" w:rsidR="00496E90" w:rsidRDefault="0079792F" w:rsidP="0020659D">
            <w:pPr>
              <w:contextualSpacing/>
            </w:pPr>
            <w:r>
              <w:t>●</w:t>
            </w:r>
            <w:r w:rsidR="00496E90" w:rsidRPr="00103B7E">
              <w:t>Rapid</w:t>
            </w:r>
            <w:r w:rsidR="00496E90">
              <w:t xml:space="preserve"> eGFR decline, defined as eGFR decline &gt;3 </w:t>
            </w:r>
            <w:r w:rsidR="00496E90" w:rsidRPr="00115322">
              <w:t>ml/min/1.</w:t>
            </w:r>
            <w:r w:rsidR="00496E90" w:rsidRPr="00B96EA1">
              <w:t>73m</w:t>
            </w:r>
            <w:r w:rsidR="00496E90">
              <w:rPr>
                <w:vertAlign w:val="superscript"/>
              </w:rPr>
              <w:t>2</w:t>
            </w:r>
            <w:r w:rsidR="00496E90">
              <w:t xml:space="preserve"> </w:t>
            </w:r>
            <w:r w:rsidR="00496E90" w:rsidRPr="00B96EA1">
              <w:t>per</w:t>
            </w:r>
            <w:r>
              <w:t xml:space="preserve"> year</w:t>
            </w:r>
          </w:p>
          <w:p w14:paraId="3E1A6A89" w14:textId="77777777" w:rsidR="0079792F" w:rsidRDefault="0079792F" w:rsidP="0079792F">
            <w:pPr>
              <w:contextualSpacing/>
            </w:pPr>
            <w:r>
              <w:t>●</w:t>
            </w:r>
            <w:r w:rsidR="00496E90">
              <w:t xml:space="preserve">eGFR decline ≥25% from baseline </w:t>
            </w:r>
            <w:r>
              <w:t>onwards</w:t>
            </w:r>
          </w:p>
          <w:p w14:paraId="5AF35A3D" w14:textId="0036020D" w:rsidR="00496E90" w:rsidRPr="00115322" w:rsidRDefault="0079792F" w:rsidP="0079792F">
            <w:pPr>
              <w:contextualSpacing/>
            </w:pPr>
            <w:r>
              <w:t>●</w:t>
            </w:r>
            <w:proofErr w:type="spellStart"/>
            <w:r w:rsidR="00496E90">
              <w:t>eGFR</w:t>
            </w:r>
            <w:proofErr w:type="spellEnd"/>
            <w:r w:rsidR="00496E90">
              <w:t xml:space="preserve"> </w:t>
            </w:r>
            <w:r>
              <w:t>assessed</w:t>
            </w:r>
            <w:r w:rsidR="00496E90">
              <w:t xml:space="preserve"> with CKD-</w:t>
            </w:r>
            <w:proofErr w:type="spellStart"/>
            <w:r w:rsidR="00496E90">
              <w:t>EPI</w:t>
            </w:r>
            <w:r w:rsidR="00496E90">
              <w:rPr>
                <w:vertAlign w:val="subscript"/>
              </w:rPr>
              <w:t>creatinine</w:t>
            </w:r>
            <w:proofErr w:type="spellEnd"/>
            <w:r w:rsidR="00496E90">
              <w:rPr>
                <w:vertAlign w:val="subscript"/>
              </w:rPr>
              <w:t xml:space="preserve"> </w:t>
            </w:r>
            <w:r w:rsidR="00496E90">
              <w:t>equation</w:t>
            </w:r>
          </w:p>
        </w:tc>
        <w:tc>
          <w:tcPr>
            <w:tcW w:w="1629" w:type="dxa"/>
          </w:tcPr>
          <w:p w14:paraId="68BF9B90" w14:textId="77777777" w:rsidR="00496E90" w:rsidRPr="007F3A03" w:rsidRDefault="00496E90" w:rsidP="0020659D">
            <w:pPr>
              <w:contextualSpacing/>
              <w:rPr>
                <w:b/>
              </w:rPr>
            </w:pPr>
            <w:r w:rsidRPr="007F3A03">
              <w:rPr>
                <w:b/>
              </w:rPr>
              <w:t>Incident CKD</w:t>
            </w:r>
          </w:p>
          <w:p w14:paraId="19BFCC97" w14:textId="77777777" w:rsidR="00496E90" w:rsidRPr="007F3A03" w:rsidRDefault="00496E90" w:rsidP="0020659D">
            <w:pPr>
              <w:contextualSpacing/>
            </w:pPr>
            <w:r>
              <w:t>High</w:t>
            </w:r>
            <w:r w:rsidRPr="007F3A03">
              <w:t xml:space="preserve"> vs </w:t>
            </w:r>
            <w:r>
              <w:t>low</w:t>
            </w:r>
            <w:r w:rsidRPr="007F3A03">
              <w:t xml:space="preserve"> DASH accordance</w:t>
            </w:r>
          </w:p>
          <w:p w14:paraId="6E187832" w14:textId="77777777" w:rsidR="00496E90" w:rsidRPr="007F3A03" w:rsidRDefault="00496E90" w:rsidP="0020659D">
            <w:pPr>
              <w:contextualSpacing/>
            </w:pPr>
            <w:r>
              <w:t>O</w:t>
            </w:r>
            <w:r w:rsidRPr="007F3A03">
              <w:t xml:space="preserve">R (95% CI) = </w:t>
            </w:r>
          </w:p>
          <w:p w14:paraId="3BC810F9" w14:textId="77777777" w:rsidR="00496E90" w:rsidRPr="00B47E07" w:rsidRDefault="00496E90" w:rsidP="0020659D">
            <w:pPr>
              <w:contextualSpacing/>
            </w:pPr>
            <w:r w:rsidRPr="00B47E07">
              <w:t>0.68 (0.38; 1.19)</w:t>
            </w:r>
          </w:p>
          <w:p w14:paraId="053FEF36" w14:textId="77777777" w:rsidR="00496E90" w:rsidRDefault="00496E90" w:rsidP="0020659D">
            <w:pPr>
              <w:contextualSpacing/>
              <w:rPr>
                <w:b/>
              </w:rPr>
            </w:pPr>
          </w:p>
          <w:p w14:paraId="00C89A6D" w14:textId="77777777" w:rsidR="00496E90" w:rsidRPr="00460FAC" w:rsidRDefault="00496E90" w:rsidP="0020659D">
            <w:pPr>
              <w:contextualSpacing/>
              <w:rPr>
                <w:b/>
              </w:rPr>
            </w:pPr>
            <w:r w:rsidRPr="00460FAC">
              <w:rPr>
                <w:b/>
              </w:rPr>
              <w:t xml:space="preserve">Rapid </w:t>
            </w:r>
            <w:r>
              <w:rPr>
                <w:b/>
              </w:rPr>
              <w:t>eGFR</w:t>
            </w:r>
            <w:r w:rsidRPr="00460FAC">
              <w:rPr>
                <w:b/>
              </w:rPr>
              <w:t xml:space="preserve"> decline</w:t>
            </w:r>
          </w:p>
          <w:p w14:paraId="2AD8F6BB" w14:textId="77777777" w:rsidR="00496E90" w:rsidRDefault="00496E90" w:rsidP="0020659D">
            <w:pPr>
              <w:contextualSpacing/>
            </w:pPr>
            <w:r>
              <w:t xml:space="preserve">High vs low DASH accordance </w:t>
            </w:r>
          </w:p>
          <w:p w14:paraId="607E2113" w14:textId="77777777" w:rsidR="00496E90" w:rsidRDefault="00496E90" w:rsidP="0020659D">
            <w:pPr>
              <w:contextualSpacing/>
            </w:pPr>
            <w:r>
              <w:t xml:space="preserve">OR (95% CI) = </w:t>
            </w:r>
          </w:p>
          <w:p w14:paraId="61C7C3A2" w14:textId="77777777" w:rsidR="00496E90" w:rsidRPr="001603BC" w:rsidRDefault="00496E90" w:rsidP="0020659D">
            <w:pPr>
              <w:contextualSpacing/>
            </w:pPr>
            <w:r w:rsidRPr="001603BC">
              <w:t>0.82 (0.61; 1.09)</w:t>
            </w:r>
          </w:p>
          <w:p w14:paraId="47A90B66" w14:textId="77777777" w:rsidR="00496E90" w:rsidRDefault="00496E90" w:rsidP="0020659D">
            <w:pPr>
              <w:contextualSpacing/>
              <w:rPr>
                <w:color w:val="FF0000"/>
              </w:rPr>
            </w:pPr>
          </w:p>
          <w:p w14:paraId="3B2710F6" w14:textId="77777777" w:rsidR="00496E90" w:rsidRPr="009C7BF6" w:rsidRDefault="00496E90" w:rsidP="0020659D">
            <w:pPr>
              <w:contextualSpacing/>
              <w:rPr>
                <w:b/>
              </w:rPr>
            </w:pPr>
            <w:r w:rsidRPr="009C7BF6">
              <w:rPr>
                <w:b/>
              </w:rPr>
              <w:t>eGFR decline ≥25%</w:t>
            </w:r>
          </w:p>
          <w:p w14:paraId="64C27D17" w14:textId="77777777" w:rsidR="00496E90" w:rsidRPr="007F3A03" w:rsidRDefault="00496E90" w:rsidP="0020659D">
            <w:pPr>
              <w:contextualSpacing/>
            </w:pPr>
            <w:r>
              <w:t>High</w:t>
            </w:r>
            <w:r w:rsidRPr="007F3A03">
              <w:t xml:space="preserve"> vs </w:t>
            </w:r>
            <w:r>
              <w:t>low</w:t>
            </w:r>
            <w:r w:rsidRPr="007F3A03">
              <w:t xml:space="preserve"> DASH accordance</w:t>
            </w:r>
          </w:p>
          <w:p w14:paraId="1445BF63" w14:textId="77777777" w:rsidR="00496E90" w:rsidRPr="007F3A03" w:rsidRDefault="00496E90" w:rsidP="0020659D">
            <w:pPr>
              <w:contextualSpacing/>
            </w:pPr>
            <w:r>
              <w:t>O</w:t>
            </w:r>
            <w:r w:rsidRPr="007F3A03">
              <w:t xml:space="preserve">R (95% CI) = </w:t>
            </w:r>
          </w:p>
          <w:p w14:paraId="52CBFF3F" w14:textId="77777777" w:rsidR="00496E90" w:rsidRPr="001603BC" w:rsidRDefault="00496E90" w:rsidP="0020659D">
            <w:pPr>
              <w:contextualSpacing/>
            </w:pPr>
            <w:r w:rsidRPr="001603BC">
              <w:t>0.77 (0.45; 1.32)</w:t>
            </w:r>
          </w:p>
          <w:p w14:paraId="44D9C248" w14:textId="77777777" w:rsidR="00496E90" w:rsidRPr="00115322" w:rsidRDefault="00496E90" w:rsidP="0020659D">
            <w:pPr>
              <w:contextualSpacing/>
            </w:pPr>
          </w:p>
        </w:tc>
        <w:tc>
          <w:tcPr>
            <w:tcW w:w="1630" w:type="dxa"/>
          </w:tcPr>
          <w:p w14:paraId="770BFC42" w14:textId="77777777" w:rsidR="00496E90" w:rsidRPr="00E47999" w:rsidRDefault="00496E90" w:rsidP="0020659D">
            <w:pPr>
              <w:contextualSpacing/>
              <w:rPr>
                <w:b/>
              </w:rPr>
            </w:pPr>
            <w:r w:rsidRPr="00460FAC">
              <w:rPr>
                <w:b/>
              </w:rPr>
              <w:t>Rapid kidney function decline</w:t>
            </w:r>
          </w:p>
          <w:p w14:paraId="74822D38" w14:textId="6A0D5CE4" w:rsidR="00212CE5" w:rsidRDefault="00212CE5" w:rsidP="0020659D">
            <w:pPr>
              <w:contextualSpacing/>
            </w:pPr>
            <w:r>
              <w:t>● age, sex, race</w:t>
            </w:r>
          </w:p>
          <w:p w14:paraId="1DB17FBB" w14:textId="22A1DCB5" w:rsidR="00212CE5" w:rsidRDefault="00212CE5" w:rsidP="0020659D">
            <w:pPr>
              <w:contextualSpacing/>
            </w:pPr>
            <w:r>
              <w:t>● tobacco use</w:t>
            </w:r>
          </w:p>
          <w:p w14:paraId="21838382" w14:textId="73842D6D" w:rsidR="00212CE5" w:rsidRDefault="00212CE5" w:rsidP="0020659D">
            <w:pPr>
              <w:contextualSpacing/>
            </w:pPr>
            <w:r>
              <w:t>● education level, poverty status</w:t>
            </w:r>
          </w:p>
          <w:p w14:paraId="30CFA2E3" w14:textId="33139D11" w:rsidR="00212CE5" w:rsidRDefault="00212CE5" w:rsidP="0020659D">
            <w:pPr>
              <w:contextualSpacing/>
            </w:pPr>
            <w:r>
              <w:t xml:space="preserve">● total energy intake </w:t>
            </w:r>
          </w:p>
          <w:p w14:paraId="7BD8F603" w14:textId="17EBD1A7" w:rsidR="00212CE5" w:rsidRDefault="00212CE5" w:rsidP="0020659D">
            <w:pPr>
              <w:contextualSpacing/>
            </w:pPr>
            <w:r>
              <w:t>● diabetes</w:t>
            </w:r>
          </w:p>
          <w:p w14:paraId="2F06C441" w14:textId="4F22B510" w:rsidR="00212CE5" w:rsidRDefault="00212CE5" w:rsidP="0020659D">
            <w:pPr>
              <w:contextualSpacing/>
            </w:pPr>
            <w:r>
              <w:t>● hypertension, SBP</w:t>
            </w:r>
          </w:p>
          <w:p w14:paraId="2DD6C4B4" w14:textId="1500F028" w:rsidR="00496E90" w:rsidRDefault="00496E90" w:rsidP="0020659D">
            <w:pPr>
              <w:contextualSpacing/>
            </w:pPr>
          </w:p>
          <w:p w14:paraId="2344F792" w14:textId="77777777" w:rsidR="00496E90" w:rsidRDefault="00496E90" w:rsidP="0020659D">
            <w:pPr>
              <w:contextualSpacing/>
              <w:rPr>
                <w:b/>
              </w:rPr>
            </w:pPr>
            <w:r w:rsidRPr="00E47999">
              <w:rPr>
                <w:b/>
              </w:rPr>
              <w:t>Incident CKD +</w:t>
            </w:r>
            <w:r>
              <w:t xml:space="preserve"> </w:t>
            </w:r>
            <w:r w:rsidRPr="009C7BF6">
              <w:rPr>
                <w:b/>
              </w:rPr>
              <w:t>eGFR decline ≥25%</w:t>
            </w:r>
          </w:p>
          <w:p w14:paraId="7A82F7CF" w14:textId="422EA434" w:rsidR="00212CE5" w:rsidRDefault="00212CE5" w:rsidP="0020659D">
            <w:pPr>
              <w:contextualSpacing/>
            </w:pPr>
            <w:r>
              <w:t>● age, sex, race</w:t>
            </w:r>
          </w:p>
          <w:p w14:paraId="125E2E78" w14:textId="37240C2D" w:rsidR="00212CE5" w:rsidRDefault="00212CE5" w:rsidP="0020659D">
            <w:pPr>
              <w:contextualSpacing/>
            </w:pPr>
            <w:r>
              <w:t>● poverty status</w:t>
            </w:r>
          </w:p>
          <w:p w14:paraId="25CF7C5D" w14:textId="77777777" w:rsidR="00212CE5" w:rsidRDefault="00212CE5" w:rsidP="0020659D">
            <w:pPr>
              <w:contextualSpacing/>
            </w:pPr>
          </w:p>
          <w:p w14:paraId="70FF221D" w14:textId="77777777" w:rsidR="00496E90" w:rsidRPr="00115322" w:rsidRDefault="00496E90" w:rsidP="00212CE5">
            <w:pPr>
              <w:contextualSpacing/>
            </w:pPr>
          </w:p>
        </w:tc>
      </w:tr>
      <w:tr w:rsidR="00496E90" w:rsidRPr="006D52C3" w14:paraId="181E140B" w14:textId="77777777" w:rsidTr="00496E90">
        <w:tc>
          <w:tcPr>
            <w:tcW w:w="1628" w:type="dxa"/>
          </w:tcPr>
          <w:p w14:paraId="742B515C" w14:textId="550A104A" w:rsidR="00496E90" w:rsidRPr="00CE0101" w:rsidRDefault="00296F58" w:rsidP="00277F2F">
            <w:pPr>
              <w:contextualSpacing/>
              <w:rPr>
                <w:lang w:val="nl-NL"/>
              </w:rPr>
            </w:pPr>
            <w:r>
              <w:t>Adherence to DASH diet</w:t>
            </w:r>
          </w:p>
        </w:tc>
        <w:tc>
          <w:tcPr>
            <w:tcW w:w="1628" w:type="dxa"/>
          </w:tcPr>
          <w:p w14:paraId="5ECD45DF" w14:textId="200B19E5" w:rsidR="00496E90" w:rsidRPr="00DC46F6" w:rsidRDefault="00496E90" w:rsidP="0093282E">
            <w:pPr>
              <w:contextualSpacing/>
            </w:pPr>
            <w:proofErr w:type="spellStart"/>
            <w:r w:rsidRPr="00CE0101">
              <w:rPr>
                <w:lang w:val="nl-NL"/>
              </w:rPr>
              <w:t>Rebholz</w:t>
            </w:r>
            <w:proofErr w:type="spellEnd"/>
            <w:r w:rsidRPr="00CE0101">
              <w:rPr>
                <w:lang w:val="nl-NL"/>
              </w:rPr>
              <w:t xml:space="preserve"> </w:t>
            </w:r>
            <w:r w:rsidR="007A233D" w:rsidRPr="007A233D">
              <w:rPr>
                <w:i/>
                <w:lang w:val="nl-NL"/>
              </w:rPr>
              <w:t xml:space="preserve">et al. </w:t>
            </w:r>
            <w:r w:rsidRPr="00CE0101">
              <w:rPr>
                <w:lang w:val="nl-NL"/>
              </w:rPr>
              <w:t xml:space="preserve">2016 </w:t>
            </w:r>
          </w:p>
        </w:tc>
        <w:tc>
          <w:tcPr>
            <w:tcW w:w="1628" w:type="dxa"/>
          </w:tcPr>
          <w:p w14:paraId="03FE6F55" w14:textId="51BC902B" w:rsidR="00496E90" w:rsidRDefault="00496E90" w:rsidP="00277F2F">
            <w:pPr>
              <w:contextualSpacing/>
            </w:pPr>
            <w:r>
              <w:t>Community-based ARIC study, USA</w:t>
            </w:r>
          </w:p>
        </w:tc>
        <w:tc>
          <w:tcPr>
            <w:tcW w:w="1629" w:type="dxa"/>
          </w:tcPr>
          <w:p w14:paraId="49F3A0B4" w14:textId="77777777" w:rsidR="00496E90" w:rsidRPr="004F615E" w:rsidRDefault="00496E90" w:rsidP="00277F2F">
            <w:pPr>
              <w:contextualSpacing/>
              <w:rPr>
                <w:b/>
              </w:rPr>
            </w:pPr>
            <w:r w:rsidRPr="004F615E">
              <w:rPr>
                <w:b/>
              </w:rPr>
              <w:t>T1 (low DASH diet score)</w:t>
            </w:r>
          </w:p>
          <w:p w14:paraId="322AAEDF" w14:textId="64EA35D3" w:rsidR="00496E90" w:rsidRDefault="0040276B" w:rsidP="00277F2F">
            <w:pPr>
              <w:contextualSpacing/>
            </w:pPr>
            <w:r>
              <w:t>●</w:t>
            </w:r>
            <w:r w:rsidR="00496E90">
              <w:t>Women: 4</w:t>
            </w:r>
            <w:r w:rsidR="004D0489">
              <w:t>4</w:t>
            </w:r>
            <w:r w:rsidR="00496E90">
              <w:t>%</w:t>
            </w:r>
          </w:p>
          <w:p w14:paraId="2A83631A" w14:textId="4996D075" w:rsidR="00496E90" w:rsidRPr="00115322" w:rsidRDefault="0040276B" w:rsidP="00277F2F">
            <w:pPr>
              <w:contextualSpacing/>
            </w:pPr>
            <w:r>
              <w:t>●</w:t>
            </w:r>
            <w:r w:rsidR="00496E90" w:rsidRPr="00115322">
              <w:t>Age:</w:t>
            </w:r>
            <w:r w:rsidR="00496E90">
              <w:t xml:space="preserve"> 5</w:t>
            </w:r>
            <w:r w:rsidR="004D0489">
              <w:t>4</w:t>
            </w:r>
            <w:r w:rsidR="00496E90">
              <w:t xml:space="preserve"> </w:t>
            </w:r>
            <w:r w:rsidR="00496E90" w:rsidRPr="00115322">
              <w:t>±</w:t>
            </w:r>
            <w:r w:rsidR="004D0489">
              <w:t xml:space="preserve"> 6</w:t>
            </w:r>
            <w:r w:rsidR="00496E90">
              <w:t xml:space="preserve">y </w:t>
            </w:r>
          </w:p>
          <w:p w14:paraId="0D7D97DE" w14:textId="58846990" w:rsidR="00496E90" w:rsidRDefault="0040276B" w:rsidP="00277F2F">
            <w:pPr>
              <w:contextualSpacing/>
              <w:rPr>
                <w:vertAlign w:val="superscript"/>
              </w:rPr>
            </w:pPr>
            <w:r>
              <w:t>●</w:t>
            </w:r>
            <w:r w:rsidR="00496E90" w:rsidRPr="00115322">
              <w:t xml:space="preserve">eGFR: </w:t>
            </w:r>
            <w:r w:rsidR="00496E90">
              <w:t xml:space="preserve">104 </w:t>
            </w:r>
            <w:r w:rsidR="00496E90" w:rsidRPr="00115322">
              <w:t>±</w:t>
            </w:r>
            <w:r w:rsidR="00496E90">
              <w:t xml:space="preserve"> 15 </w:t>
            </w:r>
            <w:r w:rsidR="00496E90" w:rsidRPr="00115322">
              <w:t>ml/min/1.73m</w:t>
            </w:r>
            <w:r w:rsidR="00496E90" w:rsidRPr="00115322">
              <w:rPr>
                <w:vertAlign w:val="superscript"/>
              </w:rPr>
              <w:t>2</w:t>
            </w:r>
          </w:p>
          <w:p w14:paraId="2637D4B3" w14:textId="77777777" w:rsidR="00496E90" w:rsidRDefault="00496E90" w:rsidP="00277F2F">
            <w:pPr>
              <w:contextualSpacing/>
              <w:rPr>
                <w:u w:val="single"/>
              </w:rPr>
            </w:pPr>
          </w:p>
          <w:p w14:paraId="46E7A195" w14:textId="77777777" w:rsidR="00496E90" w:rsidRPr="004F615E" w:rsidRDefault="00496E90" w:rsidP="00277F2F">
            <w:pPr>
              <w:contextualSpacing/>
              <w:rPr>
                <w:b/>
              </w:rPr>
            </w:pPr>
            <w:r w:rsidRPr="004F615E">
              <w:rPr>
                <w:b/>
              </w:rPr>
              <w:t>T2 (moderate DASH diet score)</w:t>
            </w:r>
          </w:p>
          <w:p w14:paraId="7AD7EF7B" w14:textId="35CC87EF" w:rsidR="00496E90" w:rsidRPr="004F615E" w:rsidRDefault="0040276B" w:rsidP="00277F2F">
            <w:pPr>
              <w:contextualSpacing/>
            </w:pPr>
            <w:r>
              <w:t>●</w:t>
            </w:r>
            <w:r w:rsidR="00496E90">
              <w:t>Women: 5</w:t>
            </w:r>
            <w:r w:rsidR="004D0489">
              <w:t>6</w:t>
            </w:r>
            <w:r w:rsidR="00496E90">
              <w:t>%</w:t>
            </w:r>
          </w:p>
          <w:p w14:paraId="490B3692" w14:textId="7B25CA88" w:rsidR="00496E90" w:rsidRPr="00115322" w:rsidRDefault="0040276B" w:rsidP="00277F2F">
            <w:pPr>
              <w:contextualSpacing/>
            </w:pPr>
            <w:r>
              <w:t>●</w:t>
            </w:r>
            <w:r w:rsidR="00496E90" w:rsidRPr="00115322">
              <w:t>Age:</w:t>
            </w:r>
            <w:r w:rsidR="00496E90">
              <w:t xml:space="preserve"> 54 </w:t>
            </w:r>
            <w:r w:rsidR="00496E90" w:rsidRPr="00115322">
              <w:t>±</w:t>
            </w:r>
            <w:r w:rsidR="00496E90">
              <w:t xml:space="preserve"> </w:t>
            </w:r>
            <w:r w:rsidR="004D0489">
              <w:t>6</w:t>
            </w:r>
            <w:r w:rsidR="00496E90">
              <w:t xml:space="preserve">y </w:t>
            </w:r>
          </w:p>
          <w:p w14:paraId="4E3966AA" w14:textId="3F5E128A" w:rsidR="00496E90" w:rsidRDefault="0040276B" w:rsidP="00277F2F">
            <w:pPr>
              <w:contextualSpacing/>
              <w:rPr>
                <w:vertAlign w:val="superscript"/>
              </w:rPr>
            </w:pPr>
            <w:r>
              <w:t>●</w:t>
            </w:r>
            <w:r w:rsidR="00496E90" w:rsidRPr="00115322">
              <w:t xml:space="preserve">eGFR: </w:t>
            </w:r>
            <w:r w:rsidR="00496E90">
              <w:t>10</w:t>
            </w:r>
            <w:r w:rsidR="004D0489">
              <w:t>3</w:t>
            </w:r>
            <w:r w:rsidR="00496E90">
              <w:t xml:space="preserve"> </w:t>
            </w:r>
            <w:r w:rsidR="00496E90" w:rsidRPr="00115322">
              <w:t>±</w:t>
            </w:r>
            <w:r w:rsidR="00496E90">
              <w:t xml:space="preserve"> 14 </w:t>
            </w:r>
            <w:r w:rsidR="00496E90" w:rsidRPr="00115322">
              <w:t>ml/min/1.73m</w:t>
            </w:r>
            <w:r w:rsidR="00496E90" w:rsidRPr="00115322">
              <w:rPr>
                <w:vertAlign w:val="superscript"/>
              </w:rPr>
              <w:t>2</w:t>
            </w:r>
          </w:p>
          <w:p w14:paraId="0B24699E" w14:textId="77777777" w:rsidR="00496E90" w:rsidRDefault="00496E90" w:rsidP="00277F2F">
            <w:pPr>
              <w:contextualSpacing/>
              <w:rPr>
                <w:u w:val="single"/>
              </w:rPr>
            </w:pPr>
          </w:p>
          <w:p w14:paraId="0EF48E6B" w14:textId="77777777" w:rsidR="00496E90" w:rsidRPr="004F615E" w:rsidRDefault="00496E90" w:rsidP="00277F2F">
            <w:pPr>
              <w:contextualSpacing/>
              <w:rPr>
                <w:b/>
              </w:rPr>
            </w:pPr>
            <w:r w:rsidRPr="004F615E">
              <w:rPr>
                <w:b/>
              </w:rPr>
              <w:t>T3 (high DASH diet score)</w:t>
            </w:r>
          </w:p>
          <w:p w14:paraId="78233148" w14:textId="5BC4D749" w:rsidR="00496E90" w:rsidRPr="004F615E" w:rsidRDefault="0040276B" w:rsidP="00277F2F">
            <w:pPr>
              <w:contextualSpacing/>
            </w:pPr>
            <w:r>
              <w:t>●</w:t>
            </w:r>
            <w:r w:rsidR="004D0489">
              <w:t>Women: 68</w:t>
            </w:r>
            <w:r w:rsidR="00496E90">
              <w:t>%</w:t>
            </w:r>
          </w:p>
          <w:p w14:paraId="79269016" w14:textId="16773BDD" w:rsidR="00496E90" w:rsidRPr="00115322" w:rsidRDefault="0040276B" w:rsidP="00277F2F">
            <w:pPr>
              <w:contextualSpacing/>
            </w:pPr>
            <w:r>
              <w:t>●</w:t>
            </w:r>
            <w:r w:rsidR="00496E90" w:rsidRPr="00115322">
              <w:t>Age:</w:t>
            </w:r>
            <w:r w:rsidR="00496E90">
              <w:t xml:space="preserve"> 5</w:t>
            </w:r>
            <w:r w:rsidR="004D0489">
              <w:t>5</w:t>
            </w:r>
            <w:r w:rsidR="00496E90">
              <w:t xml:space="preserve"> </w:t>
            </w:r>
            <w:r w:rsidR="00496E90" w:rsidRPr="00115322">
              <w:t>±</w:t>
            </w:r>
            <w:r w:rsidR="00496E90">
              <w:t xml:space="preserve"> </w:t>
            </w:r>
            <w:r w:rsidR="004D0489">
              <w:t>6</w:t>
            </w:r>
            <w:r w:rsidR="00496E90">
              <w:t xml:space="preserve">y </w:t>
            </w:r>
          </w:p>
          <w:p w14:paraId="5301B1E5" w14:textId="27F7CAAA" w:rsidR="00496E90" w:rsidRDefault="0040276B" w:rsidP="004D0489">
            <w:pPr>
              <w:contextualSpacing/>
              <w:rPr>
                <w:u w:val="single"/>
                <w:lang w:val="en-US"/>
              </w:rPr>
            </w:pPr>
            <w:r>
              <w:t>●</w:t>
            </w:r>
            <w:r w:rsidR="00496E90" w:rsidRPr="00115322">
              <w:t xml:space="preserve">eGFR: </w:t>
            </w:r>
            <w:r w:rsidR="00496E90">
              <w:t xml:space="preserve">102 </w:t>
            </w:r>
            <w:r w:rsidR="00496E90" w:rsidRPr="00115322">
              <w:t>±</w:t>
            </w:r>
            <w:r w:rsidR="00496E90">
              <w:t xml:space="preserve"> 13 </w:t>
            </w:r>
            <w:r w:rsidR="00496E90" w:rsidRPr="00115322">
              <w:t>ml/min/1.73m</w:t>
            </w:r>
            <w:r w:rsidR="00496E90" w:rsidRPr="00115322">
              <w:rPr>
                <w:vertAlign w:val="superscript"/>
              </w:rPr>
              <w:t>2</w:t>
            </w:r>
          </w:p>
        </w:tc>
        <w:tc>
          <w:tcPr>
            <w:tcW w:w="1629" w:type="dxa"/>
          </w:tcPr>
          <w:p w14:paraId="031289DE" w14:textId="63DBF087" w:rsidR="00496E90" w:rsidRDefault="00496E90" w:rsidP="00277F2F">
            <w:pPr>
              <w:contextualSpacing/>
              <w:rPr>
                <w:b/>
                <w:lang w:val="en-US"/>
              </w:rPr>
            </w:pPr>
            <w:r>
              <w:rPr>
                <w:lang w:val="en-US"/>
              </w:rPr>
              <w:t>3,720 / 14,882</w:t>
            </w:r>
          </w:p>
        </w:tc>
        <w:tc>
          <w:tcPr>
            <w:tcW w:w="1630" w:type="dxa"/>
          </w:tcPr>
          <w:p w14:paraId="07A76062" w14:textId="77777777" w:rsidR="00496E90" w:rsidRDefault="00496E90" w:rsidP="00277F2F">
            <w:pPr>
              <w:contextualSpacing/>
            </w:pPr>
            <w:r w:rsidRPr="00115322">
              <w:t>Median: 23</w:t>
            </w:r>
            <w:r>
              <w:t>.0</w:t>
            </w:r>
            <w:r w:rsidRPr="00115322">
              <w:t xml:space="preserve">y </w:t>
            </w:r>
          </w:p>
          <w:p w14:paraId="793FBDCC" w14:textId="77777777" w:rsidR="00496E90" w:rsidRDefault="00496E90" w:rsidP="00277F2F">
            <w:pPr>
              <w:contextualSpacing/>
            </w:pPr>
          </w:p>
        </w:tc>
        <w:tc>
          <w:tcPr>
            <w:tcW w:w="1630" w:type="dxa"/>
          </w:tcPr>
          <w:p w14:paraId="3B944A31" w14:textId="0F19916D" w:rsidR="00496E90" w:rsidRPr="00115322" w:rsidRDefault="004D0489" w:rsidP="00277F2F">
            <w:pPr>
              <w:contextualSpacing/>
            </w:pPr>
            <w:r>
              <w:t>Semi-quantitative 66-item FFQ</w:t>
            </w:r>
          </w:p>
          <w:p w14:paraId="1D612523" w14:textId="77777777" w:rsidR="00496E90" w:rsidRDefault="00496E90" w:rsidP="00277F2F">
            <w:pPr>
              <w:contextualSpacing/>
            </w:pPr>
          </w:p>
        </w:tc>
        <w:tc>
          <w:tcPr>
            <w:tcW w:w="1632" w:type="dxa"/>
          </w:tcPr>
          <w:p w14:paraId="6C41B8C0" w14:textId="77777777" w:rsidR="0040276B" w:rsidRDefault="0040276B" w:rsidP="00277F2F">
            <w:pPr>
              <w:contextualSpacing/>
            </w:pPr>
            <w:r>
              <w:t>●</w:t>
            </w:r>
            <w:r w:rsidR="00496E90">
              <w:t xml:space="preserve">Incident CKD, defined as </w:t>
            </w:r>
          </w:p>
          <w:p w14:paraId="7595D382" w14:textId="2F76665D" w:rsidR="0040276B" w:rsidRDefault="00496E90" w:rsidP="00277F2F">
            <w:pPr>
              <w:contextualSpacing/>
            </w:pPr>
            <w:r>
              <w:t>1) eGFR</w:t>
            </w:r>
            <w:r w:rsidRPr="00115322">
              <w:t xml:space="preserve"> </w:t>
            </w:r>
            <w:r>
              <w:t xml:space="preserve">&lt;60 </w:t>
            </w:r>
            <w:r w:rsidRPr="00115322">
              <w:t>ml/min/1.73m</w:t>
            </w:r>
            <w:r w:rsidRPr="00115322">
              <w:rPr>
                <w:vertAlign w:val="superscript"/>
              </w:rPr>
              <w:t>2</w:t>
            </w:r>
            <w:r>
              <w:t xml:space="preserve"> accompanied by ≥25% eGFR decline from baseline or 2)kidney disease related hospitalization or death or 3)ESRD </w:t>
            </w:r>
          </w:p>
          <w:p w14:paraId="63E35C19" w14:textId="77777777" w:rsidR="0040276B" w:rsidRDefault="0040276B" w:rsidP="00277F2F">
            <w:pPr>
              <w:contextualSpacing/>
            </w:pPr>
          </w:p>
          <w:p w14:paraId="32DA7B05" w14:textId="557E5526" w:rsidR="00496E90" w:rsidRDefault="0040276B" w:rsidP="00277F2F">
            <w:pPr>
              <w:contextualSpacing/>
            </w:pPr>
            <w:r>
              <w:t>●</w:t>
            </w:r>
            <w:r w:rsidR="00496E90">
              <w:t>eGFR was calculated with 2009 CKD-</w:t>
            </w:r>
            <w:proofErr w:type="spellStart"/>
            <w:r w:rsidR="00496E90">
              <w:t>EPI</w:t>
            </w:r>
            <w:r w:rsidR="00496E90">
              <w:rPr>
                <w:vertAlign w:val="subscript"/>
              </w:rPr>
              <w:t>creatinine</w:t>
            </w:r>
            <w:proofErr w:type="spellEnd"/>
            <w:r w:rsidR="00496E90">
              <w:rPr>
                <w:vertAlign w:val="subscript"/>
              </w:rPr>
              <w:t xml:space="preserve"> </w:t>
            </w:r>
            <w:r w:rsidR="00496E90">
              <w:t>equation</w:t>
            </w:r>
          </w:p>
        </w:tc>
        <w:tc>
          <w:tcPr>
            <w:tcW w:w="1629" w:type="dxa"/>
          </w:tcPr>
          <w:p w14:paraId="6A6F39A0" w14:textId="77777777" w:rsidR="00496E90" w:rsidRDefault="00496E90" w:rsidP="00277F2F">
            <w:pPr>
              <w:contextualSpacing/>
            </w:pPr>
            <w:r>
              <w:t>T3 vs T1</w:t>
            </w:r>
          </w:p>
          <w:p w14:paraId="48029CE5" w14:textId="77777777" w:rsidR="00496E90" w:rsidRPr="00F41DD2" w:rsidRDefault="00496E90" w:rsidP="00277F2F">
            <w:pPr>
              <w:contextualSpacing/>
            </w:pPr>
            <w:r>
              <w:t>HR (95% CI)=</w:t>
            </w:r>
            <w:r w:rsidRPr="00F41DD2">
              <w:t xml:space="preserve"> </w:t>
            </w:r>
          </w:p>
          <w:p w14:paraId="2749DB01" w14:textId="77777777" w:rsidR="00496E90" w:rsidRPr="001603BC" w:rsidRDefault="00496E90" w:rsidP="00277F2F">
            <w:pPr>
              <w:contextualSpacing/>
            </w:pPr>
            <w:r w:rsidRPr="001603BC">
              <w:t>0.86 (0.79; 0.93)*</w:t>
            </w:r>
          </w:p>
          <w:p w14:paraId="02AE375A" w14:textId="77777777" w:rsidR="00496E90" w:rsidRPr="007F3A03" w:rsidRDefault="00496E90" w:rsidP="00277F2F">
            <w:pPr>
              <w:contextualSpacing/>
              <w:rPr>
                <w:b/>
              </w:rPr>
            </w:pPr>
          </w:p>
        </w:tc>
        <w:tc>
          <w:tcPr>
            <w:tcW w:w="1630" w:type="dxa"/>
          </w:tcPr>
          <w:p w14:paraId="1A36C21C" w14:textId="0E6FCE03" w:rsidR="00C119E8" w:rsidRDefault="00C119E8" w:rsidP="00277F2F">
            <w:pPr>
              <w:contextualSpacing/>
            </w:pPr>
            <w:r>
              <w:t>● age, sex, race-</w:t>
            </w:r>
            <w:proofErr w:type="spellStart"/>
            <w:r>
              <w:t>center</w:t>
            </w:r>
            <w:proofErr w:type="spellEnd"/>
          </w:p>
          <w:p w14:paraId="723F0EC5" w14:textId="35EA4C60" w:rsidR="00C119E8" w:rsidRDefault="00C119E8" w:rsidP="00277F2F">
            <w:pPr>
              <w:contextualSpacing/>
            </w:pPr>
            <w:r>
              <w:t>● overweight, obesity status</w:t>
            </w:r>
          </w:p>
          <w:p w14:paraId="53E9741F" w14:textId="354E0118" w:rsidR="00C119E8" w:rsidRDefault="00C119E8" w:rsidP="00277F2F">
            <w:pPr>
              <w:contextualSpacing/>
            </w:pPr>
            <w:r>
              <w:t>● smoking status</w:t>
            </w:r>
          </w:p>
          <w:p w14:paraId="0C8CB7F5" w14:textId="33CA90B7" w:rsidR="00C119E8" w:rsidRDefault="00C119E8" w:rsidP="00277F2F">
            <w:pPr>
              <w:contextualSpacing/>
            </w:pPr>
            <w:r>
              <w:t>● PA</w:t>
            </w:r>
          </w:p>
          <w:p w14:paraId="261B07DF" w14:textId="785ADA7A" w:rsidR="00C119E8" w:rsidRDefault="00C119E8" w:rsidP="00277F2F">
            <w:pPr>
              <w:contextualSpacing/>
            </w:pPr>
            <w:r>
              <w:t>● education level</w:t>
            </w:r>
          </w:p>
          <w:p w14:paraId="507C7115" w14:textId="720AAB81" w:rsidR="00C119E8" w:rsidRDefault="00C119E8" w:rsidP="00277F2F">
            <w:pPr>
              <w:contextualSpacing/>
            </w:pPr>
            <w:r>
              <w:t>● total caloric intake</w:t>
            </w:r>
          </w:p>
          <w:p w14:paraId="1E626EAC" w14:textId="62DED30F" w:rsidR="00C119E8" w:rsidRDefault="00C119E8" w:rsidP="00277F2F">
            <w:pPr>
              <w:contextualSpacing/>
            </w:pPr>
            <w:r>
              <w:t xml:space="preserve">● diabetes </w:t>
            </w:r>
          </w:p>
          <w:p w14:paraId="1953C8C2" w14:textId="6D3F1005" w:rsidR="00C119E8" w:rsidRDefault="00C119E8" w:rsidP="00277F2F">
            <w:pPr>
              <w:contextualSpacing/>
            </w:pPr>
            <w:r>
              <w:t>● hypertension, SBP</w:t>
            </w:r>
          </w:p>
          <w:p w14:paraId="2756872E" w14:textId="10AD4A24" w:rsidR="00C119E8" w:rsidRDefault="00C119E8" w:rsidP="00277F2F">
            <w:pPr>
              <w:contextualSpacing/>
            </w:pPr>
            <w:r>
              <w:t>● ACE inhi</w:t>
            </w:r>
            <w:r w:rsidR="00026546">
              <w:t>bi</w:t>
            </w:r>
            <w:r>
              <w:t xml:space="preserve">tor use, ARB use </w:t>
            </w:r>
          </w:p>
          <w:p w14:paraId="3ECBAAE2" w14:textId="027E5C5E" w:rsidR="00C119E8" w:rsidRDefault="00C119E8" w:rsidP="00277F2F">
            <w:pPr>
              <w:contextualSpacing/>
            </w:pPr>
            <w:r>
              <w:t>● baseline eGFR</w:t>
            </w:r>
          </w:p>
          <w:p w14:paraId="709030B1" w14:textId="77777777" w:rsidR="00C119E8" w:rsidRDefault="00C119E8" w:rsidP="00277F2F">
            <w:pPr>
              <w:contextualSpacing/>
            </w:pPr>
          </w:p>
          <w:p w14:paraId="708E2493" w14:textId="2B0D442B" w:rsidR="00496E90" w:rsidRPr="00460FAC" w:rsidRDefault="00496E90" w:rsidP="00026546">
            <w:pPr>
              <w:contextualSpacing/>
              <w:rPr>
                <w:b/>
              </w:rPr>
            </w:pPr>
          </w:p>
        </w:tc>
      </w:tr>
      <w:tr w:rsidR="00496E90" w:rsidRPr="006D52C3" w14:paraId="45EAA5EB" w14:textId="77777777" w:rsidTr="00496E90">
        <w:tc>
          <w:tcPr>
            <w:tcW w:w="1628" w:type="dxa"/>
          </w:tcPr>
          <w:p w14:paraId="09B415D9" w14:textId="0DC18B46" w:rsidR="00496E90" w:rsidRPr="00DC46F6" w:rsidRDefault="00296F58" w:rsidP="000A5E17">
            <w:pPr>
              <w:contextualSpacing/>
            </w:pPr>
            <w:r>
              <w:t>Ad</w:t>
            </w:r>
            <w:r w:rsidR="000A5E17">
              <w:t xml:space="preserve">herence to </w:t>
            </w:r>
            <w:proofErr w:type="spellStart"/>
            <w:r>
              <w:t>MeDi</w:t>
            </w:r>
            <w:proofErr w:type="spellEnd"/>
          </w:p>
        </w:tc>
        <w:tc>
          <w:tcPr>
            <w:tcW w:w="1628" w:type="dxa"/>
          </w:tcPr>
          <w:p w14:paraId="272687FB" w14:textId="7B9911C4" w:rsidR="00496E90" w:rsidRPr="00BD3B3D" w:rsidRDefault="00496E90" w:rsidP="0093282E">
            <w:pPr>
              <w:contextualSpacing/>
            </w:pPr>
            <w:r w:rsidRPr="00DC46F6">
              <w:t xml:space="preserve">Khatri </w:t>
            </w:r>
            <w:r w:rsidR="007A233D" w:rsidRPr="007A233D">
              <w:rPr>
                <w:i/>
              </w:rPr>
              <w:t xml:space="preserve">et al. </w:t>
            </w:r>
            <w:r w:rsidRPr="00DC46F6">
              <w:t xml:space="preserve">2014 </w:t>
            </w:r>
          </w:p>
        </w:tc>
        <w:tc>
          <w:tcPr>
            <w:tcW w:w="1628" w:type="dxa"/>
          </w:tcPr>
          <w:p w14:paraId="0C3B7703" w14:textId="0EC4CA67" w:rsidR="00496E90" w:rsidRDefault="00496E90" w:rsidP="000A5E17">
            <w:pPr>
              <w:contextualSpacing/>
            </w:pPr>
            <w:r>
              <w:t xml:space="preserve">Community-based </w:t>
            </w:r>
            <w:r w:rsidR="000A5E17">
              <w:t xml:space="preserve">NOMAS, </w:t>
            </w:r>
            <w:r w:rsidRPr="00115322">
              <w:t>USA</w:t>
            </w:r>
          </w:p>
        </w:tc>
        <w:tc>
          <w:tcPr>
            <w:tcW w:w="1629" w:type="dxa"/>
          </w:tcPr>
          <w:p w14:paraId="500A60BA" w14:textId="360946C4" w:rsidR="00496E90" w:rsidRDefault="0040276B" w:rsidP="006C233D">
            <w:pPr>
              <w:contextualSpacing/>
            </w:pPr>
            <w:r>
              <w:t>●</w:t>
            </w:r>
            <w:r w:rsidR="000A5E17">
              <w:t>Men: 41</w:t>
            </w:r>
            <w:r w:rsidR="00496E90">
              <w:t>%</w:t>
            </w:r>
          </w:p>
          <w:p w14:paraId="392DA759" w14:textId="4B81073E" w:rsidR="00496E90" w:rsidRPr="00115322" w:rsidRDefault="0040276B" w:rsidP="006C233D">
            <w:pPr>
              <w:contextualSpacing/>
            </w:pPr>
            <w:r>
              <w:t>●</w:t>
            </w:r>
            <w:r w:rsidR="000A5E17">
              <w:t>Age: 64 ± 8</w:t>
            </w:r>
            <w:r w:rsidR="00496E90" w:rsidRPr="00115322">
              <w:t>y</w:t>
            </w:r>
          </w:p>
          <w:p w14:paraId="2779CAC3" w14:textId="42E8BEC2" w:rsidR="00496E90" w:rsidRDefault="0040276B" w:rsidP="006C233D">
            <w:pPr>
              <w:contextualSpacing/>
              <w:rPr>
                <w:vertAlign w:val="superscript"/>
              </w:rPr>
            </w:pPr>
            <w:r>
              <w:t>●</w:t>
            </w:r>
            <w:r w:rsidR="000A5E17">
              <w:t>eGFR: 83</w:t>
            </w:r>
            <w:r w:rsidR="00496E90" w:rsidRPr="00115322">
              <w:t xml:space="preserve"> ± </w:t>
            </w:r>
            <w:r w:rsidR="000A5E17">
              <w:t>20</w:t>
            </w:r>
            <w:r w:rsidR="00496E90" w:rsidRPr="00115322">
              <w:t xml:space="preserve"> ml/min/1.73m</w:t>
            </w:r>
            <w:r w:rsidR="00496E90" w:rsidRPr="00115322">
              <w:rPr>
                <w:vertAlign w:val="superscript"/>
              </w:rPr>
              <w:t>2</w:t>
            </w:r>
          </w:p>
          <w:p w14:paraId="066474FB" w14:textId="09B0FB1D" w:rsidR="00496E90" w:rsidRPr="0001357B" w:rsidRDefault="0040276B" w:rsidP="006C233D">
            <w:pPr>
              <w:contextualSpacing/>
              <w:rPr>
                <w:u w:val="single"/>
              </w:rPr>
            </w:pPr>
            <w:r>
              <w:t>●</w:t>
            </w:r>
            <w:r w:rsidR="00496E90" w:rsidRPr="0001357B">
              <w:rPr>
                <w:u w:val="single"/>
              </w:rPr>
              <w:t>Race/ethnicity</w:t>
            </w:r>
          </w:p>
          <w:p w14:paraId="56E8885D" w14:textId="47EACEF0" w:rsidR="00496E90" w:rsidRDefault="000A5E17" w:rsidP="006C233D">
            <w:pPr>
              <w:contextualSpacing/>
            </w:pPr>
            <w:r>
              <w:t>White: 15</w:t>
            </w:r>
            <w:r w:rsidR="00496E90">
              <w:t>%</w:t>
            </w:r>
          </w:p>
          <w:p w14:paraId="31C4470E" w14:textId="4470F25E" w:rsidR="00496E90" w:rsidRDefault="00496E90" w:rsidP="006C233D">
            <w:pPr>
              <w:contextualSpacing/>
            </w:pPr>
            <w:r>
              <w:t>Black: 1</w:t>
            </w:r>
            <w:r w:rsidR="000A5E17">
              <w:t>8</w:t>
            </w:r>
            <w:r>
              <w:t>%</w:t>
            </w:r>
          </w:p>
          <w:p w14:paraId="51E6B3CF" w14:textId="242E22B5" w:rsidR="00496E90" w:rsidRDefault="00496E90" w:rsidP="006C233D">
            <w:pPr>
              <w:contextualSpacing/>
            </w:pPr>
            <w:r>
              <w:t>Hispanic: 65%</w:t>
            </w:r>
          </w:p>
          <w:p w14:paraId="1A8CF03B" w14:textId="05975C39" w:rsidR="00496E90" w:rsidRDefault="00496E90" w:rsidP="006C233D">
            <w:pPr>
              <w:contextualSpacing/>
            </w:pPr>
            <w:r>
              <w:t xml:space="preserve">Other: </w:t>
            </w:r>
            <w:r w:rsidR="000A5E17">
              <w:t>3</w:t>
            </w:r>
            <w:r>
              <w:t>%</w:t>
            </w:r>
          </w:p>
          <w:p w14:paraId="605164DC" w14:textId="77777777" w:rsidR="00496E90" w:rsidRPr="004F615E" w:rsidRDefault="00496E90" w:rsidP="006C233D">
            <w:pPr>
              <w:contextualSpacing/>
              <w:rPr>
                <w:b/>
              </w:rPr>
            </w:pPr>
          </w:p>
        </w:tc>
        <w:tc>
          <w:tcPr>
            <w:tcW w:w="1629" w:type="dxa"/>
          </w:tcPr>
          <w:p w14:paraId="2D9743A9" w14:textId="2BE8CDB8" w:rsidR="00496E90" w:rsidRDefault="00496E90" w:rsidP="006C233D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115 / 900</w:t>
            </w:r>
          </w:p>
        </w:tc>
        <w:tc>
          <w:tcPr>
            <w:tcW w:w="1630" w:type="dxa"/>
          </w:tcPr>
          <w:p w14:paraId="1D28CDDC" w14:textId="77777777" w:rsidR="00496E90" w:rsidRDefault="00496E90" w:rsidP="006C233D">
            <w:pPr>
              <w:contextualSpacing/>
            </w:pPr>
            <w:r w:rsidRPr="00115322">
              <w:t>Mean: 6.9y</w:t>
            </w:r>
          </w:p>
          <w:p w14:paraId="1F0B67EA" w14:textId="77777777" w:rsidR="00496E90" w:rsidRPr="00115322" w:rsidRDefault="00496E90" w:rsidP="006C233D">
            <w:pPr>
              <w:contextualSpacing/>
            </w:pPr>
          </w:p>
        </w:tc>
        <w:tc>
          <w:tcPr>
            <w:tcW w:w="1630" w:type="dxa"/>
          </w:tcPr>
          <w:p w14:paraId="139E345B" w14:textId="76DC9097" w:rsidR="00496E90" w:rsidRPr="00115322" w:rsidRDefault="000A5E17" w:rsidP="000A5E17">
            <w:pPr>
              <w:contextualSpacing/>
            </w:pPr>
            <w:r>
              <w:t>M</w:t>
            </w:r>
            <w:r w:rsidR="00496E90" w:rsidRPr="00115322">
              <w:t xml:space="preserve">odified Block National Cancer Institute FFQ </w:t>
            </w:r>
          </w:p>
        </w:tc>
        <w:tc>
          <w:tcPr>
            <w:tcW w:w="1632" w:type="dxa"/>
          </w:tcPr>
          <w:p w14:paraId="374B5150" w14:textId="64A61BCC" w:rsidR="00496E90" w:rsidRDefault="0040276B" w:rsidP="0040276B">
            <w:pPr>
              <w:contextualSpacing/>
            </w:pPr>
            <w:r>
              <w:t>●</w:t>
            </w:r>
            <w:r w:rsidR="00496E90" w:rsidRPr="00115322">
              <w:t>Incident CKD, defined as &lt;60 ml/min/1.73m</w:t>
            </w:r>
            <w:r w:rsidR="00496E90" w:rsidRPr="00115322">
              <w:rPr>
                <w:vertAlign w:val="superscript"/>
              </w:rPr>
              <w:t>2</w:t>
            </w:r>
            <w:r w:rsidR="00496E90" w:rsidRPr="00115322">
              <w:t xml:space="preserve">. </w:t>
            </w:r>
            <w:r>
              <w:t>●</w:t>
            </w:r>
            <w:r w:rsidR="00496E90" w:rsidRPr="00115322">
              <w:t xml:space="preserve">eGFR </w:t>
            </w:r>
            <w:r>
              <w:t>assessed with</w:t>
            </w:r>
            <w:r w:rsidR="00496E90">
              <w:t xml:space="preserve"> MDRD </w:t>
            </w:r>
            <w:r>
              <w:t>equation</w:t>
            </w:r>
          </w:p>
        </w:tc>
        <w:tc>
          <w:tcPr>
            <w:tcW w:w="1629" w:type="dxa"/>
          </w:tcPr>
          <w:p w14:paraId="1CB5B43B" w14:textId="77777777" w:rsidR="00496E90" w:rsidRPr="00115322" w:rsidRDefault="00496E90" w:rsidP="006C233D">
            <w:pPr>
              <w:contextualSpacing/>
              <w:rPr>
                <w:b/>
              </w:rPr>
            </w:pPr>
            <w:proofErr w:type="spellStart"/>
            <w:r w:rsidRPr="00115322">
              <w:rPr>
                <w:b/>
              </w:rPr>
              <w:t>MeDi</w:t>
            </w:r>
            <w:proofErr w:type="spellEnd"/>
            <w:r w:rsidRPr="00115322">
              <w:rPr>
                <w:b/>
              </w:rPr>
              <w:t xml:space="preserve"> score ≥5 vs &lt;5</w:t>
            </w:r>
          </w:p>
          <w:p w14:paraId="01CFFFC6" w14:textId="77777777" w:rsidR="00496E90" w:rsidRPr="00115322" w:rsidRDefault="00496E90" w:rsidP="006C233D">
            <w:pPr>
              <w:contextualSpacing/>
            </w:pPr>
            <w:r w:rsidRPr="00115322">
              <w:t>OR (95% CI) =</w:t>
            </w:r>
          </w:p>
          <w:p w14:paraId="2393F538" w14:textId="77777777" w:rsidR="00496E90" w:rsidRPr="001603BC" w:rsidRDefault="00496E90" w:rsidP="006C233D">
            <w:pPr>
              <w:contextualSpacing/>
            </w:pPr>
            <w:r w:rsidRPr="001603BC">
              <w:t>0.50 (0.31; 0.81)*</w:t>
            </w:r>
          </w:p>
          <w:p w14:paraId="5F7B4420" w14:textId="77777777" w:rsidR="00496E90" w:rsidRDefault="00496E90" w:rsidP="006C233D">
            <w:pPr>
              <w:contextualSpacing/>
            </w:pPr>
          </w:p>
        </w:tc>
        <w:tc>
          <w:tcPr>
            <w:tcW w:w="1630" w:type="dxa"/>
          </w:tcPr>
          <w:p w14:paraId="3E0ACDF9" w14:textId="48865210" w:rsidR="00026546" w:rsidRDefault="00026546" w:rsidP="006C233D">
            <w:pPr>
              <w:contextualSpacing/>
            </w:pPr>
            <w:r>
              <w:t>● age, sex, race</w:t>
            </w:r>
          </w:p>
          <w:p w14:paraId="64070215" w14:textId="781B36FB" w:rsidR="00026546" w:rsidRDefault="00026546" w:rsidP="006C233D">
            <w:pPr>
              <w:contextualSpacing/>
            </w:pPr>
            <w:r>
              <w:t>● BMI</w:t>
            </w:r>
          </w:p>
          <w:p w14:paraId="47193BAF" w14:textId="1F4262CF" w:rsidR="00026546" w:rsidRDefault="00026546" w:rsidP="006C233D">
            <w:pPr>
              <w:contextualSpacing/>
            </w:pPr>
            <w:r>
              <w:t>● smoking status</w:t>
            </w:r>
          </w:p>
          <w:p w14:paraId="15C12D75" w14:textId="77777777" w:rsidR="00026546" w:rsidRDefault="00026546" w:rsidP="00026546">
            <w:pPr>
              <w:contextualSpacing/>
            </w:pPr>
            <w:r>
              <w:t>● PA</w:t>
            </w:r>
          </w:p>
          <w:p w14:paraId="2C1A6C66" w14:textId="45BC2959" w:rsidR="00026546" w:rsidRDefault="00026546" w:rsidP="006C233D">
            <w:pPr>
              <w:contextualSpacing/>
            </w:pPr>
            <w:r>
              <w:t>● education, insurance status</w:t>
            </w:r>
          </w:p>
          <w:p w14:paraId="5E8B0DE7" w14:textId="3B72D508" w:rsidR="00026546" w:rsidRDefault="00026546" w:rsidP="006C233D">
            <w:pPr>
              <w:contextualSpacing/>
            </w:pPr>
            <w:r>
              <w:t xml:space="preserve">● diabetes </w:t>
            </w:r>
          </w:p>
          <w:p w14:paraId="3F6357DE" w14:textId="19CCDBA3" w:rsidR="00026546" w:rsidRDefault="00026546" w:rsidP="006C233D">
            <w:pPr>
              <w:contextualSpacing/>
            </w:pPr>
            <w:r>
              <w:t>● LDL-c, HDL-c</w:t>
            </w:r>
          </w:p>
          <w:p w14:paraId="4590F44F" w14:textId="5831BFE9" w:rsidR="00026546" w:rsidRDefault="00026546" w:rsidP="006C233D">
            <w:pPr>
              <w:contextualSpacing/>
            </w:pPr>
            <w:r>
              <w:t>● hypertension</w:t>
            </w:r>
          </w:p>
          <w:p w14:paraId="079C4383" w14:textId="2F5CD52B" w:rsidR="00026546" w:rsidRDefault="00026546" w:rsidP="006C233D">
            <w:pPr>
              <w:contextualSpacing/>
            </w:pPr>
            <w:r>
              <w:t xml:space="preserve">● </w:t>
            </w:r>
            <w:r w:rsidRPr="00115322">
              <w:t>ACE inhibitor or ARB usage</w:t>
            </w:r>
          </w:p>
          <w:p w14:paraId="16F16634" w14:textId="413FEC3D" w:rsidR="00496E90" w:rsidRPr="00115322" w:rsidRDefault="00026546" w:rsidP="006C233D">
            <w:pPr>
              <w:contextualSpacing/>
            </w:pPr>
            <w:r>
              <w:t>● baseline eGFR</w:t>
            </w:r>
          </w:p>
        </w:tc>
      </w:tr>
      <w:tr w:rsidR="00496E90" w:rsidRPr="006D52C3" w14:paraId="074FD9BF" w14:textId="77777777" w:rsidTr="00496E90">
        <w:tc>
          <w:tcPr>
            <w:tcW w:w="1628" w:type="dxa"/>
          </w:tcPr>
          <w:p w14:paraId="6BF831AC" w14:textId="38016206" w:rsidR="00496E90" w:rsidRPr="00BD3B3D" w:rsidRDefault="00BA1AB9" w:rsidP="00BA1AB9">
            <w:pPr>
              <w:contextualSpacing/>
            </w:pPr>
            <w:r>
              <w:t xml:space="preserve">Adherence to healthy dietary patterns measured by  </w:t>
            </w:r>
            <w:r w:rsidR="00A17920">
              <w:t>HEI-2015, aHEI-2010</w:t>
            </w:r>
            <w:r w:rsidR="00296F58">
              <w:t xml:space="preserve">, alternate </w:t>
            </w:r>
            <w:proofErr w:type="spellStart"/>
            <w:r w:rsidR="00296F58">
              <w:t>MeDi</w:t>
            </w:r>
            <w:proofErr w:type="spellEnd"/>
          </w:p>
        </w:tc>
        <w:tc>
          <w:tcPr>
            <w:tcW w:w="1628" w:type="dxa"/>
          </w:tcPr>
          <w:p w14:paraId="5C4A7563" w14:textId="7F05C725" w:rsidR="00496E90" w:rsidRPr="00BD3B3D" w:rsidRDefault="00496E90" w:rsidP="00FE380C">
            <w:pPr>
              <w:contextualSpacing/>
            </w:pPr>
            <w:r w:rsidRPr="00BD3B3D">
              <w:t xml:space="preserve">Hu </w:t>
            </w:r>
            <w:r w:rsidR="007A233D" w:rsidRPr="007A233D">
              <w:rPr>
                <w:i/>
              </w:rPr>
              <w:t xml:space="preserve">et al. </w:t>
            </w:r>
            <w:r w:rsidRPr="00BD3B3D">
              <w:t xml:space="preserve">2019 </w:t>
            </w:r>
          </w:p>
          <w:p w14:paraId="563102A8" w14:textId="177B6FD5" w:rsidR="00496E90" w:rsidRPr="00BD3B3D" w:rsidRDefault="00496E90" w:rsidP="00FE380C">
            <w:pPr>
              <w:contextualSpacing/>
            </w:pPr>
          </w:p>
        </w:tc>
        <w:tc>
          <w:tcPr>
            <w:tcW w:w="1628" w:type="dxa"/>
          </w:tcPr>
          <w:p w14:paraId="313FC91D" w14:textId="4A1C5FBB" w:rsidR="00496E90" w:rsidRDefault="00496E90" w:rsidP="00FE380C">
            <w:pPr>
              <w:contextualSpacing/>
            </w:pPr>
            <w:r>
              <w:t>Community-based ARIC study, USA</w:t>
            </w:r>
          </w:p>
        </w:tc>
        <w:tc>
          <w:tcPr>
            <w:tcW w:w="1629" w:type="dxa"/>
          </w:tcPr>
          <w:p w14:paraId="0F8100D8" w14:textId="52A5973E" w:rsidR="00496E90" w:rsidRPr="000F7DE2" w:rsidRDefault="00AB0410" w:rsidP="00FE380C">
            <w:pPr>
              <w:contextualSpacing/>
              <w:rPr>
                <w:lang w:val="en-US"/>
              </w:rPr>
            </w:pPr>
            <w:r>
              <w:t>●</w:t>
            </w:r>
            <w:r w:rsidR="00A17920">
              <w:rPr>
                <w:lang w:val="en-US"/>
              </w:rPr>
              <w:t>Women: 69</w:t>
            </w:r>
            <w:r w:rsidR="00496E90">
              <w:rPr>
                <w:lang w:val="en-US"/>
              </w:rPr>
              <w:t>%</w:t>
            </w:r>
          </w:p>
          <w:p w14:paraId="630A1517" w14:textId="474B4F12" w:rsidR="00496E90" w:rsidRDefault="00AB0410" w:rsidP="00FE380C">
            <w:pPr>
              <w:contextualSpacing/>
              <w:rPr>
                <w:lang w:val="en-US"/>
              </w:rPr>
            </w:pPr>
            <w:r>
              <w:t>●</w:t>
            </w:r>
            <w:r w:rsidR="00496E90">
              <w:rPr>
                <w:lang w:val="en-US"/>
              </w:rPr>
              <w:t>Age:</w:t>
            </w:r>
            <w:r w:rsidR="00496E90" w:rsidRPr="00115322">
              <w:t xml:space="preserve"> </w:t>
            </w:r>
            <w:r w:rsidR="00496E90">
              <w:t>5</w:t>
            </w:r>
            <w:r w:rsidR="00A17920">
              <w:t>4</w:t>
            </w:r>
            <w:r w:rsidR="00496E90">
              <w:t xml:space="preserve"> </w:t>
            </w:r>
            <w:r w:rsidR="00496E90" w:rsidRPr="00115322">
              <w:t>±</w:t>
            </w:r>
            <w:r w:rsidR="00496E90">
              <w:t xml:space="preserve"> 6y</w:t>
            </w:r>
          </w:p>
          <w:p w14:paraId="3D17AD4A" w14:textId="47CBFDAE" w:rsidR="00496E90" w:rsidRDefault="00AB0410" w:rsidP="00FE380C">
            <w:pPr>
              <w:contextualSpacing/>
              <w:rPr>
                <w:lang w:val="en-US"/>
              </w:rPr>
            </w:pPr>
            <w:r>
              <w:t>●</w:t>
            </w:r>
            <w:r w:rsidR="00496E90">
              <w:rPr>
                <w:lang w:val="en-US"/>
              </w:rPr>
              <w:t>Black</w:t>
            </w:r>
            <w:r>
              <w:rPr>
                <w:lang w:val="en-US"/>
              </w:rPr>
              <w:t xml:space="preserve"> race</w:t>
            </w:r>
            <w:r w:rsidR="00496E90">
              <w:rPr>
                <w:lang w:val="en-US"/>
              </w:rPr>
              <w:t>: 23%</w:t>
            </w:r>
          </w:p>
          <w:p w14:paraId="77132E74" w14:textId="7CC2CC16" w:rsidR="00496E90" w:rsidRDefault="00AB0410" w:rsidP="00A17920">
            <w:pPr>
              <w:contextualSpacing/>
              <w:rPr>
                <w:u w:val="single"/>
              </w:rPr>
            </w:pPr>
            <w:r>
              <w:t>●</w:t>
            </w:r>
            <w:r w:rsidR="00496E90">
              <w:rPr>
                <w:lang w:val="en-US"/>
              </w:rPr>
              <w:t>eGFR:</w:t>
            </w:r>
            <w:r w:rsidR="00496E90" w:rsidRPr="00115322">
              <w:t xml:space="preserve"> </w:t>
            </w:r>
            <w:r w:rsidR="00496E90">
              <w:t xml:space="preserve">103 </w:t>
            </w:r>
            <w:r w:rsidR="00496E90" w:rsidRPr="00115322">
              <w:t>±</w:t>
            </w:r>
            <w:r w:rsidR="00496E90">
              <w:t xml:space="preserve"> 14 </w:t>
            </w:r>
            <w:r w:rsidR="00496E90" w:rsidRPr="00115322">
              <w:t>ml/min/1.73m</w:t>
            </w:r>
            <w:r w:rsidR="00496E90" w:rsidRPr="00115322">
              <w:rPr>
                <w:vertAlign w:val="superscript"/>
              </w:rPr>
              <w:t>2</w:t>
            </w:r>
          </w:p>
        </w:tc>
        <w:tc>
          <w:tcPr>
            <w:tcW w:w="1629" w:type="dxa"/>
          </w:tcPr>
          <w:p w14:paraId="35EA1EF0" w14:textId="0668A8C5" w:rsidR="00496E90" w:rsidRDefault="00496E90" w:rsidP="00FE380C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3,980 / 12,155</w:t>
            </w:r>
          </w:p>
        </w:tc>
        <w:tc>
          <w:tcPr>
            <w:tcW w:w="1630" w:type="dxa"/>
          </w:tcPr>
          <w:p w14:paraId="781F441C" w14:textId="77777777" w:rsidR="00496E90" w:rsidRDefault="00496E90" w:rsidP="00FE380C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Median: 24.0y</w:t>
            </w:r>
          </w:p>
          <w:p w14:paraId="71B1AE55" w14:textId="77777777" w:rsidR="00496E90" w:rsidRPr="00115322" w:rsidRDefault="00496E90" w:rsidP="00FE380C">
            <w:pPr>
              <w:contextualSpacing/>
            </w:pPr>
          </w:p>
        </w:tc>
        <w:tc>
          <w:tcPr>
            <w:tcW w:w="1630" w:type="dxa"/>
          </w:tcPr>
          <w:p w14:paraId="4879E837" w14:textId="0A1BFB3D" w:rsidR="00496E90" w:rsidRPr="00115322" w:rsidRDefault="00A17920" w:rsidP="00A17920">
            <w:pPr>
              <w:contextualSpacing/>
            </w:pPr>
            <w:r>
              <w:t>S</w:t>
            </w:r>
            <w:r w:rsidR="00496E90">
              <w:t xml:space="preserve">emiquantitative 66-item FFQ </w:t>
            </w:r>
          </w:p>
        </w:tc>
        <w:tc>
          <w:tcPr>
            <w:tcW w:w="1632" w:type="dxa"/>
          </w:tcPr>
          <w:p w14:paraId="7BD39DDD" w14:textId="77777777" w:rsidR="00727422" w:rsidRDefault="00727422" w:rsidP="00727422">
            <w:pPr>
              <w:contextualSpacing/>
              <w:rPr>
                <w:lang w:val="en-US"/>
              </w:rPr>
            </w:pPr>
            <w:r>
              <w:t>●</w:t>
            </w:r>
            <w:r w:rsidR="00496E90">
              <w:rPr>
                <w:lang w:val="en-US"/>
              </w:rPr>
              <w:t xml:space="preserve">Incident CKD, defined as </w:t>
            </w:r>
          </w:p>
          <w:p w14:paraId="60E76397" w14:textId="2DD26759" w:rsidR="00727422" w:rsidRDefault="00496E90" w:rsidP="00727422">
            <w:pPr>
              <w:contextualSpacing/>
            </w:pPr>
            <w:r>
              <w:t>1) eGFR</w:t>
            </w:r>
            <w:r w:rsidRPr="00115322">
              <w:t xml:space="preserve"> </w:t>
            </w:r>
            <w:r>
              <w:t xml:space="preserve">&lt;60 </w:t>
            </w:r>
            <w:r w:rsidRPr="00115322">
              <w:t>ml/min/1.73m</w:t>
            </w:r>
            <w:r w:rsidRPr="00115322">
              <w:rPr>
                <w:vertAlign w:val="superscript"/>
              </w:rPr>
              <w:t>2</w:t>
            </w:r>
            <w:r>
              <w:t xml:space="preserve"> accompanied by ≥25% eGFR decline from baseline or 2)kidney disease related hospitalization or death or 3)ESRD </w:t>
            </w:r>
          </w:p>
          <w:p w14:paraId="05696E28" w14:textId="77777777" w:rsidR="00727422" w:rsidRDefault="00727422" w:rsidP="00727422">
            <w:pPr>
              <w:contextualSpacing/>
            </w:pPr>
          </w:p>
          <w:p w14:paraId="07CE7135" w14:textId="0B656CC5" w:rsidR="00496E90" w:rsidRPr="00115322" w:rsidRDefault="00727422" w:rsidP="00727422">
            <w:pPr>
              <w:contextualSpacing/>
            </w:pPr>
            <w:r>
              <w:t>●</w:t>
            </w:r>
            <w:proofErr w:type="spellStart"/>
            <w:r w:rsidR="00496E90">
              <w:t>eGFR</w:t>
            </w:r>
            <w:proofErr w:type="spellEnd"/>
            <w:r w:rsidR="00496E90">
              <w:t xml:space="preserve"> </w:t>
            </w:r>
            <w:r>
              <w:t>assessed</w:t>
            </w:r>
            <w:r w:rsidR="00496E90">
              <w:t xml:space="preserve"> with CKD-</w:t>
            </w:r>
            <w:proofErr w:type="spellStart"/>
            <w:r w:rsidR="00496E90">
              <w:t>EPI</w:t>
            </w:r>
            <w:r w:rsidR="00496E90">
              <w:rPr>
                <w:vertAlign w:val="subscript"/>
              </w:rPr>
              <w:t>creatinine</w:t>
            </w:r>
            <w:proofErr w:type="spellEnd"/>
            <w:r w:rsidR="00496E90">
              <w:rPr>
                <w:vertAlign w:val="subscript"/>
              </w:rPr>
              <w:t xml:space="preserve"> </w:t>
            </w:r>
            <w:r w:rsidR="00496E90">
              <w:t>equation</w:t>
            </w:r>
          </w:p>
        </w:tc>
        <w:tc>
          <w:tcPr>
            <w:tcW w:w="1629" w:type="dxa"/>
          </w:tcPr>
          <w:p w14:paraId="71ECBDB2" w14:textId="77777777" w:rsidR="00496E90" w:rsidRDefault="00496E90" w:rsidP="00FE380C">
            <w:pPr>
              <w:contextualSpacing/>
              <w:rPr>
                <w:b/>
                <w:lang w:val="en-US"/>
              </w:rPr>
            </w:pPr>
            <w:r>
              <w:rPr>
                <w:b/>
                <w:lang w:val="en-US"/>
              </w:rPr>
              <w:t>HEI-2015</w:t>
            </w:r>
          </w:p>
          <w:p w14:paraId="2236478F" w14:textId="77777777" w:rsidR="00496E90" w:rsidRDefault="00496E90" w:rsidP="00FE380C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Q5 vs Q1</w:t>
            </w:r>
          </w:p>
          <w:p w14:paraId="1763F006" w14:textId="77777777" w:rsidR="00496E90" w:rsidRDefault="00496E90" w:rsidP="00FE380C">
            <w:pPr>
              <w:contextualSpacing/>
              <w:rPr>
                <w:color w:val="00B050"/>
                <w:lang w:val="en-US"/>
              </w:rPr>
            </w:pPr>
            <w:r>
              <w:rPr>
                <w:lang w:val="en-US"/>
              </w:rPr>
              <w:t xml:space="preserve">HR (95% CI) = </w:t>
            </w:r>
            <w:r w:rsidRPr="00582854">
              <w:rPr>
                <w:lang w:val="en-US"/>
              </w:rPr>
              <w:t>0.86 (0.77; 0.96)*</w:t>
            </w:r>
          </w:p>
          <w:p w14:paraId="6FFBDD0F" w14:textId="77777777" w:rsidR="00496E90" w:rsidRDefault="00496E90" w:rsidP="00FE380C">
            <w:pPr>
              <w:contextualSpacing/>
              <w:rPr>
                <w:color w:val="00B050"/>
                <w:lang w:val="en-US"/>
              </w:rPr>
            </w:pPr>
          </w:p>
          <w:p w14:paraId="2C5C8236" w14:textId="77777777" w:rsidR="00496E90" w:rsidRPr="0044666E" w:rsidRDefault="00496E90" w:rsidP="00FE380C">
            <w:pPr>
              <w:contextualSpacing/>
              <w:rPr>
                <w:b/>
                <w:lang w:val="en-US"/>
              </w:rPr>
            </w:pPr>
            <w:r w:rsidRPr="0044666E">
              <w:rPr>
                <w:b/>
                <w:lang w:val="en-US"/>
              </w:rPr>
              <w:t>aHEI-2010</w:t>
            </w:r>
          </w:p>
          <w:p w14:paraId="73FC0B89" w14:textId="77777777" w:rsidR="00496E90" w:rsidRDefault="00496E90" w:rsidP="00FE380C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Q5 vs Q1</w:t>
            </w:r>
          </w:p>
          <w:p w14:paraId="27537045" w14:textId="77777777" w:rsidR="00496E90" w:rsidRDefault="00496E90" w:rsidP="00FE380C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HR (95% CI) =</w:t>
            </w:r>
          </w:p>
          <w:p w14:paraId="4706D751" w14:textId="77777777" w:rsidR="00496E90" w:rsidRPr="00582854" w:rsidRDefault="00496E90" w:rsidP="00FE380C">
            <w:pPr>
              <w:contextualSpacing/>
              <w:rPr>
                <w:lang w:val="en-US"/>
              </w:rPr>
            </w:pPr>
            <w:r w:rsidRPr="00582854">
              <w:rPr>
                <w:lang w:val="en-US"/>
              </w:rPr>
              <w:t>0.81 (0.73; 0.90)*</w:t>
            </w:r>
          </w:p>
          <w:p w14:paraId="6C7F0681" w14:textId="77777777" w:rsidR="00496E90" w:rsidRDefault="00496E90" w:rsidP="00FE380C">
            <w:pPr>
              <w:contextualSpacing/>
              <w:rPr>
                <w:color w:val="00B050"/>
                <w:lang w:val="en-US"/>
              </w:rPr>
            </w:pPr>
          </w:p>
          <w:p w14:paraId="60297906" w14:textId="77777777" w:rsidR="00496E90" w:rsidRDefault="00496E90" w:rsidP="00FE380C">
            <w:pPr>
              <w:contextualSpacing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aMed</w:t>
            </w:r>
            <w:proofErr w:type="spellEnd"/>
          </w:p>
          <w:p w14:paraId="3214C641" w14:textId="77777777" w:rsidR="00496E90" w:rsidRDefault="00496E90" w:rsidP="00FE380C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Q5 vs Q1</w:t>
            </w:r>
          </w:p>
          <w:p w14:paraId="620674BE" w14:textId="77777777" w:rsidR="00496E90" w:rsidRDefault="00496E90" w:rsidP="00FE380C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HR (95% CI) =</w:t>
            </w:r>
          </w:p>
          <w:p w14:paraId="15D9AEF6" w14:textId="2CB981A7" w:rsidR="00496E90" w:rsidRPr="00115322" w:rsidRDefault="00496E90" w:rsidP="00FE380C">
            <w:pPr>
              <w:contextualSpacing/>
              <w:rPr>
                <w:b/>
              </w:rPr>
            </w:pPr>
            <w:r w:rsidRPr="00582854">
              <w:rPr>
                <w:lang w:val="en-US"/>
              </w:rPr>
              <w:t>0.89 (0.81; 0.99)*</w:t>
            </w:r>
          </w:p>
        </w:tc>
        <w:tc>
          <w:tcPr>
            <w:tcW w:w="1630" w:type="dxa"/>
          </w:tcPr>
          <w:p w14:paraId="704D0BEF" w14:textId="43AE50B6" w:rsidR="009F4487" w:rsidRDefault="009F4487" w:rsidP="00FE380C">
            <w:pPr>
              <w:contextualSpacing/>
            </w:pPr>
            <w:r>
              <w:t>● age, sex, race-</w:t>
            </w:r>
            <w:proofErr w:type="spellStart"/>
            <w:r>
              <w:t>center</w:t>
            </w:r>
            <w:proofErr w:type="spellEnd"/>
          </w:p>
          <w:p w14:paraId="115B2E63" w14:textId="47614B4E" w:rsidR="009F4487" w:rsidRDefault="009F4487" w:rsidP="00FE380C">
            <w:pPr>
              <w:contextualSpacing/>
            </w:pPr>
            <w:r>
              <w:t xml:space="preserve">● BMI </w:t>
            </w:r>
          </w:p>
          <w:p w14:paraId="555D6822" w14:textId="39B33BBD" w:rsidR="009F4487" w:rsidRDefault="009F4487" w:rsidP="00FE380C">
            <w:pPr>
              <w:contextualSpacing/>
            </w:pPr>
            <w:r>
              <w:t>● smoking status, pack-years</w:t>
            </w:r>
          </w:p>
          <w:p w14:paraId="1704C298" w14:textId="283B2B6D" w:rsidR="009F4487" w:rsidRDefault="009F4487" w:rsidP="00FE380C">
            <w:pPr>
              <w:contextualSpacing/>
            </w:pPr>
            <w:r>
              <w:t xml:space="preserve">● PA </w:t>
            </w:r>
          </w:p>
          <w:p w14:paraId="7F19F675" w14:textId="2FB846CB" w:rsidR="009F4487" w:rsidRDefault="009F4487" w:rsidP="00FE380C">
            <w:pPr>
              <w:contextualSpacing/>
            </w:pPr>
            <w:r>
              <w:t>● education, income</w:t>
            </w:r>
          </w:p>
          <w:p w14:paraId="2F99F973" w14:textId="3F044B47" w:rsidR="009F4487" w:rsidRDefault="009F4487" w:rsidP="00FE380C">
            <w:pPr>
              <w:contextualSpacing/>
            </w:pPr>
            <w:r>
              <w:t>● total energy intake</w:t>
            </w:r>
          </w:p>
          <w:p w14:paraId="22C8AB1A" w14:textId="10D2DA22" w:rsidR="009F4487" w:rsidRDefault="009F4487" w:rsidP="00FE380C">
            <w:pPr>
              <w:contextualSpacing/>
            </w:pPr>
            <w:r>
              <w:t>● dietary acid load</w:t>
            </w:r>
          </w:p>
          <w:p w14:paraId="0AA3BA21" w14:textId="5A09AB5F" w:rsidR="009F4487" w:rsidRDefault="009F4487" w:rsidP="00FE380C">
            <w:pPr>
              <w:contextualSpacing/>
            </w:pPr>
            <w:r>
              <w:t xml:space="preserve">● diabetes </w:t>
            </w:r>
          </w:p>
          <w:p w14:paraId="400031D4" w14:textId="485D0ACC" w:rsidR="009F4487" w:rsidRDefault="009F4487" w:rsidP="00FE380C">
            <w:pPr>
              <w:contextualSpacing/>
            </w:pPr>
            <w:r>
              <w:t>● HDL-c</w:t>
            </w:r>
          </w:p>
          <w:p w14:paraId="7285D757" w14:textId="54C710A0" w:rsidR="009F4487" w:rsidRDefault="009F4487" w:rsidP="00FE380C">
            <w:pPr>
              <w:contextualSpacing/>
            </w:pPr>
            <w:r>
              <w:t>● SBP</w:t>
            </w:r>
          </w:p>
          <w:p w14:paraId="73D5B857" w14:textId="38FDE4A9" w:rsidR="009F4487" w:rsidRDefault="009F4487" w:rsidP="00FE380C">
            <w:pPr>
              <w:contextualSpacing/>
            </w:pPr>
            <w:r>
              <w:t>● anti-hypertensive medication use</w:t>
            </w:r>
          </w:p>
          <w:p w14:paraId="5B19C964" w14:textId="4B2D27E1" w:rsidR="00496E90" w:rsidRPr="009F4487" w:rsidRDefault="009F4487" w:rsidP="00FE380C">
            <w:pPr>
              <w:contextualSpacing/>
              <w:rPr>
                <w:lang w:val="en-US"/>
              </w:rPr>
            </w:pPr>
            <w:r>
              <w:t>● eGFR</w:t>
            </w:r>
          </w:p>
        </w:tc>
      </w:tr>
      <w:tr w:rsidR="00496E90" w:rsidRPr="006D52C3" w14:paraId="496F8BF3" w14:textId="77777777" w:rsidTr="00496E90">
        <w:tc>
          <w:tcPr>
            <w:tcW w:w="1628" w:type="dxa"/>
          </w:tcPr>
          <w:p w14:paraId="49D5024F" w14:textId="14949620" w:rsidR="00496E90" w:rsidRPr="00BD3B3D" w:rsidRDefault="00296F58" w:rsidP="00FE380C">
            <w:pPr>
              <w:contextualSpacing/>
            </w:pPr>
            <w:r>
              <w:t xml:space="preserve">Healthy diet score </w:t>
            </w:r>
          </w:p>
        </w:tc>
        <w:tc>
          <w:tcPr>
            <w:tcW w:w="1628" w:type="dxa"/>
          </w:tcPr>
          <w:p w14:paraId="4F5786D5" w14:textId="2AFDDDFF" w:rsidR="00496E90" w:rsidRPr="00BD3B3D" w:rsidRDefault="00496E90" w:rsidP="00FE380C">
            <w:pPr>
              <w:contextualSpacing/>
            </w:pPr>
            <w:proofErr w:type="spellStart"/>
            <w:r w:rsidRPr="00BD3B3D">
              <w:t>Rebholz</w:t>
            </w:r>
            <w:proofErr w:type="spellEnd"/>
            <w:r w:rsidRPr="00BD3B3D">
              <w:t xml:space="preserve"> </w:t>
            </w:r>
            <w:r w:rsidR="007A233D" w:rsidRPr="007A233D">
              <w:rPr>
                <w:i/>
              </w:rPr>
              <w:t xml:space="preserve">et al. </w:t>
            </w:r>
            <w:r w:rsidRPr="00BD3B3D">
              <w:t xml:space="preserve">2016 </w:t>
            </w:r>
          </w:p>
          <w:p w14:paraId="23C5DBCB" w14:textId="77777777" w:rsidR="00496E90" w:rsidRPr="00BD3B3D" w:rsidRDefault="00496E90" w:rsidP="00FE380C">
            <w:pPr>
              <w:contextualSpacing/>
            </w:pPr>
          </w:p>
        </w:tc>
        <w:tc>
          <w:tcPr>
            <w:tcW w:w="1628" w:type="dxa"/>
          </w:tcPr>
          <w:p w14:paraId="788DC73F" w14:textId="6BDC7B9C" w:rsidR="00496E90" w:rsidRDefault="00496E90" w:rsidP="00FE380C">
            <w:pPr>
              <w:contextualSpacing/>
            </w:pPr>
            <w:r>
              <w:t>Community-based ARIC study, USA</w:t>
            </w:r>
          </w:p>
        </w:tc>
        <w:tc>
          <w:tcPr>
            <w:tcW w:w="1629" w:type="dxa"/>
          </w:tcPr>
          <w:p w14:paraId="1491AFC0" w14:textId="183B66E1" w:rsidR="00496E90" w:rsidRPr="00822464" w:rsidRDefault="00727422" w:rsidP="00FE380C">
            <w:pPr>
              <w:contextualSpacing/>
            </w:pPr>
            <w:r>
              <w:t>●</w:t>
            </w:r>
            <w:r w:rsidR="00496E90">
              <w:t>Women: 55%</w:t>
            </w:r>
          </w:p>
          <w:p w14:paraId="34101225" w14:textId="48BC5989" w:rsidR="00496E90" w:rsidRDefault="00727422" w:rsidP="00FE380C">
            <w:pPr>
              <w:contextualSpacing/>
            </w:pPr>
            <w:r>
              <w:t>●</w:t>
            </w:r>
            <w:r w:rsidR="00496E90">
              <w:t>Age:</w:t>
            </w:r>
            <w:r w:rsidR="00496E90" w:rsidRPr="00115322">
              <w:t xml:space="preserve"> </w:t>
            </w:r>
            <w:r w:rsidR="00A17920">
              <w:t>54</w:t>
            </w:r>
            <w:r w:rsidR="00496E90">
              <w:t xml:space="preserve"> </w:t>
            </w:r>
            <w:r w:rsidR="00496E90" w:rsidRPr="00115322">
              <w:t>±</w:t>
            </w:r>
            <w:r w:rsidR="00496E90">
              <w:t xml:space="preserve"> </w:t>
            </w:r>
            <w:r w:rsidR="00A17920">
              <w:t>6</w:t>
            </w:r>
            <w:r w:rsidR="00496E90">
              <w:t>y</w:t>
            </w:r>
          </w:p>
          <w:p w14:paraId="5875A5C6" w14:textId="719151B3" w:rsidR="00496E90" w:rsidRDefault="00727422" w:rsidP="00FE380C">
            <w:pPr>
              <w:contextualSpacing/>
            </w:pPr>
            <w:r>
              <w:t>●</w:t>
            </w:r>
            <w:r w:rsidR="00496E90">
              <w:t>Black</w:t>
            </w:r>
            <w:r>
              <w:t xml:space="preserve"> race</w:t>
            </w:r>
            <w:r w:rsidR="00496E90">
              <w:t>: 2</w:t>
            </w:r>
            <w:r w:rsidR="00A17920">
              <w:t>6</w:t>
            </w:r>
            <w:r w:rsidR="00496E90">
              <w:t>%</w:t>
            </w:r>
          </w:p>
          <w:p w14:paraId="346588C1" w14:textId="31D70432" w:rsidR="00496E90" w:rsidRDefault="00727422" w:rsidP="00FE380C">
            <w:pPr>
              <w:contextualSpacing/>
            </w:pPr>
            <w:r>
              <w:t>●</w:t>
            </w:r>
            <w:r w:rsidR="00496E90">
              <w:t>African-American</w:t>
            </w:r>
            <w:r>
              <w:t xml:space="preserve"> race</w:t>
            </w:r>
            <w:r w:rsidR="00496E90">
              <w:t>: 26%</w:t>
            </w:r>
          </w:p>
          <w:p w14:paraId="7221A72E" w14:textId="1FF0C89A" w:rsidR="00496E90" w:rsidRDefault="00727422" w:rsidP="00A17920">
            <w:pPr>
              <w:contextualSpacing/>
              <w:rPr>
                <w:u w:val="single"/>
                <w:lang w:val="en-US"/>
              </w:rPr>
            </w:pPr>
            <w:r>
              <w:t>●</w:t>
            </w:r>
            <w:r w:rsidR="00496E90">
              <w:t xml:space="preserve">eGFR: 103 </w:t>
            </w:r>
            <w:r w:rsidR="00496E90" w:rsidRPr="00115322">
              <w:t>±</w:t>
            </w:r>
            <w:r w:rsidR="00496E90">
              <w:t xml:space="preserve"> 14 </w:t>
            </w:r>
            <w:r w:rsidR="00496E90" w:rsidRPr="00115322">
              <w:t>ml/min/1.73m</w:t>
            </w:r>
            <w:r w:rsidR="00496E90" w:rsidRPr="00115322">
              <w:rPr>
                <w:vertAlign w:val="superscript"/>
              </w:rPr>
              <w:t>2</w:t>
            </w:r>
          </w:p>
        </w:tc>
        <w:tc>
          <w:tcPr>
            <w:tcW w:w="1629" w:type="dxa"/>
          </w:tcPr>
          <w:p w14:paraId="1017941D" w14:textId="3A2C844F" w:rsidR="00496E90" w:rsidRDefault="00496E90" w:rsidP="00FE380C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2,743 / 14,832</w:t>
            </w:r>
          </w:p>
        </w:tc>
        <w:tc>
          <w:tcPr>
            <w:tcW w:w="1630" w:type="dxa"/>
          </w:tcPr>
          <w:p w14:paraId="58DCA61C" w14:textId="77777777" w:rsidR="00496E90" w:rsidRDefault="00496E90" w:rsidP="00FE380C">
            <w:pPr>
              <w:contextualSpacing/>
            </w:pPr>
            <w:r>
              <w:t>Median: 22.0y</w:t>
            </w:r>
          </w:p>
          <w:p w14:paraId="7399CE82" w14:textId="77777777" w:rsidR="00496E90" w:rsidRDefault="00496E90" w:rsidP="00FE380C">
            <w:pPr>
              <w:contextualSpacing/>
              <w:rPr>
                <w:lang w:val="en-US"/>
              </w:rPr>
            </w:pPr>
          </w:p>
        </w:tc>
        <w:tc>
          <w:tcPr>
            <w:tcW w:w="1630" w:type="dxa"/>
          </w:tcPr>
          <w:p w14:paraId="6E945758" w14:textId="3BF84C9B" w:rsidR="00496E90" w:rsidRDefault="00A17920" w:rsidP="00A17920">
            <w:pPr>
              <w:contextualSpacing/>
              <w:rPr>
                <w:lang w:val="en-US"/>
              </w:rPr>
            </w:pPr>
            <w:r>
              <w:t>S</w:t>
            </w:r>
            <w:r w:rsidR="00496E90">
              <w:t xml:space="preserve">emiquantitative 66-item FFQ </w:t>
            </w:r>
          </w:p>
        </w:tc>
        <w:tc>
          <w:tcPr>
            <w:tcW w:w="1632" w:type="dxa"/>
          </w:tcPr>
          <w:p w14:paraId="2825FCE1" w14:textId="77777777" w:rsidR="00436B63" w:rsidRDefault="00436B63" w:rsidP="00FE380C">
            <w:pPr>
              <w:contextualSpacing/>
            </w:pPr>
            <w:r>
              <w:t>●</w:t>
            </w:r>
            <w:r w:rsidR="00496E90">
              <w:t xml:space="preserve">Incident CKD, defined as </w:t>
            </w:r>
          </w:p>
          <w:p w14:paraId="4C8A1701" w14:textId="5575ED85" w:rsidR="00436B63" w:rsidRDefault="00496E90" w:rsidP="00FE380C">
            <w:pPr>
              <w:contextualSpacing/>
            </w:pPr>
            <w:r>
              <w:t>1) eGFR</w:t>
            </w:r>
            <w:r w:rsidRPr="00115322">
              <w:t xml:space="preserve"> </w:t>
            </w:r>
            <w:r>
              <w:t xml:space="preserve">&lt;60 </w:t>
            </w:r>
            <w:r w:rsidRPr="00115322">
              <w:t>ml/min/1.73m</w:t>
            </w:r>
            <w:r w:rsidRPr="00115322">
              <w:rPr>
                <w:vertAlign w:val="superscript"/>
              </w:rPr>
              <w:t>2</w:t>
            </w:r>
            <w:r>
              <w:t xml:space="preserve"> accompanied by ≥25% eGFR decline from baseline or 2)kidney disease related hospitalization or death or 3)ESRD </w:t>
            </w:r>
          </w:p>
          <w:p w14:paraId="75D0830F" w14:textId="77777777" w:rsidR="00436B63" w:rsidRDefault="00436B63" w:rsidP="00FE380C">
            <w:pPr>
              <w:contextualSpacing/>
            </w:pPr>
          </w:p>
          <w:p w14:paraId="4BE7D091" w14:textId="254C2913" w:rsidR="00496E90" w:rsidRDefault="00436B63" w:rsidP="00FE380C">
            <w:pPr>
              <w:contextualSpacing/>
              <w:rPr>
                <w:lang w:val="en-US"/>
              </w:rPr>
            </w:pPr>
            <w:r>
              <w:t>●</w:t>
            </w:r>
            <w:r w:rsidR="00496E90">
              <w:t>eGFR was calculated with 2009 CKD-</w:t>
            </w:r>
            <w:proofErr w:type="spellStart"/>
            <w:r w:rsidR="00496E90">
              <w:t>EPI</w:t>
            </w:r>
            <w:r w:rsidR="00496E90">
              <w:rPr>
                <w:vertAlign w:val="subscript"/>
              </w:rPr>
              <w:t>creatinine</w:t>
            </w:r>
            <w:proofErr w:type="spellEnd"/>
            <w:r w:rsidR="00496E90">
              <w:rPr>
                <w:vertAlign w:val="subscript"/>
              </w:rPr>
              <w:t xml:space="preserve"> </w:t>
            </w:r>
            <w:r w:rsidR="00496E90">
              <w:t>equation</w:t>
            </w:r>
          </w:p>
        </w:tc>
        <w:tc>
          <w:tcPr>
            <w:tcW w:w="1629" w:type="dxa"/>
          </w:tcPr>
          <w:p w14:paraId="4E08D68E" w14:textId="77777777" w:rsidR="00496E90" w:rsidRPr="001669C1" w:rsidRDefault="00496E90" w:rsidP="00FE380C">
            <w:pPr>
              <w:contextualSpacing/>
              <w:rPr>
                <w:b/>
              </w:rPr>
            </w:pPr>
            <w:r w:rsidRPr="001669C1">
              <w:rPr>
                <w:b/>
              </w:rPr>
              <w:t>Ideal vs poor</w:t>
            </w:r>
          </w:p>
          <w:p w14:paraId="17391F6C" w14:textId="441BD41D" w:rsidR="00496E90" w:rsidRDefault="00496E90" w:rsidP="00FE380C">
            <w:pPr>
              <w:contextualSpacing/>
              <w:rPr>
                <w:b/>
                <w:lang w:val="en-US"/>
              </w:rPr>
            </w:pPr>
            <w:r>
              <w:t>HR (95% CI) = 0.99 (0.83; 1.18)</w:t>
            </w:r>
          </w:p>
        </w:tc>
        <w:tc>
          <w:tcPr>
            <w:tcW w:w="1630" w:type="dxa"/>
          </w:tcPr>
          <w:p w14:paraId="28D36A16" w14:textId="30C26AAD" w:rsidR="003936F8" w:rsidRDefault="003936F8" w:rsidP="00FE380C">
            <w:pPr>
              <w:contextualSpacing/>
            </w:pPr>
            <w:r>
              <w:t>● age, sex, race</w:t>
            </w:r>
          </w:p>
          <w:p w14:paraId="2D834A7D" w14:textId="66720569" w:rsidR="003936F8" w:rsidRDefault="003936F8" w:rsidP="00FE380C">
            <w:pPr>
              <w:contextualSpacing/>
              <w:rPr>
                <w:lang w:val="en-US"/>
              </w:rPr>
            </w:pPr>
            <w:r>
              <w:t>● baseline</w:t>
            </w:r>
            <w:r w:rsidR="005858D5">
              <w:t xml:space="preserve"> eGFR</w:t>
            </w:r>
          </w:p>
          <w:p w14:paraId="3AC84460" w14:textId="77777777" w:rsidR="003936F8" w:rsidRDefault="003936F8" w:rsidP="00FE380C">
            <w:pPr>
              <w:contextualSpacing/>
              <w:rPr>
                <w:lang w:val="en-US"/>
              </w:rPr>
            </w:pPr>
          </w:p>
          <w:p w14:paraId="0577366C" w14:textId="658E6E44" w:rsidR="00496E90" w:rsidRDefault="00496E90" w:rsidP="00FE380C">
            <w:pPr>
              <w:contextualSpacing/>
              <w:rPr>
                <w:lang w:val="en-US"/>
              </w:rPr>
            </w:pPr>
          </w:p>
        </w:tc>
      </w:tr>
      <w:tr w:rsidR="00496E90" w:rsidRPr="006D52C3" w14:paraId="52CFE0B2" w14:textId="77777777" w:rsidTr="00496E90">
        <w:tc>
          <w:tcPr>
            <w:tcW w:w="1628" w:type="dxa"/>
          </w:tcPr>
          <w:p w14:paraId="56341ED4" w14:textId="3086446B" w:rsidR="00496E90" w:rsidRPr="00DC46F6" w:rsidRDefault="00296F58" w:rsidP="00D91C69">
            <w:pPr>
              <w:contextualSpacing/>
            </w:pPr>
            <w:r>
              <w:t xml:space="preserve">Diet quality </w:t>
            </w:r>
          </w:p>
        </w:tc>
        <w:tc>
          <w:tcPr>
            <w:tcW w:w="1628" w:type="dxa"/>
          </w:tcPr>
          <w:p w14:paraId="15DF42A8" w14:textId="1F17AB0F" w:rsidR="00496E90" w:rsidRPr="00BD3B3D" w:rsidRDefault="00496E90" w:rsidP="0093282E">
            <w:pPr>
              <w:contextualSpacing/>
            </w:pPr>
            <w:r w:rsidRPr="00DC46F6">
              <w:t xml:space="preserve">Foster </w:t>
            </w:r>
            <w:r w:rsidR="007A233D" w:rsidRPr="007A233D">
              <w:rPr>
                <w:i/>
              </w:rPr>
              <w:t xml:space="preserve">et al. </w:t>
            </w:r>
            <w:r w:rsidRPr="00DC46F6">
              <w:t xml:space="preserve">2015 </w:t>
            </w:r>
          </w:p>
        </w:tc>
        <w:tc>
          <w:tcPr>
            <w:tcW w:w="1628" w:type="dxa"/>
          </w:tcPr>
          <w:p w14:paraId="310CE260" w14:textId="3B68B5C3" w:rsidR="00496E90" w:rsidRDefault="00496E90" w:rsidP="00D91C69">
            <w:pPr>
              <w:contextualSpacing/>
            </w:pPr>
            <w:r w:rsidRPr="00115322">
              <w:t>Framingham Offspring Cohort, USA</w:t>
            </w:r>
          </w:p>
        </w:tc>
        <w:tc>
          <w:tcPr>
            <w:tcW w:w="1629" w:type="dxa"/>
          </w:tcPr>
          <w:p w14:paraId="3631C90A" w14:textId="7F7B2257" w:rsidR="00496E90" w:rsidRDefault="000D3B44" w:rsidP="00D91C69">
            <w:pPr>
              <w:contextualSpacing/>
            </w:pPr>
            <w:r>
              <w:t>●</w:t>
            </w:r>
            <w:r w:rsidR="00496E90">
              <w:t>Women: 5</w:t>
            </w:r>
            <w:r w:rsidR="00A17920">
              <w:t>5</w:t>
            </w:r>
            <w:r w:rsidR="00496E90">
              <w:t>%</w:t>
            </w:r>
          </w:p>
          <w:p w14:paraId="2EFA5016" w14:textId="0842C7A2" w:rsidR="00496E90" w:rsidRPr="00B07C7E" w:rsidRDefault="000D3B44" w:rsidP="00D91C69">
            <w:pPr>
              <w:contextualSpacing/>
            </w:pPr>
            <w:r>
              <w:t>●</w:t>
            </w:r>
            <w:r w:rsidR="00496E90" w:rsidRPr="00B07C7E">
              <w:t>Age: 59 ± 9y</w:t>
            </w:r>
          </w:p>
          <w:p w14:paraId="53DF3275" w14:textId="044E613A" w:rsidR="00496E90" w:rsidRPr="00B07C7E" w:rsidRDefault="000D3B44" w:rsidP="00D91C69">
            <w:pPr>
              <w:contextualSpacing/>
              <w:rPr>
                <w:u w:val="single"/>
              </w:rPr>
            </w:pPr>
            <w:r>
              <w:t>●</w:t>
            </w:r>
            <w:r w:rsidR="00496E90" w:rsidRPr="00B07C7E">
              <w:rPr>
                <w:u w:val="single"/>
              </w:rPr>
              <w:t>DGAI</w:t>
            </w:r>
          </w:p>
          <w:p w14:paraId="349FA3DF" w14:textId="50241AAE" w:rsidR="00496E90" w:rsidRPr="00B07C7E" w:rsidRDefault="00262CAC" w:rsidP="00D91C69">
            <w:pPr>
              <w:contextualSpacing/>
            </w:pPr>
            <w:r>
              <w:t>Low:</w:t>
            </w:r>
            <w:r w:rsidR="00496E90" w:rsidRPr="00B07C7E">
              <w:t xml:space="preserve"> </w:t>
            </w:r>
            <w:r>
              <w:t>6</w:t>
            </w:r>
            <w:r w:rsidR="00496E90" w:rsidRPr="00B07C7E">
              <w:t xml:space="preserve"> ± 1</w:t>
            </w:r>
          </w:p>
          <w:p w14:paraId="5B121910" w14:textId="6DC843A7" w:rsidR="00496E90" w:rsidRPr="00B07C7E" w:rsidRDefault="00262CAC" w:rsidP="00D91C69">
            <w:pPr>
              <w:contextualSpacing/>
            </w:pPr>
            <w:r>
              <w:t>High:</w:t>
            </w:r>
            <w:r w:rsidR="00496E90" w:rsidRPr="00B07C7E">
              <w:t xml:space="preserve"> 1</w:t>
            </w:r>
            <w:r>
              <w:t>3 ± 1</w:t>
            </w:r>
            <w:r w:rsidR="00496E90" w:rsidRPr="00B07C7E">
              <w:t xml:space="preserve"> </w:t>
            </w:r>
          </w:p>
          <w:p w14:paraId="56555151" w14:textId="77777777" w:rsidR="00496E90" w:rsidRDefault="00496E90" w:rsidP="00D91C69">
            <w:pPr>
              <w:contextualSpacing/>
              <w:rPr>
                <w:u w:val="single"/>
              </w:rPr>
            </w:pPr>
          </w:p>
        </w:tc>
        <w:tc>
          <w:tcPr>
            <w:tcW w:w="1629" w:type="dxa"/>
          </w:tcPr>
          <w:p w14:paraId="60585446" w14:textId="77777777" w:rsidR="00496E90" w:rsidRPr="00262CAC" w:rsidRDefault="00496E90" w:rsidP="00D91C69">
            <w:pPr>
              <w:contextualSpacing/>
              <w:rPr>
                <w:b/>
              </w:rPr>
            </w:pPr>
            <w:r w:rsidRPr="00262CAC">
              <w:rPr>
                <w:b/>
              </w:rPr>
              <w:t xml:space="preserve">Incident CKD </w:t>
            </w:r>
          </w:p>
          <w:p w14:paraId="37A5FCFD" w14:textId="77777777" w:rsidR="00496E90" w:rsidRDefault="00496E90" w:rsidP="00D91C69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171 / 1,802</w:t>
            </w:r>
          </w:p>
          <w:p w14:paraId="75E73D8A" w14:textId="77777777" w:rsidR="00496E90" w:rsidRDefault="00496E90" w:rsidP="00D91C69">
            <w:pPr>
              <w:contextualSpacing/>
              <w:rPr>
                <w:lang w:val="en-US"/>
              </w:rPr>
            </w:pPr>
          </w:p>
          <w:p w14:paraId="4330C9D9" w14:textId="77777777" w:rsidR="00496E90" w:rsidRPr="00262CAC" w:rsidRDefault="00496E90" w:rsidP="00D91C69">
            <w:pPr>
              <w:contextualSpacing/>
              <w:rPr>
                <w:b/>
                <w:lang w:val="en-US"/>
              </w:rPr>
            </w:pPr>
            <w:r w:rsidRPr="00262CAC">
              <w:rPr>
                <w:b/>
                <w:lang w:val="en-US"/>
              </w:rPr>
              <w:t>Rapid eGFR decline</w:t>
            </w:r>
          </w:p>
          <w:p w14:paraId="221D8577" w14:textId="41BC6745" w:rsidR="00496E90" w:rsidRDefault="00496E90" w:rsidP="00D91C69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238 / 1,964</w:t>
            </w:r>
          </w:p>
        </w:tc>
        <w:tc>
          <w:tcPr>
            <w:tcW w:w="1630" w:type="dxa"/>
          </w:tcPr>
          <w:p w14:paraId="73D288F2" w14:textId="77777777" w:rsidR="00496E90" w:rsidRPr="00115322" w:rsidRDefault="00496E90" w:rsidP="00D91C69">
            <w:pPr>
              <w:contextualSpacing/>
            </w:pPr>
            <w:r w:rsidRPr="00115322">
              <w:t>Mean: 6.6y</w:t>
            </w:r>
          </w:p>
          <w:p w14:paraId="6195F56E" w14:textId="77777777" w:rsidR="00496E90" w:rsidRDefault="00496E90" w:rsidP="00D91C69">
            <w:pPr>
              <w:contextualSpacing/>
            </w:pPr>
          </w:p>
        </w:tc>
        <w:tc>
          <w:tcPr>
            <w:tcW w:w="1630" w:type="dxa"/>
          </w:tcPr>
          <w:p w14:paraId="50F55693" w14:textId="70E05C37" w:rsidR="00496E90" w:rsidRDefault="00496E90" w:rsidP="00D91C69">
            <w:pPr>
              <w:contextualSpacing/>
            </w:pPr>
            <w:r>
              <w:t>Harvard semi-quantitative FFQ</w:t>
            </w:r>
          </w:p>
        </w:tc>
        <w:tc>
          <w:tcPr>
            <w:tcW w:w="1632" w:type="dxa"/>
          </w:tcPr>
          <w:p w14:paraId="5B9D7EEE" w14:textId="517A4BF8" w:rsidR="00436B63" w:rsidRDefault="00436B63" w:rsidP="006027A7">
            <w:pPr>
              <w:contextualSpacing/>
            </w:pPr>
            <w:r>
              <w:t>●</w:t>
            </w:r>
            <w:r w:rsidR="00496E90" w:rsidRPr="00CB6D78">
              <w:t>Incident CKD, defined as eGFR&lt;60 ml/min/1.73m</w:t>
            </w:r>
            <w:r w:rsidR="00496E90" w:rsidRPr="00CB6D78">
              <w:rPr>
                <w:vertAlign w:val="superscript"/>
              </w:rPr>
              <w:t>2</w:t>
            </w:r>
            <w:r w:rsidR="00496E90" w:rsidRPr="00CB6D78">
              <w:t xml:space="preserve">. </w:t>
            </w:r>
            <w:r>
              <w:t>●</w:t>
            </w:r>
            <w:r w:rsidR="00496E90">
              <w:t xml:space="preserve">Rapid eGFR decline, defined as </w:t>
            </w:r>
            <w:r w:rsidR="00496E90" w:rsidRPr="00DC46F6">
              <w:t>eGFR decline</w:t>
            </w:r>
            <w:r>
              <w:t xml:space="preserve"> </w:t>
            </w:r>
            <w:r w:rsidR="00496E90" w:rsidRPr="00DC46F6">
              <w:t>≥3</w:t>
            </w:r>
            <w:r>
              <w:t xml:space="preserve"> </w:t>
            </w:r>
            <w:r w:rsidR="00496E90" w:rsidRPr="00DC46F6">
              <w:t>mL/min/1.73m</w:t>
            </w:r>
            <w:r w:rsidR="00496E90">
              <w:rPr>
                <w:vertAlign w:val="superscript"/>
              </w:rPr>
              <w:t>2</w:t>
            </w:r>
            <w:r w:rsidR="00496E90" w:rsidRPr="00DC46F6">
              <w:t xml:space="preserve"> per year</w:t>
            </w:r>
          </w:p>
          <w:p w14:paraId="5BC141F5" w14:textId="77777777" w:rsidR="00436B63" w:rsidRDefault="00436B63" w:rsidP="006027A7">
            <w:pPr>
              <w:contextualSpacing/>
            </w:pPr>
          </w:p>
          <w:p w14:paraId="6F072888" w14:textId="4C9B4D80" w:rsidR="00496E90" w:rsidRDefault="00436B63" w:rsidP="00436B63">
            <w:pPr>
              <w:contextualSpacing/>
            </w:pPr>
            <w:r>
              <w:t>●</w:t>
            </w:r>
            <w:proofErr w:type="spellStart"/>
            <w:r w:rsidR="00496E90" w:rsidRPr="00CB6D78">
              <w:t>eGFR</w:t>
            </w:r>
            <w:proofErr w:type="spellEnd"/>
            <w:r w:rsidR="00496E90" w:rsidRPr="00CB6D78">
              <w:t xml:space="preserve"> </w:t>
            </w:r>
            <w:r>
              <w:t>assessed with</w:t>
            </w:r>
            <w:r w:rsidR="00496E90" w:rsidRPr="00CB6D78">
              <w:t xml:space="preserve"> CKD-</w:t>
            </w:r>
            <w:proofErr w:type="spellStart"/>
            <w:r w:rsidR="00496E90" w:rsidRPr="00CB6D78">
              <w:t>EPI</w:t>
            </w:r>
            <w:r w:rsidR="00496E90" w:rsidRPr="00CB6D78">
              <w:rPr>
                <w:vertAlign w:val="subscript"/>
              </w:rPr>
              <w:t>creatinine</w:t>
            </w:r>
            <w:proofErr w:type="spellEnd"/>
            <w:r w:rsidR="00496E90">
              <w:t xml:space="preserve"> equation</w:t>
            </w:r>
          </w:p>
        </w:tc>
        <w:tc>
          <w:tcPr>
            <w:tcW w:w="1629" w:type="dxa"/>
          </w:tcPr>
          <w:p w14:paraId="14DFA40A" w14:textId="77777777" w:rsidR="00496E90" w:rsidRPr="00B60595" w:rsidRDefault="00496E90" w:rsidP="00D91C69">
            <w:pPr>
              <w:contextualSpacing/>
              <w:rPr>
                <w:b/>
              </w:rPr>
            </w:pPr>
            <w:r w:rsidRPr="00B60595">
              <w:rPr>
                <w:b/>
              </w:rPr>
              <w:t xml:space="preserve">Incident CKD </w:t>
            </w:r>
          </w:p>
          <w:p w14:paraId="62A4E36E" w14:textId="77777777" w:rsidR="00496E90" w:rsidRPr="00115322" w:rsidRDefault="00496E90" w:rsidP="00D91C69">
            <w:pPr>
              <w:contextualSpacing/>
            </w:pPr>
            <w:r w:rsidRPr="00115322">
              <w:t>Q4 vs Q1</w:t>
            </w:r>
          </w:p>
          <w:p w14:paraId="6AB5DDF5" w14:textId="77777777" w:rsidR="00496E90" w:rsidRPr="00115322" w:rsidRDefault="00496E90" w:rsidP="00D91C69">
            <w:pPr>
              <w:contextualSpacing/>
            </w:pPr>
            <w:r w:rsidRPr="00115322">
              <w:t>OR (95% CI) =</w:t>
            </w:r>
          </w:p>
          <w:p w14:paraId="5E10E887" w14:textId="77777777" w:rsidR="00496E90" w:rsidRPr="008F4EA0" w:rsidRDefault="00496E90" w:rsidP="00D91C69">
            <w:pPr>
              <w:contextualSpacing/>
            </w:pPr>
            <w:r w:rsidRPr="008F4EA0">
              <w:t>0.63 (0.38; 1.07)</w:t>
            </w:r>
          </w:p>
          <w:p w14:paraId="49B56BCB" w14:textId="77777777" w:rsidR="00496E90" w:rsidRDefault="00496E90" w:rsidP="00D91C69">
            <w:pPr>
              <w:contextualSpacing/>
              <w:rPr>
                <w:color w:val="92D050"/>
              </w:rPr>
            </w:pPr>
          </w:p>
          <w:p w14:paraId="4FF52209" w14:textId="77777777" w:rsidR="00496E90" w:rsidRDefault="00496E90" w:rsidP="00D91C69">
            <w:pPr>
              <w:contextualSpacing/>
              <w:rPr>
                <w:b/>
              </w:rPr>
            </w:pPr>
            <w:r w:rsidRPr="00B60595">
              <w:rPr>
                <w:b/>
              </w:rPr>
              <w:t>Rapid eGFR decline</w:t>
            </w:r>
          </w:p>
          <w:p w14:paraId="0A27A491" w14:textId="77777777" w:rsidR="00496E90" w:rsidRPr="00115322" w:rsidRDefault="00496E90" w:rsidP="00D91C69">
            <w:pPr>
              <w:contextualSpacing/>
            </w:pPr>
            <w:r w:rsidRPr="00115322">
              <w:t>Q4 vs Q1</w:t>
            </w:r>
          </w:p>
          <w:p w14:paraId="2DE0F45E" w14:textId="77777777" w:rsidR="00496E90" w:rsidRPr="00115322" w:rsidRDefault="00496E90" w:rsidP="00D91C69">
            <w:pPr>
              <w:contextualSpacing/>
            </w:pPr>
            <w:r w:rsidRPr="00115322">
              <w:t>OR (95% CI) =</w:t>
            </w:r>
          </w:p>
          <w:p w14:paraId="2A0B7BA3" w14:textId="151EEFD3" w:rsidR="00496E90" w:rsidRPr="008F4EA0" w:rsidRDefault="00496E90" w:rsidP="00D91C69">
            <w:pPr>
              <w:contextualSpacing/>
            </w:pPr>
            <w:r w:rsidRPr="008F4EA0">
              <w:t>0.69</w:t>
            </w:r>
            <w:r w:rsidR="008F4EA0">
              <w:t xml:space="preserve"> (</w:t>
            </w:r>
            <w:r w:rsidRPr="008F4EA0">
              <w:t>0.45;</w:t>
            </w:r>
            <w:r w:rsidR="008F4EA0">
              <w:t xml:space="preserve"> </w:t>
            </w:r>
            <w:r w:rsidRPr="008F4EA0">
              <w:t>1.05)</w:t>
            </w:r>
          </w:p>
          <w:p w14:paraId="00AACF2A" w14:textId="77777777" w:rsidR="00496E90" w:rsidRPr="001669C1" w:rsidRDefault="00496E90" w:rsidP="00D91C69">
            <w:pPr>
              <w:contextualSpacing/>
              <w:rPr>
                <w:b/>
              </w:rPr>
            </w:pPr>
          </w:p>
        </w:tc>
        <w:tc>
          <w:tcPr>
            <w:tcW w:w="1630" w:type="dxa"/>
          </w:tcPr>
          <w:p w14:paraId="706F9103" w14:textId="6FE2C1CC" w:rsidR="002C24F5" w:rsidRDefault="002C24F5" w:rsidP="00D91C69">
            <w:pPr>
              <w:contextualSpacing/>
            </w:pPr>
            <w:r>
              <w:t>● age, sex</w:t>
            </w:r>
          </w:p>
          <w:p w14:paraId="6931ACC3" w14:textId="5E9F5B0B" w:rsidR="002C24F5" w:rsidRDefault="002C24F5" w:rsidP="00D91C69">
            <w:pPr>
              <w:contextualSpacing/>
            </w:pPr>
            <w:r>
              <w:t>● BMI</w:t>
            </w:r>
          </w:p>
          <w:p w14:paraId="227498A7" w14:textId="7C5E8D5D" w:rsidR="002C24F5" w:rsidRDefault="002C24F5" w:rsidP="00D91C69">
            <w:pPr>
              <w:contextualSpacing/>
            </w:pPr>
            <w:r>
              <w:t xml:space="preserve">● diabetes </w:t>
            </w:r>
          </w:p>
          <w:p w14:paraId="7AB76772" w14:textId="4F5496BB" w:rsidR="002C24F5" w:rsidRDefault="002C24F5" w:rsidP="00D91C69">
            <w:pPr>
              <w:contextualSpacing/>
            </w:pPr>
            <w:r>
              <w:t>● hypertension</w:t>
            </w:r>
          </w:p>
          <w:p w14:paraId="79B0791B" w14:textId="63567451" w:rsidR="002C24F5" w:rsidRDefault="002C24F5" w:rsidP="00D91C69">
            <w:pPr>
              <w:contextualSpacing/>
            </w:pPr>
            <w:r>
              <w:t xml:space="preserve">● baseline eGFR, dipstick proteinuria </w:t>
            </w:r>
          </w:p>
          <w:p w14:paraId="00043C9F" w14:textId="77777777" w:rsidR="002C24F5" w:rsidRDefault="002C24F5" w:rsidP="00D91C69">
            <w:pPr>
              <w:contextualSpacing/>
            </w:pPr>
          </w:p>
          <w:p w14:paraId="33DA2526" w14:textId="05E93527" w:rsidR="00496E90" w:rsidRDefault="00496E90" w:rsidP="00D91C69">
            <w:pPr>
              <w:contextualSpacing/>
              <w:rPr>
                <w:lang w:val="en-US"/>
              </w:rPr>
            </w:pPr>
          </w:p>
        </w:tc>
      </w:tr>
      <w:tr w:rsidR="00496E90" w:rsidRPr="00421330" w14:paraId="2323B6D5" w14:textId="77777777" w:rsidTr="00496E90">
        <w:tc>
          <w:tcPr>
            <w:tcW w:w="1628" w:type="dxa"/>
          </w:tcPr>
          <w:p w14:paraId="298009F6" w14:textId="46968657" w:rsidR="00496E90" w:rsidRPr="00BD3B3D" w:rsidRDefault="00296F58" w:rsidP="004033E4">
            <w:pPr>
              <w:contextualSpacing/>
            </w:pPr>
            <w:r>
              <w:t xml:space="preserve">High-fat, high-sugar diet </w:t>
            </w:r>
          </w:p>
        </w:tc>
        <w:tc>
          <w:tcPr>
            <w:tcW w:w="1628" w:type="dxa"/>
          </w:tcPr>
          <w:p w14:paraId="54C632EB" w14:textId="21164EFC" w:rsidR="00496E90" w:rsidRPr="00BD3B3D" w:rsidRDefault="00496E90" w:rsidP="004033E4">
            <w:pPr>
              <w:contextualSpacing/>
            </w:pPr>
            <w:proofErr w:type="spellStart"/>
            <w:r w:rsidRPr="00BD3B3D">
              <w:t>Asghari</w:t>
            </w:r>
            <w:proofErr w:type="spellEnd"/>
            <w:r w:rsidRPr="00BD3B3D">
              <w:t xml:space="preserve"> </w:t>
            </w:r>
            <w:r w:rsidR="007A233D" w:rsidRPr="007A233D">
              <w:rPr>
                <w:i/>
              </w:rPr>
              <w:t xml:space="preserve">et al. </w:t>
            </w:r>
            <w:r w:rsidRPr="00BD3B3D">
              <w:t xml:space="preserve">2018 </w:t>
            </w:r>
          </w:p>
          <w:p w14:paraId="2733E2D5" w14:textId="7AF0B905" w:rsidR="00496E90" w:rsidRPr="005327B8" w:rsidRDefault="00496E90" w:rsidP="004033E4">
            <w:pPr>
              <w:contextualSpacing/>
            </w:pPr>
          </w:p>
        </w:tc>
        <w:tc>
          <w:tcPr>
            <w:tcW w:w="1628" w:type="dxa"/>
          </w:tcPr>
          <w:p w14:paraId="0C91C320" w14:textId="52780BAC" w:rsidR="00496E90" w:rsidRPr="00421330" w:rsidRDefault="00496E90" w:rsidP="004033E4">
            <w:pPr>
              <w:contextualSpacing/>
              <w:rPr>
                <w:lang w:val="en-US"/>
              </w:rPr>
            </w:pPr>
            <w:r>
              <w:t xml:space="preserve">Community-based </w:t>
            </w:r>
            <w:r w:rsidRPr="00115322">
              <w:t>TLGS, Iran</w:t>
            </w:r>
          </w:p>
        </w:tc>
        <w:tc>
          <w:tcPr>
            <w:tcW w:w="1629" w:type="dxa"/>
          </w:tcPr>
          <w:p w14:paraId="48D6A99C" w14:textId="0D33CA98" w:rsidR="00496E90" w:rsidRDefault="000D3B44" w:rsidP="004033E4">
            <w:pPr>
              <w:contextualSpacing/>
            </w:pPr>
            <w:r>
              <w:t>●</w:t>
            </w:r>
            <w:r w:rsidR="00496E90">
              <w:t>Women: 5</w:t>
            </w:r>
            <w:r w:rsidR="00C15CA7">
              <w:t>1</w:t>
            </w:r>
            <w:r w:rsidR="00496E90">
              <w:t>%</w:t>
            </w:r>
          </w:p>
          <w:p w14:paraId="6E359E16" w14:textId="2C0B1C5D" w:rsidR="00496E90" w:rsidRDefault="000D3B44" w:rsidP="004033E4">
            <w:pPr>
              <w:contextualSpacing/>
            </w:pPr>
            <w:r>
              <w:t>●</w:t>
            </w:r>
            <w:r w:rsidR="00496E90" w:rsidRPr="00115322">
              <w:t>Age: 4</w:t>
            </w:r>
            <w:r w:rsidR="00C15CA7">
              <w:t>3</w:t>
            </w:r>
            <w:r w:rsidR="00496E90" w:rsidRPr="00115322">
              <w:t xml:space="preserve"> ± 11y </w:t>
            </w:r>
          </w:p>
          <w:p w14:paraId="19FE98B9" w14:textId="7957CFE1" w:rsidR="00496E90" w:rsidRPr="00115322" w:rsidRDefault="000D3B44" w:rsidP="004033E4">
            <w:pPr>
              <w:contextualSpacing/>
            </w:pPr>
            <w:r>
              <w:t>●</w:t>
            </w:r>
            <w:r w:rsidR="00496E90" w:rsidRPr="00115322">
              <w:t>eGFR:</w:t>
            </w:r>
            <w:r w:rsidR="00496E90" w:rsidRPr="00115322">
              <w:rPr>
                <w:rFonts w:ascii="BndcqbAdvTT86d47313" w:hAnsi="BndcqbAdvTT86d47313" w:cs="BndcqbAdvTT86d47313"/>
                <w:color w:val="131413"/>
                <w:sz w:val="20"/>
                <w:szCs w:val="20"/>
              </w:rPr>
              <w:t xml:space="preserve"> </w:t>
            </w:r>
            <w:r w:rsidR="00496E90" w:rsidRPr="00115322">
              <w:t>7</w:t>
            </w:r>
            <w:r w:rsidR="00C15CA7">
              <w:t>4</w:t>
            </w:r>
            <w:r w:rsidR="00496E90" w:rsidRPr="00115322">
              <w:t xml:space="preserve"> ± </w:t>
            </w:r>
            <w:r w:rsidR="00C15CA7">
              <w:t>9</w:t>
            </w:r>
            <w:r w:rsidR="00496E90" w:rsidRPr="00115322">
              <w:t xml:space="preserve"> ml/min/1.73m</w:t>
            </w:r>
            <w:r w:rsidR="00496E90" w:rsidRPr="00115322">
              <w:rPr>
                <w:vertAlign w:val="superscript"/>
              </w:rPr>
              <w:t>2</w:t>
            </w:r>
          </w:p>
          <w:p w14:paraId="4EF74983" w14:textId="0A4162CF" w:rsidR="00496E90" w:rsidRPr="00421330" w:rsidRDefault="00496E90" w:rsidP="004033E4">
            <w:pPr>
              <w:contextualSpacing/>
              <w:rPr>
                <w:lang w:val="en-US"/>
              </w:rPr>
            </w:pPr>
          </w:p>
        </w:tc>
        <w:tc>
          <w:tcPr>
            <w:tcW w:w="1629" w:type="dxa"/>
          </w:tcPr>
          <w:p w14:paraId="7FCC0AD7" w14:textId="5735A5E1" w:rsidR="00496E90" w:rsidRPr="00421330" w:rsidRDefault="00496E90" w:rsidP="004033E4">
            <w:pPr>
              <w:contextualSpacing/>
              <w:rPr>
                <w:lang w:val="en-US"/>
              </w:rPr>
            </w:pPr>
            <w:r>
              <w:t xml:space="preserve">220 / </w:t>
            </w:r>
            <w:r w:rsidRPr="00115322">
              <w:t>1</w:t>
            </w:r>
            <w:r>
              <w:t>,</w:t>
            </w:r>
            <w:r w:rsidRPr="00115322">
              <w:t>630</w:t>
            </w:r>
          </w:p>
        </w:tc>
        <w:tc>
          <w:tcPr>
            <w:tcW w:w="1630" w:type="dxa"/>
          </w:tcPr>
          <w:p w14:paraId="40299D2D" w14:textId="77777777" w:rsidR="00496E90" w:rsidRPr="00115322" w:rsidRDefault="00496E90" w:rsidP="004033E4">
            <w:pPr>
              <w:contextualSpacing/>
            </w:pPr>
            <w:r w:rsidRPr="00115322">
              <w:t>Median: 6.1y</w:t>
            </w:r>
          </w:p>
          <w:p w14:paraId="51C8DBA8" w14:textId="77777777" w:rsidR="00496E90" w:rsidRPr="00421330" w:rsidRDefault="00496E90" w:rsidP="004033E4">
            <w:pPr>
              <w:contextualSpacing/>
              <w:rPr>
                <w:lang w:val="en-US"/>
              </w:rPr>
            </w:pPr>
          </w:p>
        </w:tc>
        <w:tc>
          <w:tcPr>
            <w:tcW w:w="1630" w:type="dxa"/>
          </w:tcPr>
          <w:p w14:paraId="219F981F" w14:textId="709CBF16" w:rsidR="00496E90" w:rsidRPr="00421330" w:rsidRDefault="00C15CA7" w:rsidP="00C15CA7">
            <w:pPr>
              <w:contextualSpacing/>
              <w:rPr>
                <w:lang w:val="en-US"/>
              </w:rPr>
            </w:pPr>
            <w:r>
              <w:t>V</w:t>
            </w:r>
            <w:r w:rsidR="00496E90" w:rsidRPr="00115322">
              <w:t>alid</w:t>
            </w:r>
            <w:r>
              <w:t>ated</w:t>
            </w:r>
            <w:r w:rsidR="00496E90" w:rsidRPr="00115322">
              <w:t xml:space="preserve"> 168-item FFQ </w:t>
            </w:r>
          </w:p>
        </w:tc>
        <w:tc>
          <w:tcPr>
            <w:tcW w:w="1632" w:type="dxa"/>
          </w:tcPr>
          <w:p w14:paraId="17E42E44" w14:textId="02606AD0" w:rsidR="00496E90" w:rsidRPr="00115322" w:rsidRDefault="00CA7483" w:rsidP="004033E4">
            <w:pPr>
              <w:contextualSpacing/>
            </w:pPr>
            <w:r>
              <w:t>●</w:t>
            </w:r>
            <w:r w:rsidR="00496E90" w:rsidRPr="00115322">
              <w:t>Incident CKD, defined as eGFR&lt;60 ml/min/1.73m</w:t>
            </w:r>
            <w:r w:rsidR="00496E90" w:rsidRPr="00115322">
              <w:rPr>
                <w:vertAlign w:val="superscript"/>
              </w:rPr>
              <w:t>2</w:t>
            </w:r>
            <w:r w:rsidR="00496E90" w:rsidRPr="00115322">
              <w:t>.</w:t>
            </w:r>
          </w:p>
          <w:p w14:paraId="029B99CF" w14:textId="26FA0757" w:rsidR="00496E90" w:rsidRPr="00421330" w:rsidRDefault="00CA7483" w:rsidP="00CA7483">
            <w:pPr>
              <w:contextualSpacing/>
              <w:rPr>
                <w:lang w:val="en-US"/>
              </w:rPr>
            </w:pPr>
            <w:r>
              <w:t>●</w:t>
            </w:r>
            <w:r w:rsidR="00496E90" w:rsidRPr="00115322">
              <w:t xml:space="preserve">eGFR </w:t>
            </w:r>
            <w:r>
              <w:t>assessed with</w:t>
            </w:r>
            <w:r w:rsidR="00496E90" w:rsidRPr="00115322">
              <w:t xml:space="preserve"> MDRD </w:t>
            </w:r>
            <w:r>
              <w:t>equation</w:t>
            </w:r>
          </w:p>
        </w:tc>
        <w:tc>
          <w:tcPr>
            <w:tcW w:w="1629" w:type="dxa"/>
          </w:tcPr>
          <w:p w14:paraId="76AC46D1" w14:textId="77777777" w:rsidR="00496E90" w:rsidRPr="00115322" w:rsidRDefault="00496E90" w:rsidP="004033E4">
            <w:pPr>
              <w:contextualSpacing/>
            </w:pPr>
            <w:r w:rsidRPr="00115322">
              <w:t>T3 vs T1</w:t>
            </w:r>
          </w:p>
          <w:p w14:paraId="4A25BD0E" w14:textId="77777777" w:rsidR="00496E90" w:rsidRPr="00115322" w:rsidRDefault="00496E90" w:rsidP="004033E4">
            <w:pPr>
              <w:contextualSpacing/>
            </w:pPr>
            <w:r w:rsidRPr="00115322">
              <w:t xml:space="preserve">OR (95% CI) = </w:t>
            </w:r>
          </w:p>
          <w:p w14:paraId="266844AF" w14:textId="24D2A91D" w:rsidR="00496E90" w:rsidRPr="00421330" w:rsidRDefault="00496E90" w:rsidP="004033E4">
            <w:pPr>
              <w:contextualSpacing/>
              <w:rPr>
                <w:lang w:val="en-US"/>
              </w:rPr>
            </w:pPr>
            <w:r w:rsidRPr="00732DCC">
              <w:t>1.46 (1.03; 2.09)*</w:t>
            </w:r>
          </w:p>
        </w:tc>
        <w:tc>
          <w:tcPr>
            <w:tcW w:w="1630" w:type="dxa"/>
          </w:tcPr>
          <w:p w14:paraId="540D9998" w14:textId="046E61E5" w:rsidR="006027A7" w:rsidRDefault="006027A7" w:rsidP="006027A7">
            <w:pPr>
              <w:contextualSpacing/>
            </w:pPr>
            <w:r>
              <w:t>● age, sex</w:t>
            </w:r>
          </w:p>
          <w:p w14:paraId="19AE4197" w14:textId="7E8D0757" w:rsidR="006027A7" w:rsidRDefault="006027A7" w:rsidP="006027A7">
            <w:pPr>
              <w:contextualSpacing/>
            </w:pPr>
            <w:r>
              <w:t>● BMI</w:t>
            </w:r>
          </w:p>
          <w:p w14:paraId="60513CB7" w14:textId="450129F5" w:rsidR="006027A7" w:rsidRDefault="006027A7" w:rsidP="006027A7">
            <w:pPr>
              <w:contextualSpacing/>
            </w:pPr>
            <w:r>
              <w:t>● smoking</w:t>
            </w:r>
          </w:p>
          <w:p w14:paraId="58B370AC" w14:textId="6F7FB0F2" w:rsidR="006027A7" w:rsidRDefault="006027A7" w:rsidP="006027A7">
            <w:pPr>
              <w:contextualSpacing/>
            </w:pPr>
            <w:r>
              <w:t>● PA</w:t>
            </w:r>
          </w:p>
          <w:p w14:paraId="1E3ABC35" w14:textId="77777777" w:rsidR="006027A7" w:rsidRDefault="006027A7" w:rsidP="006027A7">
            <w:pPr>
              <w:contextualSpacing/>
            </w:pPr>
            <w:r>
              <w:t xml:space="preserve">● </w:t>
            </w:r>
            <w:r w:rsidR="00496E90" w:rsidRPr="00115322">
              <w:t>total energy intake</w:t>
            </w:r>
          </w:p>
          <w:p w14:paraId="08375DA8" w14:textId="77777777" w:rsidR="006027A7" w:rsidRDefault="006027A7" w:rsidP="006027A7">
            <w:pPr>
              <w:contextualSpacing/>
            </w:pPr>
            <w:r>
              <w:t>● diabetes</w:t>
            </w:r>
          </w:p>
          <w:p w14:paraId="091FC70B" w14:textId="5B2B8AFD" w:rsidR="00496E90" w:rsidRPr="00421330" w:rsidRDefault="006027A7" w:rsidP="006027A7">
            <w:pPr>
              <w:contextualSpacing/>
              <w:rPr>
                <w:lang w:val="en-US"/>
              </w:rPr>
            </w:pPr>
            <w:r>
              <w:t xml:space="preserve">● </w:t>
            </w:r>
            <w:r w:rsidR="00496E90" w:rsidRPr="00115322">
              <w:t>hypertension</w:t>
            </w:r>
          </w:p>
        </w:tc>
      </w:tr>
      <w:tr w:rsidR="00496E90" w:rsidRPr="00834DC4" w14:paraId="1EECC830" w14:textId="77777777" w:rsidTr="00496E90">
        <w:tc>
          <w:tcPr>
            <w:tcW w:w="1628" w:type="dxa"/>
          </w:tcPr>
          <w:p w14:paraId="2B6FA8FF" w14:textId="4F695C4E" w:rsidR="00496E90" w:rsidRPr="00DC46F6" w:rsidRDefault="00296F58" w:rsidP="004033E4">
            <w:pPr>
              <w:contextualSpacing/>
            </w:pPr>
            <w:r>
              <w:t xml:space="preserve">Dietary acid load </w:t>
            </w:r>
          </w:p>
        </w:tc>
        <w:tc>
          <w:tcPr>
            <w:tcW w:w="1628" w:type="dxa"/>
          </w:tcPr>
          <w:p w14:paraId="2F254A9D" w14:textId="2153AC41" w:rsidR="00496E90" w:rsidRPr="00DC46F6" w:rsidRDefault="00496E90" w:rsidP="0093282E">
            <w:pPr>
              <w:contextualSpacing/>
            </w:pPr>
            <w:proofErr w:type="spellStart"/>
            <w:r w:rsidRPr="00DC46F6">
              <w:t>Rebholz</w:t>
            </w:r>
            <w:proofErr w:type="spellEnd"/>
            <w:r w:rsidRPr="00DC46F6">
              <w:t xml:space="preserve"> </w:t>
            </w:r>
            <w:r w:rsidR="007A233D" w:rsidRPr="007A233D">
              <w:rPr>
                <w:i/>
              </w:rPr>
              <w:t xml:space="preserve">et al. </w:t>
            </w:r>
            <w:r w:rsidRPr="00DC46F6">
              <w:t xml:space="preserve">2015 </w:t>
            </w:r>
          </w:p>
        </w:tc>
        <w:tc>
          <w:tcPr>
            <w:tcW w:w="1628" w:type="dxa"/>
          </w:tcPr>
          <w:p w14:paraId="44AC4022" w14:textId="211AB6B5" w:rsidR="00496E90" w:rsidRPr="00834DC4" w:rsidRDefault="00496E90" w:rsidP="004033E4">
            <w:pPr>
              <w:contextualSpacing/>
              <w:rPr>
                <w:lang w:val="en-US"/>
              </w:rPr>
            </w:pPr>
            <w:r>
              <w:t>Community-based ARIC study, USA</w:t>
            </w:r>
          </w:p>
        </w:tc>
        <w:tc>
          <w:tcPr>
            <w:tcW w:w="1629" w:type="dxa"/>
          </w:tcPr>
          <w:p w14:paraId="05519293" w14:textId="055E0D78" w:rsidR="00496E90" w:rsidRPr="00834DC4" w:rsidRDefault="00C2565B" w:rsidP="004033E4">
            <w:pPr>
              <w:contextualSpacing/>
              <w:rPr>
                <w:lang w:val="en-US"/>
              </w:rPr>
            </w:pPr>
            <w:r>
              <w:t>●</w:t>
            </w:r>
            <w:r w:rsidR="00496E90">
              <w:rPr>
                <w:lang w:val="en-US"/>
              </w:rPr>
              <w:t>Women: 55%</w:t>
            </w:r>
          </w:p>
          <w:p w14:paraId="51EF086B" w14:textId="65527BC2" w:rsidR="00496E90" w:rsidRDefault="00C2565B" w:rsidP="004033E4">
            <w:pPr>
              <w:contextualSpacing/>
              <w:rPr>
                <w:lang w:val="en-US"/>
              </w:rPr>
            </w:pPr>
            <w:r>
              <w:t>●</w:t>
            </w:r>
            <w:r w:rsidR="00496E90">
              <w:rPr>
                <w:lang w:val="en-US"/>
              </w:rPr>
              <w:t xml:space="preserve">Age: 54 </w:t>
            </w:r>
            <w:r w:rsidR="00496E90" w:rsidRPr="00115322">
              <w:t>±</w:t>
            </w:r>
            <w:r w:rsidR="00496E90">
              <w:t xml:space="preserve"> </w:t>
            </w:r>
            <w:r w:rsidR="00C15CA7">
              <w:t>6</w:t>
            </w:r>
            <w:r w:rsidR="00496E90">
              <w:t>y</w:t>
            </w:r>
          </w:p>
          <w:p w14:paraId="4A561E5F" w14:textId="7547243D" w:rsidR="00496E90" w:rsidRDefault="00C2565B" w:rsidP="004033E4">
            <w:pPr>
              <w:contextualSpacing/>
              <w:rPr>
                <w:lang w:val="en-US"/>
              </w:rPr>
            </w:pPr>
            <w:r>
              <w:t>●</w:t>
            </w:r>
            <w:r w:rsidR="00496E90">
              <w:rPr>
                <w:lang w:val="en-US"/>
              </w:rPr>
              <w:t>Black: 2</w:t>
            </w:r>
            <w:r w:rsidR="00C15CA7">
              <w:rPr>
                <w:lang w:val="en-US"/>
              </w:rPr>
              <w:t>6</w:t>
            </w:r>
            <w:r w:rsidR="00496E90">
              <w:rPr>
                <w:lang w:val="en-US"/>
              </w:rPr>
              <w:t>%</w:t>
            </w:r>
          </w:p>
          <w:p w14:paraId="0F5ED39D" w14:textId="0951CD12" w:rsidR="00496E90" w:rsidRDefault="00C2565B" w:rsidP="004033E4">
            <w:pPr>
              <w:contextualSpacing/>
              <w:rPr>
                <w:lang w:val="en-US"/>
              </w:rPr>
            </w:pPr>
            <w:r>
              <w:t>●</w:t>
            </w:r>
            <w:r w:rsidR="00496E90">
              <w:rPr>
                <w:lang w:val="en-US"/>
              </w:rPr>
              <w:t>African-American: 26%</w:t>
            </w:r>
          </w:p>
          <w:p w14:paraId="6D88EEE8" w14:textId="417BADD2" w:rsidR="00496E90" w:rsidRDefault="00C2565B" w:rsidP="004033E4">
            <w:pPr>
              <w:contextualSpacing/>
              <w:rPr>
                <w:lang w:val="en-US"/>
              </w:rPr>
            </w:pPr>
            <w:r>
              <w:t>●</w:t>
            </w:r>
            <w:r w:rsidR="00496E90">
              <w:rPr>
                <w:lang w:val="en-US"/>
              </w:rPr>
              <w:t>eGFR:</w:t>
            </w:r>
            <w:r w:rsidR="00496E90" w:rsidRPr="00115322">
              <w:t xml:space="preserve"> </w:t>
            </w:r>
            <w:r w:rsidR="00496E90">
              <w:t xml:space="preserve">103 </w:t>
            </w:r>
            <w:r w:rsidR="00496E90" w:rsidRPr="00115322">
              <w:t>±</w:t>
            </w:r>
            <w:r w:rsidR="00496E90">
              <w:t xml:space="preserve"> 14</w:t>
            </w:r>
            <w:r w:rsidR="00496E90" w:rsidRPr="00115322">
              <w:t xml:space="preserve"> ml/min/1.73m</w:t>
            </w:r>
            <w:r w:rsidR="00496E90" w:rsidRPr="00115322">
              <w:rPr>
                <w:vertAlign w:val="superscript"/>
              </w:rPr>
              <w:t>2</w:t>
            </w:r>
          </w:p>
          <w:p w14:paraId="5A22C550" w14:textId="1F9632CF" w:rsidR="00496E90" w:rsidRDefault="00C2565B" w:rsidP="004033E4">
            <w:pPr>
              <w:contextualSpacing/>
              <w:rPr>
                <w:lang w:val="en-US"/>
              </w:rPr>
            </w:pPr>
            <w:r>
              <w:t>●</w:t>
            </w:r>
            <w:r w:rsidR="00496E90">
              <w:rPr>
                <w:lang w:val="en-US"/>
              </w:rPr>
              <w:t xml:space="preserve">Renal acid load: </w:t>
            </w:r>
            <w:r w:rsidR="00C15CA7">
              <w:rPr>
                <w:lang w:val="en-US"/>
              </w:rPr>
              <w:t>5 [-3; 12</w:t>
            </w:r>
            <w:r w:rsidR="00496E90">
              <w:rPr>
                <w:lang w:val="en-US"/>
              </w:rPr>
              <w:t xml:space="preserve">] </w:t>
            </w:r>
            <w:proofErr w:type="spellStart"/>
            <w:r w:rsidR="00496E90">
              <w:rPr>
                <w:lang w:val="en-US"/>
              </w:rPr>
              <w:t>mEq</w:t>
            </w:r>
            <w:proofErr w:type="spellEnd"/>
            <w:r w:rsidR="00496E90">
              <w:rPr>
                <w:lang w:val="en-US"/>
              </w:rPr>
              <w:t>/day</w:t>
            </w:r>
          </w:p>
          <w:p w14:paraId="1F2543C3" w14:textId="47C2555C" w:rsidR="00496E90" w:rsidRPr="00834DC4" w:rsidRDefault="00496E90" w:rsidP="004033E4">
            <w:pPr>
              <w:contextualSpacing/>
              <w:rPr>
                <w:lang w:val="en-US"/>
              </w:rPr>
            </w:pPr>
          </w:p>
        </w:tc>
        <w:tc>
          <w:tcPr>
            <w:tcW w:w="1629" w:type="dxa"/>
          </w:tcPr>
          <w:p w14:paraId="73A5651B" w14:textId="04D879DA" w:rsidR="00496E90" w:rsidRPr="00834DC4" w:rsidRDefault="00496E90" w:rsidP="004033E4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2,351 / 15,055</w:t>
            </w:r>
          </w:p>
        </w:tc>
        <w:tc>
          <w:tcPr>
            <w:tcW w:w="1630" w:type="dxa"/>
          </w:tcPr>
          <w:p w14:paraId="336BD8E9" w14:textId="1ADC5670" w:rsidR="00496E90" w:rsidRDefault="00496E90" w:rsidP="004033E4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Median: 21.0y</w:t>
            </w:r>
          </w:p>
          <w:p w14:paraId="2B24B1C6" w14:textId="77777777" w:rsidR="00496E90" w:rsidRPr="00834DC4" w:rsidRDefault="00496E90" w:rsidP="004033E4">
            <w:pPr>
              <w:contextualSpacing/>
              <w:rPr>
                <w:lang w:val="en-US"/>
              </w:rPr>
            </w:pPr>
          </w:p>
        </w:tc>
        <w:tc>
          <w:tcPr>
            <w:tcW w:w="1630" w:type="dxa"/>
          </w:tcPr>
          <w:p w14:paraId="39C4C13C" w14:textId="2B0994BF" w:rsidR="00496E90" w:rsidRPr="00834DC4" w:rsidRDefault="00C15CA7" w:rsidP="00C15CA7">
            <w:pPr>
              <w:contextualSpacing/>
              <w:rPr>
                <w:lang w:val="en-US"/>
              </w:rPr>
            </w:pPr>
            <w:r>
              <w:t>S</w:t>
            </w:r>
            <w:r w:rsidR="00496E90">
              <w:t xml:space="preserve">emiquantitative 66-item FFQ </w:t>
            </w:r>
          </w:p>
        </w:tc>
        <w:tc>
          <w:tcPr>
            <w:tcW w:w="1632" w:type="dxa"/>
          </w:tcPr>
          <w:p w14:paraId="4758FA95" w14:textId="7AE2EFA3" w:rsidR="00C2565B" w:rsidRDefault="00C2565B" w:rsidP="004033E4">
            <w:pPr>
              <w:contextualSpacing/>
              <w:rPr>
                <w:lang w:val="en-US"/>
              </w:rPr>
            </w:pPr>
            <w:r>
              <w:t>●</w:t>
            </w:r>
            <w:r w:rsidR="00496E90">
              <w:rPr>
                <w:lang w:val="en-US"/>
              </w:rPr>
              <w:t xml:space="preserve">Incident CKD, defined as </w:t>
            </w:r>
          </w:p>
          <w:p w14:paraId="383C1D77" w14:textId="77777777" w:rsidR="00C2565B" w:rsidRDefault="00496E90" w:rsidP="00C2565B">
            <w:pPr>
              <w:contextualSpacing/>
            </w:pPr>
            <w:r>
              <w:t>1) eGFR</w:t>
            </w:r>
            <w:r w:rsidRPr="00115322">
              <w:t xml:space="preserve"> </w:t>
            </w:r>
            <w:r>
              <w:t xml:space="preserve">&lt;60 </w:t>
            </w:r>
            <w:r w:rsidRPr="00115322">
              <w:t>ml/min/1.73m</w:t>
            </w:r>
            <w:r w:rsidRPr="00115322">
              <w:rPr>
                <w:vertAlign w:val="superscript"/>
              </w:rPr>
              <w:t>2</w:t>
            </w:r>
            <w:r>
              <w:t xml:space="preserve"> accompanied by ≥25% eGFR decline from baseline or 2)kidney disease related hospitalization or death or 3)ESRD </w:t>
            </w:r>
          </w:p>
          <w:p w14:paraId="0DCBD289" w14:textId="77777777" w:rsidR="00C2565B" w:rsidRDefault="00C2565B" w:rsidP="00C2565B">
            <w:pPr>
              <w:contextualSpacing/>
            </w:pPr>
          </w:p>
          <w:p w14:paraId="4C35FF80" w14:textId="0F8ADE2E" w:rsidR="00496E90" w:rsidRPr="00834DC4" w:rsidRDefault="00C2565B" w:rsidP="00C2565B">
            <w:pPr>
              <w:contextualSpacing/>
              <w:rPr>
                <w:lang w:val="en-US"/>
              </w:rPr>
            </w:pPr>
            <w:r>
              <w:t>●</w:t>
            </w:r>
            <w:proofErr w:type="spellStart"/>
            <w:r w:rsidR="00496E90">
              <w:t>eGFR</w:t>
            </w:r>
            <w:proofErr w:type="spellEnd"/>
            <w:r w:rsidR="00496E90">
              <w:t xml:space="preserve"> </w:t>
            </w:r>
            <w:r>
              <w:t>assessed</w:t>
            </w:r>
            <w:r w:rsidR="00496E90">
              <w:t xml:space="preserve"> with CKD-</w:t>
            </w:r>
            <w:proofErr w:type="spellStart"/>
            <w:r w:rsidR="00496E90">
              <w:t>EPI</w:t>
            </w:r>
            <w:r w:rsidR="00496E90">
              <w:rPr>
                <w:vertAlign w:val="subscript"/>
              </w:rPr>
              <w:t>creatinine</w:t>
            </w:r>
            <w:proofErr w:type="spellEnd"/>
            <w:r w:rsidR="00496E90">
              <w:rPr>
                <w:vertAlign w:val="subscript"/>
              </w:rPr>
              <w:t xml:space="preserve"> </w:t>
            </w:r>
            <w:r w:rsidR="00496E90">
              <w:t>equation</w:t>
            </w:r>
          </w:p>
        </w:tc>
        <w:tc>
          <w:tcPr>
            <w:tcW w:w="1629" w:type="dxa"/>
          </w:tcPr>
          <w:p w14:paraId="1630FBF6" w14:textId="77777777" w:rsidR="00496E90" w:rsidRDefault="00496E90" w:rsidP="004033E4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Q4 vs Q1</w:t>
            </w:r>
          </w:p>
          <w:p w14:paraId="703EC4C9" w14:textId="77777777" w:rsidR="00496E90" w:rsidRDefault="00496E90" w:rsidP="004033E4">
            <w:pPr>
              <w:contextualSpacing/>
              <w:rPr>
                <w:color w:val="FF0000"/>
                <w:lang w:val="en-US"/>
              </w:rPr>
            </w:pPr>
            <w:r>
              <w:rPr>
                <w:lang w:val="en-US"/>
              </w:rPr>
              <w:t xml:space="preserve">HR (95% CI) = </w:t>
            </w:r>
            <w:r w:rsidRPr="00732DCC">
              <w:rPr>
                <w:lang w:val="en-US"/>
              </w:rPr>
              <w:t>1.13 (1.01; 1.28)*</w:t>
            </w:r>
          </w:p>
          <w:p w14:paraId="4E97B022" w14:textId="77777777" w:rsidR="00496E90" w:rsidRPr="00834DC4" w:rsidRDefault="00496E90" w:rsidP="004033E4">
            <w:pPr>
              <w:contextualSpacing/>
              <w:rPr>
                <w:lang w:val="en-US"/>
              </w:rPr>
            </w:pPr>
          </w:p>
        </w:tc>
        <w:tc>
          <w:tcPr>
            <w:tcW w:w="1630" w:type="dxa"/>
          </w:tcPr>
          <w:p w14:paraId="343E32C8" w14:textId="38B7A46C" w:rsidR="00DE7FA3" w:rsidRDefault="00DE7FA3" w:rsidP="004033E4">
            <w:pPr>
              <w:contextualSpacing/>
            </w:pPr>
            <w:r>
              <w:t>● age, sex, race-</w:t>
            </w:r>
            <w:proofErr w:type="spellStart"/>
            <w:r>
              <w:t>center</w:t>
            </w:r>
            <w:proofErr w:type="spellEnd"/>
          </w:p>
          <w:p w14:paraId="5517B376" w14:textId="5CC2C9AE" w:rsidR="00DE7FA3" w:rsidRDefault="00DE7FA3" w:rsidP="004033E4">
            <w:pPr>
              <w:contextualSpacing/>
            </w:pPr>
            <w:r>
              <w:t>● o</w:t>
            </w:r>
            <w:r w:rsidR="00F24C54">
              <w:t xml:space="preserve">verweight, </w:t>
            </w:r>
            <w:r>
              <w:t xml:space="preserve">obesity status </w:t>
            </w:r>
          </w:p>
          <w:p w14:paraId="4A0E3C11" w14:textId="794E4E2F" w:rsidR="00DE7FA3" w:rsidRDefault="00DE7FA3" w:rsidP="004033E4">
            <w:pPr>
              <w:contextualSpacing/>
            </w:pPr>
            <w:r>
              <w:t xml:space="preserve">● smoking </w:t>
            </w:r>
          </w:p>
          <w:p w14:paraId="4C1A536A" w14:textId="3856A4E8" w:rsidR="00DE7FA3" w:rsidRDefault="00DE7FA3" w:rsidP="004033E4">
            <w:pPr>
              <w:contextualSpacing/>
            </w:pPr>
            <w:r>
              <w:t>● PA</w:t>
            </w:r>
          </w:p>
          <w:p w14:paraId="0818586A" w14:textId="761D4EB6" w:rsidR="00DE7FA3" w:rsidRDefault="00DE7FA3" w:rsidP="004033E4">
            <w:pPr>
              <w:contextualSpacing/>
            </w:pPr>
            <w:r>
              <w:t>● education</w:t>
            </w:r>
          </w:p>
          <w:p w14:paraId="17C466C7" w14:textId="76824D1C" w:rsidR="00DE7FA3" w:rsidRDefault="00DE7FA3" w:rsidP="004033E4">
            <w:pPr>
              <w:contextualSpacing/>
            </w:pPr>
            <w:r>
              <w:t>● total caloric intake</w:t>
            </w:r>
          </w:p>
          <w:p w14:paraId="0839B181" w14:textId="16F5CECE" w:rsidR="00DE7FA3" w:rsidRDefault="00DE7FA3" w:rsidP="004033E4">
            <w:pPr>
              <w:contextualSpacing/>
            </w:pPr>
            <w:r>
              <w:t>● diabetes</w:t>
            </w:r>
          </w:p>
          <w:p w14:paraId="239903FD" w14:textId="29F7B7F9" w:rsidR="002367C5" w:rsidRDefault="00DE7FA3" w:rsidP="004033E4">
            <w:pPr>
              <w:contextualSpacing/>
              <w:rPr>
                <w:lang w:val="en-US"/>
              </w:rPr>
            </w:pPr>
            <w:r>
              <w:t>● hypertension</w:t>
            </w:r>
          </w:p>
          <w:p w14:paraId="1F599D0E" w14:textId="70BF4E22" w:rsidR="00DE7FA3" w:rsidRDefault="00DE7FA3" w:rsidP="004033E4">
            <w:pPr>
              <w:contextualSpacing/>
              <w:rPr>
                <w:lang w:val="en-US"/>
              </w:rPr>
            </w:pPr>
            <w:r>
              <w:t>● baseline eGFR</w:t>
            </w:r>
          </w:p>
          <w:p w14:paraId="2C4CF201" w14:textId="2460EAA9" w:rsidR="00496E90" w:rsidRPr="00834DC4" w:rsidRDefault="00496E90" w:rsidP="004033E4">
            <w:pPr>
              <w:contextualSpacing/>
              <w:rPr>
                <w:lang w:val="en-US"/>
              </w:rPr>
            </w:pPr>
          </w:p>
        </w:tc>
      </w:tr>
    </w:tbl>
    <w:p w14:paraId="0E2DCFD5" w14:textId="1B7B6FBF" w:rsidR="00DF40C9" w:rsidRDefault="009A1B4A">
      <w:pPr>
        <w:rPr>
          <w:lang w:val="en-US"/>
        </w:rPr>
      </w:pPr>
      <w:r>
        <w:rPr>
          <w:vertAlign w:val="superscript"/>
        </w:rPr>
        <w:t>a</w:t>
      </w:r>
      <w:r w:rsidR="00FF5949" w:rsidRPr="00FF5949">
        <w:t xml:space="preserve"> </w:t>
      </w:r>
      <w:r w:rsidR="00FF5949">
        <w:t>F</w:t>
      </w:r>
      <w:r w:rsidR="00FF5949" w:rsidRPr="00FF5949">
        <w:t xml:space="preserve">ully adjusted point estimates, but without potential mediators of the association, are presented. </w:t>
      </w:r>
      <w:r w:rsidR="00087F39">
        <w:t>*</w:t>
      </w:r>
      <w:r w:rsidR="000934BC">
        <w:t>I</w:t>
      </w:r>
      <w:r w:rsidR="00087F39">
        <w:t xml:space="preserve">ndicating statistically significant estimates. </w:t>
      </w:r>
      <w:r w:rsidR="00530093">
        <w:t xml:space="preserve">HR = hazard ratio; OR = odds ratio; CI = confidence interval; </w:t>
      </w:r>
      <w:r w:rsidR="004910D4">
        <w:rPr>
          <w:lang w:val="en-US"/>
        </w:rPr>
        <w:t>ARIC = Athe</w:t>
      </w:r>
      <w:r w:rsidR="00A50E06">
        <w:rPr>
          <w:lang w:val="en-US"/>
        </w:rPr>
        <w:t>rosclerosis Risk in Communities; USA = United States of America;</w:t>
      </w:r>
      <w:r w:rsidR="004910D4">
        <w:rPr>
          <w:lang w:val="en-US"/>
        </w:rPr>
        <w:t xml:space="preserve"> eGFR = estimated </w:t>
      </w:r>
      <w:r w:rsidR="00A50E06">
        <w:rPr>
          <w:lang w:val="en-US"/>
        </w:rPr>
        <w:t>g</w:t>
      </w:r>
      <w:r w:rsidR="004910D4">
        <w:rPr>
          <w:lang w:val="en-US"/>
        </w:rPr>
        <w:t xml:space="preserve">lomerular </w:t>
      </w:r>
      <w:r w:rsidR="00A50E06">
        <w:rPr>
          <w:lang w:val="en-US"/>
        </w:rPr>
        <w:t>f</w:t>
      </w:r>
      <w:r w:rsidR="004910D4">
        <w:rPr>
          <w:lang w:val="en-US"/>
        </w:rPr>
        <w:t>iltration Rate</w:t>
      </w:r>
      <w:r w:rsidR="00A50E06">
        <w:rPr>
          <w:lang w:val="en-US"/>
        </w:rPr>
        <w:t>;</w:t>
      </w:r>
      <w:r w:rsidR="004910D4">
        <w:rPr>
          <w:lang w:val="en-US"/>
        </w:rPr>
        <w:t xml:space="preserve"> FFQ = </w:t>
      </w:r>
      <w:r w:rsidR="00A50E06">
        <w:rPr>
          <w:lang w:val="en-US"/>
        </w:rPr>
        <w:t>f</w:t>
      </w:r>
      <w:r w:rsidR="004910D4">
        <w:rPr>
          <w:lang w:val="en-US"/>
        </w:rPr>
        <w:t xml:space="preserve">ood </w:t>
      </w:r>
      <w:r w:rsidR="00A50E06">
        <w:rPr>
          <w:lang w:val="en-US"/>
        </w:rPr>
        <w:t>f</w:t>
      </w:r>
      <w:r w:rsidR="004910D4">
        <w:rPr>
          <w:lang w:val="en-US"/>
        </w:rPr>
        <w:t xml:space="preserve">requency </w:t>
      </w:r>
      <w:r w:rsidR="00A50E06">
        <w:rPr>
          <w:lang w:val="en-US"/>
        </w:rPr>
        <w:t>q</w:t>
      </w:r>
      <w:r w:rsidR="004910D4">
        <w:rPr>
          <w:lang w:val="en-US"/>
        </w:rPr>
        <w:t>uestionnaire</w:t>
      </w:r>
      <w:r w:rsidR="00A50E06">
        <w:rPr>
          <w:lang w:val="en-US"/>
        </w:rPr>
        <w:t>;</w:t>
      </w:r>
      <w:r w:rsidR="004910D4">
        <w:rPr>
          <w:lang w:val="en-US"/>
        </w:rPr>
        <w:t xml:space="preserve"> CKD = </w:t>
      </w:r>
      <w:r w:rsidR="00A50E06">
        <w:rPr>
          <w:lang w:val="en-US"/>
        </w:rPr>
        <w:t>c</w:t>
      </w:r>
      <w:r w:rsidR="004910D4">
        <w:rPr>
          <w:lang w:val="en-US"/>
        </w:rPr>
        <w:t xml:space="preserve">hronic </w:t>
      </w:r>
      <w:r w:rsidR="00A50E06">
        <w:rPr>
          <w:lang w:val="en-US"/>
        </w:rPr>
        <w:t>k</w:t>
      </w:r>
      <w:r w:rsidR="004910D4">
        <w:rPr>
          <w:lang w:val="en-US"/>
        </w:rPr>
        <w:t xml:space="preserve">idney </w:t>
      </w:r>
      <w:r w:rsidR="00A50E06">
        <w:rPr>
          <w:lang w:val="en-US"/>
        </w:rPr>
        <w:t>d</w:t>
      </w:r>
      <w:r w:rsidR="004910D4">
        <w:rPr>
          <w:lang w:val="en-US"/>
        </w:rPr>
        <w:t>isease</w:t>
      </w:r>
      <w:r w:rsidR="00A50E06">
        <w:rPr>
          <w:lang w:val="en-US"/>
        </w:rPr>
        <w:t xml:space="preserve">; ESRD = end-stage renal disease; CKD-EPI = Chronic Kidney Disease Epidemiology collaboration; </w:t>
      </w:r>
      <w:r w:rsidR="00086D96">
        <w:rPr>
          <w:lang w:val="en-US"/>
        </w:rPr>
        <w:t xml:space="preserve">PA = physical activity; </w:t>
      </w:r>
      <w:r w:rsidR="00A50E06">
        <w:rPr>
          <w:lang w:val="en-US"/>
        </w:rPr>
        <w:t>HDL = high-density lipoprotein; BMI = body</w:t>
      </w:r>
      <w:r w:rsidR="003F6673">
        <w:rPr>
          <w:lang w:val="en-US"/>
        </w:rPr>
        <w:t xml:space="preserve"> </w:t>
      </w:r>
      <w:r w:rsidR="00A50E06">
        <w:rPr>
          <w:lang w:val="en-US"/>
        </w:rPr>
        <w:t xml:space="preserve">mass index; WHR = waist-hip ratio; TLGS = Tehran Lipid Glucose Study; MDRD = Modification in Diet and Renal Disease; ACR = albumin-to-creatinine; TGs to HDL-c ratio = triglycerides to high-density lipoprotein-cholesterol ratio; </w:t>
      </w:r>
      <w:proofErr w:type="spellStart"/>
      <w:r w:rsidR="00A50E06">
        <w:rPr>
          <w:lang w:val="en-US"/>
        </w:rPr>
        <w:t>KoGES</w:t>
      </w:r>
      <w:proofErr w:type="spellEnd"/>
      <w:r w:rsidR="00A50E06">
        <w:rPr>
          <w:lang w:val="en-US"/>
        </w:rPr>
        <w:t xml:space="preserve"> = Korean Genome and Epidemiology Study; LDL-c = low-density lipoprotein-cholesterol; NCVs = nitrate-containing vegetables; ICD = international classification of disease; DASH = Dietary Approach to Stop Hypertension; SBP = systolic blood pressure; CVD = cardiovascular disease; HbA1c = hemoglobin A1c; CRP = C-reactive protein; SSSDs = sugar-sweetened carbonated soft drinks; </w:t>
      </w:r>
      <w:r w:rsidR="002E65C2">
        <w:rPr>
          <w:lang w:val="en-US"/>
        </w:rPr>
        <w:t xml:space="preserve">SSBs = sugar-sweetened beverages; HANDLS = Healthy Aging in Neighborhoods of diversity across the Life Span; </w:t>
      </w:r>
      <w:proofErr w:type="spellStart"/>
      <w:r w:rsidR="002E65C2">
        <w:rPr>
          <w:lang w:val="en-US"/>
        </w:rPr>
        <w:t>MeDi</w:t>
      </w:r>
      <w:proofErr w:type="spellEnd"/>
      <w:r w:rsidR="002E65C2">
        <w:rPr>
          <w:lang w:val="en-US"/>
        </w:rPr>
        <w:t xml:space="preserve"> = Mediterranean diet; NOMAS = Northern Manhattan Study; ACE inhibitor = angiotensin-converting enzyme; ARB usage = angiotensin-receptor blockers; HEI = Healthy Eating Index; </w:t>
      </w:r>
      <w:proofErr w:type="spellStart"/>
      <w:r w:rsidR="002E65C2">
        <w:rPr>
          <w:lang w:val="en-US"/>
        </w:rPr>
        <w:t>aHEI</w:t>
      </w:r>
      <w:proofErr w:type="spellEnd"/>
      <w:r w:rsidR="002E65C2">
        <w:rPr>
          <w:lang w:val="en-US"/>
        </w:rPr>
        <w:t xml:space="preserve"> = alternative Healthy Eating Index; DGAI = Dietary Guidelines Adherence Index. </w:t>
      </w:r>
    </w:p>
    <w:p w14:paraId="5A8AAF43" w14:textId="77777777" w:rsidR="00DD2F64" w:rsidRPr="00BD3B3D" w:rsidRDefault="00DD2F64">
      <w:pPr>
        <w:rPr>
          <w:b/>
        </w:rPr>
      </w:pPr>
    </w:p>
    <w:p w14:paraId="5B600C18" w14:textId="7FF70067" w:rsidR="005027E5" w:rsidRPr="00987F98" w:rsidRDefault="005027E5"/>
    <w:sectPr w:rsidR="005027E5" w:rsidRPr="00987F98" w:rsidSect="00496E90">
      <w:footerReference w:type="default" r:id="rId8"/>
      <w:pgSz w:w="16838" w:h="11906" w:orient="landscape"/>
      <w:pgMar w:top="1412" w:right="284" w:bottom="1412" w:left="28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D775DC" w14:textId="77777777" w:rsidR="0071583E" w:rsidRDefault="0071583E" w:rsidP="001670A3">
      <w:pPr>
        <w:spacing w:after="0" w:line="240" w:lineRule="auto"/>
      </w:pPr>
      <w:r>
        <w:separator/>
      </w:r>
    </w:p>
  </w:endnote>
  <w:endnote w:type="continuationSeparator" w:id="0">
    <w:p w14:paraId="625EB972" w14:textId="77777777" w:rsidR="0071583E" w:rsidRDefault="0071583E" w:rsidP="001670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PA331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AD4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7DA6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ndcqb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468943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5D8941" w14:textId="7A42ED29" w:rsidR="0071583E" w:rsidRDefault="007158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233D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436966F8" w14:textId="77777777" w:rsidR="0071583E" w:rsidRDefault="007158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B7DEC3" w14:textId="77777777" w:rsidR="0071583E" w:rsidRDefault="0071583E" w:rsidP="001670A3">
      <w:pPr>
        <w:spacing w:after="0" w:line="240" w:lineRule="auto"/>
      </w:pPr>
      <w:r>
        <w:separator/>
      </w:r>
    </w:p>
  </w:footnote>
  <w:footnote w:type="continuationSeparator" w:id="0">
    <w:p w14:paraId="644B60EA" w14:textId="77777777" w:rsidR="0071583E" w:rsidRDefault="0071583E" w:rsidP="001670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8157CC"/>
    <w:multiLevelType w:val="hybridMultilevel"/>
    <w:tmpl w:val="A6BA9656"/>
    <w:lvl w:ilvl="0" w:tplc="879AC7B2">
      <w:start w:val="1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9F6"/>
    <w:rsid w:val="00000630"/>
    <w:rsid w:val="000022F9"/>
    <w:rsid w:val="000062BF"/>
    <w:rsid w:val="0001152D"/>
    <w:rsid w:val="000132B5"/>
    <w:rsid w:val="0001357B"/>
    <w:rsid w:val="00014B14"/>
    <w:rsid w:val="0001569C"/>
    <w:rsid w:val="00017BB2"/>
    <w:rsid w:val="00020D33"/>
    <w:rsid w:val="000213F8"/>
    <w:rsid w:val="00022AEA"/>
    <w:rsid w:val="0002370B"/>
    <w:rsid w:val="0002484E"/>
    <w:rsid w:val="00024984"/>
    <w:rsid w:val="00024A19"/>
    <w:rsid w:val="00026302"/>
    <w:rsid w:val="00026546"/>
    <w:rsid w:val="00030003"/>
    <w:rsid w:val="00032133"/>
    <w:rsid w:val="00032536"/>
    <w:rsid w:val="00032CB1"/>
    <w:rsid w:val="000349D5"/>
    <w:rsid w:val="00034EBB"/>
    <w:rsid w:val="0003574B"/>
    <w:rsid w:val="00035F4C"/>
    <w:rsid w:val="000373D1"/>
    <w:rsid w:val="000436DD"/>
    <w:rsid w:val="00045B56"/>
    <w:rsid w:val="0005109C"/>
    <w:rsid w:val="00052852"/>
    <w:rsid w:val="00053303"/>
    <w:rsid w:val="000534B0"/>
    <w:rsid w:val="0005373F"/>
    <w:rsid w:val="00053BCC"/>
    <w:rsid w:val="000554B0"/>
    <w:rsid w:val="0005553A"/>
    <w:rsid w:val="0006094F"/>
    <w:rsid w:val="00061EB4"/>
    <w:rsid w:val="00064A16"/>
    <w:rsid w:val="000655B7"/>
    <w:rsid w:val="000662FA"/>
    <w:rsid w:val="00070485"/>
    <w:rsid w:val="0007268D"/>
    <w:rsid w:val="00074C0D"/>
    <w:rsid w:val="00076DEF"/>
    <w:rsid w:val="000822BA"/>
    <w:rsid w:val="0008488E"/>
    <w:rsid w:val="00086286"/>
    <w:rsid w:val="00086B2D"/>
    <w:rsid w:val="00086D96"/>
    <w:rsid w:val="000876A1"/>
    <w:rsid w:val="00087F39"/>
    <w:rsid w:val="000901AE"/>
    <w:rsid w:val="00092818"/>
    <w:rsid w:val="000934BC"/>
    <w:rsid w:val="0009399F"/>
    <w:rsid w:val="00094D69"/>
    <w:rsid w:val="00097E6B"/>
    <w:rsid w:val="000A08C0"/>
    <w:rsid w:val="000A0C5F"/>
    <w:rsid w:val="000A15C4"/>
    <w:rsid w:val="000A5E17"/>
    <w:rsid w:val="000A7040"/>
    <w:rsid w:val="000B1823"/>
    <w:rsid w:val="000B3FE1"/>
    <w:rsid w:val="000B55AF"/>
    <w:rsid w:val="000B5B8E"/>
    <w:rsid w:val="000B6099"/>
    <w:rsid w:val="000C0BF3"/>
    <w:rsid w:val="000C10AB"/>
    <w:rsid w:val="000C16B9"/>
    <w:rsid w:val="000C172C"/>
    <w:rsid w:val="000C2089"/>
    <w:rsid w:val="000C223E"/>
    <w:rsid w:val="000C3AE8"/>
    <w:rsid w:val="000C7E6E"/>
    <w:rsid w:val="000C7F3E"/>
    <w:rsid w:val="000D3B44"/>
    <w:rsid w:val="000D68DD"/>
    <w:rsid w:val="000E166C"/>
    <w:rsid w:val="000E2BAD"/>
    <w:rsid w:val="000E325C"/>
    <w:rsid w:val="000E3B24"/>
    <w:rsid w:val="000E71F2"/>
    <w:rsid w:val="000F0E75"/>
    <w:rsid w:val="000F2B0A"/>
    <w:rsid w:val="000F2C85"/>
    <w:rsid w:val="000F4754"/>
    <w:rsid w:val="000F51A1"/>
    <w:rsid w:val="000F5C65"/>
    <w:rsid w:val="000F7DE2"/>
    <w:rsid w:val="00100235"/>
    <w:rsid w:val="00100D66"/>
    <w:rsid w:val="00101165"/>
    <w:rsid w:val="0010198C"/>
    <w:rsid w:val="0010212A"/>
    <w:rsid w:val="00102346"/>
    <w:rsid w:val="00103B7E"/>
    <w:rsid w:val="00106515"/>
    <w:rsid w:val="00107454"/>
    <w:rsid w:val="00107EB0"/>
    <w:rsid w:val="001133C6"/>
    <w:rsid w:val="0011463B"/>
    <w:rsid w:val="00115322"/>
    <w:rsid w:val="0012249F"/>
    <w:rsid w:val="0012342D"/>
    <w:rsid w:val="00124871"/>
    <w:rsid w:val="00125251"/>
    <w:rsid w:val="00126F4B"/>
    <w:rsid w:val="00127244"/>
    <w:rsid w:val="00130BB0"/>
    <w:rsid w:val="00131954"/>
    <w:rsid w:val="00133067"/>
    <w:rsid w:val="001339BF"/>
    <w:rsid w:val="001339E8"/>
    <w:rsid w:val="00135D3A"/>
    <w:rsid w:val="00137598"/>
    <w:rsid w:val="00140212"/>
    <w:rsid w:val="00143B32"/>
    <w:rsid w:val="001452F4"/>
    <w:rsid w:val="00146B38"/>
    <w:rsid w:val="0014734D"/>
    <w:rsid w:val="00147480"/>
    <w:rsid w:val="001474BB"/>
    <w:rsid w:val="001506D5"/>
    <w:rsid w:val="00150B55"/>
    <w:rsid w:val="00151481"/>
    <w:rsid w:val="00151791"/>
    <w:rsid w:val="00152422"/>
    <w:rsid w:val="00152D4B"/>
    <w:rsid w:val="00155535"/>
    <w:rsid w:val="0015575C"/>
    <w:rsid w:val="00156446"/>
    <w:rsid w:val="001603BC"/>
    <w:rsid w:val="00162FA1"/>
    <w:rsid w:val="001631F3"/>
    <w:rsid w:val="00165D8F"/>
    <w:rsid w:val="001669C1"/>
    <w:rsid w:val="00166A27"/>
    <w:rsid w:val="00166BD5"/>
    <w:rsid w:val="001670A3"/>
    <w:rsid w:val="001726BC"/>
    <w:rsid w:val="00172CE3"/>
    <w:rsid w:val="00173997"/>
    <w:rsid w:val="001741FC"/>
    <w:rsid w:val="00174825"/>
    <w:rsid w:val="001760E4"/>
    <w:rsid w:val="00177183"/>
    <w:rsid w:val="00183B0B"/>
    <w:rsid w:val="00185982"/>
    <w:rsid w:val="00187E33"/>
    <w:rsid w:val="00190785"/>
    <w:rsid w:val="00191273"/>
    <w:rsid w:val="00193757"/>
    <w:rsid w:val="001946CF"/>
    <w:rsid w:val="00194A84"/>
    <w:rsid w:val="00194DA9"/>
    <w:rsid w:val="001957E7"/>
    <w:rsid w:val="001A1869"/>
    <w:rsid w:val="001A1F27"/>
    <w:rsid w:val="001A4AAD"/>
    <w:rsid w:val="001A54FA"/>
    <w:rsid w:val="001B5AAE"/>
    <w:rsid w:val="001B6715"/>
    <w:rsid w:val="001C084C"/>
    <w:rsid w:val="001C0E54"/>
    <w:rsid w:val="001C269E"/>
    <w:rsid w:val="001C3532"/>
    <w:rsid w:val="001C4574"/>
    <w:rsid w:val="001C5D1B"/>
    <w:rsid w:val="001C67F8"/>
    <w:rsid w:val="001D3E56"/>
    <w:rsid w:val="001D46CB"/>
    <w:rsid w:val="001D5939"/>
    <w:rsid w:val="001D6836"/>
    <w:rsid w:val="001D7B49"/>
    <w:rsid w:val="001E4327"/>
    <w:rsid w:val="001E5999"/>
    <w:rsid w:val="001E7129"/>
    <w:rsid w:val="001F0B59"/>
    <w:rsid w:val="001F0EB6"/>
    <w:rsid w:val="001F11C0"/>
    <w:rsid w:val="001F1CED"/>
    <w:rsid w:val="001F4F95"/>
    <w:rsid w:val="001F634C"/>
    <w:rsid w:val="001F673F"/>
    <w:rsid w:val="001F69C5"/>
    <w:rsid w:val="00200277"/>
    <w:rsid w:val="00200DC8"/>
    <w:rsid w:val="00203182"/>
    <w:rsid w:val="00205916"/>
    <w:rsid w:val="00205A50"/>
    <w:rsid w:val="0020659D"/>
    <w:rsid w:val="002066ED"/>
    <w:rsid w:val="00207A13"/>
    <w:rsid w:val="00210C67"/>
    <w:rsid w:val="002115F1"/>
    <w:rsid w:val="00211AD9"/>
    <w:rsid w:val="00212CE5"/>
    <w:rsid w:val="002152B2"/>
    <w:rsid w:val="00215C41"/>
    <w:rsid w:val="00215C89"/>
    <w:rsid w:val="00217C06"/>
    <w:rsid w:val="002232C3"/>
    <w:rsid w:val="00225866"/>
    <w:rsid w:val="0023020C"/>
    <w:rsid w:val="00230ECA"/>
    <w:rsid w:val="00231E98"/>
    <w:rsid w:val="00232B5E"/>
    <w:rsid w:val="00233EBA"/>
    <w:rsid w:val="0023423B"/>
    <w:rsid w:val="002349BF"/>
    <w:rsid w:val="00235413"/>
    <w:rsid w:val="002367C5"/>
    <w:rsid w:val="00236AB0"/>
    <w:rsid w:val="00236E4D"/>
    <w:rsid w:val="00240966"/>
    <w:rsid w:val="00242E18"/>
    <w:rsid w:val="00243BB3"/>
    <w:rsid w:val="00252811"/>
    <w:rsid w:val="002535F3"/>
    <w:rsid w:val="00254252"/>
    <w:rsid w:val="002615D2"/>
    <w:rsid w:val="00261794"/>
    <w:rsid w:val="00262CAC"/>
    <w:rsid w:val="00266280"/>
    <w:rsid w:val="002704C0"/>
    <w:rsid w:val="0027119E"/>
    <w:rsid w:val="00272232"/>
    <w:rsid w:val="00274318"/>
    <w:rsid w:val="002751F4"/>
    <w:rsid w:val="00277F2F"/>
    <w:rsid w:val="0028030A"/>
    <w:rsid w:val="002845C3"/>
    <w:rsid w:val="00291E6F"/>
    <w:rsid w:val="00292248"/>
    <w:rsid w:val="002967E1"/>
    <w:rsid w:val="00296F58"/>
    <w:rsid w:val="00297DA3"/>
    <w:rsid w:val="002A0844"/>
    <w:rsid w:val="002A0C0F"/>
    <w:rsid w:val="002A0C26"/>
    <w:rsid w:val="002A223A"/>
    <w:rsid w:val="002A351E"/>
    <w:rsid w:val="002A5C49"/>
    <w:rsid w:val="002B3A49"/>
    <w:rsid w:val="002C01BB"/>
    <w:rsid w:val="002C1610"/>
    <w:rsid w:val="002C24F5"/>
    <w:rsid w:val="002C2BA5"/>
    <w:rsid w:val="002C345C"/>
    <w:rsid w:val="002C5D9E"/>
    <w:rsid w:val="002C5EA5"/>
    <w:rsid w:val="002C633B"/>
    <w:rsid w:val="002D104F"/>
    <w:rsid w:val="002E09C9"/>
    <w:rsid w:val="002E2C88"/>
    <w:rsid w:val="002E4B2C"/>
    <w:rsid w:val="002E4C86"/>
    <w:rsid w:val="002E65C2"/>
    <w:rsid w:val="002E74D8"/>
    <w:rsid w:val="002F1292"/>
    <w:rsid w:val="002F2225"/>
    <w:rsid w:val="002F65E9"/>
    <w:rsid w:val="003003D2"/>
    <w:rsid w:val="00301D38"/>
    <w:rsid w:val="003027B6"/>
    <w:rsid w:val="003115D0"/>
    <w:rsid w:val="003121EC"/>
    <w:rsid w:val="00312875"/>
    <w:rsid w:val="00312CD5"/>
    <w:rsid w:val="00314A7D"/>
    <w:rsid w:val="00321C04"/>
    <w:rsid w:val="0032593F"/>
    <w:rsid w:val="003314DA"/>
    <w:rsid w:val="003322AF"/>
    <w:rsid w:val="0033486B"/>
    <w:rsid w:val="003349F5"/>
    <w:rsid w:val="00335FBD"/>
    <w:rsid w:val="003428A0"/>
    <w:rsid w:val="00343D8C"/>
    <w:rsid w:val="0034410B"/>
    <w:rsid w:val="00344120"/>
    <w:rsid w:val="00350EED"/>
    <w:rsid w:val="00356C04"/>
    <w:rsid w:val="0036094A"/>
    <w:rsid w:val="003616C6"/>
    <w:rsid w:val="00363051"/>
    <w:rsid w:val="003632FA"/>
    <w:rsid w:val="00366D1F"/>
    <w:rsid w:val="00370A9A"/>
    <w:rsid w:val="00370BE7"/>
    <w:rsid w:val="003717AC"/>
    <w:rsid w:val="0037219B"/>
    <w:rsid w:val="00372787"/>
    <w:rsid w:val="00375E40"/>
    <w:rsid w:val="0037747F"/>
    <w:rsid w:val="003809D2"/>
    <w:rsid w:val="00385673"/>
    <w:rsid w:val="003864E2"/>
    <w:rsid w:val="00386605"/>
    <w:rsid w:val="00386B54"/>
    <w:rsid w:val="00386E07"/>
    <w:rsid w:val="0038776D"/>
    <w:rsid w:val="00390CB3"/>
    <w:rsid w:val="003936EE"/>
    <w:rsid w:val="003936F8"/>
    <w:rsid w:val="00394074"/>
    <w:rsid w:val="003954E7"/>
    <w:rsid w:val="00396946"/>
    <w:rsid w:val="00397466"/>
    <w:rsid w:val="003A34D4"/>
    <w:rsid w:val="003A3C4D"/>
    <w:rsid w:val="003A48BD"/>
    <w:rsid w:val="003A4929"/>
    <w:rsid w:val="003A4C0F"/>
    <w:rsid w:val="003A6928"/>
    <w:rsid w:val="003B0009"/>
    <w:rsid w:val="003B08BC"/>
    <w:rsid w:val="003B65AB"/>
    <w:rsid w:val="003B7A19"/>
    <w:rsid w:val="003B7FB4"/>
    <w:rsid w:val="003C02E6"/>
    <w:rsid w:val="003C1926"/>
    <w:rsid w:val="003C26DA"/>
    <w:rsid w:val="003C4FD3"/>
    <w:rsid w:val="003C58A0"/>
    <w:rsid w:val="003C7D68"/>
    <w:rsid w:val="003D04F1"/>
    <w:rsid w:val="003D0898"/>
    <w:rsid w:val="003D3A13"/>
    <w:rsid w:val="003D4F94"/>
    <w:rsid w:val="003D4FDF"/>
    <w:rsid w:val="003D509B"/>
    <w:rsid w:val="003D7BF8"/>
    <w:rsid w:val="003E20D5"/>
    <w:rsid w:val="003E37FD"/>
    <w:rsid w:val="003E38FB"/>
    <w:rsid w:val="003E6245"/>
    <w:rsid w:val="003E6500"/>
    <w:rsid w:val="003F0CB0"/>
    <w:rsid w:val="003F366A"/>
    <w:rsid w:val="003F5F53"/>
    <w:rsid w:val="003F63EC"/>
    <w:rsid w:val="003F6673"/>
    <w:rsid w:val="0040007A"/>
    <w:rsid w:val="00401F66"/>
    <w:rsid w:val="0040276B"/>
    <w:rsid w:val="004033E4"/>
    <w:rsid w:val="00404944"/>
    <w:rsid w:val="00406E05"/>
    <w:rsid w:val="0040739D"/>
    <w:rsid w:val="00407F8B"/>
    <w:rsid w:val="004147C1"/>
    <w:rsid w:val="00421330"/>
    <w:rsid w:val="00421AF1"/>
    <w:rsid w:val="00423820"/>
    <w:rsid w:val="00424129"/>
    <w:rsid w:val="00425264"/>
    <w:rsid w:val="0042647C"/>
    <w:rsid w:val="00427141"/>
    <w:rsid w:val="004278A6"/>
    <w:rsid w:val="0042793C"/>
    <w:rsid w:val="00430AB1"/>
    <w:rsid w:val="00431F41"/>
    <w:rsid w:val="00433688"/>
    <w:rsid w:val="00434D5A"/>
    <w:rsid w:val="00436B63"/>
    <w:rsid w:val="00440D7A"/>
    <w:rsid w:val="004414E8"/>
    <w:rsid w:val="00442873"/>
    <w:rsid w:val="00444B57"/>
    <w:rsid w:val="00444BF2"/>
    <w:rsid w:val="0044666E"/>
    <w:rsid w:val="004527E1"/>
    <w:rsid w:val="00453084"/>
    <w:rsid w:val="004534D1"/>
    <w:rsid w:val="0045377E"/>
    <w:rsid w:val="0045478A"/>
    <w:rsid w:val="00455453"/>
    <w:rsid w:val="00455B64"/>
    <w:rsid w:val="00456B51"/>
    <w:rsid w:val="00457BEF"/>
    <w:rsid w:val="00457F73"/>
    <w:rsid w:val="00460C7F"/>
    <w:rsid w:val="00460FAC"/>
    <w:rsid w:val="004613B2"/>
    <w:rsid w:val="00463FB4"/>
    <w:rsid w:val="004642AD"/>
    <w:rsid w:val="0046559B"/>
    <w:rsid w:val="00466BCB"/>
    <w:rsid w:val="0047311A"/>
    <w:rsid w:val="0047562F"/>
    <w:rsid w:val="00477CF9"/>
    <w:rsid w:val="00481DEA"/>
    <w:rsid w:val="00482448"/>
    <w:rsid w:val="00483149"/>
    <w:rsid w:val="00483BA0"/>
    <w:rsid w:val="00483DB7"/>
    <w:rsid w:val="0048719D"/>
    <w:rsid w:val="00487362"/>
    <w:rsid w:val="00487674"/>
    <w:rsid w:val="004910D4"/>
    <w:rsid w:val="00496E90"/>
    <w:rsid w:val="004A0039"/>
    <w:rsid w:val="004A0BD0"/>
    <w:rsid w:val="004A5582"/>
    <w:rsid w:val="004A6F9B"/>
    <w:rsid w:val="004A77F1"/>
    <w:rsid w:val="004B0026"/>
    <w:rsid w:val="004B005A"/>
    <w:rsid w:val="004B0799"/>
    <w:rsid w:val="004B2791"/>
    <w:rsid w:val="004B2C1E"/>
    <w:rsid w:val="004B3994"/>
    <w:rsid w:val="004C120B"/>
    <w:rsid w:val="004C194E"/>
    <w:rsid w:val="004C4BEC"/>
    <w:rsid w:val="004C753F"/>
    <w:rsid w:val="004C7B72"/>
    <w:rsid w:val="004D0489"/>
    <w:rsid w:val="004D33B7"/>
    <w:rsid w:val="004D488B"/>
    <w:rsid w:val="004D4ED1"/>
    <w:rsid w:val="004D612F"/>
    <w:rsid w:val="004D6807"/>
    <w:rsid w:val="004E3B45"/>
    <w:rsid w:val="004E424E"/>
    <w:rsid w:val="004E47A1"/>
    <w:rsid w:val="004E5EE4"/>
    <w:rsid w:val="004E77FC"/>
    <w:rsid w:val="004F4B0E"/>
    <w:rsid w:val="004F4FC2"/>
    <w:rsid w:val="004F615E"/>
    <w:rsid w:val="004F720E"/>
    <w:rsid w:val="004F7F20"/>
    <w:rsid w:val="005027E5"/>
    <w:rsid w:val="00504A27"/>
    <w:rsid w:val="005054D9"/>
    <w:rsid w:val="00507683"/>
    <w:rsid w:val="005117D3"/>
    <w:rsid w:val="0051314D"/>
    <w:rsid w:val="00514F4C"/>
    <w:rsid w:val="005175EB"/>
    <w:rsid w:val="00523206"/>
    <w:rsid w:val="00524130"/>
    <w:rsid w:val="005254B6"/>
    <w:rsid w:val="00530093"/>
    <w:rsid w:val="00531212"/>
    <w:rsid w:val="00531F7D"/>
    <w:rsid w:val="005327B8"/>
    <w:rsid w:val="005328A9"/>
    <w:rsid w:val="00532C84"/>
    <w:rsid w:val="00533BC3"/>
    <w:rsid w:val="00534AEC"/>
    <w:rsid w:val="00535D29"/>
    <w:rsid w:val="005368D6"/>
    <w:rsid w:val="00537A4A"/>
    <w:rsid w:val="00537AF8"/>
    <w:rsid w:val="005404E7"/>
    <w:rsid w:val="005415A3"/>
    <w:rsid w:val="00543D4F"/>
    <w:rsid w:val="00550BDC"/>
    <w:rsid w:val="0055375D"/>
    <w:rsid w:val="00553797"/>
    <w:rsid w:val="00554D81"/>
    <w:rsid w:val="00555422"/>
    <w:rsid w:val="00555AB6"/>
    <w:rsid w:val="00560ED8"/>
    <w:rsid w:val="00560FF8"/>
    <w:rsid w:val="0056118D"/>
    <w:rsid w:val="00561B2C"/>
    <w:rsid w:val="0056231A"/>
    <w:rsid w:val="0056276F"/>
    <w:rsid w:val="00563030"/>
    <w:rsid w:val="0056399D"/>
    <w:rsid w:val="00563D4D"/>
    <w:rsid w:val="0056452D"/>
    <w:rsid w:val="005654E4"/>
    <w:rsid w:val="005673A1"/>
    <w:rsid w:val="00577060"/>
    <w:rsid w:val="005772D8"/>
    <w:rsid w:val="0058067D"/>
    <w:rsid w:val="00581034"/>
    <w:rsid w:val="0058143B"/>
    <w:rsid w:val="00582854"/>
    <w:rsid w:val="00584C5A"/>
    <w:rsid w:val="005858D5"/>
    <w:rsid w:val="005875E1"/>
    <w:rsid w:val="00587C65"/>
    <w:rsid w:val="00592523"/>
    <w:rsid w:val="00592A9E"/>
    <w:rsid w:val="005939B0"/>
    <w:rsid w:val="00593C4A"/>
    <w:rsid w:val="005959BD"/>
    <w:rsid w:val="00595A01"/>
    <w:rsid w:val="005A0269"/>
    <w:rsid w:val="005A12FF"/>
    <w:rsid w:val="005A1FD2"/>
    <w:rsid w:val="005A261C"/>
    <w:rsid w:val="005A7F65"/>
    <w:rsid w:val="005B08AE"/>
    <w:rsid w:val="005B256A"/>
    <w:rsid w:val="005B6B94"/>
    <w:rsid w:val="005B6EB2"/>
    <w:rsid w:val="005C0F16"/>
    <w:rsid w:val="005C1455"/>
    <w:rsid w:val="005C4DBA"/>
    <w:rsid w:val="005C5019"/>
    <w:rsid w:val="005C637A"/>
    <w:rsid w:val="005D05B8"/>
    <w:rsid w:val="005D24E5"/>
    <w:rsid w:val="005D547E"/>
    <w:rsid w:val="005D72A3"/>
    <w:rsid w:val="005E06C3"/>
    <w:rsid w:val="005E1303"/>
    <w:rsid w:val="005E17B8"/>
    <w:rsid w:val="005E3F11"/>
    <w:rsid w:val="005E3F63"/>
    <w:rsid w:val="005E5939"/>
    <w:rsid w:val="005E598B"/>
    <w:rsid w:val="005F2982"/>
    <w:rsid w:val="005F499E"/>
    <w:rsid w:val="005F5393"/>
    <w:rsid w:val="005F57DA"/>
    <w:rsid w:val="005F5C4A"/>
    <w:rsid w:val="005F7E31"/>
    <w:rsid w:val="00600D68"/>
    <w:rsid w:val="006027A7"/>
    <w:rsid w:val="00603204"/>
    <w:rsid w:val="00605542"/>
    <w:rsid w:val="00612E8A"/>
    <w:rsid w:val="00613348"/>
    <w:rsid w:val="0061415C"/>
    <w:rsid w:val="006150B1"/>
    <w:rsid w:val="00621F51"/>
    <w:rsid w:val="0062244A"/>
    <w:rsid w:val="0062390B"/>
    <w:rsid w:val="006250E1"/>
    <w:rsid w:val="00626A3C"/>
    <w:rsid w:val="00627322"/>
    <w:rsid w:val="00627DB8"/>
    <w:rsid w:val="00631AA9"/>
    <w:rsid w:val="006365A7"/>
    <w:rsid w:val="00637D00"/>
    <w:rsid w:val="00641EAC"/>
    <w:rsid w:val="00642175"/>
    <w:rsid w:val="006435CA"/>
    <w:rsid w:val="00644329"/>
    <w:rsid w:val="0064769D"/>
    <w:rsid w:val="00651334"/>
    <w:rsid w:val="00652102"/>
    <w:rsid w:val="00653A70"/>
    <w:rsid w:val="006543A4"/>
    <w:rsid w:val="00654B32"/>
    <w:rsid w:val="006551DC"/>
    <w:rsid w:val="006555B0"/>
    <w:rsid w:val="00661947"/>
    <w:rsid w:val="00662C42"/>
    <w:rsid w:val="00662D81"/>
    <w:rsid w:val="006660EC"/>
    <w:rsid w:val="00670700"/>
    <w:rsid w:val="0067420E"/>
    <w:rsid w:val="00677FF1"/>
    <w:rsid w:val="006808D2"/>
    <w:rsid w:val="0068096C"/>
    <w:rsid w:val="006811C2"/>
    <w:rsid w:val="00682132"/>
    <w:rsid w:val="00685225"/>
    <w:rsid w:val="006854E3"/>
    <w:rsid w:val="00685A8A"/>
    <w:rsid w:val="0068764A"/>
    <w:rsid w:val="006937F7"/>
    <w:rsid w:val="00695486"/>
    <w:rsid w:val="00695E97"/>
    <w:rsid w:val="00696729"/>
    <w:rsid w:val="00696B26"/>
    <w:rsid w:val="00697C36"/>
    <w:rsid w:val="00697D30"/>
    <w:rsid w:val="006A0070"/>
    <w:rsid w:val="006A2586"/>
    <w:rsid w:val="006A2D07"/>
    <w:rsid w:val="006A2D4E"/>
    <w:rsid w:val="006A317D"/>
    <w:rsid w:val="006A3870"/>
    <w:rsid w:val="006A451E"/>
    <w:rsid w:val="006A45E3"/>
    <w:rsid w:val="006B5C2C"/>
    <w:rsid w:val="006B6693"/>
    <w:rsid w:val="006B6D9C"/>
    <w:rsid w:val="006B75F0"/>
    <w:rsid w:val="006C0E41"/>
    <w:rsid w:val="006C233D"/>
    <w:rsid w:val="006C2921"/>
    <w:rsid w:val="006D0651"/>
    <w:rsid w:val="006D13A7"/>
    <w:rsid w:val="006D192F"/>
    <w:rsid w:val="006D5099"/>
    <w:rsid w:val="006D52C3"/>
    <w:rsid w:val="006D7086"/>
    <w:rsid w:val="006E08FB"/>
    <w:rsid w:val="006E2C76"/>
    <w:rsid w:val="006E41ED"/>
    <w:rsid w:val="006E49FE"/>
    <w:rsid w:val="006E580F"/>
    <w:rsid w:val="006E5CE1"/>
    <w:rsid w:val="006F1CE8"/>
    <w:rsid w:val="006F28DC"/>
    <w:rsid w:val="006F3A5A"/>
    <w:rsid w:val="006F3D2B"/>
    <w:rsid w:val="006F44FA"/>
    <w:rsid w:val="00700CC8"/>
    <w:rsid w:val="00700D1E"/>
    <w:rsid w:val="0070191B"/>
    <w:rsid w:val="00702F4B"/>
    <w:rsid w:val="00703D06"/>
    <w:rsid w:val="0071075F"/>
    <w:rsid w:val="00711846"/>
    <w:rsid w:val="00711973"/>
    <w:rsid w:val="00711C6A"/>
    <w:rsid w:val="00712C20"/>
    <w:rsid w:val="00714754"/>
    <w:rsid w:val="00714852"/>
    <w:rsid w:val="0071583E"/>
    <w:rsid w:val="00723271"/>
    <w:rsid w:val="007254B2"/>
    <w:rsid w:val="007268B1"/>
    <w:rsid w:val="00727422"/>
    <w:rsid w:val="00727E5F"/>
    <w:rsid w:val="00730EFD"/>
    <w:rsid w:val="0073201B"/>
    <w:rsid w:val="00732DCC"/>
    <w:rsid w:val="007366AB"/>
    <w:rsid w:val="00741ADA"/>
    <w:rsid w:val="00742994"/>
    <w:rsid w:val="00743B92"/>
    <w:rsid w:val="00744A64"/>
    <w:rsid w:val="00744E25"/>
    <w:rsid w:val="00745A9D"/>
    <w:rsid w:val="00745EC0"/>
    <w:rsid w:val="00750518"/>
    <w:rsid w:val="00751C59"/>
    <w:rsid w:val="0075317A"/>
    <w:rsid w:val="007632C6"/>
    <w:rsid w:val="00763989"/>
    <w:rsid w:val="00764A63"/>
    <w:rsid w:val="0076509A"/>
    <w:rsid w:val="00770678"/>
    <w:rsid w:val="0077192C"/>
    <w:rsid w:val="00772FA9"/>
    <w:rsid w:val="0077403F"/>
    <w:rsid w:val="007747A9"/>
    <w:rsid w:val="007767A7"/>
    <w:rsid w:val="0077696F"/>
    <w:rsid w:val="00782E2A"/>
    <w:rsid w:val="007836C7"/>
    <w:rsid w:val="00784990"/>
    <w:rsid w:val="00785E19"/>
    <w:rsid w:val="007869F5"/>
    <w:rsid w:val="00787C06"/>
    <w:rsid w:val="00787D3D"/>
    <w:rsid w:val="00787F47"/>
    <w:rsid w:val="00790F68"/>
    <w:rsid w:val="00792F5A"/>
    <w:rsid w:val="00793AC2"/>
    <w:rsid w:val="00794F45"/>
    <w:rsid w:val="00795B70"/>
    <w:rsid w:val="0079664E"/>
    <w:rsid w:val="0079792F"/>
    <w:rsid w:val="00797B47"/>
    <w:rsid w:val="007A1985"/>
    <w:rsid w:val="007A233D"/>
    <w:rsid w:val="007A2B7D"/>
    <w:rsid w:val="007A373C"/>
    <w:rsid w:val="007A62ED"/>
    <w:rsid w:val="007A641F"/>
    <w:rsid w:val="007A7893"/>
    <w:rsid w:val="007A7B33"/>
    <w:rsid w:val="007B2212"/>
    <w:rsid w:val="007B3852"/>
    <w:rsid w:val="007B591A"/>
    <w:rsid w:val="007B6FA6"/>
    <w:rsid w:val="007B7731"/>
    <w:rsid w:val="007C037D"/>
    <w:rsid w:val="007C2526"/>
    <w:rsid w:val="007C6056"/>
    <w:rsid w:val="007C75F2"/>
    <w:rsid w:val="007E2290"/>
    <w:rsid w:val="007E25E7"/>
    <w:rsid w:val="007E5269"/>
    <w:rsid w:val="007E5D8A"/>
    <w:rsid w:val="007F0D6B"/>
    <w:rsid w:val="007F15D8"/>
    <w:rsid w:val="007F1609"/>
    <w:rsid w:val="007F1B09"/>
    <w:rsid w:val="007F2F19"/>
    <w:rsid w:val="007F3243"/>
    <w:rsid w:val="007F3A03"/>
    <w:rsid w:val="007F4040"/>
    <w:rsid w:val="007F612D"/>
    <w:rsid w:val="007F637E"/>
    <w:rsid w:val="007F69AC"/>
    <w:rsid w:val="0080212C"/>
    <w:rsid w:val="008021E1"/>
    <w:rsid w:val="00805596"/>
    <w:rsid w:val="00810B32"/>
    <w:rsid w:val="0082025D"/>
    <w:rsid w:val="008215A1"/>
    <w:rsid w:val="00822464"/>
    <w:rsid w:val="00824BDE"/>
    <w:rsid w:val="0082592D"/>
    <w:rsid w:val="00827326"/>
    <w:rsid w:val="00830866"/>
    <w:rsid w:val="00831133"/>
    <w:rsid w:val="00831452"/>
    <w:rsid w:val="00833223"/>
    <w:rsid w:val="00834DC4"/>
    <w:rsid w:val="0083514F"/>
    <w:rsid w:val="00836BE1"/>
    <w:rsid w:val="0084057E"/>
    <w:rsid w:val="00840739"/>
    <w:rsid w:val="00840D1F"/>
    <w:rsid w:val="00841E2A"/>
    <w:rsid w:val="00842AD3"/>
    <w:rsid w:val="00846ED0"/>
    <w:rsid w:val="008472E8"/>
    <w:rsid w:val="00860BE0"/>
    <w:rsid w:val="0086230C"/>
    <w:rsid w:val="00865118"/>
    <w:rsid w:val="008654F9"/>
    <w:rsid w:val="00870E49"/>
    <w:rsid w:val="008710C9"/>
    <w:rsid w:val="008712A0"/>
    <w:rsid w:val="0087594B"/>
    <w:rsid w:val="0088105E"/>
    <w:rsid w:val="008820DF"/>
    <w:rsid w:val="00885503"/>
    <w:rsid w:val="00891260"/>
    <w:rsid w:val="00893ECE"/>
    <w:rsid w:val="00894423"/>
    <w:rsid w:val="00894D0B"/>
    <w:rsid w:val="008957A7"/>
    <w:rsid w:val="008A0B04"/>
    <w:rsid w:val="008A16E4"/>
    <w:rsid w:val="008A5839"/>
    <w:rsid w:val="008A5B96"/>
    <w:rsid w:val="008A6073"/>
    <w:rsid w:val="008A7E15"/>
    <w:rsid w:val="008B0553"/>
    <w:rsid w:val="008B3BC3"/>
    <w:rsid w:val="008B450E"/>
    <w:rsid w:val="008B579B"/>
    <w:rsid w:val="008B7407"/>
    <w:rsid w:val="008C0081"/>
    <w:rsid w:val="008C0D15"/>
    <w:rsid w:val="008C34F8"/>
    <w:rsid w:val="008C7763"/>
    <w:rsid w:val="008D1FD4"/>
    <w:rsid w:val="008D2691"/>
    <w:rsid w:val="008D2DA7"/>
    <w:rsid w:val="008D3E3B"/>
    <w:rsid w:val="008D5899"/>
    <w:rsid w:val="008E28BA"/>
    <w:rsid w:val="008E2EB8"/>
    <w:rsid w:val="008E3AFF"/>
    <w:rsid w:val="008E7EA4"/>
    <w:rsid w:val="008F2313"/>
    <w:rsid w:val="008F307A"/>
    <w:rsid w:val="008F4EA0"/>
    <w:rsid w:val="008F57F3"/>
    <w:rsid w:val="008F5967"/>
    <w:rsid w:val="008F6C73"/>
    <w:rsid w:val="009058EC"/>
    <w:rsid w:val="009059F7"/>
    <w:rsid w:val="009107D5"/>
    <w:rsid w:val="009203C9"/>
    <w:rsid w:val="00921FA5"/>
    <w:rsid w:val="00924A41"/>
    <w:rsid w:val="0092528E"/>
    <w:rsid w:val="0092531E"/>
    <w:rsid w:val="0092701B"/>
    <w:rsid w:val="009305AB"/>
    <w:rsid w:val="00931F85"/>
    <w:rsid w:val="0093282E"/>
    <w:rsid w:val="00933BDF"/>
    <w:rsid w:val="0093529E"/>
    <w:rsid w:val="009373DE"/>
    <w:rsid w:val="009378A5"/>
    <w:rsid w:val="00940759"/>
    <w:rsid w:val="00940ED1"/>
    <w:rsid w:val="00943200"/>
    <w:rsid w:val="00946D5F"/>
    <w:rsid w:val="00950017"/>
    <w:rsid w:val="00954A97"/>
    <w:rsid w:val="00954B62"/>
    <w:rsid w:val="00956A27"/>
    <w:rsid w:val="0096076A"/>
    <w:rsid w:val="00964734"/>
    <w:rsid w:val="00966F37"/>
    <w:rsid w:val="00967BCC"/>
    <w:rsid w:val="00972B06"/>
    <w:rsid w:val="00976C72"/>
    <w:rsid w:val="00976EDF"/>
    <w:rsid w:val="009777BB"/>
    <w:rsid w:val="00982F08"/>
    <w:rsid w:val="00983734"/>
    <w:rsid w:val="00986DD6"/>
    <w:rsid w:val="009873F2"/>
    <w:rsid w:val="00987F98"/>
    <w:rsid w:val="00990EA2"/>
    <w:rsid w:val="00991176"/>
    <w:rsid w:val="00992CE4"/>
    <w:rsid w:val="009945E1"/>
    <w:rsid w:val="00994F24"/>
    <w:rsid w:val="009A1B4A"/>
    <w:rsid w:val="009A1E24"/>
    <w:rsid w:val="009A2AF8"/>
    <w:rsid w:val="009A2BA3"/>
    <w:rsid w:val="009A53EA"/>
    <w:rsid w:val="009A7DFF"/>
    <w:rsid w:val="009B0221"/>
    <w:rsid w:val="009B0C3B"/>
    <w:rsid w:val="009B1761"/>
    <w:rsid w:val="009B40F9"/>
    <w:rsid w:val="009C0CB8"/>
    <w:rsid w:val="009C2950"/>
    <w:rsid w:val="009C4354"/>
    <w:rsid w:val="009C7BF6"/>
    <w:rsid w:val="009D1088"/>
    <w:rsid w:val="009D14AD"/>
    <w:rsid w:val="009D4A1A"/>
    <w:rsid w:val="009D5A5F"/>
    <w:rsid w:val="009E09E8"/>
    <w:rsid w:val="009E2832"/>
    <w:rsid w:val="009E5DA4"/>
    <w:rsid w:val="009E640F"/>
    <w:rsid w:val="009E71AE"/>
    <w:rsid w:val="009E77E7"/>
    <w:rsid w:val="009F35A2"/>
    <w:rsid w:val="009F4298"/>
    <w:rsid w:val="009F4487"/>
    <w:rsid w:val="009F490D"/>
    <w:rsid w:val="009F4F34"/>
    <w:rsid w:val="009F683F"/>
    <w:rsid w:val="00A00877"/>
    <w:rsid w:val="00A021B3"/>
    <w:rsid w:val="00A0332E"/>
    <w:rsid w:val="00A03E5B"/>
    <w:rsid w:val="00A05063"/>
    <w:rsid w:val="00A05C63"/>
    <w:rsid w:val="00A06265"/>
    <w:rsid w:val="00A07576"/>
    <w:rsid w:val="00A105AD"/>
    <w:rsid w:val="00A10F8C"/>
    <w:rsid w:val="00A12507"/>
    <w:rsid w:val="00A137F6"/>
    <w:rsid w:val="00A15BBC"/>
    <w:rsid w:val="00A17920"/>
    <w:rsid w:val="00A17F73"/>
    <w:rsid w:val="00A2213B"/>
    <w:rsid w:val="00A22892"/>
    <w:rsid w:val="00A31A5A"/>
    <w:rsid w:val="00A37DF2"/>
    <w:rsid w:val="00A4532E"/>
    <w:rsid w:val="00A454DF"/>
    <w:rsid w:val="00A46C08"/>
    <w:rsid w:val="00A50E06"/>
    <w:rsid w:val="00A51D88"/>
    <w:rsid w:val="00A52E72"/>
    <w:rsid w:val="00A54919"/>
    <w:rsid w:val="00A55A7F"/>
    <w:rsid w:val="00A55B32"/>
    <w:rsid w:val="00A5668E"/>
    <w:rsid w:val="00A6106D"/>
    <w:rsid w:val="00A646FF"/>
    <w:rsid w:val="00A657C6"/>
    <w:rsid w:val="00A70D32"/>
    <w:rsid w:val="00A70EDF"/>
    <w:rsid w:val="00A746DA"/>
    <w:rsid w:val="00A75DCA"/>
    <w:rsid w:val="00A76FBF"/>
    <w:rsid w:val="00A80847"/>
    <w:rsid w:val="00A823F0"/>
    <w:rsid w:val="00A82488"/>
    <w:rsid w:val="00A85564"/>
    <w:rsid w:val="00A87863"/>
    <w:rsid w:val="00A87E28"/>
    <w:rsid w:val="00A91621"/>
    <w:rsid w:val="00A971B1"/>
    <w:rsid w:val="00A97507"/>
    <w:rsid w:val="00A97D56"/>
    <w:rsid w:val="00AA4A1D"/>
    <w:rsid w:val="00AA4A90"/>
    <w:rsid w:val="00AA5346"/>
    <w:rsid w:val="00AA6079"/>
    <w:rsid w:val="00AB0410"/>
    <w:rsid w:val="00AB0E48"/>
    <w:rsid w:val="00AB4B59"/>
    <w:rsid w:val="00AB5D08"/>
    <w:rsid w:val="00AB758D"/>
    <w:rsid w:val="00AC101E"/>
    <w:rsid w:val="00AC28BD"/>
    <w:rsid w:val="00AD384C"/>
    <w:rsid w:val="00AD4873"/>
    <w:rsid w:val="00AD63F9"/>
    <w:rsid w:val="00AE2373"/>
    <w:rsid w:val="00AE2614"/>
    <w:rsid w:val="00AE4D57"/>
    <w:rsid w:val="00AE6336"/>
    <w:rsid w:val="00AE798F"/>
    <w:rsid w:val="00AF2A6F"/>
    <w:rsid w:val="00AF4273"/>
    <w:rsid w:val="00AF49E3"/>
    <w:rsid w:val="00AF67A0"/>
    <w:rsid w:val="00AF7623"/>
    <w:rsid w:val="00B019B6"/>
    <w:rsid w:val="00B049F6"/>
    <w:rsid w:val="00B05DB1"/>
    <w:rsid w:val="00B069DA"/>
    <w:rsid w:val="00B07C7E"/>
    <w:rsid w:val="00B07E99"/>
    <w:rsid w:val="00B11168"/>
    <w:rsid w:val="00B11284"/>
    <w:rsid w:val="00B140B9"/>
    <w:rsid w:val="00B1437F"/>
    <w:rsid w:val="00B15781"/>
    <w:rsid w:val="00B173F3"/>
    <w:rsid w:val="00B24072"/>
    <w:rsid w:val="00B25D1C"/>
    <w:rsid w:val="00B31847"/>
    <w:rsid w:val="00B353FF"/>
    <w:rsid w:val="00B363D7"/>
    <w:rsid w:val="00B42386"/>
    <w:rsid w:val="00B44A84"/>
    <w:rsid w:val="00B44D0B"/>
    <w:rsid w:val="00B466BE"/>
    <w:rsid w:val="00B46EDD"/>
    <w:rsid w:val="00B47E07"/>
    <w:rsid w:val="00B52353"/>
    <w:rsid w:val="00B52356"/>
    <w:rsid w:val="00B532D5"/>
    <w:rsid w:val="00B535E2"/>
    <w:rsid w:val="00B549E7"/>
    <w:rsid w:val="00B54B29"/>
    <w:rsid w:val="00B54E04"/>
    <w:rsid w:val="00B60595"/>
    <w:rsid w:val="00B60C79"/>
    <w:rsid w:val="00B60FCA"/>
    <w:rsid w:val="00B611A1"/>
    <w:rsid w:val="00B64AED"/>
    <w:rsid w:val="00B64D94"/>
    <w:rsid w:val="00B65036"/>
    <w:rsid w:val="00B7178D"/>
    <w:rsid w:val="00B7343C"/>
    <w:rsid w:val="00B73592"/>
    <w:rsid w:val="00B7537D"/>
    <w:rsid w:val="00B75D53"/>
    <w:rsid w:val="00B761D9"/>
    <w:rsid w:val="00B8083C"/>
    <w:rsid w:val="00B808F8"/>
    <w:rsid w:val="00B81CD9"/>
    <w:rsid w:val="00B8368A"/>
    <w:rsid w:val="00B83936"/>
    <w:rsid w:val="00B844B6"/>
    <w:rsid w:val="00B84558"/>
    <w:rsid w:val="00B84581"/>
    <w:rsid w:val="00B8495E"/>
    <w:rsid w:val="00B85B65"/>
    <w:rsid w:val="00B907D6"/>
    <w:rsid w:val="00B909C0"/>
    <w:rsid w:val="00B91BE6"/>
    <w:rsid w:val="00B934AA"/>
    <w:rsid w:val="00B93B3F"/>
    <w:rsid w:val="00B94653"/>
    <w:rsid w:val="00B96227"/>
    <w:rsid w:val="00B96EA1"/>
    <w:rsid w:val="00BA1AB9"/>
    <w:rsid w:val="00BA2E46"/>
    <w:rsid w:val="00BA2E91"/>
    <w:rsid w:val="00BA341D"/>
    <w:rsid w:val="00BA4013"/>
    <w:rsid w:val="00BA52A1"/>
    <w:rsid w:val="00BB0E8D"/>
    <w:rsid w:val="00BB13B7"/>
    <w:rsid w:val="00BB14CC"/>
    <w:rsid w:val="00BB1E68"/>
    <w:rsid w:val="00BB7AD8"/>
    <w:rsid w:val="00BC147D"/>
    <w:rsid w:val="00BC6D0E"/>
    <w:rsid w:val="00BC786E"/>
    <w:rsid w:val="00BD02A4"/>
    <w:rsid w:val="00BD0892"/>
    <w:rsid w:val="00BD18DF"/>
    <w:rsid w:val="00BD19E8"/>
    <w:rsid w:val="00BD19F7"/>
    <w:rsid w:val="00BD1BAF"/>
    <w:rsid w:val="00BD3B3D"/>
    <w:rsid w:val="00BD58FF"/>
    <w:rsid w:val="00BD5D98"/>
    <w:rsid w:val="00BD63DE"/>
    <w:rsid w:val="00BD6829"/>
    <w:rsid w:val="00BD68AA"/>
    <w:rsid w:val="00BE6420"/>
    <w:rsid w:val="00BE799C"/>
    <w:rsid w:val="00BF133F"/>
    <w:rsid w:val="00BF3A4C"/>
    <w:rsid w:val="00BF47C0"/>
    <w:rsid w:val="00BF53C0"/>
    <w:rsid w:val="00BF6806"/>
    <w:rsid w:val="00BF6DCB"/>
    <w:rsid w:val="00BF7805"/>
    <w:rsid w:val="00C02035"/>
    <w:rsid w:val="00C05561"/>
    <w:rsid w:val="00C07359"/>
    <w:rsid w:val="00C07652"/>
    <w:rsid w:val="00C07998"/>
    <w:rsid w:val="00C10D4D"/>
    <w:rsid w:val="00C119E8"/>
    <w:rsid w:val="00C13A43"/>
    <w:rsid w:val="00C15083"/>
    <w:rsid w:val="00C15CA7"/>
    <w:rsid w:val="00C17AF4"/>
    <w:rsid w:val="00C2170C"/>
    <w:rsid w:val="00C237D1"/>
    <w:rsid w:val="00C23BCC"/>
    <w:rsid w:val="00C2565B"/>
    <w:rsid w:val="00C25E91"/>
    <w:rsid w:val="00C27607"/>
    <w:rsid w:val="00C337D3"/>
    <w:rsid w:val="00C35415"/>
    <w:rsid w:val="00C36E93"/>
    <w:rsid w:val="00C42889"/>
    <w:rsid w:val="00C45EF3"/>
    <w:rsid w:val="00C47356"/>
    <w:rsid w:val="00C5065A"/>
    <w:rsid w:val="00C51678"/>
    <w:rsid w:val="00C5385F"/>
    <w:rsid w:val="00C558BA"/>
    <w:rsid w:val="00C60794"/>
    <w:rsid w:val="00C61A4F"/>
    <w:rsid w:val="00C6392B"/>
    <w:rsid w:val="00C6484B"/>
    <w:rsid w:val="00C64C7D"/>
    <w:rsid w:val="00C64E8B"/>
    <w:rsid w:val="00C66964"/>
    <w:rsid w:val="00C70216"/>
    <w:rsid w:val="00C70731"/>
    <w:rsid w:val="00C73118"/>
    <w:rsid w:val="00C7531F"/>
    <w:rsid w:val="00C800C2"/>
    <w:rsid w:val="00C81F3F"/>
    <w:rsid w:val="00C8248C"/>
    <w:rsid w:val="00C8338E"/>
    <w:rsid w:val="00C91D8D"/>
    <w:rsid w:val="00C929BC"/>
    <w:rsid w:val="00C9486F"/>
    <w:rsid w:val="00C95BDC"/>
    <w:rsid w:val="00C974A2"/>
    <w:rsid w:val="00CA22E0"/>
    <w:rsid w:val="00CA65BA"/>
    <w:rsid w:val="00CA7483"/>
    <w:rsid w:val="00CB2341"/>
    <w:rsid w:val="00CB4D30"/>
    <w:rsid w:val="00CB6D78"/>
    <w:rsid w:val="00CC02E2"/>
    <w:rsid w:val="00CC0825"/>
    <w:rsid w:val="00CC1D45"/>
    <w:rsid w:val="00CC39B9"/>
    <w:rsid w:val="00CC42F1"/>
    <w:rsid w:val="00CC45E1"/>
    <w:rsid w:val="00CC53D5"/>
    <w:rsid w:val="00CC5B3C"/>
    <w:rsid w:val="00CD023F"/>
    <w:rsid w:val="00CD46C3"/>
    <w:rsid w:val="00CD4AD6"/>
    <w:rsid w:val="00CD6BE0"/>
    <w:rsid w:val="00CD7740"/>
    <w:rsid w:val="00CE0101"/>
    <w:rsid w:val="00CE1632"/>
    <w:rsid w:val="00CF01DA"/>
    <w:rsid w:val="00CF058A"/>
    <w:rsid w:val="00CF2463"/>
    <w:rsid w:val="00CF2562"/>
    <w:rsid w:val="00CF4D21"/>
    <w:rsid w:val="00CF5D98"/>
    <w:rsid w:val="00CF6332"/>
    <w:rsid w:val="00D00145"/>
    <w:rsid w:val="00D00A40"/>
    <w:rsid w:val="00D00DE8"/>
    <w:rsid w:val="00D01185"/>
    <w:rsid w:val="00D01832"/>
    <w:rsid w:val="00D02CB9"/>
    <w:rsid w:val="00D02DE6"/>
    <w:rsid w:val="00D06663"/>
    <w:rsid w:val="00D109C5"/>
    <w:rsid w:val="00D11DD1"/>
    <w:rsid w:val="00D1477E"/>
    <w:rsid w:val="00D22870"/>
    <w:rsid w:val="00D23A8F"/>
    <w:rsid w:val="00D255AD"/>
    <w:rsid w:val="00D260F3"/>
    <w:rsid w:val="00D2742F"/>
    <w:rsid w:val="00D27F16"/>
    <w:rsid w:val="00D35432"/>
    <w:rsid w:val="00D42811"/>
    <w:rsid w:val="00D42C77"/>
    <w:rsid w:val="00D42DFA"/>
    <w:rsid w:val="00D4661C"/>
    <w:rsid w:val="00D46B03"/>
    <w:rsid w:val="00D5043E"/>
    <w:rsid w:val="00D510FD"/>
    <w:rsid w:val="00D55CA1"/>
    <w:rsid w:val="00D6152F"/>
    <w:rsid w:val="00D62DE1"/>
    <w:rsid w:val="00D63D04"/>
    <w:rsid w:val="00D64E7F"/>
    <w:rsid w:val="00D65EBB"/>
    <w:rsid w:val="00D67B18"/>
    <w:rsid w:val="00D72B54"/>
    <w:rsid w:val="00D75852"/>
    <w:rsid w:val="00D7705A"/>
    <w:rsid w:val="00D83A8C"/>
    <w:rsid w:val="00D84AD1"/>
    <w:rsid w:val="00D85B2E"/>
    <w:rsid w:val="00D862E7"/>
    <w:rsid w:val="00D91269"/>
    <w:rsid w:val="00D91A14"/>
    <w:rsid w:val="00D91C69"/>
    <w:rsid w:val="00D9503F"/>
    <w:rsid w:val="00D9702B"/>
    <w:rsid w:val="00DA0427"/>
    <w:rsid w:val="00DA2258"/>
    <w:rsid w:val="00DA2E41"/>
    <w:rsid w:val="00DA4384"/>
    <w:rsid w:val="00DA6308"/>
    <w:rsid w:val="00DA72F1"/>
    <w:rsid w:val="00DA7543"/>
    <w:rsid w:val="00DA7A2B"/>
    <w:rsid w:val="00DB0A6F"/>
    <w:rsid w:val="00DB2DE5"/>
    <w:rsid w:val="00DB5019"/>
    <w:rsid w:val="00DB7DC2"/>
    <w:rsid w:val="00DC02C5"/>
    <w:rsid w:val="00DC2457"/>
    <w:rsid w:val="00DC46F6"/>
    <w:rsid w:val="00DC5175"/>
    <w:rsid w:val="00DC5243"/>
    <w:rsid w:val="00DC7650"/>
    <w:rsid w:val="00DD0292"/>
    <w:rsid w:val="00DD1F23"/>
    <w:rsid w:val="00DD1F32"/>
    <w:rsid w:val="00DD2F64"/>
    <w:rsid w:val="00DD6142"/>
    <w:rsid w:val="00DD7935"/>
    <w:rsid w:val="00DE1C1E"/>
    <w:rsid w:val="00DE217B"/>
    <w:rsid w:val="00DE2D3A"/>
    <w:rsid w:val="00DE31F4"/>
    <w:rsid w:val="00DE3AE9"/>
    <w:rsid w:val="00DE5829"/>
    <w:rsid w:val="00DE7EB9"/>
    <w:rsid w:val="00DE7FA3"/>
    <w:rsid w:val="00DF291E"/>
    <w:rsid w:val="00DF3CBC"/>
    <w:rsid w:val="00DF40C9"/>
    <w:rsid w:val="00DF48CA"/>
    <w:rsid w:val="00DF50EA"/>
    <w:rsid w:val="00DF78AF"/>
    <w:rsid w:val="00DF7A20"/>
    <w:rsid w:val="00E00915"/>
    <w:rsid w:val="00E01EA4"/>
    <w:rsid w:val="00E02EE5"/>
    <w:rsid w:val="00E058C8"/>
    <w:rsid w:val="00E0784D"/>
    <w:rsid w:val="00E11361"/>
    <w:rsid w:val="00E125C6"/>
    <w:rsid w:val="00E15A3B"/>
    <w:rsid w:val="00E16539"/>
    <w:rsid w:val="00E16DC8"/>
    <w:rsid w:val="00E207D8"/>
    <w:rsid w:val="00E21F52"/>
    <w:rsid w:val="00E22E9D"/>
    <w:rsid w:val="00E3307F"/>
    <w:rsid w:val="00E34BF8"/>
    <w:rsid w:val="00E35277"/>
    <w:rsid w:val="00E35EF2"/>
    <w:rsid w:val="00E37B67"/>
    <w:rsid w:val="00E42AAB"/>
    <w:rsid w:val="00E467D8"/>
    <w:rsid w:val="00E478D7"/>
    <w:rsid w:val="00E47999"/>
    <w:rsid w:val="00E47D1A"/>
    <w:rsid w:val="00E47FCE"/>
    <w:rsid w:val="00E503DB"/>
    <w:rsid w:val="00E51212"/>
    <w:rsid w:val="00E5168E"/>
    <w:rsid w:val="00E5193B"/>
    <w:rsid w:val="00E52D6E"/>
    <w:rsid w:val="00E5443A"/>
    <w:rsid w:val="00E56527"/>
    <w:rsid w:val="00E56673"/>
    <w:rsid w:val="00E56D47"/>
    <w:rsid w:val="00E5741B"/>
    <w:rsid w:val="00E57A14"/>
    <w:rsid w:val="00E62EDC"/>
    <w:rsid w:val="00E64BBD"/>
    <w:rsid w:val="00E656CA"/>
    <w:rsid w:val="00E7169F"/>
    <w:rsid w:val="00E725BF"/>
    <w:rsid w:val="00E744B1"/>
    <w:rsid w:val="00E75D8E"/>
    <w:rsid w:val="00E77EFD"/>
    <w:rsid w:val="00E850AA"/>
    <w:rsid w:val="00E863F3"/>
    <w:rsid w:val="00E87285"/>
    <w:rsid w:val="00E8755B"/>
    <w:rsid w:val="00E907C2"/>
    <w:rsid w:val="00E909AD"/>
    <w:rsid w:val="00E91F86"/>
    <w:rsid w:val="00E920BC"/>
    <w:rsid w:val="00E92C20"/>
    <w:rsid w:val="00E93DF0"/>
    <w:rsid w:val="00E94D5D"/>
    <w:rsid w:val="00E95D9A"/>
    <w:rsid w:val="00E96C26"/>
    <w:rsid w:val="00EA446D"/>
    <w:rsid w:val="00EB073F"/>
    <w:rsid w:val="00EB1617"/>
    <w:rsid w:val="00EB19BD"/>
    <w:rsid w:val="00EB2043"/>
    <w:rsid w:val="00EB4E65"/>
    <w:rsid w:val="00EB500A"/>
    <w:rsid w:val="00EC0628"/>
    <w:rsid w:val="00EC1393"/>
    <w:rsid w:val="00EC2422"/>
    <w:rsid w:val="00EC2F70"/>
    <w:rsid w:val="00EC4764"/>
    <w:rsid w:val="00EC62A8"/>
    <w:rsid w:val="00EC659D"/>
    <w:rsid w:val="00EC7614"/>
    <w:rsid w:val="00ED1D6D"/>
    <w:rsid w:val="00ED3386"/>
    <w:rsid w:val="00ED35D4"/>
    <w:rsid w:val="00ED3F5F"/>
    <w:rsid w:val="00ED45C7"/>
    <w:rsid w:val="00ED5F7E"/>
    <w:rsid w:val="00ED7B1A"/>
    <w:rsid w:val="00ED7D58"/>
    <w:rsid w:val="00EE2E3D"/>
    <w:rsid w:val="00EE3336"/>
    <w:rsid w:val="00EE4824"/>
    <w:rsid w:val="00EE66BC"/>
    <w:rsid w:val="00EE69A7"/>
    <w:rsid w:val="00EE7F57"/>
    <w:rsid w:val="00EF0281"/>
    <w:rsid w:val="00EF1F36"/>
    <w:rsid w:val="00EF329B"/>
    <w:rsid w:val="00EF6E61"/>
    <w:rsid w:val="00F0267E"/>
    <w:rsid w:val="00F0442F"/>
    <w:rsid w:val="00F125C0"/>
    <w:rsid w:val="00F12D94"/>
    <w:rsid w:val="00F1423A"/>
    <w:rsid w:val="00F14AA2"/>
    <w:rsid w:val="00F1694B"/>
    <w:rsid w:val="00F16E5C"/>
    <w:rsid w:val="00F203A0"/>
    <w:rsid w:val="00F2367C"/>
    <w:rsid w:val="00F23823"/>
    <w:rsid w:val="00F24C54"/>
    <w:rsid w:val="00F2560A"/>
    <w:rsid w:val="00F278D7"/>
    <w:rsid w:val="00F27D11"/>
    <w:rsid w:val="00F3000B"/>
    <w:rsid w:val="00F30480"/>
    <w:rsid w:val="00F313FE"/>
    <w:rsid w:val="00F328E2"/>
    <w:rsid w:val="00F32DE8"/>
    <w:rsid w:val="00F3413E"/>
    <w:rsid w:val="00F3506E"/>
    <w:rsid w:val="00F4184F"/>
    <w:rsid w:val="00F41DD2"/>
    <w:rsid w:val="00F4337A"/>
    <w:rsid w:val="00F4391E"/>
    <w:rsid w:val="00F43DC6"/>
    <w:rsid w:val="00F44583"/>
    <w:rsid w:val="00F46297"/>
    <w:rsid w:val="00F52C2A"/>
    <w:rsid w:val="00F54648"/>
    <w:rsid w:val="00F5599A"/>
    <w:rsid w:val="00F5798E"/>
    <w:rsid w:val="00F6334A"/>
    <w:rsid w:val="00F65908"/>
    <w:rsid w:val="00F663B9"/>
    <w:rsid w:val="00F66798"/>
    <w:rsid w:val="00F67118"/>
    <w:rsid w:val="00F70073"/>
    <w:rsid w:val="00F71F27"/>
    <w:rsid w:val="00F7343C"/>
    <w:rsid w:val="00F74C52"/>
    <w:rsid w:val="00F810C7"/>
    <w:rsid w:val="00F8338E"/>
    <w:rsid w:val="00F84A74"/>
    <w:rsid w:val="00F8552C"/>
    <w:rsid w:val="00F862F4"/>
    <w:rsid w:val="00F8637B"/>
    <w:rsid w:val="00F878A0"/>
    <w:rsid w:val="00F87F51"/>
    <w:rsid w:val="00F939F2"/>
    <w:rsid w:val="00F94D89"/>
    <w:rsid w:val="00F96BD8"/>
    <w:rsid w:val="00F97B7D"/>
    <w:rsid w:val="00FA16DB"/>
    <w:rsid w:val="00FA1B54"/>
    <w:rsid w:val="00FA1D7A"/>
    <w:rsid w:val="00FA2C1E"/>
    <w:rsid w:val="00FA5630"/>
    <w:rsid w:val="00FA7178"/>
    <w:rsid w:val="00FB50B0"/>
    <w:rsid w:val="00FB75A3"/>
    <w:rsid w:val="00FC0413"/>
    <w:rsid w:val="00FD05CC"/>
    <w:rsid w:val="00FD1F61"/>
    <w:rsid w:val="00FD26CC"/>
    <w:rsid w:val="00FD30FA"/>
    <w:rsid w:val="00FD32CC"/>
    <w:rsid w:val="00FE17EA"/>
    <w:rsid w:val="00FE2168"/>
    <w:rsid w:val="00FE375B"/>
    <w:rsid w:val="00FE380C"/>
    <w:rsid w:val="00FE63C8"/>
    <w:rsid w:val="00FF0384"/>
    <w:rsid w:val="00FF0740"/>
    <w:rsid w:val="00FF0EB3"/>
    <w:rsid w:val="00FF13DC"/>
    <w:rsid w:val="00FF2037"/>
    <w:rsid w:val="00FF5183"/>
    <w:rsid w:val="00FF54FF"/>
    <w:rsid w:val="00FF5949"/>
    <w:rsid w:val="00FF6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3466A19F"/>
  <w15:chartTrackingRefBased/>
  <w15:docId w15:val="{62FA94F4-2A01-4110-9165-25940A753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2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2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75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954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54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54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4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4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4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48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670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0A3"/>
  </w:style>
  <w:style w:type="paragraph" w:styleId="Footer">
    <w:name w:val="footer"/>
    <w:basedOn w:val="Normal"/>
    <w:link w:val="FooterChar"/>
    <w:uiPriority w:val="99"/>
    <w:unhideWhenUsed/>
    <w:rsid w:val="001670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0A3"/>
  </w:style>
  <w:style w:type="paragraph" w:styleId="Caption">
    <w:name w:val="caption"/>
    <w:basedOn w:val="Normal"/>
    <w:next w:val="Normal"/>
    <w:uiPriority w:val="35"/>
    <w:unhideWhenUsed/>
    <w:qFormat/>
    <w:rsid w:val="0098373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55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asghari-momenan-2018-dietary-pattern-and-incidence-of-chronic-kidney-disease-among-adults:-a-population-based-study-11-medical-and-health-sciences-1117-public-health-and-health-services</b:Tag>
    <b:SourceType>JournalArticle</b:SourceType>
    <b:Title>Dietary pattern and incidence of chronic kidney disease among adults: A population-based study 11 Medical and Health Sciences 1117 Public Health and Health Services</b:Title>
    <b:Year>2018</b:Year>
    <b:Author>
      <b:Author>
        <b:NameList>
          <b:Person>
            <b:First>Golaleh</b:First>
            <b:Last>Asghari</b:Last>
          </b:Person>
          <b:Person>
            <b:First>Mehrnaz</b:First>
            <b:Last>Momenan</b:Last>
          </b:Person>
          <b:Person>
            <b:First>Emad</b:First>
            <b:Last>Yuzbashian</b:Last>
          </b:Person>
          <b:Person>
            <b:First>Parvin</b:First>
            <b:Last>Mirmiran</b:Last>
          </b:Person>
          <b:Person>
            <b:First>Fereidoun</b:First>
            <b:Last>Azizi</b:Last>
          </b:Person>
        </b:NameList>
      </b:Author>
    </b:Author>
    <b:JournalName>Nutrition and Metabolism</b:JournalName>
    <b:Volume>15</b:Volume>
    <b:Issue>1</b:Issue>
    <b:StandardNumber>10.1186/s12986-018-0322-7</b:StandardNumber>
    <b:Publisher>BioMed Central Ltd.</b:Publisher>
    <b:Month>12</b:Month>
    <b:Day>17</b:Day>
    <b:RefOrder>2</b:RefOrder>
  </b:Source>
  <b:Source>
    <b:Tag>asghari-yuzbashian-2017-the-association-between-dietary-approaches-to-stop-hypertension-and-incidence-of-chronic-kidney-disease-in-adults:-the-tehran-lipid-and-glucose-study</b:Tag>
    <b:SourceType>JournalArticle</b:SourceType>
    <b:Title>The association between Dietary Approaches to Stop Hypertension and incidence of chronic kidney disease in adults: The Tehran Lipid and Glucose Study</b:Title>
    <b:Year>2017</b:Year>
    <b:Author>
      <b:Author>
        <b:NameList>
          <b:Person>
            <b:First>Golaleh</b:First>
            <b:Last>Asghari</b:Last>
          </b:Person>
          <b:Person>
            <b:First>Emad</b:First>
            <b:Last>Yuzbashian</b:Last>
          </b:Person>
          <b:Person>
            <b:First>Parvin</b:First>
            <b:Last>Mirmiran</b:Last>
          </b:Person>
          <b:Person>
            <b:First>Fereidoun</b:First>
            <b:Last>Azizi</b:Last>
          </b:Person>
        </b:NameList>
      </b:Author>
    </b:Author>
    <b:JournalName>Nephrology Dialysis Transplantation</b:JournalName>
    <b:Pages>ii224-ii230</b:Pages>
    <b:Volume>32</b:Volume>
    <b:StandardNumber>10.1093/ndt/gfw273</b:StandardNumber>
    <b:Publisher>Oxford University Press</b:Publisher>
    <b:Month>4</b:Month>
    <b:Day>1</b:Day>
    <b:RefOrder>1</b:RefOrder>
  </b:Source>
  <b:Source>
    <b:Tag>chang-van-horn-2013-lifestyle-related-factors,-obesity,-and-incident-microalbuminuria:-the-cardia-(coronary-artery-risk-development-in-young-adults)-study</b:Tag>
    <b:SourceType>JournalArticle</b:SourceType>
    <b:Title>Lifestyle-related factors, obesity, and incident microalbuminuria: The CARDIA (Coronary Artery Risk Development in Young Adults) study</b:Title>
    <b:Year>2013</b:Year>
    <b:Author>
      <b:Author>
        <b:NameList>
          <b:Person>
            <b:First>Alex</b:First>
            <b:Last>Chang</b:Last>
          </b:Person>
          <b:Person>
            <b:First>Linda</b:First>
            <b:Last>Van Horn</b:Last>
          </b:Person>
          <b:Person>
            <b:First>David R.</b:First>
            <b:Last>Jacobs</b:Last>
          </b:Person>
          <b:Person>
            <b:First>Kiang</b:First>
            <b:Last>Liu</b:Last>
          </b:Person>
          <b:Person>
            <b:First>Paul</b:First>
            <b:Last>Muntner</b:Last>
          </b:Person>
          <b:Person>
            <b:First>Britt</b:First>
            <b:Last>Newsome</b:Last>
          </b:Person>
          <b:Person>
            <b:First>David A.</b:First>
            <b:Last>Shoham</b:Last>
          </b:Person>
          <b:Person>
            <b:First>Ramon</b:First>
            <b:Last>Durazo-Arvizu</b:Last>
          </b:Person>
          <b:Person>
            <b:First>Kirsten</b:First>
            <b:Last>Bibbins-Domingo</b:Last>
          </b:Person>
          <b:Person>
            <b:First>Jared</b:First>
            <b:Last>Reis</b:Last>
          </b:Person>
          <b:Person>
            <b:First>Holly</b:First>
            <b:Last>Kramer</b:Last>
          </b:Person>
        </b:NameList>
      </b:Author>
    </b:Author>
    <b:JournalName>American Journal of Kidney Diseases</b:JournalName>
    <b:Pages>267-275</b:Pages>
    <b:Volume>62</b:Volume>
    <b:Issue>2</b:Issue>
    <b:StandardNumber>10.1053/j.ajkd.2013.02.363</b:StandardNumber>
    <b:Month>8</b:Month>
    <b:RefOrder>3</b:RefOrder>
  </b:Source>
  <b:Source>
    <b:Tag>foster-hwang-2015-lifestyle-factors-and-indices-of-kidney-function-in-the-framingham-heart-study</b:Tag>
    <b:SourceType>JournalArticle</b:SourceType>
    <b:Title>Lifestyle Factors and Indices of Kidney Function in the Framingham Heart Study</b:Title>
    <b:Year>2015</b:Year>
    <b:Author>
      <b:Author>
        <b:NameList>
          <b:Person>
            <b:First>Meredith C.</b:First>
            <b:Last>Foster</b:Last>
          </b:Person>
          <b:Person>
            <b:First>Shih Jen</b:First>
            <b:Last>Hwang</b:Last>
          </b:Person>
          <b:Person>
            <b:First>Joseph M.</b:First>
            <b:Last>Massaro</b:Last>
          </b:Person>
          <b:Person>
            <b:First>Paul F.</b:First>
            <b:Last>Jacques</b:Last>
          </b:Person>
          <b:Person>
            <b:First>Caroline S.</b:First>
            <b:Last>Fox</b:Last>
          </b:Person>
          <b:Person>
            <b:First>Audrey Y.</b:First>
            <b:Last>Chu</b:Last>
          </b:Person>
        </b:NameList>
      </b:Author>
    </b:Author>
    <b:JournalName>American Journal of Nephrology</b:JournalName>
    <b:Pages>267-274</b:Pages>
    <b:Volume>41</b:Volume>
    <b:Issue>4-5</b:Issue>
    <b:StandardNumber>10.1159/000430868</b:StandardNumber>
    <b:Publisher>S. Karger AG</b:Publisher>
    <b:Month>7</b:Month>
    <b:Day>25</b:Day>
    <b:RefOrder>4</b:RefOrder>
  </b:Source>
  <b:Source>
    <b:Tag>hu-steffen-2019-dietary-patterns-and-risk-of-incident-chronic-kidney-disease:-the-atherosclerosis-risk-in-communities-study</b:Tag>
    <b:SourceType>JournalArticle</b:SourceType>
    <b:Title>Dietary patterns and risk of incident chronic kidney disease: the Atherosclerosis Risk in Communities study</b:Title>
    <b:Year>2019</b:Year>
    <b:Author>
      <b:Author>
        <b:NameList>
          <b:Person>
            <b:First>Emily A</b:First>
            <b:Last>Hu</b:Last>
          </b:Person>
          <b:Person>
            <b:First>Lyn M</b:First>
            <b:Last>Steffen</b:Last>
          </b:Person>
          <b:Person>
            <b:First>Morgan E</b:First>
            <b:Last>Grams</b:Last>
          </b:Person>
          <b:Person>
            <b:First>Deidra C</b:First>
            <b:Last>Crews</b:Last>
          </b:Person>
          <b:Person>
            <b:First>Josef</b:First>
            <b:Last>Coresh</b:Last>
          </b:Person>
          <b:Person>
            <b:First>Lawrence J</b:First>
            <b:Last>Appel</b:Last>
          </b:Person>
          <b:Person>
            <b:First>Casey M</b:First>
            <b:Last>Rebholz</b:Last>
          </b:Person>
        </b:NameList>
      </b:Author>
    </b:Author>
    <b:JournalName>The American Journal of Clinical Nutrition</b:JournalName>
    <b:Pages>713-721</b:Pages>
    <b:Volume>110</b:Volume>
    <b:Issue>3</b:Issue>
    <b:StandardNumber>10.1093/ajcn/nqz146</b:StandardNumber>
    <b:Publisher>Oxford University Press (OUP)</b:Publisher>
    <b:Month>9</b:Month>
    <b:Day>1</b:Day>
    <b:RefOrder>5</b:RefOrder>
  </b:Source>
  <b:Source>
    <b:Tag>jacobs-gross-2009-the-effects-of-dietary-patterns-on-urinary-albumin-excretion:-results-of-the-dietary-approaches-to-stop-hypertension-(dash)-trial</b:Tag>
    <b:SourceType>JournalArticle</b:SourceType>
    <b:Title>The Effects of Dietary Patterns on Urinary Albumin Excretion: Results of the Dietary Approaches to Stop Hypertension (DASH) Trial</b:Title>
    <b:Year>2009</b:Year>
    <b:Author>
      <b:Author>
        <b:NameList>
          <b:Person>
            <b:First>David R.</b:First>
            <b:Last>Jacobs</b:Last>
          </b:Person>
          <b:Person>
            <b:First>Myron D.</b:First>
            <b:Last>Gross</b:Last>
          </b:Person>
          <b:Person>
            <b:First>Lyn</b:First>
            <b:Last>Steffen</b:Last>
          </b:Person>
          <b:Person>
            <b:First>Michael W.</b:First>
            <b:Last>Steffes</b:Last>
          </b:Person>
          <b:Person>
            <b:First>Xinhua</b:First>
            <b:Last>Yu</b:Last>
          </b:Person>
          <b:Person>
            <b:First>Laura P.</b:First>
            <b:Last>Svetkey</b:Last>
          </b:Person>
          <b:Person>
            <b:First>Lawrence J.</b:First>
            <b:Last>Appel</b:Last>
          </b:Person>
          <b:Person>
            <b:First>William M.</b:First>
            <b:Last>Vollmer</b:Last>
          </b:Person>
          <b:Person>
            <b:First>George A.</b:First>
            <b:Last>Bray</b:Last>
          </b:Person>
          <b:Person>
            <b:First>Thomas</b:First>
            <b:Last>Moore</b:Last>
          </b:Person>
          <b:Person>
            <b:First>Paul R.</b:First>
            <b:Last>Conlin</b:Last>
          </b:Person>
          <b:Person>
            <b:First>Frank</b:First>
            <b:Last>Sacks</b:Last>
          </b:Person>
        </b:NameList>
      </b:Author>
    </b:Author>
    <b:JournalName>American Journal of Kidney Diseases</b:JournalName>
    <b:Pages>638-646</b:Pages>
    <b:Volume>53</b:Volume>
    <b:Issue>4</b:Issue>
    <b:StandardNumber>10.1053/j.ajkd.2008.10.048</b:StandardNumber>
    <b:Month>4</b:Month>
    <b:RefOrder>35</b:RefOrder>
  </b:Source>
  <b:Source>
    <b:Tag>juraschek-appel-2013-effect-of-a-high-protein-diet-on-kidney-function-in-healthy-adults:-results-from-the-omniheart-trial</b:Tag>
    <b:SourceType>JournalArticle</b:SourceType>
    <b:Title>Effect of a high-protein diet on kidney function in healthy adults: Results from the omniheart trial</b:Title>
    <b:Year>2013</b:Year>
    <b:Author>
      <b:Author>
        <b:NameList>
          <b:Person>
            <b:First>Stephen P.</b:First>
            <b:Last>Juraschek</b:Last>
          </b:Person>
          <b:Person>
            <b:First>Lawrence J.</b:First>
            <b:Last>Appel</b:Last>
          </b:Person>
          <b:Person>
            <b:First>Cheryl A.M.</b:First>
            <b:Last>Anderson</b:Last>
          </b:Person>
          <b:Person>
            <b:First>Edgar R.</b:First>
            <b:Last>Miller</b:Last>
          </b:Person>
        </b:NameList>
      </b:Author>
    </b:Author>
    <b:JournalName>American Journal of Kidney Diseases</b:JournalName>
    <b:Pages>547-554</b:Pages>
    <b:Volume>61</b:Volume>
    <b:Issue>4</b:Issue>
    <b:StandardNumber>10.1053/j.ajkd.2012.10.017</b:StandardNumber>
    <b:Month>4</b:Month>
    <b:RefOrder>36</b:RefOrder>
  </b:Source>
  <b:Source>
    <b:Tag>khatri-moon-2014-the-association-between-a-mediterranean-style-diet-and-kidney-function-in-the-northern-manhattan-study-cohort</b:Tag>
    <b:SourceType>JournalArticle</b:SourceType>
    <b:Title>The association between a mediterranean-style diet and kidney function in the northern manhattan study cohort</b:Title>
    <b:Year>2014</b:Year>
    <b:Author>
      <b:Author>
        <b:NameList>
          <b:Person>
            <b:First>Minesh</b:First>
            <b:Last>Khatri</b:Last>
          </b:Person>
          <b:Person>
            <b:First>Yeseon P.</b:First>
            <b:Last>Moon</b:Last>
          </b:Person>
          <b:Person>
            <b:First>Nikolaos</b:First>
            <b:Last>Scarmeas</b:Last>
          </b:Person>
          <b:Person>
            <b:First>Yian</b:First>
            <b:Last>Gu</b:Last>
          </b:Person>
          <b:Person>
            <b:First>Hannah</b:First>
            <b:Last>Gardener</b:Last>
          </b:Person>
          <b:Person>
            <b:First>Ken</b:First>
            <b:Last>Cheung</b:Last>
          </b:Person>
          <b:Person>
            <b:First>Clinton B.</b:First>
            <b:Last>Wright</b:Last>
          </b:Person>
          <b:Person>
            <b:First>Ralph L.</b:First>
            <b:Last>Sacco</b:Last>
          </b:Person>
          <b:Person>
            <b:First>Thomas L.</b:First>
            <b:Last>Nickolas</b:Last>
          </b:Person>
          <b:Person>
            <b:First>Mitchell S.V.</b:First>
            <b:Last>Elkind</b:Last>
          </b:Person>
        </b:NameList>
      </b:Author>
    </b:Author>
    <b:JournalName>Clinical Journal of the American Society of Nephrology</b:JournalName>
    <b:Pages>1868-1875</b:Pages>
    <b:Volume>9</b:Volume>
    <b:Issue>11</b:Issue>
    <b:StandardNumber>10.2215/CJN.01080114</b:StandardNumber>
    <b:Publisher>American Society of Nephrology</b:Publisher>
    <b:RefOrder>6</b:RefOrder>
  </b:Source>
  <b:Source>
    <b:Tag>lin-hu-2010-associations-of-diet-with-albuminuria-and-kidney-function-decline</b:Tag>
    <b:SourceType>JournalArticle</b:SourceType>
    <b:Title>Associations of diet with albuminuria and kidney function decline</b:Title>
    <b:Year>2010</b:Year>
    <b:Author>
      <b:Author>
        <b:NameList>
          <b:Person>
            <b:First>Julie</b:First>
            <b:Last>Lin</b:Last>
          </b:Person>
          <b:Person>
            <b:First>Frank B.</b:First>
            <b:Last>Hu</b:Last>
          </b:Person>
          <b:Person>
            <b:First>Gary C.</b:First>
            <b:Last>Curhan</b:Last>
          </b:Person>
        </b:NameList>
      </b:Author>
    </b:Author>
    <b:JournalName>Clinical Journal of the American Society of Nephrology</b:JournalName>
    <b:Pages>836-843</b:Pages>
    <b:Volume>5</b:Volume>
    <b:Issue>5</b:Issue>
    <b:StandardNumber>10.2215/CJN.08001109</b:StandardNumber>
    <b:Month>5</b:Month>
    <b:Day>1</b:Day>
    <b:RefOrder>37</b:RefOrder>
  </b:Source>
  <b:Source>
    <b:Tag>liu-kuczmarski-2017-dietary-habits-and-risk-of-kidney-function-decline-in-an-urban-population</b:Tag>
    <b:SourceType>JournalArticle</b:SourceType>
    <b:Title>Dietary Habits and Risk of Kidney Function Decline in an Urban Population</b:Title>
    <b:Year>2017</b:Year>
    <b:Author>
      <b:Author>
        <b:NameList>
          <b:Person>
            <b:First>Yang</b:First>
            <b:Last>Liu</b:Last>
          </b:Person>
          <b:Person>
            <b:First>Marie Fanelli</b:First>
            <b:Last>Kuczmarski</b:Last>
          </b:Person>
          <b:Person>
            <b:First>Edgar R.</b:First>
            <b:Last>Miller</b:Last>
          </b:Person>
          <b:Person>
            <b:First>M. Berenice</b:First>
            <b:Last>Nava</b:Last>
          </b:Person>
          <b:Person>
            <b:First>Alan B.</b:First>
            <b:Last>Zonderman</b:Last>
          </b:Person>
          <b:Person>
            <b:First>Michele K.</b:First>
            <b:Last>Evans</b:Last>
          </b:Person>
          <b:Person>
            <b:First>Neil R.</b:First>
            <b:Last>Powe</b:Last>
          </b:Person>
          <b:Person>
            <b:First>Deidra C.</b:First>
            <b:Last>Crews</b:Last>
          </b:Person>
        </b:NameList>
      </b:Author>
    </b:Author>
    <b:JournalName>Journal of Renal Nutrition</b:JournalName>
    <b:Pages>16-25</b:Pages>
    <b:Volume>27</b:Volume>
    <b:Issue>1</b:Issue>
    <b:StandardNumber>10.1053/j.jrn.2016.08.007</b:StandardNumber>
    <b:Publisher>W.B. Saunders</b:Publisher>
    <b:Month>1</b:Month>
    <b:Day>1</b:Day>
    <b:RefOrder>7</b:RefOrder>
  </b:Source>
  <b:Source>
    <b:Tag>ma-j-jacques-pf-2016-dietary-guideline-adherence-index-and-kidney-measures-in-the-framingham-heart-study.</b:Tag>
    <b:SourceType>JournalArticle</b:SourceType>
    <b:Title>Dietary Guideline Adherence Index and Kidney Measures in the Framingham Heart Study.</b:Title>
    <b:Year>2016</b:Year>
    <b:Author>
      <b:Author>
        <b:NameList>
          <b:Person>
            <b:Last>Ma J</b:Last>
          </b:Person>
          <b:Person>
            <b:Last>Jacques PF</b:Last>
          </b:Person>
          <b:Person>
            <b:Last>Hwang SJ</b:Last>
          </b:Person>
          <b:Person>
            <b:Last>Troy LM</b:Last>
          </b:Person>
          <b:Person>
            <b:Last>McKeown NM</b:Last>
          </b:Person>
          <b:Person>
            <b:Last>Chu AY</b:Last>
          </b:Person>
          <b:Person>
            <b:Last>Fox CS</b:Last>
          </b:Person>
        </b:NameList>
      </b:Author>
    </b:Author>
    <b:JournalName>American Journal of Kidney Disease</b:JournalName>
    <b:Pages>703-715</b:Pages>
    <b:Volume>68</b:Volume>
    <b:Issue>5</b:Issue>
    <b:StandardNumber>10.1053/j.ajkd.2016.04.015</b:StandardNumber>
    <b:RefOrder>38</b:RefOrder>
  </b:Source>
  <b:Source>
    <b:Tag>rebholz-crews-2016-dash-(dietary-approaches-to-stop-hypertension)-diet-and-risk-of-subsequent-kidney-disease</b:Tag>
    <b:SourceType>JournalArticle</b:SourceType>
    <b:Title>DASH (Dietary Approaches to Stop Hypertension) Diet and Risk of Subsequent Kidney Disease</b:Title>
    <b:Year>2016</b:Year>
    <b:Author>
      <b:Author>
        <b:NameList>
          <b:Person>
            <b:First>Casey M.</b:First>
            <b:Last>Rebholz</b:Last>
          </b:Person>
          <b:Person>
            <b:First>Deidra C.</b:First>
            <b:Last>Crews</b:Last>
          </b:Person>
          <b:Person>
            <b:First>Morgan E.</b:First>
            <b:Last>Grams</b:Last>
          </b:Person>
          <b:Person>
            <b:First>Lyn M.</b:First>
            <b:Last>Steffen</b:Last>
          </b:Person>
          <b:Person>
            <b:First>Andrew S.</b:First>
            <b:Last>Levey</b:Last>
          </b:Person>
          <b:Person>
            <b:First>Edgar R.</b:First>
            <b:Last>Miller</b:Last>
          </b:Person>
          <b:Person>
            <b:First>Lawrence J.</b:First>
            <b:Last>Appel</b:Last>
          </b:Person>
          <b:Person>
            <b:First>Josef</b:First>
            <b:Last>Coresh</b:Last>
          </b:Person>
        </b:NameList>
      </b:Author>
    </b:Author>
    <b:JournalName>American Journal of Kidney Diseases</b:JournalName>
    <b:Pages>853-861</b:Pages>
    <b:Volume>68</b:Volume>
    <b:Issue>6</b:Issue>
    <b:StandardNumber>10.1053/j.ajkd.2016.05.019</b:StandardNumber>
    <b:Publisher>W.B. Saunders</b:Publisher>
    <b:Month>12</b:Month>
    <b:Day>1</b:Day>
    <b:RefOrder>11</b:RefOrder>
  </b:Source>
  <b:Source>
    <b:Tag>rebholz-anderson-2016-relationship-of-the-american-heart-association's-impact-goals-(life's-simple-7)-with-risk-of-chronic-kidney-disease:-results-from-the-atherosclerosis-risk-in-communities-(aric)-cohort-study</b:Tag>
    <b:SourceType>JournalArticle</b:SourceType>
    <b:Title>Relationship of the American heart association's impact goals (Life's Simple 7) with risk of chronic kidney disease: Results from the atherosclerosis risk in communities (ARIC) cohort study</b:Title>
    <b:Year>2016</b:Year>
    <b:Author>
      <b:Author>
        <b:NameList>
          <b:Person>
            <b:First>Casey M.</b:First>
            <b:Last>Rebholz</b:Last>
          </b:Person>
          <b:Person>
            <b:First>Cheryl A.M.</b:First>
            <b:Last>Anderson</b:Last>
          </b:Person>
          <b:Person>
            <b:First>Morgan E.</b:First>
            <b:Last>Grams</b:Last>
          </b:Person>
          <b:Person>
            <b:First>Lydia A.</b:First>
            <b:Last>Bazzano</b:Last>
          </b:Person>
          <b:Person>
            <b:First>Deidra C.</b:First>
            <b:Last>Crews</b:Last>
          </b:Person>
          <b:Person>
            <b:First>Alex R.</b:First>
            <b:Last>Chang</b:Last>
          </b:Person>
          <b:Person>
            <b:First>Josef</b:First>
            <b:Last>Coresh</b:Last>
          </b:Person>
          <b:Person>
            <b:First>Lawrence J.</b:First>
            <b:Last>Appel</b:Last>
          </b:Person>
        </b:NameList>
      </b:Author>
    </b:Author>
    <b:JournalName>Journal of the American Heart Association</b:JournalName>
    <b:Volume>5</b:Volume>
    <b:Issue>4</b:Issue>
    <b:StandardNumber>10.1161/JAHA.116.003192</b:StandardNumber>
    <b:Publisher>John Wiley and Sons Inc.</b:Publisher>
    <b:RefOrder>10</b:RefOrder>
  </b:Source>
  <b:Source>
    <b:Tag>remer-manz-1995-potential-renal-acid-load-of-foods-and-its-influence-on-urine-ph.</b:Tag>
    <b:SourceType>JournalArticle</b:SourceType>
    <b:Title>Potential renal acid load of foods and its influence on urine pH.</b:Title>
    <b:Year>1995</b:Year>
    <b:Author>
      <b:Author>
        <b:NameList>
          <b:Person>
            <b:First>T</b:First>
            <b:Last>Remer</b:Last>
          </b:Person>
          <b:Person>
            <b:First>F</b:First>
            <b:Last>Manz</b:Last>
          </b:Person>
        </b:NameList>
      </b:Author>
    </b:Author>
    <b:JournalName>Journal of American Diet Association </b:JournalName>
    <b:Pages>791-7</b:Pages>
    <b:Volume>95</b:Volume>
    <b:Issue>7</b:Issue>
    <b:StandardNumber>10.1016/S0002-8223(95)00219-7</b:StandardNumber>
    <b:RefOrder>9</b:RefOrder>
  </b:Source>
  <b:Source>
    <b:Tag>rebholz-coresh-2015-dietary-acid-load-and-incident-chronic-kidney-disease:-results-from-the-aric-study</b:Tag>
    <b:SourceType>JournalArticle</b:SourceType>
    <b:Title>Dietary Acid Load and Incident Chronic Kidney Disease: Results from the ARIC Study</b:Title>
    <b:Year>2015</b:Year>
    <b:Author>
      <b:Author>
        <b:NameList>
          <b:Person>
            <b:First>Casey M.</b:First>
            <b:Last>Rebholz</b:Last>
          </b:Person>
          <b:Person>
            <b:First>Josef</b:First>
            <b:Last>Coresh</b:Last>
          </b:Person>
          <b:Person>
            <b:First>Morgan E.</b:First>
            <b:Last>Grams</b:Last>
          </b:Person>
          <b:Person>
            <b:First>Lyn M.</b:First>
            <b:Last>Steffen</b:Last>
          </b:Person>
          <b:Person>
            <b:First>Cheryl A.M.</b:First>
            <b:Last>Anderson</b:Last>
          </b:Person>
          <b:Person>
            <b:First>Lawrence J.</b:First>
            <b:Last>Appel</b:Last>
          </b:Person>
          <b:Person>
            <b:First>Deidra C.</b:First>
            <b:Last>Crews</b:Last>
          </b:Person>
        </b:NameList>
      </b:Author>
    </b:Author>
    <b:JournalName>American Journal of Nephrology</b:JournalName>
    <b:Pages>427-435</b:Pages>
    <b:Volume>42</b:Volume>
    <b:Issue>6</b:Issue>
    <b:StandardNumber>10.1159/000443746</b:StandardNumber>
    <b:Publisher>S. Karger AG</b:Publisher>
    <b:Month>12</b:Month>
    <b:Day>1</b:Day>
    <b:RefOrder>8</b:RefOrder>
  </b:Source>
  <b:Source>
    <b:Tag>bahadoran-mirmiran-2017-allium-vegetable-intakes-and-the-incidence-of-cardiovascular-disease,-hypertension,-chronic-kidney-disease,-and-type-2-diabetes-in-adults:-a-longitudinal-follow-up-study</b:Tag>
    <b:SourceType>JournalArticle</b:SourceType>
    <b:Title>Allium vegetable intakes and the incidence of cardiovascular disease, hypertension, chronic kidney disease, and type 2 diabetes in adults: A longitudinal follow-up study</b:Title>
    <b:Year>2017</b:Year>
    <b:Author>
      <b:Author>
        <b:NameList>
          <b:Person>
            <b:First>Zahra</b:First>
            <b:Last>Bahadoran</b:Last>
          </b:Person>
          <b:Person>
            <b:First>Parvin</b:First>
            <b:Last>Mirmiran</b:Last>
          </b:Person>
          <b:Person>
            <b:First>Amir A.</b:First>
            <b:Last>Momenan</b:Last>
          </b:Person>
          <b:Person>
            <b:First>Fereidoun</b:First>
            <b:Last>Azizi</b:Last>
          </b:Person>
        </b:NameList>
      </b:Author>
    </b:Author>
    <b:JournalName>Journal of Hypertension</b:JournalName>
    <b:Pages>1909-1916</b:Pages>
    <b:Volume>35</b:Volume>
    <b:Issue>9</b:Issue>
    <b:StandardNumber>10.1097/HJH.0000000000001356</b:StandardNumber>
    <b:Publisher>Lippincott Williams and Wilkins</b:Publisher>
    <b:Month>9</b:Month>
    <b:Day>1</b:Day>
    <b:RefOrder>12</b:RefOrder>
  </b:Source>
  <b:Source>
    <b:Tag>herber-gast-boersma-2017-consumption-of-whole-grains,-fruit-and-vegetables-is-not-associated-with-indices-of-renal-function-in-the-population-based-longitudinal-doetinchem-study</b:Tag>
    <b:SourceType>JournalArticle</b:SourceType>
    <b:Title>Consumption of whole grains, fruit and vegetables is not associated with indices of renal function in the population-based longitudinal Doetinchem study</b:Title>
    <b:Year>2017</b:Year>
    <b:Author>
      <b:Author>
        <b:NameList>
          <b:Person>
            <b:First>Gerrie Cor M.</b:First>
            <b:Last>Herber-Gast</b:Last>
          </b:Person>
          <b:Person>
            <b:First>Marijke</b:First>
            <b:Last>Boersma</b:Last>
          </b:Person>
          <b:Person>
            <b:First>W. M.Monique</b:First>
            <b:Last>Verschuren</b:Last>
          </b:Person>
          <b:Person>
            <b:First>Coen D.A.</b:First>
            <b:Last>Stehouwer</b:Last>
          </b:Person>
          <b:Person>
            <b:First>Ron T.</b:First>
            <b:Last>Gansevoort</b:Last>
          </b:Person>
          <b:Person>
            <b:First>Stephan J.L.</b:First>
            <b:Last>Bakker</b:Last>
          </b:Person>
          <b:Person>
            <b:First>Annemieke M.W.</b:First>
            <b:Last>Spijkerman</b:Last>
          </b:Person>
        </b:NameList>
      </b:Author>
    </b:Author>
    <b:JournalName>British Journal of Nutrition</b:JournalName>
    <b:Pages>375-382</b:Pages>
    <b:Volume>118</b:Volume>
    <b:Issue>5</b:Issue>
    <b:StandardNumber>10.1017/S0007114517001726</b:StandardNumber>
    <b:Publisher>Cambridge University Press</b:Publisher>
    <b:Month>9</b:Month>
    <b:Day>14</b:Day>
    <b:RefOrder>15</b:RefOrder>
  </b:Source>
  <b:Source>
    <b:Tag>hirahatake-jacobs-2019-the-association-of-serum-carotenoids,-tocopherols,-and-ascorbic-acid-with-rapid-kidney-function-decline:-the-coronary-artery-risk-development-in-young-adults-(cardia)-study</b:Tag>
    <b:SourceType>JournalArticle</b:SourceType>
    <b:Title>The Association of Serum Carotenoids, Tocopherols, and Ascorbic Acid With Rapid Kidney Function Decline: The Coronary Artery Risk Development in Young Adults (CARDIA) Study</b:Title>
    <b:Year>2019</b:Year>
    <b:Author>
      <b:Author>
        <b:NameList>
          <b:Person>
            <b:First>Kristin M.</b:First>
            <b:Last>Hirahatake</b:Last>
          </b:Person>
          <b:Person>
            <b:First>David R.</b:First>
            <b:Last>Jacobs</b:Last>
          </b:Person>
          <b:Person>
            <b:First>Myron D.</b:First>
            <b:Last>Gross</b:Last>
          </b:Person>
          <b:Person>
            <b:First>Kirsten B.</b:First>
            <b:Last>Bibbins-Domingo</b:Last>
          </b:Person>
          <b:Person>
            <b:First>Michael G.</b:First>
            <b:Last>Shlipak</b:Last>
          </b:Person>
          <b:Person>
            <b:First>Holly</b:First>
            <b:Last>Mattix-Kramer</b:Last>
          </b:Person>
          <b:Person>
            <b:First>Andrew O.</b:First>
            <b:Last>Odegaard</b:Last>
          </b:Person>
        </b:NameList>
      </b:Author>
    </b:Author>
    <b:JournalName>Journal of Renal Nutrition</b:JournalName>
    <b:Pages>65-73</b:Pages>
    <b:Volume>29</b:Volume>
    <b:Issue>1</b:Issue>
    <b:StandardNumber>10.1053/j.jrn.2018.05.008</b:StandardNumber>
    <b:Publisher>W.B. Saunders</b:Publisher>
    <b:Month>1</b:Month>
    <b:Day>1</b:Day>
    <b:RefOrder>20</b:RefOrder>
  </b:Source>
  <b:Source>
    <b:Tag>jhee-kee-2019-a-diet-rich-in-vegetables-and-fruit-and-incident-ckd:-a-community-based-prospective-cohort-study</b:Tag>
    <b:SourceType>JournalArticle</b:SourceType>
    <b:Title>A Diet Rich in Vegetables and Fruit and Incident CKD: A Community-Based Prospective Cohort Study</b:Title>
    <b:Year>2019</b:Year>
    <b:Author>
      <b:Author>
        <b:NameList>
          <b:Person>
            <b:First>Jong Hyun</b:First>
            <b:Last>Jhee</b:Last>
          </b:Person>
          <b:Person>
            <b:First>Youn Kyung</b:First>
            <b:Last>Kee</b:Last>
          </b:Person>
          <b:Person>
            <b:First>Jung Tak</b:First>
            <b:Last>Park</b:Last>
          </b:Person>
          <b:Person>
            <b:First>Tae Ik</b:First>
            <b:Last>Chang</b:Last>
          </b:Person>
          <b:Person>
            <b:First>Ea Wha</b:First>
            <b:Last>Kang</b:Last>
          </b:Person>
          <b:Person>
            <b:First>Tae Hyun</b:First>
            <b:Last>Yoo</b:Last>
          </b:Person>
          <b:Person>
            <b:First>Shin Wook</b:First>
            <b:Last>Kang</b:Last>
          </b:Person>
          <b:Person>
            <b:First>Seung Hyeok</b:First>
            <b:Last>Han</b:Last>
          </b:Person>
        </b:NameList>
      </b:Author>
    </b:Author>
    <b:JournalName>American Journal of Kidney Diseases</b:JournalName>
    <b:StandardNumber>10.1053/j.ajkd.2019.02.023</b:StandardNumber>
    <b:Publisher>W.B. Saunders</b:Publisher>
    <b:RefOrder>13</b:RefOrder>
  </b:Source>
  <b:Source>
    <b:Tag>mirmiran-bahadoran-2016-consumption-of-nitrate-containing-vegetables-and-the-risk-of-chronic-kidney-disease:-tehran-lipid-and-glucose-study</b:Tag>
    <b:SourceType>JournalArticle</b:SourceType>
    <b:Title>Consumption of nitrate containing vegetables and the risk of chronic kidney disease: Tehran Lipid and Glucose Study</b:Title>
    <b:Year>2016</b:Year>
    <b:Author>
      <b:Author>
        <b:NameList>
          <b:Person>
            <b:First>Parvin</b:First>
            <b:Last>Mirmiran</b:Last>
          </b:Person>
          <b:Person>
            <b:First>Zahra</b:First>
            <b:Last>Bahadoran</b:Last>
          </b:Person>
          <b:Person>
            <b:First>Mahdieh</b:First>
            <b:Last>Golzarand</b:Last>
          </b:Person>
          <b:Person>
            <b:First>Golaleh</b:First>
            <b:Last>Asghari</b:Last>
          </b:Person>
          <b:Person>
            <b:First>Fereidoun</b:First>
            <b:Last>Azizi</b:Last>
          </b:Person>
        </b:NameList>
      </b:Author>
    </b:Author>
    <b:JournalName>Renal Failure</b:JournalName>
    <b:Pages>937-944</b:Pages>
    <b:Volume>38</b:Volume>
    <b:Issue>6</b:Issue>
    <b:StandardNumber>10.3109/0886022X.2016.1165118</b:StandardNumber>
    <b:Publisher>Taylor and Francis Ltd</b:Publisher>
    <b:Month>7</b:Month>
    <b:Day>2</b:Day>
    <b:RefOrder>14</b:RefOrder>
  </b:Source>
  <b:Source>
    <b:Tag>lew-jafar-2017-red-meat-intake-and-risk-of-esrd</b:Tag>
    <b:SourceType>JournalArticle</b:SourceType>
    <b:Title>Red meat intake and risk of ESRD</b:Title>
    <b:Year>2017</b:Year>
    <b:Author>
      <b:Author>
        <b:NameList>
          <b:Person>
            <b:First>Quan Lan Jasmine</b:First>
            <b:Last>Lew</b:Last>
          </b:Person>
          <b:Person>
            <b:First>Tazeen Hasan</b:First>
            <b:Last>Jafar</b:Last>
          </b:Person>
          <b:Person>
            <b:First>Hiromi Wai Ling</b:First>
            <b:Last>Koh</b:Last>
          </b:Person>
          <b:Person>
            <b:First>Aizhen</b:First>
            <b:Last>Jin</b:Last>
          </b:Person>
          <b:Person>
            <b:First>Khuan Yew</b:First>
            <b:Last>Chow</b:Last>
          </b:Person>
          <b:Person>
            <b:First>Jian Min</b:First>
            <b:Last>Yuan</b:Last>
          </b:Person>
          <b:Person>
            <b:First>Woon Puay</b:First>
            <b:Last>Koh</b:Last>
          </b:Person>
        </b:NameList>
      </b:Author>
    </b:Author>
    <b:JournalName>Journal of the American Society of Nephrology</b:JournalName>
    <b:Pages>304-312</b:Pages>
    <b:Volume>28</b:Volume>
    <b:Issue>1</b:Issue>
    <b:StandardNumber>10.1681/ASN.2016030248</b:StandardNumber>
    <b:Publisher>American Society of Nephrology</b:Publisher>
    <b:Month>1</b:Month>
    <b:Day>1</b:Day>
    <b:RefOrder>19</b:RefOrder>
  </b:Source>
  <b:Source>
    <b:Tag>pasala-carmody-2017-how-to-use…-serum-creatinine,-cystatin-c-and-gfr.</b:Tag>
    <b:SourceType>JournalArticle</b:SourceType>
    <b:Title>How to use… serum creatinine, cystatin C and GFR.</b:Title>
    <b:Year>2017</b:Year>
    <b:Author>
      <b:Author>
        <b:NameList>
          <b:Person>
            <b:First>S</b:First>
            <b:Last>Pasala</b:Last>
          </b:Person>
          <b:Person>
            <b:First>JB</b:First>
            <b:Last>Carmody</b:Last>
          </b:Person>
        </b:NameList>
      </b:Author>
    </b:Author>
    <b:JournalName>Archives of disease in childhood, Education and practice edition</b:JournalName>
    <b:Pages>37-43</b:Pages>
    <b:Volume>102</b:Volume>
    <b:Issue>1</b:Issue>
    <b:StandardNumber>10.1136/archdischild-2016-311062</b:StandardNumber>
    <b:RefOrder>39</b:RefOrder>
  </b:Source>
  <b:Source>
    <b:Tag>wen-hao-2018-fresh-fruit-consumption-and-risk-of-incident-albuminuria-among-rural-chinese-adults:-a-village-based-prospective-cohort-study</b:Tag>
    <b:SourceType>Misc</b:SourceType>
    <b:Title>Fresh fruit consumption and risk of incident albuminuria among rural Chinese adults: A village-based prospective cohort study</b:Title>
    <b:Year>2018</b:Year>
    <b:Author>
      <b:Author>
        <b:NameList>
          <b:Person>
            <b:First>Jiangping</b:First>
            <b:Last>Wen</b:Last>
          </b:Person>
          <b:Person>
            <b:First>Jie</b:First>
            <b:Last>Hao</b:Last>
          </b:Person>
          <b:Person>
            <b:First>Ye</b:First>
            <b:Last>Zhang</b:Last>
          </b:Person>
          <b:Person>
            <b:First>Yuanbo</b:First>
            <b:Last>Liang</b:Last>
          </b:Person>
          <b:Person>
            <b:First>Sizhen</b:First>
            <b:Last>Li</b:Last>
          </b:Person>
          <b:Person>
            <b:First>Fenghua</b:First>
            <b:Last>Wang</b:Last>
          </b:Person>
          <b:Person>
            <b:First>Xinrong</b:First>
            <b:Last>Duan</b:Last>
          </b:Person>
          <b:Person>
            <b:First>Xiaohui</b:First>
            <b:Last>Yang</b:Last>
          </b:Person>
          <b:Person>
            <b:First>Kai</b:First>
            <b:Last>Cao</b:Last>
          </b:Person>
          <b:Person>
            <b:First>Bingsong</b:First>
            <b:Last>Wang</b:Last>
          </b:Person>
          <b:Person>
            <b:First>Xinxin</b:First>
            <b:Last>Lu</b:Last>
          </b:Person>
          <b:Person>
            <b:First>Ningli</b:First>
            <b:Last>Wang</b:Last>
          </b:Person>
        </b:NameList>
      </b:Author>
    </b:Author>
    <b:PublicationTitle>PLoS ONE</b:PublicationTitle>
    <b:Volume>13</b:Volume>
    <b:Issue>5</b:Issue>
    <b:StandardNumber>10.1371/journal.pone.0197917</b:StandardNumber>
    <b:Publisher>Public Library of Science</b:Publisher>
    <b:Month>5</b:Month>
    <b:Day>1</b:Day>
    <b:RefOrder>16</b:RefOrder>
  </b:Source>
  <b:Source>
    <b:Tag>lee-howard-2012-association-between-fish-consumption-and-nephropathy-in-american-indians-the-strong-heart-study</b:Tag>
    <b:SourceType>JournalArticle</b:SourceType>
    <b:Title>Association Between Fish Consumption and Nephropathy in American Indians-The Strong Heart Study</b:Title>
    <b:Year>2012</b:Year>
    <b:Author>
      <b:Author>
        <b:NameList>
          <b:Person>
            <b:First>Cheetin Christine</b:First>
            <b:Last>Lee</b:Last>
          </b:Person>
          <b:Person>
            <b:First>Barbara V.</b:First>
            <b:Last>Howard</b:Last>
          </b:Person>
          <b:Person>
            <b:First>Mihriye</b:First>
            <b:Last>Mete</b:Last>
          </b:Person>
          <b:Person>
            <b:First>Hong</b:First>
            <b:Last>Wang</b:Last>
          </b:Person>
          <b:Person>
            <b:First>Stacey</b:First>
            <b:Last>Jolly</b:Last>
          </b:Person>
          <b:Person>
            <b:First>Amanda I.</b:First>
            <b:Last>Adler</b:Last>
          </b:Person>
        </b:NameList>
      </b:Author>
    </b:Author>
    <b:JournalName>Journal of Renal Nutrition</b:JournalName>
    <b:Pages>221-227</b:Pages>
    <b:Volume>22</b:Volume>
    <b:Issue>2</b:Issue>
    <b:StandardNumber>10.1053/j.jrn.2011.03.003</b:StandardNumber>
    <b:Month>3</b:Month>
    <b:RefOrder>22</b:RefOrder>
  </b:Source>
  <b:Source>
    <b:Tag>park-xun-2019-intakes-of-long-chain-omega-3-polyunsaturated-fatty-acids-and-non-fried-fish-in-relation-to-incidence-of-chronic-kidney-disease-in-young-adults:-a-25-year-follow-up</b:Tag>
    <b:SourceType>JournalArticle</b:SourceType>
    <b:Title>Intakes of long-chain omega-3 polyunsaturated fatty acids and non-fried fish in relation to incidence of chronic kidney disease in young adults: a 25-year follow-up</b:Title>
    <b:Year>2019</b:Year>
    <b:Author>
      <b:Author>
        <b:NameList>
          <b:Person>
            <b:First>Inwhee</b:First>
            <b:Last>Park</b:Last>
          </b:Person>
          <b:Person>
            <b:First>Pengcheng</b:First>
            <b:Last>Xun</b:Last>
          </b:Person>
          <b:Person>
            <b:First>Cari Lewis</b:First>
            <b:Last>Tsinovoi</b:Last>
          </b:Person>
          <b:Person>
            <b:First>Philip</b:First>
            <b:Last>Klemmer</b:Last>
          </b:Person>
          <b:Person>
            <b:First>Kiang</b:First>
            <b:Last>Liu</b:Last>
          </b:Person>
          <b:Person>
            <b:First>Ka</b:First>
            <b:Last>He</b:Last>
          </b:Person>
        </b:NameList>
      </b:Author>
    </b:Author>
    <b:JournalName>European Journal of Nutrition</b:JournalName>
    <b:StandardNumber>10.1007/s00394-019-02022-4</b:StandardNumber>
    <b:Publisher>Dr. Dietrich Steinkopff Verlag GmbH and Co. KG</b:Publisher>
    <b:RefOrder>23</b:RefOrder>
  </b:Source>
  <b:Source>
    <b:Tag>mirmiran-yuzbashian-2019-a-prospective-study-of-dietary-meat-intake and-risk-of-incident-chronic-kidney disease</b:Tag>
    <b:SourceType>JournalArticle</b:SourceType>
    <b:Title>A Prospective Study of Dietary Meat Intake and Risk of Incident Chronic Kidney Disease</b:Title>
    <b:Year>2019</b:Year>
    <b:Author>
      <b:Author>
        <b:NameList>
          <b:Person>
            <b:First>Parvin</b:First>
            <b:Last>Mirmiran</b:Last>
          </b:Person>
          <b:Person>
            <b:First>Emad</b:First>
            <b:Last>Yuzbashian</b:Last>
          </b:Person>
          <b:Person>
            <b:First>Maryam</b:First>
            <b:Last>Aghayan</b:Last>
          </b:Person>
          <b:Person>
            <b:First>Maryam</b:First>
            <b:Last>Mahdavi</b:Last>
          </b:Person>
          <b:Person>
            <b:First>Golaleh</b:First>
            <b:Last>Asghari</b:Last>
          </b:Person>
          <b:Person>
            <b:First>Fereidoun</b:First>
            <b:Last>Azizi</b:Last>
          </b:Person>
        </b:NameList>
      </b:Author>
    </b:Author>
    <b:JournalName>Journal of Renal Nutrition</b:JournalName>
    <b:StandardNumber>10.1053/j.jrn.2019.06.008</b:StandardNumber>
    <b:Month>8</b:Month>
    <b:RefOrder>21</b:RefOrder>
  </b:Source>
  <b:Source>
    <b:Tag>haring-selvin-2017-dietary-protein-sources-and-risk-for-incident-chronic-kidney-disease:-results-from-the-atherosclerosis-risk-in-communities-(aric)-study</b:Tag>
    <b:SourceType>JournalArticle</b:SourceType>
    <b:Title>Dietary Protein Sources and Risk for Incident Chronic Kidney Disease: Results From the Atherosclerosis Risk in Communities (ARIC) Study</b:Title>
    <b:Year>2017</b:Year>
    <b:Author>
      <b:Author>
        <b:NameList>
          <b:Person>
            <b:First>Bernhard</b:First>
            <b:Last>Haring</b:Last>
          </b:Person>
          <b:Person>
            <b:First>Elizabeth</b:First>
            <b:Last>Selvin</b:Last>
          </b:Person>
          <b:Person>
            <b:First>Menglu</b:First>
            <b:Last>Liang</b:Last>
          </b:Person>
          <b:Person>
            <b:First>Josef</b:First>
            <b:Last>Coresh</b:Last>
          </b:Person>
          <b:Person>
            <b:First>Morgan E.</b:First>
            <b:Last>Grams</b:Last>
          </b:Person>
          <b:Person>
            <b:First>Natalia</b:First>
            <b:Last>Petruski-Ivleva</b:Last>
          </b:Person>
          <b:Person>
            <b:First>Lyn M.</b:First>
            <b:Last>Steffen</b:Last>
          </b:Person>
          <b:Person>
            <b:First>Casey M.</b:First>
            <b:Last>Rebholz</b:Last>
          </b:Person>
        </b:NameList>
      </b:Author>
    </b:Author>
    <b:JournalName>Journal of Renal Nutrition</b:JournalName>
    <b:Pages>233-242</b:Pages>
    <b:Volume>27</b:Volume>
    <b:Issue>4</b:Issue>
    <b:StandardNumber>10.1053/j.jrn.2016.11.004</b:StandardNumber>
    <b:Publisher>W.B. Saunders</b:Publisher>
    <b:Month>7</b:Month>
    <b:Day>1</b:Day>
    <b:RefOrder>18</b:RefOrder>
  </b:Source>
  <b:Source>
    <b:Tag>knight-stampfer-2003-the-impact-of-protein-intake-on-renal-function-decline-in-women-with-normal-renal-function-or-mild-renal-insufficiency-background:-in-individuals-with-moderate-to-severe-renal-in</b:Tag>
    <b:SourceType>JournalArticle</b:SourceType>
    <b:Title>The Impact of Protein Intake on Renal Function Decline in Women with Normal Renal Function or Mild Renal Insufficiency Background: In individuals with moderate to severe renal in</b:Title>
    <b:Year>2003</b:Year>
    <b:Author>
      <b:Author>
        <b:NameList>
          <b:Person>
            <b:First>Eric L</b:First>
            <b:Last>Knight</b:Last>
          </b:Person>
          <b:Person>
            <b:First>Meir J</b:First>
            <b:Last>Stampfer</b:Last>
          </b:Person>
          <b:Person>
            <b:First>Susan E</b:First>
            <b:Last>Hankinson</b:Last>
          </b:Person>
          <b:Person>
            <b:First>Donna</b:First>
            <b:Last>Spiegelman</b:Last>
          </b:Person>
          <b:Person>
            <b:First>Gary C</b:First>
            <b:Last>Curhan</b:Last>
          </b:Person>
        </b:NameList>
      </b:Author>
    </b:Author>
    <b:JournalName>Annals of Internal Medicine</b:JournalName>
    <b:Pages>460-467</b:Pages>
    <b:Volume>138</b:Volume>
    <b:Issue>6</b:Issue>
    <b:StandardNumber>10.7326/0003-4819-138-6-200303180-00009</b:StandardNumber>
    <b:RefOrder>17</b:RefOrder>
  </b:Source>
  <b:Source>
    <b:Tag>mirmiran-yuzbashian-2018-dietary-fibre-intake-in-relation-to-the-risk-of-incident-chronic-kidney-disease</b:Tag>
    <b:SourceType>JournalArticle</b:SourceType>
    <b:Title>Dietary fibre intake in relation to the risk of incident chronic kidney disease</b:Title>
    <b:Year>2018</b:Year>
    <b:Author>
      <b:Author>
        <b:NameList>
          <b:Person>
            <b:First>Parvin</b:First>
            <b:Last>Mirmiran</b:Last>
          </b:Person>
          <b:Person>
            <b:First>Emad</b:First>
            <b:Last>Yuzbashian</b:Last>
          </b:Person>
          <b:Person>
            <b:First>Golaleh</b:First>
            <b:Last>Asghari</b:Last>
          </b:Person>
          <b:Person>
            <b:First>Shaghayegh</b:First>
            <b:Last>Sarverzadeh</b:Last>
          </b:Person>
          <b:Person>
            <b:First>Fereidoun</b:First>
            <b:Last>Azizi</b:Last>
          </b:Person>
        </b:NameList>
      </b:Author>
    </b:Author>
    <b:JournalName>British Journal of Nutrition</b:JournalName>
    <b:Pages>479-485</b:Pages>
    <b:Volume>119</b:Volume>
    <b:Issue>5</b:Issue>
    <b:StandardNumber>10.1017/S0007114517003671</b:StandardNumber>
    <b:Publisher>Cambridge University Press</b:Publisher>
    <b:Month>3</b:Month>
    <b:Day>14</b:Day>
    <b:RefOrder>24</b:RefOrder>
  </b:Source>
  <b:Source>
    <b:Tag>gaeini-bahadoran-2019-tea,-coffee,-caffeine-intake-and-the-risk-of-cardio-metabolic-outcomes:-findings-from-a-population-with-low-coffee-and-high-tea-consumption</b:Tag>
    <b:SourceType>JournalArticle</b:SourceType>
    <b:Title>Tea, coffee, caffeine intake and the risk of cardio-metabolic outcomes: Findings from a population with low coffee and high tea consumption</b:Title>
    <b:Year>2019</b:Year>
    <b:Author>
      <b:Author>
        <b:NameList>
          <b:Person>
            <b:First>Zahra</b:First>
            <b:Last>Gaeini</b:Last>
          </b:Person>
          <b:Person>
            <b:First>Zahra</b:First>
            <b:Last>Bahadoran</b:Last>
          </b:Person>
          <b:Person>
            <b:First>Parvin</b:First>
            <b:Last>Mirmiran</b:Last>
          </b:Person>
          <b:Person>
            <b:First>Fereidoun</b:First>
            <b:Last>Azizi</b:Last>
          </b:Person>
        </b:NameList>
      </b:Author>
    </b:Author>
    <b:JournalName>Nutrition and Metabolism</b:JournalName>
    <b:Volume>16</b:Volume>
    <b:Issue>1</b:Issue>
    <b:StandardNumber>10.1186/s12986-019-0355-6</b:StandardNumber>
    <b:Publisher>BioMed Central Ltd.</b:Publisher>
    <b:Month>5</b:Month>
    <b:Day>3</b:Day>
    <b:RefOrder>26</b:RefOrder>
  </b:Source>
  <b:Source>
    <b:Tag>herber-gast-essen-2016-coffee-and-tea-consumption-in-relation-to-estimated-glomerular-filtration-rate:-results-from-the-population-based-longitudinal-doetinchem-cohort-study</b:Tag>
    <b:SourceType>JournalArticle</b:SourceType>
    <b:Title>Coffee and tea consumption in relation to estimated glomerular filtration rate: Results from the population-based longitudinal Doetinchem Cohort Study</b:Title>
    <b:Year>2016</b:Year>
    <b:Author>
      <b:Author>
        <b:NameList>
          <b:Person>
            <b:First>Gerrie Cor M.</b:First>
            <b:Last>Herber-Gast</b:Last>
          </b:Person>
          <b:Person>
            <b:First>Hanneke Van</b:First>
            <b:Last>Essen</b:Last>
          </b:Person>
          <b:Person>
            <b:First>W. M.Monique</b:First>
            <b:Last>Verschuren</b:Last>
          </b:Person>
          <b:Person>
            <b:First>Coen D.A.</b:First>
            <b:Last>Stehouwer</b:Last>
          </b:Person>
          <b:Person>
            <b:First>Ron T.</b:First>
            <b:Last>Gansevoort</b:Last>
          </b:Person>
          <b:Person>
            <b:First>Stephan J.L.</b:First>
            <b:Last>Bakker</b:Last>
          </b:Person>
          <b:Person>
            <b:First>Annemieke M.W.</b:First>
            <b:Last>Spijkerman</b:Last>
          </b:Person>
        </b:NameList>
      </b:Author>
    </b:Author>
    <b:JournalName>American Journal of Clinical Nutrition</b:JournalName>
    <b:Pages>1370-1377</b:Pages>
    <b:Volume>103</b:Volume>
    <b:Issue>5</b:Issue>
    <b:StandardNumber>10.3945/ajcn.115.112755</b:StandardNumber>
    <b:Publisher>American Society for Nutrition</b:Publisher>
    <b:Month>5</b:Month>
    <b:Day>1</b:Day>
    <b:RefOrder>27</b:RefOrder>
  </b:Source>
  <b:Source>
    <b:Tag>hu-selvin-2018-coffee-consumption-and-incident-kidney-disease:-results-from-the-atherosclerosis-risk-in-communities-(aric)-study</b:Tag>
    <b:SourceType>JournalArticle</b:SourceType>
    <b:Title>Coffee Consumption and Incident Kidney Disease: Results From the Atherosclerosis Risk in Communities (ARIC) Study</b:Title>
    <b:Year>2018</b:Year>
    <b:Author>
      <b:Author>
        <b:NameList>
          <b:Person>
            <b:First>Emily A.</b:First>
            <b:Last>Hu</b:Last>
          </b:Person>
          <b:Person>
            <b:First>Elizabeth</b:First>
            <b:Last>Selvin</b:Last>
          </b:Person>
          <b:Person>
            <b:First>Morgan E.</b:First>
            <b:Last>Grams</b:Last>
          </b:Person>
          <b:Person>
            <b:First>Lyn M.</b:First>
            <b:Last>Steffen</b:Last>
          </b:Person>
          <b:Person>
            <b:First>Josef</b:First>
            <b:Last>Coresh</b:Last>
          </b:Person>
          <b:Person>
            <b:First>Casey M.</b:First>
            <b:Last>Rebholz</b:Last>
          </b:Person>
        </b:NameList>
      </b:Author>
    </b:Author>
    <b:JournalName>American Journal of Kidney Diseases</b:JournalName>
    <b:Pages>214-222</b:Pages>
    <b:Volume>72</b:Volume>
    <b:Issue>2</b:Issue>
    <b:StandardNumber>10.1053/j.ajkd.2018.01.030</b:StandardNumber>
    <b:Publisher>W.B. Saunders</b:Publisher>
    <b:Month>8</b:Month>
    <b:Day>1</b:Day>
    <b:RefOrder>28</b:RefOrder>
  </b:Source>
  <b:Source>
    <b:Tag>jhee-nam-2018-effects-of-coffee-intake-on-incident-chronic-kidney-disease:-a-community-based-prospective-cohort-study</b:Tag>
    <b:SourceType>JournalArticle</b:SourceType>
    <b:Title>Effects of Coffee Intake on Incident Chronic Kidney Disease: A Community-Based Prospective Cohort Study</b:Title>
    <b:Year>2018</b:Year>
    <b:Author>
      <b:Author>
        <b:NameList>
          <b:Person>
            <b:First>Jong Hyun</b:First>
            <b:Last>Jhee</b:Last>
          </b:Person>
          <b:Person>
            <b:First>Ki Heon</b:First>
            <b:Last>Nam</b:Last>
          </b:Person>
          <b:Person>
            <b:First>Seong Yeong</b:First>
            <b:Last>An</b:Last>
          </b:Person>
          <b:Person>
            <b:First>Min Uk</b:First>
            <b:Last>Cha</b:Last>
          </b:Person>
          <b:Person>
            <b:First>Misol</b:First>
            <b:Last>Lee</b:Last>
          </b:Person>
          <b:Person>
            <b:First>Seohyun</b:First>
            <b:Last>Park</b:Last>
          </b:Person>
          <b:Person>
            <b:First>Hyoungnae</b:First>
            <b:Last>Kim</b:Last>
          </b:Person>
          <b:Person>
            <b:First>Hae Ryong</b:First>
            <b:Last>Yun</b:Last>
          </b:Person>
          <b:Person>
            <b:First>Youn Kyung</b:First>
            <b:Last>Kee</b:Last>
          </b:Person>
          <b:Person>
            <b:First>Jung Tak</b:First>
            <b:Last>Park</b:Last>
          </b:Person>
          <b:Person>
            <b:First>Tae Ik</b:First>
            <b:Last>Chang</b:Last>
          </b:Person>
          <b:Person>
            <b:First>Ea Wha</b:First>
            <b:Last>Kang</b:Last>
          </b:Person>
          <b:Person>
            <b:First>Tae Hyun</b:First>
            <b:Last>Yoo</b:Last>
          </b:Person>
          <b:Person>
            <b:First>Shin Wook</b:First>
            <b:Last>Kang</b:Last>
          </b:Person>
          <b:Person>
            <b:First>Seung Hyeok</b:First>
            <b:Last>Han</b:Last>
          </b:Person>
        </b:NameList>
      </b:Author>
    </b:Author>
    <b:JournalName>American Journal of Medicine</b:JournalName>
    <b:Pages>1482-1490.e3</b:Pages>
    <b:Volume>131</b:Volume>
    <b:Issue>12</b:Issue>
    <b:StandardNumber>10.1016/j.amjmed.2018.05.021</b:StandardNumber>
    <b:Publisher>Elsevier Inc.</b:Publisher>
    <b:Month>12</b:Month>
    <b:Day>1</b:Day>
    <b:RefOrder>29</b:RefOrder>
  </b:Source>
  <b:Source>
    <b:Tag>herber-gast-biesbroek-2016-association-of-dietary-protein-and-dairy-intakes-and-change-in-renal-function:-results-from-the-population-based-longitudinal-doetinchem-cohort-study</b:Tag>
    <b:SourceType>JournalArticle</b:SourceType>
    <b:Title>Association of dietary protein and dairy intakes and change in renal function: Results from the population-based longitudinal Doetinchem cohort study</b:Title>
    <b:Year>2016</b:Year>
    <b:Author>
      <b:Author>
        <b:NameList>
          <b:Person>
            <b:First>Gerrie Cor M.</b:First>
            <b:Last>Herber-Gast</b:Last>
          </b:Person>
          <b:Person>
            <b:First>Sander</b:First>
            <b:Last>Biesbroek</b:Last>
          </b:Person>
          <b:Person>
            <b:First>W. M.Monique</b:First>
            <b:Last>Verschuren</b:Last>
          </b:Person>
          <b:Person>
            <b:First>Coen D.A.</b:First>
            <b:Last>Stehouwer</b:Last>
          </b:Person>
          <b:Person>
            <b:First>Ron T.</b:First>
            <b:Last>Gansevoort</b:Last>
          </b:Person>
          <b:Person>
            <b:First>Stephan J.L.</b:First>
            <b:Last>Bakker</b:Last>
          </b:Person>
          <b:Person>
            <b:First>Annemieke M.W.</b:First>
            <b:Last>Spijkerman</b:Last>
          </b:Person>
        </b:NameList>
      </b:Author>
    </b:Author>
    <b:JournalName>American Journal of Clinical Nutrition</b:JournalName>
    <b:Pages>1712-1719</b:Pages>
    <b:Volume>104</b:Volume>
    <b:Issue>6</b:Issue>
    <b:StandardNumber>10.3945/ajcn.116.137679</b:StandardNumber>
    <b:Publisher>American Society for Nutrition</b:Publisher>
    <b:Month>12</b:Month>
    <b:Day>1</b:Day>
    <b:RefOrder>25</b:RefOrder>
  </b:Source>
  <b:Source>
    <b:Tag>lew-jafar-2018-consumption-of-coffee-but-not-of-other-caffeine-containing-beverages-reduces-the-risk-of-end-stage-renal-disease-in-the-singapore-chinese-health-study</b:Tag>
    <b:SourceType>JournalArticle</b:SourceType>
    <b:Title>Consumption of coffee but not of other caffeine-containing beverages reduces the risk of end-stage renal disease in the Singapore Chinese Health Study</b:Title>
    <b:Year>2018</b:Year>
    <b:Author>
      <b:Author>
        <b:NameList>
          <b:Person>
            <b:First>Quan Lan Jasmine</b:First>
            <b:Last>Lew</b:Last>
          </b:Person>
          <b:Person>
            <b:First>Tazeen Hasan</b:First>
            <b:Last>Jafar</b:Last>
          </b:Person>
          <b:Person>
            <b:First>Aizhen</b:First>
            <b:Last>Jin</b:Last>
          </b:Person>
          <b:Person>
            <b:First>Jian Min</b:First>
            <b:Last>Yuan</b:Last>
          </b:Person>
          <b:Person>
            <b:First>Woon Puay</b:First>
            <b:Last>Koh</b:Last>
          </b:Person>
        </b:NameList>
      </b:Author>
    </b:Author>
    <b:JournalName>Journal of Nutrition</b:JournalName>
    <b:Pages>1315-1322</b:Pages>
    <b:Volume>148</b:Volume>
    <b:Issue>8</b:Issue>
    <b:StandardNumber>10.1093/jn/nxy075</b:StandardNumber>
    <b:Publisher>Oxford University Press</b:Publisher>
    <b:RefOrder>30</b:RefOrder>
  </b:Source>
  <b:Source>
    <b:Tag>bomback-derebail-2010-sugar-sweetened-soda-consumption,-hyperuricemia,-and-kidney-disease</b:Tag>
    <b:SourceType>JournalArticle</b:SourceType>
    <b:Title>Sugar-sweetened soda consumption, hyperuricemia, and kidney disease</b:Title>
    <b:Year>2010</b:Year>
    <b:Author>
      <b:Author>
        <b:NameList>
          <b:Person>
            <b:First>Andrew S.</b:First>
            <b:Last>Bomback</b:Last>
          </b:Person>
          <b:Person>
            <b:First>Vimal K.</b:First>
            <b:Last>Derebail</b:Last>
          </b:Person>
          <b:Person>
            <b:First>David A.</b:First>
            <b:Last>Shoham</b:Last>
          </b:Person>
          <b:Person>
            <b:First>Cheryl A.</b:First>
            <b:Last>Anderson</b:Last>
          </b:Person>
          <b:Person>
            <b:First>Lyn M.</b:First>
            <b:Last>Steffen</b:Last>
          </b:Person>
          <b:Person>
            <b:First>Wayne D.</b:First>
            <b:Last>Rosamond</b:Last>
          </b:Person>
          <b:Person>
            <b:First>Abhijit V.</b:First>
            <b:Last>Kshirsagar</b:Last>
          </b:Person>
        </b:NameList>
      </b:Author>
    </b:Author>
    <b:JournalName>Kidney International</b:JournalName>
    <b:Pages>609-616</b:Pages>
    <b:Volume>77</b:Volume>
    <b:Issue>7</b:Issue>
    <b:StandardNumber>10.1038/ki.2009.500</b:StandardNumber>
    <b:Month>4</b:Month>
    <b:RefOrder>31</b:RefOrder>
  </b:Source>
  <b:Source>
    <b:Tag>rebholz-grams-2017-diet-soda-consumption-and-risk-of-incident-end-stage-renal-disease</b:Tag>
    <b:SourceType>JournalArticle</b:SourceType>
    <b:Title>Diet soda consumption and risk of incident end stage renal disease</b:Title>
    <b:Year>2017</b:Year>
    <b:Author>
      <b:Author>
        <b:NameList>
          <b:Person>
            <b:First>Casey M.</b:First>
            <b:Last>Rebholz</b:Last>
          </b:Person>
          <b:Person>
            <b:First>Morgan E.</b:First>
            <b:Last>Grams</b:Last>
          </b:Person>
          <b:Person>
            <b:First>Lyn M.</b:First>
            <b:Last>Steffen</b:Last>
          </b:Person>
          <b:Person>
            <b:First>Deidra C.</b:First>
            <b:Last>Crews</b:Last>
          </b:Person>
          <b:Person>
            <b:First>Cheryl A.M.</b:First>
            <b:Last>Anderson</b:Last>
          </b:Person>
          <b:Person>
            <b:First>Lydia A.</b:First>
            <b:Last>Bazzano</b:Last>
          </b:Person>
          <b:Person>
            <b:First>Josef</b:First>
            <b:Last>Coresh</b:Last>
          </b:Person>
          <b:Person>
            <b:First>Lawrence J.</b:First>
            <b:Last>Appel</b:Last>
          </b:Person>
        </b:NameList>
      </b:Author>
    </b:Author>
    <b:JournalName>Clinical Journal of the American Society of Nephrology</b:JournalName>
    <b:Pages>79-86</b:Pages>
    <b:Volume>12</b:Volume>
    <b:Issue>1</b:Issue>
    <b:StandardNumber>10.2215/CJN.03390316</b:StandardNumber>
    <b:Publisher>American Society of Nephrology</b:Publisher>
    <b:Month>1</b:Month>
    <b:Day>6</b:Day>
    <b:RefOrder>32</b:RefOrder>
  </b:Source>
  <b:Source>
    <b:Tag>rebholz-young-2019-patterns-of-beverages-consumed-and-risk-of-incident-kidney-disease</b:Tag>
    <b:SourceType>JournalArticle</b:SourceType>
    <b:Title>Patterns of beverages consumed and risk of incident kidney disease</b:Title>
    <b:Year>2019</b:Year>
    <b:Author>
      <b:Author>
        <b:NameList>
          <b:Person>
            <b:First>Casey M.</b:First>
            <b:Last>Rebholz</b:Last>
          </b:Person>
          <b:Person>
            <b:First>Bessie A.</b:First>
            <b:Last>Young</b:Last>
          </b:Person>
          <b:Person>
            <b:First>Ronit</b:First>
            <b:Last>Katz</b:Last>
          </b:Person>
          <b:Person>
            <b:First>Katherine L.</b:First>
            <b:Last>Tucker</b:Last>
          </b:Person>
          <b:Person>
            <b:First>Teresa C.</b:First>
            <b:Last>Carithers</b:Last>
          </b:Person>
          <b:Person>
            <b:First>Arnita F.</b:First>
            <b:Last>Norwood</b:Last>
          </b:Person>
          <b:Person>
            <b:First>Adolfo</b:First>
            <b:Last>Correa</b:Last>
          </b:Person>
        </b:NameList>
      </b:Author>
    </b:Author>
    <b:JournalName>Clinical Journal of the American Society of Nephrology</b:JournalName>
    <b:Pages>49-56</b:Pages>
    <b:Volume>14</b:Volume>
    <b:Issue>1</b:Issue>
    <b:StandardNumber>10.2215/CJN.06380518</b:StandardNumber>
    <b:Publisher>American Society of Nephrology</b:Publisher>
    <b:Month>1</b:Month>
    <b:Day>7</b:Day>
    <b:RefOrder>33</b:RefOrder>
  </b:Source>
  <b:Source>
    <b:Tag>yuzbashian-asghari-2016-sugar-sweetened-beverage-consumption-and-risk-of-incident-chronic-kidney-disease:-tehran-lipid-and-glucose-study</b:Tag>
    <b:SourceType>JournalArticle</b:SourceType>
    <b:Title>Sugar-sweetened beverage consumption and risk of incident chronic kidney disease: Tehran lipid and glucose study</b:Title>
    <b:Year>2016</b:Year>
    <b:Author>
      <b:Author>
        <b:NameList>
          <b:Person>
            <b:First>Emad</b:First>
            <b:Last>Yuzbashian</b:Last>
          </b:Person>
          <b:Person>
            <b:First>Golaleh</b:First>
            <b:Last>Asghari</b:Last>
          </b:Person>
          <b:Person>
            <b:First>Parvin</b:First>
            <b:Last>Mirmiran</b:Last>
          </b:Person>
          <b:Person>
            <b:First>Azita</b:First>
            <b:Last>Zadeh-Vakili</b:Last>
          </b:Person>
          <b:Person>
            <b:First>Fereidoun</b:First>
            <b:Last>Azizi</b:Last>
          </b:Person>
        </b:NameList>
      </b:Author>
    </b:Author>
    <b:JournalName>Nephrology</b:JournalName>
    <b:Pages>608-616</b:Pages>
    <b:Volume>21</b:Volume>
    <b:Issue>7</b:Issue>
    <b:StandardNumber>10.1111/nep.12646</b:StandardNumber>
    <b:Publisher>Blackwell Publishing</b:Publisher>
    <b:Month>7</b:Month>
    <b:Day>1</b:Day>
    <b:RefOrder>34</b:RefOrder>
  </b:Source>
</b:Sources>
</file>

<file path=customXml/itemProps1.xml><?xml version="1.0" encoding="utf-8"?>
<ds:datastoreItem xmlns:ds="http://schemas.openxmlformats.org/officeDocument/2006/customXml" ds:itemID="{ACACA329-EA0B-430E-B7F1-CEE2443554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BE6F5AA.dotm</Template>
  <TotalTime>18</TotalTime>
  <Pages>15</Pages>
  <Words>3280</Words>
  <Characters>18701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ing, Anniek van</dc:creator>
  <cp:keywords/>
  <dc:description/>
  <cp:lastModifiedBy>Westing, Anniek van</cp:lastModifiedBy>
  <cp:revision>20</cp:revision>
  <dcterms:created xsi:type="dcterms:W3CDTF">2019-12-18T09:52:00Z</dcterms:created>
  <dcterms:modified xsi:type="dcterms:W3CDTF">2020-01-03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Harvard - Cite Them Right 9th edi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springer-vancouver</vt:lpwstr>
  </property>
  <property fmtid="{D5CDD505-2E9C-101B-9397-08002B2CF9AE}" pid="21" name="Mendeley Recent Style Name 9_1">
    <vt:lpwstr>Springer - 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27ad000-29d5-3a4e-9cb9-9768bba38eb9</vt:lpwstr>
  </property>
  <property fmtid="{D5CDD505-2E9C-101B-9397-08002B2CF9AE}" pid="24" name="Mendeley Citation Style_1">
    <vt:lpwstr>http://www.zotero.org/styles/springer-vancouver</vt:lpwstr>
  </property>
</Properties>
</file>